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F415F" w14:textId="77777777" w:rsidR="00265281" w:rsidRPr="001A7D5E" w:rsidRDefault="00265281" w:rsidP="00265281">
      <w:pPr>
        <w:snapToGrid w:val="0"/>
        <w:spacing w:after="0" w:line="360" w:lineRule="auto"/>
        <w:jc w:val="center"/>
        <w:rPr>
          <w:b/>
          <w:bCs/>
          <w:lang w:val="en-GB"/>
        </w:rPr>
      </w:pPr>
      <w:r w:rsidRPr="001A7D5E">
        <w:rPr>
          <w:b/>
          <w:bCs/>
          <w:lang w:val="en-GB"/>
        </w:rPr>
        <w:t>Clinical practice guidelines for the treatment of tardive dyskinesia in Europe: a descriptive review</w:t>
      </w:r>
    </w:p>
    <w:p w14:paraId="402C4F37" w14:textId="77777777" w:rsidR="00265281" w:rsidRPr="001A7D5E" w:rsidRDefault="00265281" w:rsidP="00265281">
      <w:pPr>
        <w:snapToGrid w:val="0"/>
        <w:spacing w:after="0" w:line="360" w:lineRule="auto"/>
        <w:rPr>
          <w:b/>
          <w:bCs/>
          <w:lang w:val="en-GB"/>
        </w:rPr>
      </w:pPr>
    </w:p>
    <w:p w14:paraId="1F17580C" w14:textId="77777777" w:rsidR="00265281" w:rsidRPr="001A7D5E" w:rsidRDefault="00265281" w:rsidP="00265281">
      <w:pPr>
        <w:autoSpaceDE w:val="0"/>
        <w:autoSpaceDN w:val="0"/>
        <w:adjustRightInd w:val="0"/>
        <w:snapToGrid w:val="0"/>
        <w:spacing w:after="0" w:line="360" w:lineRule="auto"/>
        <w:rPr>
          <w:color w:val="000000"/>
          <w:lang w:val="en-GB"/>
        </w:rPr>
      </w:pPr>
      <w:r w:rsidRPr="001A7D5E">
        <w:rPr>
          <w:color w:val="000000" w:themeColor="text1"/>
          <w:lang w:val="en-GB"/>
        </w:rPr>
        <w:t>Mark J. Edwards,</w:t>
      </w:r>
      <w:r w:rsidRPr="001A7D5E">
        <w:rPr>
          <w:color w:val="000000" w:themeColor="text1"/>
          <w:vertAlign w:val="superscript"/>
          <w:lang w:val="en-GB"/>
        </w:rPr>
        <w:t>1</w:t>
      </w:r>
      <w:r w:rsidRPr="001A7D5E">
        <w:rPr>
          <w:color w:val="000000" w:themeColor="text1"/>
          <w:lang w:val="en-GB"/>
        </w:rPr>
        <w:t xml:space="preserve"> Pierre Michel Llorca,</w:t>
      </w:r>
      <w:r w:rsidRPr="001A7D5E">
        <w:rPr>
          <w:color w:val="000000" w:themeColor="text1"/>
          <w:vertAlign w:val="superscript"/>
          <w:lang w:val="en-GB"/>
        </w:rPr>
        <w:t>2</w:t>
      </w:r>
      <w:r w:rsidRPr="001A7D5E">
        <w:rPr>
          <w:rFonts w:cstheme="minorHAnsi"/>
          <w:color w:val="000000" w:themeColor="text1"/>
          <w:vertAlign w:val="superscript"/>
          <w:lang w:val="en-GB"/>
        </w:rPr>
        <w:t>–</w:t>
      </w:r>
      <w:r w:rsidRPr="001A7D5E">
        <w:rPr>
          <w:color w:val="000000" w:themeColor="text1"/>
          <w:vertAlign w:val="superscript"/>
          <w:lang w:val="en-GB"/>
        </w:rPr>
        <w:t>4</w:t>
      </w:r>
      <w:r w:rsidRPr="001A7D5E">
        <w:rPr>
          <w:color w:val="000000" w:themeColor="text1"/>
          <w:lang w:val="en-GB"/>
        </w:rPr>
        <w:t xml:space="preserve"> Maurice T. Driessen,</w:t>
      </w:r>
      <w:r w:rsidRPr="001A7D5E">
        <w:rPr>
          <w:color w:val="000000" w:themeColor="text1"/>
          <w:vertAlign w:val="superscript"/>
          <w:lang w:val="en-GB"/>
        </w:rPr>
        <w:t>5</w:t>
      </w:r>
      <w:r w:rsidRPr="001A7D5E">
        <w:rPr>
          <w:color w:val="000000" w:themeColor="text1"/>
          <w:lang w:val="en-GB"/>
        </w:rPr>
        <w:t xml:space="preserve"> Krzysztof Duma,</w:t>
      </w:r>
      <w:r w:rsidRPr="001A7D5E">
        <w:rPr>
          <w:color w:val="000000" w:themeColor="text1"/>
          <w:vertAlign w:val="superscript"/>
          <w:lang w:val="en-GB"/>
        </w:rPr>
        <w:t>6</w:t>
      </w:r>
      <w:r w:rsidRPr="001A7D5E">
        <w:rPr>
          <w:color w:val="000000" w:themeColor="text1"/>
          <w:lang w:val="en-GB"/>
        </w:rPr>
        <w:t xml:space="preserve"> Nayla Chaijale,</w:t>
      </w:r>
      <w:r w:rsidRPr="001A7D5E">
        <w:rPr>
          <w:color w:val="000000" w:themeColor="text1"/>
          <w:vertAlign w:val="superscript"/>
          <w:lang w:val="en-GB"/>
        </w:rPr>
        <w:t>7</w:t>
      </w:r>
      <w:r w:rsidRPr="001A7D5E">
        <w:rPr>
          <w:color w:val="000000" w:themeColor="text1"/>
          <w:lang w:val="en-GB"/>
        </w:rPr>
        <w:t xml:space="preserve"> Liza Sopina,</w:t>
      </w:r>
      <w:r w:rsidRPr="001A7D5E">
        <w:rPr>
          <w:color w:val="000000" w:themeColor="text1"/>
          <w:vertAlign w:val="superscript"/>
          <w:lang w:val="en-GB"/>
        </w:rPr>
        <w:t>8</w:t>
      </w:r>
      <w:r w:rsidRPr="001A7D5E">
        <w:rPr>
          <w:color w:val="000000" w:themeColor="text1"/>
          <w:lang w:val="en-GB"/>
        </w:rPr>
        <w:t xml:space="preserve"> Sameer Kotak,</w:t>
      </w:r>
      <w:r w:rsidRPr="001A7D5E">
        <w:rPr>
          <w:color w:val="000000" w:themeColor="text1"/>
          <w:vertAlign w:val="superscript"/>
          <w:lang w:val="en-GB"/>
        </w:rPr>
        <w:t>9</w:t>
      </w:r>
      <w:r w:rsidRPr="001A7D5E">
        <w:rPr>
          <w:color w:val="000000" w:themeColor="text1"/>
          <w:lang w:val="en-GB"/>
        </w:rPr>
        <w:t xml:space="preserve"> Andrea Fagiolini,</w:t>
      </w:r>
      <w:r w:rsidRPr="001A7D5E">
        <w:rPr>
          <w:color w:val="000000" w:themeColor="text1"/>
          <w:vertAlign w:val="superscript"/>
          <w:lang w:val="en-GB"/>
        </w:rPr>
        <w:t>10</w:t>
      </w:r>
      <w:r w:rsidRPr="001A7D5E">
        <w:rPr>
          <w:color w:val="000000" w:themeColor="text1"/>
          <w:lang w:val="en-GB"/>
        </w:rPr>
        <w:t xml:space="preserve"> David Taylor,</w:t>
      </w:r>
      <w:r w:rsidRPr="001A7D5E">
        <w:rPr>
          <w:color w:val="000000" w:themeColor="text1"/>
          <w:vertAlign w:val="superscript"/>
          <w:lang w:val="en-GB"/>
        </w:rPr>
        <w:t>11</w:t>
      </w:r>
      <w:r w:rsidRPr="001A7D5E">
        <w:rPr>
          <w:color w:val="000000" w:themeColor="text1"/>
          <w:lang w:val="en-GB"/>
        </w:rPr>
        <w:t xml:space="preserve"> Christoph Correll</w:t>
      </w:r>
      <w:r w:rsidRPr="001A7D5E">
        <w:rPr>
          <w:color w:val="000000" w:themeColor="text1"/>
          <w:vertAlign w:val="superscript"/>
          <w:lang w:val="en-GB"/>
        </w:rPr>
        <w:t>12</w:t>
      </w:r>
      <w:r w:rsidRPr="001A7D5E">
        <w:rPr>
          <w:rFonts w:cstheme="minorHAnsi"/>
          <w:color w:val="000000" w:themeColor="text1"/>
          <w:vertAlign w:val="superscript"/>
          <w:lang w:val="en-GB"/>
        </w:rPr>
        <w:t>–</w:t>
      </w:r>
      <w:r w:rsidRPr="001A7D5E">
        <w:rPr>
          <w:color w:val="000000" w:themeColor="text1"/>
          <w:vertAlign w:val="superscript"/>
          <w:lang w:val="en-GB"/>
        </w:rPr>
        <w:t>15</w:t>
      </w:r>
    </w:p>
    <w:p w14:paraId="5D9988EB" w14:textId="77777777" w:rsidR="00265281" w:rsidRPr="001A7D5E" w:rsidRDefault="00265281" w:rsidP="00265281">
      <w:pPr>
        <w:autoSpaceDE w:val="0"/>
        <w:autoSpaceDN w:val="0"/>
        <w:adjustRightInd w:val="0"/>
        <w:snapToGrid w:val="0"/>
        <w:spacing w:after="0" w:line="240" w:lineRule="auto"/>
        <w:rPr>
          <w:color w:val="000000"/>
          <w:lang w:val="en-GB"/>
        </w:rPr>
      </w:pPr>
    </w:p>
    <w:p w14:paraId="7EEC8FF4" w14:textId="69D07D9F" w:rsidR="006E0D09" w:rsidRPr="006E0D09" w:rsidRDefault="00265281" w:rsidP="006E0D09">
      <w:pPr>
        <w:autoSpaceDE w:val="0"/>
        <w:autoSpaceDN w:val="0"/>
        <w:adjustRightInd w:val="0"/>
        <w:snapToGrid w:val="0"/>
        <w:spacing w:after="0" w:line="360" w:lineRule="auto"/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</w:pP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1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Department of Basic and Clinical Neuroscience, Institute of Psychiatry, Psychology and Neuroscience, King’s College London, London, UK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2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Fondation </w:t>
      </w:r>
      <w:proofErr w:type="spellStart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FondaMental</w:t>
      </w:r>
      <w:proofErr w:type="spellEnd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, </w:t>
      </w:r>
      <w:proofErr w:type="spellStart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Créteil</w:t>
      </w:r>
      <w:proofErr w:type="spellEnd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, France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3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Clermont-Ferrand University Hospital </w:t>
      </w:r>
      <w:proofErr w:type="spellStart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Center</w:t>
      </w:r>
      <w:proofErr w:type="spellEnd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, Clermont-Ferrand, France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4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University of Clermont Auvergne, Clermont-Ferrand, France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5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Global Health Economics and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Outcomes Research, Teva Pharmaceuticals EU, Amsterdam, Netherlands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6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Movement Disorders, Teva Pharmaceuticals EU, Amsterdam, Netherlands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7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Global Medical Affairs,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Teva Branded Pharmaceutical Products R&amp;D, Inc., West Chester, PA, United States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8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Independent Consultant, Odense, Denmark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;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9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Yorker Health, Glen Rock, NJ, United States; 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10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Department of Molecular and Developmental Medicine, University of Siena, Siena, Italy;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11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Pharmaceutical and Public Health Policy, King’s College London, London, UK;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12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The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Zucker Hillside Hospital, Northwell Health, Glen Oaks, NY, United States;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13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Donald and Barbara Zucker School of Medicine at Hofstra/Northwell, Hempstead, NY, United States; </w:t>
      </w:r>
      <w:r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14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Feinstein Institutes for Medical Research, Institute of </w:t>
      </w:r>
      <w:proofErr w:type="spellStart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Behavioral</w:t>
      </w:r>
      <w:proofErr w:type="spellEnd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Science, Manhasset, NY, United States; 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vertAlign w:val="superscript"/>
          <w:lang w:val="en-GB" w:eastAsia="ja-JP"/>
        </w:rPr>
        <w:t>15</w:t>
      </w:r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Charité – </w:t>
      </w:r>
      <w:proofErr w:type="spellStart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>Universitätsmedizin</w:t>
      </w:r>
      <w:proofErr w:type="spellEnd"/>
      <w:r w:rsidRPr="001A7D5E">
        <w:rPr>
          <w:rFonts w:eastAsia="Times New Roman" w:cstheme="minorHAnsi"/>
          <w:bCs/>
          <w:i/>
          <w:iCs/>
          <w:color w:val="000000"/>
          <w:sz w:val="18"/>
          <w:szCs w:val="18"/>
          <w:lang w:val="en-GB" w:eastAsia="ja-JP"/>
        </w:rPr>
        <w:t xml:space="preserve"> Berlin, Department of Child and Adolescent Psychiatry, Psychiatry, Berlin, Germany</w:t>
      </w:r>
    </w:p>
    <w:p w14:paraId="539081CD" w14:textId="77777777" w:rsidR="006E0D09" w:rsidRPr="006E0D09" w:rsidRDefault="006E0D09" w:rsidP="006E0D09">
      <w:pPr>
        <w:rPr>
          <w:lang w:val="en-GB"/>
        </w:rPr>
      </w:pPr>
    </w:p>
    <w:p w14:paraId="6FC778EF" w14:textId="37B90DDD" w:rsidR="007519DD" w:rsidRPr="001A7D5E" w:rsidRDefault="007519DD" w:rsidP="00265281">
      <w:pPr>
        <w:pStyle w:val="Heading1"/>
        <w:jc w:val="center"/>
        <w:rPr>
          <w:lang w:val="en-GB"/>
        </w:rPr>
      </w:pPr>
      <w:r w:rsidRPr="001A7D5E">
        <w:rPr>
          <w:lang w:val="en-GB"/>
        </w:rPr>
        <w:t>SUPPLEMENTAL MATERIALS</w:t>
      </w:r>
    </w:p>
    <w:p w14:paraId="4FFDDFAD" w14:textId="1BF6D4EF" w:rsidR="00F16F07" w:rsidRPr="001A7D5E" w:rsidRDefault="00F16F07" w:rsidP="00F16F07">
      <w:pPr>
        <w:pStyle w:val="Heading2"/>
        <w:rPr>
          <w:lang w:val="en-GB"/>
        </w:rPr>
      </w:pPr>
      <w:r w:rsidRPr="001A7D5E">
        <w:rPr>
          <w:lang w:val="en-GB"/>
        </w:rPr>
        <w:t xml:space="preserve">Supplementary Table 1. </w:t>
      </w:r>
      <w:r>
        <w:rPr>
          <w:lang w:val="en-GB"/>
        </w:rPr>
        <w:t>Clinical practice g</w:t>
      </w:r>
      <w:r w:rsidRPr="001A7D5E">
        <w:rPr>
          <w:lang w:val="en-GB"/>
        </w:rPr>
        <w:t>uideline sources and doc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2926"/>
        <w:gridCol w:w="5137"/>
        <w:gridCol w:w="3707"/>
      </w:tblGrid>
      <w:tr w:rsidR="00F16F07" w:rsidRPr="001A7D5E" w14:paraId="22450DCB" w14:textId="77777777" w:rsidTr="00F92F0C">
        <w:trPr>
          <w:tblHeader/>
        </w:trPr>
        <w:tc>
          <w:tcPr>
            <w:tcW w:w="1180" w:type="dxa"/>
            <w:vAlign w:val="center"/>
          </w:tcPr>
          <w:p w14:paraId="60D32B97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Country</w:t>
            </w:r>
          </w:p>
        </w:tc>
        <w:tc>
          <w:tcPr>
            <w:tcW w:w="2926" w:type="dxa"/>
          </w:tcPr>
          <w:p w14:paraId="203C37E5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5137" w:type="dxa"/>
          </w:tcPr>
          <w:p w14:paraId="4138FF38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Source</w:t>
            </w:r>
          </w:p>
        </w:tc>
        <w:tc>
          <w:tcPr>
            <w:tcW w:w="3707" w:type="dxa"/>
          </w:tcPr>
          <w:p w14:paraId="42A3D592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Title of document or webpage</w:t>
            </w:r>
          </w:p>
        </w:tc>
      </w:tr>
      <w:tr w:rsidR="00F16F07" w:rsidRPr="0044779D" w14:paraId="0FE1742F" w14:textId="77777777" w:rsidTr="00F92F0C">
        <w:tc>
          <w:tcPr>
            <w:tcW w:w="1180" w:type="dxa"/>
            <w:vMerge w:val="restart"/>
            <w:vAlign w:val="center"/>
          </w:tcPr>
          <w:p w14:paraId="4E2EF0B9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France</w:t>
            </w:r>
          </w:p>
        </w:tc>
        <w:tc>
          <w:tcPr>
            <w:tcW w:w="2926" w:type="dxa"/>
            <w:vMerge w:val="restart"/>
            <w:vAlign w:val="center"/>
          </w:tcPr>
          <w:p w14:paraId="79D5CA16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b/>
                <w:bCs/>
                <w:lang w:val="en-GB"/>
              </w:rPr>
              <w:t xml:space="preserve">Government/Public Agencies for Clinical Guidelines </w:t>
            </w:r>
          </w:p>
          <w:p w14:paraId="19B6A8E1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5137" w:type="dxa"/>
          </w:tcPr>
          <w:p w14:paraId="0F796F05" w14:textId="77777777" w:rsidR="00F16F07" w:rsidRPr="00887CDD" w:rsidRDefault="00F16F07" w:rsidP="00F92F0C">
            <w:pPr>
              <w:rPr>
                <w:lang w:val="fr-FR"/>
              </w:rPr>
            </w:pPr>
            <w:r w:rsidRPr="00887CDD">
              <w:rPr>
                <w:lang w:val="fr-FR"/>
              </w:rPr>
              <w:t>Haute Autorité de Santé (HAS)</w:t>
            </w:r>
          </w:p>
        </w:tc>
        <w:tc>
          <w:tcPr>
            <w:tcW w:w="3707" w:type="dxa"/>
          </w:tcPr>
          <w:p w14:paraId="40A4DDE5" w14:textId="77777777" w:rsidR="00F16F07" w:rsidRPr="00887CDD" w:rsidRDefault="00F16F07" w:rsidP="00F92F0C">
            <w:pPr>
              <w:rPr>
                <w:lang w:val="fr-FR"/>
              </w:rPr>
            </w:pPr>
            <w:r w:rsidRPr="00887CDD">
              <w:rPr>
                <w:lang w:val="fr-FR"/>
              </w:rPr>
              <w:t xml:space="preserve">Protocole National de Diagnostic et de Soins (PNDS) Schizophrénie à début précoce (National diagnostic and care </w:t>
            </w:r>
            <w:proofErr w:type="spellStart"/>
            <w:r w:rsidRPr="00887CDD">
              <w:rPr>
                <w:lang w:val="fr-FR"/>
              </w:rPr>
              <w:t>protocol</w:t>
            </w:r>
            <w:proofErr w:type="spellEnd"/>
            <w:r w:rsidRPr="00887CDD">
              <w:rPr>
                <w:lang w:val="fr-FR"/>
              </w:rPr>
              <w:t xml:space="preserve"> </w:t>
            </w:r>
            <w:proofErr w:type="spellStart"/>
            <w:r w:rsidRPr="00887CDD">
              <w:rPr>
                <w:lang w:val="fr-FR"/>
              </w:rPr>
              <w:t>early-onset</w:t>
            </w:r>
            <w:proofErr w:type="spellEnd"/>
            <w:r w:rsidRPr="00887CDD">
              <w:rPr>
                <w:lang w:val="fr-FR"/>
              </w:rPr>
              <w:t xml:space="preserve"> </w:t>
            </w:r>
            <w:proofErr w:type="spellStart"/>
            <w:r w:rsidRPr="00887CDD">
              <w:rPr>
                <w:lang w:val="fr-FR"/>
              </w:rPr>
              <w:t>schizophrenia</w:t>
            </w:r>
            <w:proofErr w:type="spellEnd"/>
            <w:r w:rsidRPr="00887CDD">
              <w:rPr>
                <w:lang w:val="fr-FR"/>
              </w:rPr>
              <w:t>)</w:t>
            </w:r>
          </w:p>
        </w:tc>
      </w:tr>
      <w:tr w:rsidR="00F16F07" w:rsidRPr="0044779D" w14:paraId="1886C63A" w14:textId="77777777" w:rsidTr="00F92F0C">
        <w:tc>
          <w:tcPr>
            <w:tcW w:w="1180" w:type="dxa"/>
            <w:vMerge/>
            <w:vAlign w:val="center"/>
          </w:tcPr>
          <w:p w14:paraId="5732E851" w14:textId="77777777" w:rsidR="00F16F07" w:rsidRPr="00887CDD" w:rsidRDefault="00F16F07" w:rsidP="00F92F0C">
            <w:pPr>
              <w:rPr>
                <w:lang w:val="fr-FR"/>
              </w:rPr>
            </w:pPr>
          </w:p>
        </w:tc>
        <w:tc>
          <w:tcPr>
            <w:tcW w:w="2926" w:type="dxa"/>
            <w:vMerge/>
            <w:vAlign w:val="center"/>
          </w:tcPr>
          <w:p w14:paraId="570762EF" w14:textId="77777777" w:rsidR="00F16F07" w:rsidRPr="00887CDD" w:rsidRDefault="00F16F07" w:rsidP="00F92F0C">
            <w:pPr>
              <w:rPr>
                <w:lang w:val="fr-FR"/>
              </w:rPr>
            </w:pPr>
          </w:p>
        </w:tc>
        <w:tc>
          <w:tcPr>
            <w:tcW w:w="5137" w:type="dxa"/>
          </w:tcPr>
          <w:p w14:paraId="516B6029" w14:textId="77777777" w:rsidR="00F16F07" w:rsidRPr="00887CDD" w:rsidRDefault="00F16F07" w:rsidP="00F92F0C">
            <w:pPr>
              <w:rPr>
                <w:lang w:val="fr-FR"/>
              </w:rPr>
            </w:pPr>
            <w:r w:rsidRPr="00887CDD">
              <w:rPr>
                <w:lang w:val="fr-FR"/>
              </w:rPr>
              <w:t>Haute Autorité de Santé (HAS)</w:t>
            </w:r>
          </w:p>
        </w:tc>
        <w:tc>
          <w:tcPr>
            <w:tcW w:w="3707" w:type="dxa"/>
          </w:tcPr>
          <w:p w14:paraId="1F54EFF8" w14:textId="77777777" w:rsidR="00F16F07" w:rsidRPr="00887CDD" w:rsidRDefault="00F16F07" w:rsidP="00F92F0C">
            <w:pPr>
              <w:rPr>
                <w:lang w:val="fr-FR"/>
              </w:rPr>
            </w:pPr>
            <w:r w:rsidRPr="00887CDD">
              <w:rPr>
                <w:lang w:val="fr-FR"/>
              </w:rPr>
              <w:t>ACTES ET PRESTATIONS AFFECTION DE LONGUE DURÉE Schizophrénies (</w:t>
            </w:r>
            <w:proofErr w:type="spellStart"/>
            <w:r w:rsidRPr="00887CDD">
              <w:rPr>
                <w:lang w:val="fr-FR"/>
              </w:rPr>
              <w:t>Acts</w:t>
            </w:r>
            <w:proofErr w:type="spellEnd"/>
            <w:r w:rsidRPr="00887CDD">
              <w:rPr>
                <w:lang w:val="fr-FR"/>
              </w:rPr>
              <w:t xml:space="preserve"> and services long-</w:t>
            </w:r>
            <w:proofErr w:type="spellStart"/>
            <w:r w:rsidRPr="00887CDD">
              <w:rPr>
                <w:lang w:val="fr-FR"/>
              </w:rPr>
              <w:t>term</w:t>
            </w:r>
            <w:proofErr w:type="spellEnd"/>
            <w:r w:rsidRPr="00887CDD">
              <w:rPr>
                <w:lang w:val="fr-FR"/>
              </w:rPr>
              <w:t xml:space="preserve"> condition </w:t>
            </w:r>
            <w:proofErr w:type="spellStart"/>
            <w:r w:rsidRPr="00887CDD">
              <w:rPr>
                <w:lang w:val="fr-FR"/>
              </w:rPr>
              <w:t>schizophrenias</w:t>
            </w:r>
            <w:proofErr w:type="spellEnd"/>
            <w:r w:rsidRPr="00887CDD">
              <w:rPr>
                <w:lang w:val="fr-FR"/>
              </w:rPr>
              <w:t>)</w:t>
            </w:r>
          </w:p>
        </w:tc>
      </w:tr>
      <w:tr w:rsidR="00F16F07" w:rsidRPr="001A7D5E" w14:paraId="4C662C21" w14:textId="77777777" w:rsidTr="00F92F0C">
        <w:tc>
          <w:tcPr>
            <w:tcW w:w="1180" w:type="dxa"/>
            <w:vMerge/>
            <w:vAlign w:val="center"/>
          </w:tcPr>
          <w:p w14:paraId="056F5D57" w14:textId="77777777" w:rsidR="00F16F07" w:rsidRPr="00887CDD" w:rsidRDefault="00F16F07" w:rsidP="00F92F0C">
            <w:pPr>
              <w:rPr>
                <w:lang w:val="fr-FR"/>
              </w:rPr>
            </w:pPr>
          </w:p>
        </w:tc>
        <w:tc>
          <w:tcPr>
            <w:tcW w:w="2926" w:type="dxa"/>
            <w:vAlign w:val="center"/>
          </w:tcPr>
          <w:p w14:paraId="1C5C83E9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b/>
                <w:bCs/>
                <w:lang w:val="en-GB"/>
              </w:rPr>
              <w:t>Reimbursement Agency</w:t>
            </w:r>
          </w:p>
        </w:tc>
        <w:tc>
          <w:tcPr>
            <w:tcW w:w="5137" w:type="dxa"/>
          </w:tcPr>
          <w:p w14:paraId="243D490E" w14:textId="77777777" w:rsidR="00F16F07" w:rsidRPr="00887CDD" w:rsidRDefault="00F16F07" w:rsidP="00F92F0C">
            <w:pPr>
              <w:rPr>
                <w:lang w:val="fr-FR"/>
              </w:rPr>
            </w:pPr>
            <w:r w:rsidRPr="00887CDD">
              <w:rPr>
                <w:lang w:val="fr-FR"/>
              </w:rPr>
              <w:t>Haute Autorité de Santé (HAS)</w:t>
            </w:r>
          </w:p>
        </w:tc>
        <w:tc>
          <w:tcPr>
            <w:tcW w:w="3707" w:type="dxa"/>
            <w:vAlign w:val="center"/>
          </w:tcPr>
          <w:p w14:paraId="5E285588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3B23C77F" w14:textId="77777777" w:rsidTr="00F92F0C">
        <w:tc>
          <w:tcPr>
            <w:tcW w:w="1180" w:type="dxa"/>
            <w:vMerge/>
            <w:vAlign w:val="center"/>
          </w:tcPr>
          <w:p w14:paraId="06B7D325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552BEE29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b/>
                <w:bCs/>
                <w:lang w:val="en-GB"/>
              </w:rPr>
              <w:t>Medical Association</w:t>
            </w:r>
          </w:p>
        </w:tc>
        <w:tc>
          <w:tcPr>
            <w:tcW w:w="5137" w:type="dxa"/>
          </w:tcPr>
          <w:p w14:paraId="115C6BD2" w14:textId="77777777" w:rsidR="00F16F07" w:rsidRPr="00887CDD" w:rsidRDefault="00F16F07" w:rsidP="00F92F0C">
            <w:pPr>
              <w:rPr>
                <w:lang w:val="fr-FR"/>
              </w:rPr>
            </w:pPr>
            <w:r w:rsidRPr="00887CDD">
              <w:rPr>
                <w:lang w:val="fr-FR"/>
              </w:rPr>
              <w:t>French Medical Association (Conseil National de l'Ordre des Médecins)</w:t>
            </w:r>
          </w:p>
        </w:tc>
        <w:tc>
          <w:tcPr>
            <w:tcW w:w="3707" w:type="dxa"/>
            <w:vAlign w:val="center"/>
          </w:tcPr>
          <w:p w14:paraId="21A1115C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4426E71" w14:textId="77777777" w:rsidTr="00F92F0C">
        <w:tc>
          <w:tcPr>
            <w:tcW w:w="1180" w:type="dxa"/>
            <w:vMerge/>
            <w:vAlign w:val="center"/>
          </w:tcPr>
          <w:p w14:paraId="66A91B24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00832347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b/>
                <w:bCs/>
                <w:lang w:val="en-GB"/>
              </w:rPr>
              <w:t>Psychiatric Association</w:t>
            </w:r>
          </w:p>
        </w:tc>
        <w:tc>
          <w:tcPr>
            <w:tcW w:w="5137" w:type="dxa"/>
          </w:tcPr>
          <w:p w14:paraId="41ECFD2F" w14:textId="77777777" w:rsidR="00F16F07" w:rsidRPr="00887CDD" w:rsidRDefault="00F16F07" w:rsidP="00F92F0C">
            <w:pPr>
              <w:rPr>
                <w:lang w:val="fr-FR"/>
              </w:rPr>
            </w:pPr>
            <w:r w:rsidRPr="00887CDD">
              <w:rPr>
                <w:lang w:val="fr-FR"/>
              </w:rPr>
              <w:t xml:space="preserve">The Fédération Française de Psychiatrie </w:t>
            </w:r>
          </w:p>
        </w:tc>
        <w:tc>
          <w:tcPr>
            <w:tcW w:w="3707" w:type="dxa"/>
            <w:vAlign w:val="center"/>
          </w:tcPr>
          <w:p w14:paraId="3BB9DC3A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04719E4A" w14:textId="77777777" w:rsidTr="00F92F0C">
        <w:tc>
          <w:tcPr>
            <w:tcW w:w="1180" w:type="dxa"/>
            <w:vMerge/>
            <w:vAlign w:val="center"/>
          </w:tcPr>
          <w:p w14:paraId="6393C8EE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3790312C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b/>
                <w:bCs/>
                <w:lang w:val="en-GB"/>
              </w:rPr>
              <w:t>Neurological Association</w:t>
            </w:r>
          </w:p>
        </w:tc>
        <w:tc>
          <w:tcPr>
            <w:tcW w:w="5137" w:type="dxa"/>
          </w:tcPr>
          <w:p w14:paraId="31BB2F3D" w14:textId="77777777" w:rsidR="00F16F07" w:rsidRPr="001A7D5E" w:rsidRDefault="00F16F07" w:rsidP="00F92F0C">
            <w:pPr>
              <w:rPr>
                <w:lang w:val="en-GB"/>
              </w:rPr>
            </w:pPr>
            <w:proofErr w:type="spellStart"/>
            <w:r w:rsidRPr="001A7D5E">
              <w:rPr>
                <w:lang w:val="en-GB"/>
              </w:rPr>
              <w:t>L’Association</w:t>
            </w:r>
            <w:proofErr w:type="spellEnd"/>
            <w:r w:rsidRPr="001A7D5E">
              <w:rPr>
                <w:lang w:val="en-GB"/>
              </w:rPr>
              <w:t xml:space="preserve"> Francaise de </w:t>
            </w:r>
            <w:proofErr w:type="spellStart"/>
            <w:r w:rsidRPr="001A7D5E">
              <w:rPr>
                <w:lang w:val="en-GB"/>
              </w:rPr>
              <w:t>Psychiatrie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Biologique</w:t>
            </w:r>
            <w:proofErr w:type="spellEnd"/>
            <w:r w:rsidRPr="001A7D5E">
              <w:rPr>
                <w:lang w:val="en-GB"/>
              </w:rPr>
              <w:t xml:space="preserve"> et de </w:t>
            </w:r>
            <w:proofErr w:type="spellStart"/>
            <w:r w:rsidRPr="001A7D5E">
              <w:rPr>
                <w:lang w:val="en-GB"/>
              </w:rPr>
              <w:t>Neuropsychopharmacologie</w:t>
            </w:r>
            <w:proofErr w:type="spellEnd"/>
            <w:r w:rsidRPr="001A7D5E">
              <w:rPr>
                <w:lang w:val="en-GB"/>
              </w:rPr>
              <w:t xml:space="preserve"> (AFPBN) (French Society for Biological Psychiatry and Neuropsychopharmacology)</w:t>
            </w:r>
          </w:p>
        </w:tc>
        <w:tc>
          <w:tcPr>
            <w:tcW w:w="3707" w:type="dxa"/>
            <w:vAlign w:val="center"/>
          </w:tcPr>
          <w:p w14:paraId="75101139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7513C913" w14:textId="77777777" w:rsidTr="00F92F0C">
        <w:tc>
          <w:tcPr>
            <w:tcW w:w="1180" w:type="dxa"/>
            <w:vMerge/>
            <w:vAlign w:val="center"/>
          </w:tcPr>
          <w:p w14:paraId="15D223A0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39AD6114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b/>
                <w:bCs/>
                <w:lang w:val="en-GB"/>
              </w:rPr>
              <w:t>Research Organizations/Institutions</w:t>
            </w:r>
          </w:p>
        </w:tc>
        <w:tc>
          <w:tcPr>
            <w:tcW w:w="5137" w:type="dxa"/>
          </w:tcPr>
          <w:p w14:paraId="4B721FB2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Inserm (Research Institute)</w:t>
            </w:r>
          </w:p>
        </w:tc>
        <w:tc>
          <w:tcPr>
            <w:tcW w:w="3707" w:type="dxa"/>
            <w:vAlign w:val="center"/>
          </w:tcPr>
          <w:p w14:paraId="7436CAED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3161F05A" w14:textId="77777777" w:rsidTr="00F92F0C">
        <w:tc>
          <w:tcPr>
            <w:tcW w:w="1180" w:type="dxa"/>
            <w:vMerge/>
            <w:vAlign w:val="center"/>
          </w:tcPr>
          <w:p w14:paraId="1315DC29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48ABC6EB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b/>
                <w:bCs/>
                <w:lang w:val="en-GB"/>
              </w:rPr>
              <w:t>Patient Organizations/NGOs</w:t>
            </w:r>
          </w:p>
        </w:tc>
        <w:tc>
          <w:tcPr>
            <w:tcW w:w="5137" w:type="dxa"/>
          </w:tcPr>
          <w:p w14:paraId="00FAFDCA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Mental Health Foundation</w:t>
            </w:r>
          </w:p>
        </w:tc>
        <w:tc>
          <w:tcPr>
            <w:tcW w:w="3707" w:type="dxa"/>
            <w:vAlign w:val="center"/>
          </w:tcPr>
          <w:p w14:paraId="37E6EEBF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083FA8C2" w14:textId="77777777" w:rsidTr="00F92F0C">
        <w:tc>
          <w:tcPr>
            <w:tcW w:w="1180" w:type="dxa"/>
            <w:vMerge w:val="restart"/>
            <w:vAlign w:val="center"/>
          </w:tcPr>
          <w:p w14:paraId="154E7F45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 xml:space="preserve">Germany </w:t>
            </w:r>
          </w:p>
        </w:tc>
        <w:tc>
          <w:tcPr>
            <w:tcW w:w="2926" w:type="dxa"/>
            <w:vAlign w:val="center"/>
          </w:tcPr>
          <w:p w14:paraId="7F7533FC" w14:textId="77777777" w:rsidR="00F16F07" w:rsidRPr="001A7D5E" w:rsidRDefault="00F16F07" w:rsidP="00F92F0C">
            <w:pPr>
              <w:tabs>
                <w:tab w:val="left" w:pos="1139"/>
              </w:tabs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Government/Public Agencies for Clinical Guidelines</w:t>
            </w:r>
          </w:p>
        </w:tc>
        <w:tc>
          <w:tcPr>
            <w:tcW w:w="5137" w:type="dxa"/>
          </w:tcPr>
          <w:p w14:paraId="4E58340C" w14:textId="77777777" w:rsidR="00F16F07" w:rsidRPr="00887CDD" w:rsidRDefault="00F16F07" w:rsidP="00F92F0C">
            <w:pPr>
              <w:rPr>
                <w:lang w:val="de-DE"/>
              </w:rPr>
            </w:pPr>
            <w:r w:rsidRPr="00887CDD">
              <w:rPr>
                <w:lang w:val="de-DE"/>
              </w:rPr>
              <w:t xml:space="preserve">Federal Joint Committee (Gemeinsamer Bundesausschuss </w:t>
            </w:r>
            <w:proofErr w:type="spellStart"/>
            <w:r w:rsidRPr="00887CDD">
              <w:rPr>
                <w:lang w:val="de-DE"/>
              </w:rPr>
              <w:t>or</w:t>
            </w:r>
            <w:proofErr w:type="spellEnd"/>
            <w:r w:rsidRPr="00887CDD">
              <w:rPr>
                <w:lang w:val="de-DE"/>
              </w:rPr>
              <w:t xml:space="preserve"> G-BA)</w:t>
            </w:r>
          </w:p>
        </w:tc>
        <w:tc>
          <w:tcPr>
            <w:tcW w:w="3707" w:type="dxa"/>
            <w:vAlign w:val="center"/>
          </w:tcPr>
          <w:p w14:paraId="28D1809C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4EB4C353" w14:textId="77777777" w:rsidTr="00F92F0C">
        <w:tc>
          <w:tcPr>
            <w:tcW w:w="1180" w:type="dxa"/>
            <w:vMerge/>
            <w:vAlign w:val="center"/>
          </w:tcPr>
          <w:p w14:paraId="0D39C3EA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7C1DACA4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Reimbursement Agency</w:t>
            </w:r>
          </w:p>
        </w:tc>
        <w:tc>
          <w:tcPr>
            <w:tcW w:w="5137" w:type="dxa"/>
          </w:tcPr>
          <w:p w14:paraId="1974F81B" w14:textId="77777777" w:rsidR="00F16F07" w:rsidRPr="001A7D5E" w:rsidRDefault="00F16F07" w:rsidP="00F92F0C">
            <w:pPr>
              <w:rPr>
                <w:lang w:val="en-GB"/>
              </w:rPr>
            </w:pPr>
            <w:proofErr w:type="spellStart"/>
            <w:r w:rsidRPr="001A7D5E">
              <w:rPr>
                <w:lang w:val="en-GB"/>
              </w:rPr>
              <w:t>Arzneimittelmarkt-Neuordnungsgesetz</w:t>
            </w:r>
            <w:proofErr w:type="spellEnd"/>
            <w:r w:rsidRPr="001A7D5E">
              <w:rPr>
                <w:lang w:val="en-GB"/>
              </w:rPr>
              <w:t xml:space="preserve"> (AMNOG) submissions to G-BA; administers AMNOG)</w:t>
            </w:r>
          </w:p>
        </w:tc>
        <w:tc>
          <w:tcPr>
            <w:tcW w:w="3707" w:type="dxa"/>
            <w:vAlign w:val="center"/>
          </w:tcPr>
          <w:p w14:paraId="375EE645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50275D23" w14:textId="77777777" w:rsidTr="00F92F0C">
        <w:tc>
          <w:tcPr>
            <w:tcW w:w="1180" w:type="dxa"/>
            <w:vMerge/>
            <w:vAlign w:val="center"/>
          </w:tcPr>
          <w:p w14:paraId="07B63454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74022094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10A8B219" w14:textId="77777777" w:rsidR="00F16F07" w:rsidRPr="00887CDD" w:rsidRDefault="00F16F07" w:rsidP="00F92F0C">
            <w:pPr>
              <w:rPr>
                <w:lang w:val="de-DE"/>
              </w:rPr>
            </w:pPr>
            <w:r w:rsidRPr="00887CDD">
              <w:rPr>
                <w:lang w:val="de-DE"/>
              </w:rPr>
              <w:t xml:space="preserve">German National Institute </w:t>
            </w:r>
            <w:proofErr w:type="spellStart"/>
            <w:r w:rsidRPr="00887CDD">
              <w:rPr>
                <w:lang w:val="de-DE"/>
              </w:rPr>
              <w:t>for</w:t>
            </w:r>
            <w:proofErr w:type="spellEnd"/>
            <w:r w:rsidRPr="00887CDD">
              <w:rPr>
                <w:lang w:val="de-DE"/>
              </w:rPr>
              <w:t xml:space="preserve"> Quality and Efficiency in Health Care (IQWiG; Qualität und Wirtschaftlichkeit im Gesundheitswesen)</w:t>
            </w:r>
          </w:p>
        </w:tc>
        <w:tc>
          <w:tcPr>
            <w:tcW w:w="3707" w:type="dxa"/>
            <w:vAlign w:val="center"/>
          </w:tcPr>
          <w:p w14:paraId="32C524F3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BA61F02" w14:textId="77777777" w:rsidTr="00F92F0C">
        <w:tc>
          <w:tcPr>
            <w:tcW w:w="1180" w:type="dxa"/>
            <w:vMerge/>
            <w:vAlign w:val="center"/>
          </w:tcPr>
          <w:p w14:paraId="112CDFE9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0196991B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 xml:space="preserve">Physician Association </w:t>
            </w:r>
          </w:p>
        </w:tc>
        <w:tc>
          <w:tcPr>
            <w:tcW w:w="5137" w:type="dxa"/>
          </w:tcPr>
          <w:p w14:paraId="097C61C6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Continuing Medical Education Agency (www.arztcme.de), certified by a state physician association  </w:t>
            </w:r>
          </w:p>
        </w:tc>
        <w:tc>
          <w:tcPr>
            <w:tcW w:w="3707" w:type="dxa"/>
          </w:tcPr>
          <w:p w14:paraId="03BFAEEB" w14:textId="77777777" w:rsidR="00F16F07" w:rsidRPr="001A7D5E" w:rsidRDefault="00F16F07" w:rsidP="00F92F0C">
            <w:pPr>
              <w:rPr>
                <w:lang w:val="en-GB"/>
              </w:rPr>
            </w:pPr>
            <w:proofErr w:type="spellStart"/>
            <w:r w:rsidRPr="001A7D5E">
              <w:rPr>
                <w:lang w:val="en-GB"/>
              </w:rPr>
              <w:t>Spätdyskinesien</w:t>
            </w:r>
            <w:proofErr w:type="spellEnd"/>
            <w:r w:rsidRPr="001A7D5E">
              <w:rPr>
                <w:lang w:val="en-GB"/>
              </w:rPr>
              <w:t xml:space="preserve"> (Tardive </w:t>
            </w:r>
            <w:proofErr w:type="spellStart"/>
            <w:r w:rsidRPr="001A7D5E">
              <w:rPr>
                <w:lang w:val="en-GB"/>
              </w:rPr>
              <w:t>Dyskinesien</w:t>
            </w:r>
            <w:proofErr w:type="spellEnd"/>
            <w:r w:rsidRPr="001A7D5E">
              <w:rPr>
                <w:lang w:val="en-GB"/>
              </w:rPr>
              <w:t>) Update</w:t>
            </w:r>
          </w:p>
        </w:tc>
      </w:tr>
      <w:tr w:rsidR="00F16F07" w:rsidRPr="0044779D" w14:paraId="46A27ACB" w14:textId="77777777" w:rsidTr="00F92F0C">
        <w:tc>
          <w:tcPr>
            <w:tcW w:w="1180" w:type="dxa"/>
            <w:vMerge/>
            <w:vAlign w:val="center"/>
          </w:tcPr>
          <w:p w14:paraId="5F0089AC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32AE69F8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68242ACE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Working Group of Scientific Medical Societies (AWMF)</w:t>
            </w:r>
          </w:p>
        </w:tc>
        <w:tc>
          <w:tcPr>
            <w:tcW w:w="3707" w:type="dxa"/>
          </w:tcPr>
          <w:p w14:paraId="4E8B0743" w14:textId="77777777" w:rsidR="00F16F07" w:rsidRPr="00887CDD" w:rsidRDefault="00F16F07" w:rsidP="00F92F0C">
            <w:pPr>
              <w:rPr>
                <w:lang w:val="de-DE"/>
              </w:rPr>
            </w:pPr>
            <w:r w:rsidRPr="00887CDD">
              <w:rPr>
                <w:lang w:val="de-DE"/>
              </w:rPr>
              <w:t>Dystonie – Leitlinien für Diagnostik und Therapie in der Neurologie (</w:t>
            </w:r>
            <w:proofErr w:type="spellStart"/>
            <w:r w:rsidRPr="00887CDD">
              <w:rPr>
                <w:lang w:val="de-DE"/>
              </w:rPr>
              <w:t>Dystonia</w:t>
            </w:r>
            <w:proofErr w:type="spellEnd"/>
            <w:r w:rsidRPr="00887CDD">
              <w:rPr>
                <w:lang w:val="de-DE"/>
              </w:rPr>
              <w:t xml:space="preserve"> - </w:t>
            </w:r>
            <w:proofErr w:type="spellStart"/>
            <w:r w:rsidRPr="00887CDD">
              <w:rPr>
                <w:lang w:val="de-DE"/>
              </w:rPr>
              <w:t>guidelines</w:t>
            </w:r>
            <w:proofErr w:type="spellEnd"/>
            <w:r w:rsidRPr="00887CDD">
              <w:rPr>
                <w:lang w:val="de-DE"/>
              </w:rPr>
              <w:t xml:space="preserve"> </w:t>
            </w:r>
            <w:proofErr w:type="spellStart"/>
            <w:r w:rsidRPr="00887CDD">
              <w:rPr>
                <w:lang w:val="de-DE"/>
              </w:rPr>
              <w:t>for</w:t>
            </w:r>
            <w:proofErr w:type="spellEnd"/>
            <w:r w:rsidRPr="00887CDD">
              <w:rPr>
                <w:lang w:val="de-DE"/>
              </w:rPr>
              <w:t xml:space="preserve"> </w:t>
            </w:r>
            <w:proofErr w:type="spellStart"/>
            <w:r w:rsidRPr="00887CDD">
              <w:rPr>
                <w:lang w:val="de-DE"/>
              </w:rPr>
              <w:t>diagnostics</w:t>
            </w:r>
            <w:proofErr w:type="spellEnd"/>
            <w:r w:rsidRPr="00887CDD">
              <w:rPr>
                <w:lang w:val="de-DE"/>
              </w:rPr>
              <w:t xml:space="preserve"> and </w:t>
            </w:r>
            <w:proofErr w:type="spellStart"/>
            <w:r w:rsidRPr="00887CDD">
              <w:rPr>
                <w:lang w:val="de-DE"/>
              </w:rPr>
              <w:t>therapy</w:t>
            </w:r>
            <w:proofErr w:type="spellEnd"/>
            <w:r w:rsidRPr="00887CDD">
              <w:rPr>
                <w:lang w:val="de-DE"/>
              </w:rPr>
              <w:t xml:space="preserve"> in </w:t>
            </w:r>
            <w:proofErr w:type="spellStart"/>
            <w:r w:rsidRPr="00887CDD">
              <w:rPr>
                <w:lang w:val="de-DE"/>
              </w:rPr>
              <w:t>neurology</w:t>
            </w:r>
            <w:proofErr w:type="spellEnd"/>
            <w:r w:rsidRPr="00887CDD">
              <w:rPr>
                <w:lang w:val="de-DE"/>
              </w:rPr>
              <w:t xml:space="preserve">) </w:t>
            </w:r>
          </w:p>
        </w:tc>
      </w:tr>
      <w:tr w:rsidR="00F16F07" w:rsidRPr="001A7D5E" w14:paraId="20912D17" w14:textId="77777777" w:rsidTr="00F92F0C">
        <w:tc>
          <w:tcPr>
            <w:tcW w:w="1180" w:type="dxa"/>
            <w:vMerge/>
            <w:vAlign w:val="center"/>
          </w:tcPr>
          <w:p w14:paraId="624D9556" w14:textId="77777777" w:rsidR="00F16F07" w:rsidRPr="00887CDD" w:rsidRDefault="00F16F07" w:rsidP="00F92F0C">
            <w:pPr>
              <w:rPr>
                <w:lang w:val="de-DE"/>
              </w:rPr>
            </w:pPr>
          </w:p>
        </w:tc>
        <w:tc>
          <w:tcPr>
            <w:tcW w:w="2926" w:type="dxa"/>
            <w:vMerge/>
            <w:vAlign w:val="center"/>
          </w:tcPr>
          <w:p w14:paraId="5566EB0B" w14:textId="77777777" w:rsidR="00F16F07" w:rsidRPr="00887CDD" w:rsidRDefault="00F16F07" w:rsidP="00F92F0C">
            <w:pPr>
              <w:rPr>
                <w:b/>
                <w:lang w:val="de-DE"/>
              </w:rPr>
            </w:pPr>
          </w:p>
        </w:tc>
        <w:tc>
          <w:tcPr>
            <w:tcW w:w="5137" w:type="dxa"/>
          </w:tcPr>
          <w:p w14:paraId="6853E6ED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German Medical Association (</w:t>
            </w:r>
            <w:proofErr w:type="spellStart"/>
            <w:r w:rsidRPr="001A7D5E">
              <w:rPr>
                <w:lang w:val="en-GB"/>
              </w:rPr>
              <w:t>Bundesärztekammer</w:t>
            </w:r>
            <w:proofErr w:type="spellEnd"/>
            <w:r w:rsidRPr="001A7D5E">
              <w:rPr>
                <w:lang w:val="en-GB"/>
              </w:rPr>
              <w:t>)</w:t>
            </w:r>
          </w:p>
        </w:tc>
        <w:tc>
          <w:tcPr>
            <w:tcW w:w="3707" w:type="dxa"/>
            <w:vAlign w:val="center"/>
          </w:tcPr>
          <w:p w14:paraId="75CEFB72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2CD34A07" w14:textId="77777777" w:rsidTr="00F92F0C">
        <w:tc>
          <w:tcPr>
            <w:tcW w:w="1180" w:type="dxa"/>
            <w:vMerge/>
            <w:vAlign w:val="center"/>
          </w:tcPr>
          <w:p w14:paraId="7C7B9BC0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2D131122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Psychiatric Association</w:t>
            </w:r>
          </w:p>
        </w:tc>
        <w:tc>
          <w:tcPr>
            <w:tcW w:w="5137" w:type="dxa"/>
            <w:vMerge w:val="restart"/>
          </w:tcPr>
          <w:p w14:paraId="4F850CE8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German Society for Psychiatry, Psychotherapy and Neurology (DGPPN)</w:t>
            </w:r>
          </w:p>
        </w:tc>
        <w:tc>
          <w:tcPr>
            <w:tcW w:w="3707" w:type="dxa"/>
          </w:tcPr>
          <w:p w14:paraId="3E4D0C07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3 Guideline for Schizophrenia</w:t>
            </w:r>
          </w:p>
        </w:tc>
      </w:tr>
      <w:tr w:rsidR="00F16F07" w:rsidRPr="001A7D5E" w14:paraId="5B0B0A30" w14:textId="77777777" w:rsidTr="00F92F0C">
        <w:tc>
          <w:tcPr>
            <w:tcW w:w="1180" w:type="dxa"/>
            <w:vMerge/>
            <w:vAlign w:val="center"/>
          </w:tcPr>
          <w:p w14:paraId="40CBAE15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60E236AA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vMerge/>
          </w:tcPr>
          <w:p w14:paraId="61580C32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3707" w:type="dxa"/>
          </w:tcPr>
          <w:p w14:paraId="09D8BE59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S3-Leitlinie </w:t>
            </w:r>
            <w:proofErr w:type="spellStart"/>
            <w:r w:rsidRPr="001A7D5E">
              <w:rPr>
                <w:lang w:val="en-GB"/>
              </w:rPr>
              <w:t>zur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Diagnostik</w:t>
            </w:r>
            <w:proofErr w:type="spellEnd"/>
            <w:r w:rsidRPr="001A7D5E">
              <w:rPr>
                <w:lang w:val="en-GB"/>
              </w:rPr>
              <w:t xml:space="preserve"> und </w:t>
            </w:r>
            <w:proofErr w:type="spellStart"/>
            <w:r w:rsidRPr="001A7D5E">
              <w:rPr>
                <w:lang w:val="en-GB"/>
              </w:rPr>
              <w:t>Therapie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Bipolarer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Störungen</w:t>
            </w:r>
            <w:proofErr w:type="spellEnd"/>
            <w:r w:rsidRPr="001A7D5E">
              <w:rPr>
                <w:lang w:val="en-GB"/>
              </w:rPr>
              <w:t xml:space="preserve"> (S3 guidelines for diagnosis and treatment of bipolar disorder)</w:t>
            </w:r>
          </w:p>
        </w:tc>
      </w:tr>
      <w:tr w:rsidR="00F16F07" w:rsidRPr="001A7D5E" w14:paraId="283677E1" w14:textId="77777777" w:rsidTr="00F92F0C">
        <w:tc>
          <w:tcPr>
            <w:tcW w:w="1180" w:type="dxa"/>
            <w:vMerge/>
            <w:vAlign w:val="center"/>
          </w:tcPr>
          <w:p w14:paraId="5192B392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03FFC39B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Other Professional Organization</w:t>
            </w:r>
          </w:p>
        </w:tc>
        <w:tc>
          <w:tcPr>
            <w:tcW w:w="5137" w:type="dxa"/>
          </w:tcPr>
          <w:p w14:paraId="05FFC371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German Society for Biological Psychiatry (DGBP) </w:t>
            </w:r>
          </w:p>
          <w:p w14:paraId="3FF96705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3707" w:type="dxa"/>
            <w:vAlign w:val="center"/>
          </w:tcPr>
          <w:p w14:paraId="5DF201A8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0C4AD659" w14:textId="77777777" w:rsidTr="00F92F0C">
        <w:tc>
          <w:tcPr>
            <w:tcW w:w="1180" w:type="dxa"/>
            <w:vMerge/>
            <w:vAlign w:val="center"/>
          </w:tcPr>
          <w:p w14:paraId="4CA1B127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72160AC5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52A80D18" w14:textId="77777777" w:rsidR="00F16F07" w:rsidRPr="00887CDD" w:rsidRDefault="00F16F07" w:rsidP="00F92F0C">
            <w:pPr>
              <w:rPr>
                <w:lang w:val="de-DE"/>
              </w:rPr>
            </w:pPr>
            <w:r w:rsidRPr="00887CDD">
              <w:rPr>
                <w:lang w:val="de-DE"/>
              </w:rPr>
              <w:t xml:space="preserve">German Medical Journal Deutsches Ärzteblatt International </w:t>
            </w:r>
          </w:p>
        </w:tc>
        <w:tc>
          <w:tcPr>
            <w:tcW w:w="3707" w:type="dxa"/>
          </w:tcPr>
          <w:p w14:paraId="140B305B" w14:textId="77777777" w:rsidR="00F16F07" w:rsidRPr="001A7D5E" w:rsidRDefault="00F16F07" w:rsidP="00F92F0C">
            <w:pPr>
              <w:rPr>
                <w:lang w:val="en-GB"/>
              </w:rPr>
            </w:pPr>
            <w:r w:rsidRPr="00887CDD">
              <w:rPr>
                <w:lang w:val="de-DE"/>
              </w:rPr>
              <w:t xml:space="preserve">Hasan A, Falkai P, Lehmann I, Gaebel W: Clinical </w:t>
            </w:r>
            <w:proofErr w:type="spellStart"/>
            <w:r w:rsidRPr="00887CDD">
              <w:rPr>
                <w:lang w:val="de-DE"/>
              </w:rPr>
              <w:t>practice</w:t>
            </w:r>
            <w:proofErr w:type="spellEnd"/>
            <w:r w:rsidRPr="00887CDD">
              <w:rPr>
                <w:lang w:val="de-DE"/>
              </w:rPr>
              <w:t xml:space="preserve"> </w:t>
            </w:r>
            <w:proofErr w:type="spellStart"/>
            <w:r w:rsidRPr="00887CDD">
              <w:rPr>
                <w:lang w:val="de-DE"/>
              </w:rPr>
              <w:t>guideline</w:t>
            </w:r>
            <w:proofErr w:type="spellEnd"/>
            <w:r w:rsidRPr="00887CDD">
              <w:rPr>
                <w:lang w:val="de-DE"/>
              </w:rPr>
              <w:t xml:space="preserve">: </w:t>
            </w:r>
            <w:proofErr w:type="spellStart"/>
            <w:r w:rsidRPr="00887CDD">
              <w:rPr>
                <w:lang w:val="de-DE"/>
              </w:rPr>
              <w:t>Schizophrenia</w:t>
            </w:r>
            <w:proofErr w:type="spellEnd"/>
            <w:r w:rsidRPr="00887CDD">
              <w:rPr>
                <w:lang w:val="de-DE"/>
              </w:rPr>
              <w:t>.</w:t>
            </w:r>
            <w:r w:rsidRPr="00887CDD">
              <w:rPr>
                <w:lang w:val="de-DE"/>
              </w:rPr>
              <w:br/>
            </w:r>
            <w:proofErr w:type="spellStart"/>
            <w:r w:rsidRPr="001A7D5E">
              <w:rPr>
                <w:lang w:val="en-GB"/>
              </w:rPr>
              <w:lastRenderedPageBreak/>
              <w:t>Dtsch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Arztebl</w:t>
            </w:r>
            <w:proofErr w:type="spellEnd"/>
            <w:r w:rsidRPr="001A7D5E">
              <w:rPr>
                <w:lang w:val="en-GB"/>
              </w:rPr>
              <w:t xml:space="preserve"> Int 2020; 117: 412–9. DOI: 10.3238/arztebl.2020.0412</w:t>
            </w:r>
          </w:p>
        </w:tc>
      </w:tr>
      <w:tr w:rsidR="00F16F07" w:rsidRPr="001A7D5E" w14:paraId="63B71C37" w14:textId="77777777" w:rsidTr="00F92F0C">
        <w:tc>
          <w:tcPr>
            <w:tcW w:w="1180" w:type="dxa"/>
            <w:vMerge/>
            <w:vAlign w:val="center"/>
          </w:tcPr>
          <w:p w14:paraId="2E0DCC28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625DDA5E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458F3F0F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Community Psychiatry Association </w:t>
            </w:r>
          </w:p>
          <w:p w14:paraId="23730668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3707" w:type="dxa"/>
            <w:vAlign w:val="center"/>
          </w:tcPr>
          <w:p w14:paraId="0EC98319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55F05E64" w14:textId="77777777" w:rsidTr="00F92F0C">
        <w:tc>
          <w:tcPr>
            <w:tcW w:w="1180" w:type="dxa"/>
            <w:vMerge/>
            <w:vAlign w:val="center"/>
          </w:tcPr>
          <w:p w14:paraId="02C2446C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71C79FEC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Patient Organizations/NGOs</w:t>
            </w:r>
          </w:p>
        </w:tc>
        <w:tc>
          <w:tcPr>
            <w:tcW w:w="5137" w:type="dxa"/>
          </w:tcPr>
          <w:p w14:paraId="124F25E3" w14:textId="77777777" w:rsidR="00F16F07" w:rsidRPr="001A7D5E" w:rsidRDefault="00F16F07" w:rsidP="00F92F0C">
            <w:pPr>
              <w:tabs>
                <w:tab w:val="left" w:pos="2579"/>
              </w:tabs>
              <w:spacing w:after="160" w:line="259" w:lineRule="auto"/>
              <w:rPr>
                <w:lang w:val="en-GB"/>
              </w:rPr>
            </w:pPr>
            <w:r w:rsidRPr="001A7D5E">
              <w:rPr>
                <w:lang w:val="en-GB"/>
              </w:rPr>
              <w:t xml:space="preserve">Mental Health Medical Association </w:t>
            </w:r>
          </w:p>
        </w:tc>
        <w:tc>
          <w:tcPr>
            <w:tcW w:w="3707" w:type="dxa"/>
            <w:vAlign w:val="center"/>
          </w:tcPr>
          <w:p w14:paraId="016D3755" w14:textId="77777777" w:rsidR="00F16F07" w:rsidRPr="001A7D5E" w:rsidRDefault="00F16F07" w:rsidP="00F92F0C">
            <w:pPr>
              <w:tabs>
                <w:tab w:val="left" w:pos="2579"/>
              </w:tabs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1BDA20A6" w14:textId="77777777" w:rsidTr="00F92F0C">
        <w:tc>
          <w:tcPr>
            <w:tcW w:w="1180" w:type="dxa"/>
            <w:vMerge w:val="restart"/>
            <w:vAlign w:val="center"/>
          </w:tcPr>
          <w:p w14:paraId="01620A1C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Italy</w:t>
            </w:r>
          </w:p>
        </w:tc>
        <w:tc>
          <w:tcPr>
            <w:tcW w:w="2926" w:type="dxa"/>
            <w:vMerge w:val="restart"/>
            <w:vAlign w:val="center"/>
          </w:tcPr>
          <w:p w14:paraId="292A82B4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Government/Public Agencies for Clinical Guidelines</w:t>
            </w:r>
          </w:p>
        </w:tc>
        <w:tc>
          <w:tcPr>
            <w:tcW w:w="5137" w:type="dxa"/>
          </w:tcPr>
          <w:p w14:paraId="5EE50583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Institute of Health (</w:t>
            </w:r>
            <w:proofErr w:type="spellStart"/>
            <w:r w:rsidRPr="001A7D5E">
              <w:rPr>
                <w:lang w:val="en-GB"/>
              </w:rPr>
              <w:t>Istituto</w:t>
            </w:r>
            <w:proofErr w:type="spellEnd"/>
            <w:r w:rsidRPr="001A7D5E">
              <w:rPr>
                <w:lang w:val="en-GB"/>
              </w:rPr>
              <w:t xml:space="preserve"> Superiore di Sanità or ISS)</w:t>
            </w:r>
          </w:p>
        </w:tc>
        <w:tc>
          <w:tcPr>
            <w:tcW w:w="3707" w:type="dxa"/>
          </w:tcPr>
          <w:p w14:paraId="13115AEE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The Italian guidelines for early intervention in</w:t>
            </w:r>
            <w:r w:rsidRPr="001A7D5E">
              <w:rPr>
                <w:lang w:val="en-GB"/>
              </w:rPr>
              <w:br/>
              <w:t>schizophrenia: development and conclusions</w:t>
            </w:r>
          </w:p>
        </w:tc>
      </w:tr>
      <w:tr w:rsidR="00F16F07" w:rsidRPr="001A7D5E" w14:paraId="20253E55" w14:textId="77777777" w:rsidTr="00F92F0C">
        <w:tc>
          <w:tcPr>
            <w:tcW w:w="1180" w:type="dxa"/>
            <w:vMerge/>
            <w:vAlign w:val="center"/>
          </w:tcPr>
          <w:p w14:paraId="1A233F06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55357DEE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002CE882" w14:textId="77777777" w:rsidR="00F16F07" w:rsidRPr="00887CDD" w:rsidRDefault="00F16F07" w:rsidP="00F92F0C">
            <w:pPr>
              <w:rPr>
                <w:lang w:val="it-IT"/>
              </w:rPr>
            </w:pPr>
            <w:r w:rsidRPr="00887CDD">
              <w:rPr>
                <w:lang w:val="it-IT"/>
              </w:rPr>
              <w:t xml:space="preserve">National </w:t>
            </w:r>
            <w:proofErr w:type="spellStart"/>
            <w:r w:rsidRPr="00887CDD">
              <w:rPr>
                <w:lang w:val="it-IT"/>
              </w:rPr>
              <w:t>guidelines</w:t>
            </w:r>
            <w:proofErr w:type="spellEnd"/>
            <w:r w:rsidRPr="00887CDD">
              <w:rPr>
                <w:lang w:val="it-IT"/>
              </w:rPr>
              <w:t xml:space="preserve"> </w:t>
            </w:r>
            <w:proofErr w:type="spellStart"/>
            <w:r w:rsidRPr="00887CDD">
              <w:rPr>
                <w:lang w:val="it-IT"/>
              </w:rPr>
              <w:t>depository</w:t>
            </w:r>
            <w:proofErr w:type="spellEnd"/>
            <w:r w:rsidRPr="00887CDD">
              <w:rPr>
                <w:lang w:val="it-IT"/>
              </w:rPr>
              <w:t xml:space="preserve"> (Sistema Nazionale Linee Guida, SNLG)</w:t>
            </w:r>
          </w:p>
        </w:tc>
        <w:tc>
          <w:tcPr>
            <w:tcW w:w="3707" w:type="dxa"/>
            <w:vAlign w:val="center"/>
          </w:tcPr>
          <w:p w14:paraId="55E07CEC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B10B390" w14:textId="77777777" w:rsidTr="00F92F0C">
        <w:tc>
          <w:tcPr>
            <w:tcW w:w="1180" w:type="dxa"/>
            <w:vMerge/>
            <w:vAlign w:val="center"/>
          </w:tcPr>
          <w:p w14:paraId="4FD50783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3A8E151E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Reimbursement Agency</w:t>
            </w:r>
          </w:p>
        </w:tc>
        <w:tc>
          <w:tcPr>
            <w:tcW w:w="5137" w:type="dxa"/>
          </w:tcPr>
          <w:p w14:paraId="77CCE248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Italian Medicines Agency (AIFA)</w:t>
            </w:r>
          </w:p>
        </w:tc>
        <w:tc>
          <w:tcPr>
            <w:tcW w:w="3707" w:type="dxa"/>
            <w:vAlign w:val="center"/>
          </w:tcPr>
          <w:p w14:paraId="0A11E1D1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02D43CC8" w14:textId="77777777" w:rsidTr="00F92F0C">
        <w:tc>
          <w:tcPr>
            <w:tcW w:w="1180" w:type="dxa"/>
            <w:vMerge/>
            <w:vAlign w:val="center"/>
          </w:tcPr>
          <w:p w14:paraId="7AC594B1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08E65466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Medical Association</w:t>
            </w:r>
          </w:p>
        </w:tc>
        <w:tc>
          <w:tcPr>
            <w:tcW w:w="5137" w:type="dxa"/>
          </w:tcPr>
          <w:p w14:paraId="0740778B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Italian Society of Internal Medicine</w:t>
            </w:r>
          </w:p>
        </w:tc>
        <w:tc>
          <w:tcPr>
            <w:tcW w:w="3707" w:type="dxa"/>
            <w:vAlign w:val="center"/>
          </w:tcPr>
          <w:p w14:paraId="4F36C299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74FF7E17" w14:textId="77777777" w:rsidTr="00F92F0C">
        <w:tc>
          <w:tcPr>
            <w:tcW w:w="1180" w:type="dxa"/>
            <w:vMerge/>
            <w:vAlign w:val="center"/>
          </w:tcPr>
          <w:p w14:paraId="232C65ED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794F0173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Psychiatric Association</w:t>
            </w:r>
          </w:p>
        </w:tc>
        <w:tc>
          <w:tcPr>
            <w:tcW w:w="5137" w:type="dxa"/>
          </w:tcPr>
          <w:p w14:paraId="66F78D24" w14:textId="77777777" w:rsidR="00F16F07" w:rsidRPr="00887CDD" w:rsidRDefault="00F16F07" w:rsidP="00F92F0C">
            <w:pPr>
              <w:tabs>
                <w:tab w:val="left" w:pos="1190"/>
              </w:tabs>
              <w:spacing w:after="160" w:line="259" w:lineRule="auto"/>
              <w:rPr>
                <w:lang w:val="it-IT"/>
              </w:rPr>
            </w:pPr>
            <w:proofErr w:type="spellStart"/>
            <w:r w:rsidRPr="00887CDD">
              <w:rPr>
                <w:lang w:val="it-IT"/>
              </w:rPr>
              <w:t>Italian</w:t>
            </w:r>
            <w:proofErr w:type="spellEnd"/>
            <w:r w:rsidRPr="00887CDD">
              <w:rPr>
                <w:lang w:val="it-IT"/>
              </w:rPr>
              <w:t xml:space="preserve"> Society of </w:t>
            </w:r>
            <w:proofErr w:type="spellStart"/>
            <w:r w:rsidRPr="00887CDD">
              <w:rPr>
                <w:lang w:val="it-IT"/>
              </w:rPr>
              <w:t>Psychiatry</w:t>
            </w:r>
            <w:proofErr w:type="spellEnd"/>
            <w:r w:rsidRPr="00887CDD">
              <w:rPr>
                <w:lang w:val="it-IT"/>
              </w:rPr>
              <w:t xml:space="preserve"> (</w:t>
            </w:r>
            <w:proofErr w:type="spellStart"/>
            <w:r w:rsidRPr="00887CDD">
              <w:rPr>
                <w:lang w:val="it-IT"/>
              </w:rPr>
              <w:t>Societa</w:t>
            </w:r>
            <w:proofErr w:type="spellEnd"/>
            <w:r w:rsidRPr="00887CDD">
              <w:rPr>
                <w:lang w:val="it-IT"/>
              </w:rPr>
              <w:t xml:space="preserve"> Italiana di Psichiatria, SIP)</w:t>
            </w:r>
          </w:p>
        </w:tc>
        <w:tc>
          <w:tcPr>
            <w:tcW w:w="3707" w:type="dxa"/>
            <w:vAlign w:val="center"/>
          </w:tcPr>
          <w:p w14:paraId="41EE7B5D" w14:textId="77777777" w:rsidR="00F16F07" w:rsidRPr="001A7D5E" w:rsidRDefault="00F16F07" w:rsidP="00F92F0C">
            <w:pPr>
              <w:tabs>
                <w:tab w:val="left" w:pos="1190"/>
              </w:tabs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0FA98581" w14:textId="77777777" w:rsidTr="00F92F0C">
        <w:tc>
          <w:tcPr>
            <w:tcW w:w="1180" w:type="dxa"/>
            <w:vMerge/>
            <w:vAlign w:val="center"/>
          </w:tcPr>
          <w:p w14:paraId="08953A5C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5FEC9497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120D5567" w14:textId="77777777" w:rsidR="00F16F07" w:rsidRPr="00887CDD" w:rsidRDefault="00F16F07" w:rsidP="00F92F0C">
            <w:pPr>
              <w:rPr>
                <w:lang w:val="it-IT"/>
              </w:rPr>
            </w:pPr>
            <w:proofErr w:type="spellStart"/>
            <w:r w:rsidRPr="00887CDD">
              <w:rPr>
                <w:lang w:val="it-IT"/>
              </w:rPr>
              <w:t>Italian</w:t>
            </w:r>
            <w:proofErr w:type="spellEnd"/>
            <w:r w:rsidRPr="00887CDD">
              <w:rPr>
                <w:lang w:val="it-IT"/>
              </w:rPr>
              <w:t xml:space="preserve"> Society of </w:t>
            </w:r>
            <w:proofErr w:type="spellStart"/>
            <w:r w:rsidRPr="00887CDD">
              <w:rPr>
                <w:lang w:val="it-IT"/>
              </w:rPr>
              <w:t>Biological</w:t>
            </w:r>
            <w:proofErr w:type="spellEnd"/>
            <w:r w:rsidRPr="00887CDD">
              <w:rPr>
                <w:lang w:val="it-IT"/>
              </w:rPr>
              <w:t xml:space="preserve"> </w:t>
            </w:r>
            <w:proofErr w:type="spellStart"/>
            <w:r w:rsidRPr="00887CDD">
              <w:rPr>
                <w:lang w:val="it-IT"/>
              </w:rPr>
              <w:t>Psychiatry</w:t>
            </w:r>
            <w:proofErr w:type="spellEnd"/>
            <w:r w:rsidRPr="00887CDD">
              <w:rPr>
                <w:lang w:val="it-IT"/>
              </w:rPr>
              <w:t xml:space="preserve"> (</w:t>
            </w:r>
            <w:proofErr w:type="spellStart"/>
            <w:r w:rsidRPr="00887CDD">
              <w:rPr>
                <w:lang w:val="it-IT"/>
              </w:rPr>
              <w:t>Societa</w:t>
            </w:r>
            <w:proofErr w:type="spellEnd"/>
            <w:r w:rsidRPr="00887CDD">
              <w:rPr>
                <w:lang w:val="it-IT"/>
              </w:rPr>
              <w:t xml:space="preserve"> </w:t>
            </w:r>
            <w:proofErr w:type="spellStart"/>
            <w:r w:rsidRPr="00887CDD">
              <w:rPr>
                <w:lang w:val="it-IT"/>
              </w:rPr>
              <w:t>Italian</w:t>
            </w:r>
            <w:proofErr w:type="spellEnd"/>
            <w:r w:rsidRPr="00887CDD">
              <w:rPr>
                <w:lang w:val="it-IT"/>
              </w:rPr>
              <w:t xml:space="preserve"> di Psichiatria Biologica, SIBP)</w:t>
            </w:r>
          </w:p>
        </w:tc>
        <w:tc>
          <w:tcPr>
            <w:tcW w:w="3707" w:type="dxa"/>
            <w:vAlign w:val="center"/>
          </w:tcPr>
          <w:p w14:paraId="2491FD27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7A79BF7C" w14:textId="77777777" w:rsidTr="00F92F0C">
        <w:tc>
          <w:tcPr>
            <w:tcW w:w="1180" w:type="dxa"/>
            <w:vMerge/>
            <w:vAlign w:val="center"/>
          </w:tcPr>
          <w:p w14:paraId="75737283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68FD04D2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Neurological Association</w:t>
            </w:r>
          </w:p>
        </w:tc>
        <w:tc>
          <w:tcPr>
            <w:tcW w:w="5137" w:type="dxa"/>
          </w:tcPr>
          <w:p w14:paraId="4DAEE898" w14:textId="77777777" w:rsidR="00F16F07" w:rsidRPr="00887CDD" w:rsidRDefault="00F16F07" w:rsidP="00F92F0C">
            <w:pPr>
              <w:rPr>
                <w:lang w:val="it-IT"/>
              </w:rPr>
            </w:pPr>
            <w:r w:rsidRPr="00887CDD">
              <w:rPr>
                <w:lang w:val="it-IT"/>
              </w:rPr>
              <w:t>Associazione Italiana Neuropatologia e Neurobiologia Clinica</w:t>
            </w:r>
          </w:p>
        </w:tc>
        <w:tc>
          <w:tcPr>
            <w:tcW w:w="3707" w:type="dxa"/>
            <w:vAlign w:val="center"/>
          </w:tcPr>
          <w:p w14:paraId="4A1DF62C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21555BD" w14:textId="77777777" w:rsidTr="00F92F0C">
        <w:tc>
          <w:tcPr>
            <w:tcW w:w="1180" w:type="dxa"/>
            <w:vMerge/>
            <w:vAlign w:val="center"/>
          </w:tcPr>
          <w:p w14:paraId="2BB3FF85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335E5461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Other Professional Organisation</w:t>
            </w:r>
          </w:p>
        </w:tc>
        <w:tc>
          <w:tcPr>
            <w:tcW w:w="5137" w:type="dxa"/>
          </w:tcPr>
          <w:p w14:paraId="44D7D685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Italian Society of Psychopathology (&amp; their journal)</w:t>
            </w:r>
          </w:p>
        </w:tc>
        <w:tc>
          <w:tcPr>
            <w:tcW w:w="3707" w:type="dxa"/>
            <w:vAlign w:val="center"/>
          </w:tcPr>
          <w:p w14:paraId="274D7885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44779D" w14:paraId="116D060B" w14:textId="77777777" w:rsidTr="00F92F0C">
        <w:tc>
          <w:tcPr>
            <w:tcW w:w="1180" w:type="dxa"/>
            <w:vMerge w:val="restart"/>
            <w:vAlign w:val="center"/>
          </w:tcPr>
          <w:p w14:paraId="6787222D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Spain</w:t>
            </w:r>
          </w:p>
        </w:tc>
        <w:tc>
          <w:tcPr>
            <w:tcW w:w="2926" w:type="dxa"/>
            <w:vMerge w:val="restart"/>
            <w:vAlign w:val="center"/>
          </w:tcPr>
          <w:p w14:paraId="4637157A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Government/Public Agencies for Clinical Guidelines</w:t>
            </w:r>
          </w:p>
        </w:tc>
        <w:tc>
          <w:tcPr>
            <w:tcW w:w="5137" w:type="dxa"/>
            <w:vMerge w:val="restart"/>
          </w:tcPr>
          <w:p w14:paraId="4A3FD032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panish National Health System's Clinical Practice Guidelines Repository</w:t>
            </w:r>
          </w:p>
        </w:tc>
        <w:tc>
          <w:tcPr>
            <w:tcW w:w="3707" w:type="dxa"/>
          </w:tcPr>
          <w:p w14:paraId="0D22F711" w14:textId="77777777" w:rsidR="00F16F07" w:rsidRPr="00887CDD" w:rsidRDefault="00F16F07" w:rsidP="00F92F0C">
            <w:pPr>
              <w:rPr>
                <w:lang w:val="es-ES"/>
              </w:rPr>
            </w:pPr>
            <w:r w:rsidRPr="00887CDD">
              <w:rPr>
                <w:lang w:val="es-ES"/>
              </w:rPr>
              <w:t>GUÍA CLÍNICA PARA EL TRATAMIENTO DE LA ESQUIZOFRENIA (</w:t>
            </w:r>
            <w:proofErr w:type="spellStart"/>
            <w:r w:rsidRPr="00887CDD">
              <w:rPr>
                <w:lang w:val="es-ES"/>
              </w:rPr>
              <w:t>Clinical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guidelines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for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treatment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of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schizophrenia</w:t>
            </w:r>
            <w:proofErr w:type="spellEnd"/>
            <w:r w:rsidRPr="00887CDD">
              <w:rPr>
                <w:lang w:val="es-ES"/>
              </w:rPr>
              <w:t>)</w:t>
            </w:r>
          </w:p>
        </w:tc>
      </w:tr>
      <w:tr w:rsidR="00F16F07" w:rsidRPr="001A7D5E" w14:paraId="488C5F64" w14:textId="77777777" w:rsidTr="00F92F0C">
        <w:tc>
          <w:tcPr>
            <w:tcW w:w="1180" w:type="dxa"/>
            <w:vMerge/>
            <w:vAlign w:val="center"/>
          </w:tcPr>
          <w:p w14:paraId="1E8D96AF" w14:textId="77777777" w:rsidR="00F16F07" w:rsidRPr="00887CDD" w:rsidRDefault="00F16F07" w:rsidP="00F92F0C">
            <w:pPr>
              <w:rPr>
                <w:b/>
                <w:lang w:val="es-ES"/>
              </w:rPr>
            </w:pPr>
          </w:p>
        </w:tc>
        <w:tc>
          <w:tcPr>
            <w:tcW w:w="2926" w:type="dxa"/>
            <w:vMerge/>
            <w:vAlign w:val="center"/>
          </w:tcPr>
          <w:p w14:paraId="38DA8460" w14:textId="77777777" w:rsidR="00F16F07" w:rsidRPr="00887CDD" w:rsidRDefault="00F16F07" w:rsidP="00F92F0C">
            <w:pPr>
              <w:rPr>
                <w:b/>
                <w:lang w:val="es-ES"/>
              </w:rPr>
            </w:pPr>
          </w:p>
        </w:tc>
        <w:tc>
          <w:tcPr>
            <w:tcW w:w="5137" w:type="dxa"/>
            <w:vMerge/>
          </w:tcPr>
          <w:p w14:paraId="321537AF" w14:textId="77777777" w:rsidR="00F16F07" w:rsidRPr="00887CDD" w:rsidRDefault="00F16F07" w:rsidP="00F92F0C">
            <w:pPr>
              <w:rPr>
                <w:lang w:val="es-ES"/>
              </w:rPr>
            </w:pPr>
          </w:p>
        </w:tc>
        <w:tc>
          <w:tcPr>
            <w:tcW w:w="3707" w:type="dxa"/>
          </w:tcPr>
          <w:p w14:paraId="7306021F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Clinical practice </w:t>
            </w:r>
            <w:proofErr w:type="spellStart"/>
            <w:r w:rsidRPr="001A7D5E">
              <w:rPr>
                <w:lang w:val="en-GB"/>
              </w:rPr>
              <w:t>gideline</w:t>
            </w:r>
            <w:proofErr w:type="spellEnd"/>
            <w:r w:rsidRPr="001A7D5E">
              <w:rPr>
                <w:lang w:val="en-GB"/>
              </w:rPr>
              <w:br/>
              <w:t>for schizophrenia and incipient psychotic disorder</w:t>
            </w:r>
          </w:p>
        </w:tc>
      </w:tr>
      <w:tr w:rsidR="00F16F07" w:rsidRPr="001A7D5E" w14:paraId="7C292600" w14:textId="77777777" w:rsidTr="00F92F0C">
        <w:tc>
          <w:tcPr>
            <w:tcW w:w="1180" w:type="dxa"/>
            <w:vMerge/>
            <w:vAlign w:val="center"/>
          </w:tcPr>
          <w:p w14:paraId="4C344A2E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0D0EB229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Reimbursement Agency</w:t>
            </w:r>
          </w:p>
        </w:tc>
        <w:tc>
          <w:tcPr>
            <w:tcW w:w="5137" w:type="dxa"/>
          </w:tcPr>
          <w:p w14:paraId="07D59482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panish Ministry of Health</w:t>
            </w:r>
          </w:p>
        </w:tc>
        <w:tc>
          <w:tcPr>
            <w:tcW w:w="3707" w:type="dxa"/>
            <w:vAlign w:val="center"/>
          </w:tcPr>
          <w:p w14:paraId="27AEE8E3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439947FF" w14:textId="77777777" w:rsidTr="00F92F0C">
        <w:tc>
          <w:tcPr>
            <w:tcW w:w="1180" w:type="dxa"/>
            <w:vMerge/>
            <w:vAlign w:val="center"/>
          </w:tcPr>
          <w:p w14:paraId="51A3D086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14838EB5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16066A0F" w14:textId="77777777" w:rsidR="00F16F07" w:rsidRPr="00887CDD" w:rsidRDefault="00F16F07" w:rsidP="00F92F0C">
            <w:pPr>
              <w:rPr>
                <w:lang w:val="es-ES"/>
              </w:rPr>
            </w:pPr>
            <w:proofErr w:type="spellStart"/>
            <w:r w:rsidRPr="00887CDD">
              <w:rPr>
                <w:lang w:val="es-ES"/>
              </w:rPr>
              <w:t>The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Spanish</w:t>
            </w:r>
            <w:proofErr w:type="spellEnd"/>
            <w:r w:rsidRPr="00887CDD">
              <w:rPr>
                <w:lang w:val="es-ES"/>
              </w:rPr>
              <w:t xml:space="preserve"> Medicines Agency </w:t>
            </w:r>
            <w:proofErr w:type="spellStart"/>
            <w:r w:rsidRPr="00887CDD">
              <w:rPr>
                <w:lang w:val="es-ES"/>
              </w:rPr>
              <w:t>of</w:t>
            </w:r>
            <w:proofErr w:type="spellEnd"/>
            <w:r w:rsidRPr="00887CDD">
              <w:rPr>
                <w:lang w:val="es-ES"/>
              </w:rPr>
              <w:t xml:space="preserve"> Medicinal </w:t>
            </w:r>
            <w:proofErr w:type="spellStart"/>
            <w:r w:rsidRPr="00887CDD">
              <w:rPr>
                <w:lang w:val="es-ES"/>
              </w:rPr>
              <w:t>Products</w:t>
            </w:r>
            <w:proofErr w:type="spellEnd"/>
            <w:r w:rsidRPr="00887CDD">
              <w:rPr>
                <w:lang w:val="es-ES"/>
              </w:rPr>
              <w:t xml:space="preserve"> and Medical </w:t>
            </w:r>
            <w:proofErr w:type="spellStart"/>
            <w:r w:rsidRPr="00887CDD">
              <w:rPr>
                <w:lang w:val="es-ES"/>
              </w:rPr>
              <w:t>Devices</w:t>
            </w:r>
            <w:proofErr w:type="spellEnd"/>
            <w:r w:rsidRPr="00887CDD">
              <w:rPr>
                <w:lang w:val="es-ES"/>
              </w:rPr>
              <w:t xml:space="preserve"> (</w:t>
            </w:r>
            <w:proofErr w:type="spellStart"/>
            <w:r w:rsidRPr="00887CDD">
              <w:rPr>
                <w:lang w:val="es-ES"/>
              </w:rPr>
              <w:t>ie</w:t>
            </w:r>
            <w:proofErr w:type="spellEnd"/>
            <w:r w:rsidRPr="00887CDD">
              <w:rPr>
                <w:lang w:val="es-ES"/>
              </w:rPr>
              <w:t>, Agencia Española de Medicamentos y Productos Sanitarios; AEMPS)</w:t>
            </w:r>
          </w:p>
        </w:tc>
        <w:tc>
          <w:tcPr>
            <w:tcW w:w="3707" w:type="dxa"/>
            <w:vAlign w:val="center"/>
          </w:tcPr>
          <w:p w14:paraId="0F1F6CB0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D1C7266" w14:textId="77777777" w:rsidTr="00F92F0C">
        <w:tc>
          <w:tcPr>
            <w:tcW w:w="1180" w:type="dxa"/>
            <w:vMerge/>
            <w:vAlign w:val="center"/>
          </w:tcPr>
          <w:p w14:paraId="6A6BD3FB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45B035ED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Medical Association</w:t>
            </w:r>
          </w:p>
        </w:tc>
        <w:tc>
          <w:tcPr>
            <w:tcW w:w="5137" w:type="dxa"/>
          </w:tcPr>
          <w:p w14:paraId="14119499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Medical Association in Spain</w:t>
            </w:r>
          </w:p>
        </w:tc>
        <w:tc>
          <w:tcPr>
            <w:tcW w:w="3707" w:type="dxa"/>
            <w:vAlign w:val="center"/>
          </w:tcPr>
          <w:p w14:paraId="017E80B6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4B29B8D2" w14:textId="77777777" w:rsidTr="00F92F0C">
        <w:tc>
          <w:tcPr>
            <w:tcW w:w="1180" w:type="dxa"/>
            <w:vMerge/>
            <w:vAlign w:val="center"/>
          </w:tcPr>
          <w:p w14:paraId="775D9A4E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5CF59340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</w:tcPr>
          <w:p w14:paraId="541EF443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Medical Journal - </w:t>
            </w:r>
            <w:proofErr w:type="spellStart"/>
            <w:r w:rsidRPr="001A7D5E">
              <w:rPr>
                <w:lang w:val="en-GB"/>
              </w:rPr>
              <w:t>Psiquiatría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Biológica</w:t>
            </w:r>
            <w:proofErr w:type="spellEnd"/>
            <w:r w:rsidRPr="001A7D5E">
              <w:rPr>
                <w:lang w:val="en-GB"/>
              </w:rPr>
              <w:t xml:space="preserve"> (Biological Psychiatry)</w:t>
            </w:r>
          </w:p>
        </w:tc>
        <w:tc>
          <w:tcPr>
            <w:tcW w:w="3707" w:type="dxa"/>
          </w:tcPr>
          <w:p w14:paraId="428D8B67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Tardive dyskinesia. A clinical and therapeutic review</w:t>
            </w:r>
          </w:p>
        </w:tc>
      </w:tr>
      <w:tr w:rsidR="00F16F07" w:rsidRPr="0044779D" w14:paraId="3EACFB74" w14:textId="77777777" w:rsidTr="00F92F0C">
        <w:tc>
          <w:tcPr>
            <w:tcW w:w="1180" w:type="dxa"/>
            <w:vMerge/>
            <w:vAlign w:val="center"/>
          </w:tcPr>
          <w:p w14:paraId="1AA4384B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29104D38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Psychiatric Association</w:t>
            </w:r>
          </w:p>
        </w:tc>
        <w:tc>
          <w:tcPr>
            <w:tcW w:w="5137" w:type="dxa"/>
          </w:tcPr>
          <w:p w14:paraId="716F2B1E" w14:textId="77777777" w:rsidR="00F16F07" w:rsidRPr="00887CDD" w:rsidRDefault="00F16F07" w:rsidP="00F92F0C">
            <w:pPr>
              <w:rPr>
                <w:lang w:val="es-ES"/>
              </w:rPr>
            </w:pPr>
            <w:proofErr w:type="spellStart"/>
            <w:r w:rsidRPr="00887CDD">
              <w:rPr>
                <w:lang w:val="es-ES"/>
              </w:rPr>
              <w:t>Spanish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Society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of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Psychiatry</w:t>
            </w:r>
            <w:proofErr w:type="spellEnd"/>
            <w:r w:rsidRPr="00887CDD">
              <w:rPr>
                <w:lang w:val="es-ES"/>
              </w:rPr>
              <w:t xml:space="preserve"> (Sociedad Española de Psiquiatría; SEPSM)</w:t>
            </w:r>
          </w:p>
        </w:tc>
        <w:tc>
          <w:tcPr>
            <w:tcW w:w="3707" w:type="dxa"/>
          </w:tcPr>
          <w:p w14:paraId="50D60C91" w14:textId="77777777" w:rsidR="00F16F07" w:rsidRPr="00887CDD" w:rsidRDefault="00F16F07" w:rsidP="00F92F0C">
            <w:pPr>
              <w:rPr>
                <w:lang w:val="es-ES"/>
              </w:rPr>
            </w:pPr>
            <w:r w:rsidRPr="00887CDD">
              <w:rPr>
                <w:lang w:val="es-ES"/>
              </w:rPr>
              <w:t>Tratamiento Farmacológico y Psicológico de los Pacientes adultos con un Trastorno Mental Grave y un Trastorno por Uso de Sustancias (</w:t>
            </w:r>
            <w:proofErr w:type="spellStart"/>
            <w:r w:rsidRPr="00887CDD">
              <w:rPr>
                <w:lang w:val="es-ES"/>
              </w:rPr>
              <w:t>Pharmacological</w:t>
            </w:r>
            <w:proofErr w:type="spellEnd"/>
            <w:r w:rsidRPr="00887CDD">
              <w:rPr>
                <w:lang w:val="es-ES"/>
              </w:rPr>
              <w:t xml:space="preserve"> and </w:t>
            </w:r>
            <w:proofErr w:type="spellStart"/>
            <w:r w:rsidRPr="00887CDD">
              <w:rPr>
                <w:lang w:val="es-ES"/>
              </w:rPr>
              <w:t>psychological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treatment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of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adult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patients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with</w:t>
            </w:r>
            <w:proofErr w:type="spellEnd"/>
            <w:r w:rsidRPr="00887CDD">
              <w:rPr>
                <w:lang w:val="es-ES"/>
              </w:rPr>
              <w:t xml:space="preserve"> a severe mental </w:t>
            </w:r>
            <w:proofErr w:type="spellStart"/>
            <w:r w:rsidRPr="00887CDD">
              <w:rPr>
                <w:lang w:val="es-ES"/>
              </w:rPr>
              <w:t>disorder</w:t>
            </w:r>
            <w:proofErr w:type="spellEnd"/>
            <w:r w:rsidRPr="00887CDD">
              <w:rPr>
                <w:lang w:val="es-ES"/>
              </w:rPr>
              <w:t xml:space="preserve"> and a </w:t>
            </w:r>
            <w:proofErr w:type="spellStart"/>
            <w:r w:rsidRPr="00887CDD">
              <w:rPr>
                <w:lang w:val="es-ES"/>
              </w:rPr>
              <w:t>substance</w:t>
            </w:r>
            <w:proofErr w:type="spellEnd"/>
            <w:r w:rsidRPr="00887CDD">
              <w:rPr>
                <w:lang w:val="es-ES"/>
              </w:rPr>
              <w:t xml:space="preserve"> use </w:t>
            </w:r>
            <w:proofErr w:type="spellStart"/>
            <w:r w:rsidRPr="00887CDD">
              <w:rPr>
                <w:lang w:val="es-ES"/>
              </w:rPr>
              <w:t>disorder</w:t>
            </w:r>
            <w:proofErr w:type="spellEnd"/>
            <w:r w:rsidRPr="00887CDD">
              <w:rPr>
                <w:lang w:val="es-ES"/>
              </w:rPr>
              <w:t>)</w:t>
            </w:r>
          </w:p>
        </w:tc>
      </w:tr>
      <w:tr w:rsidR="00F16F07" w:rsidRPr="001A7D5E" w14:paraId="2C21B7A0" w14:textId="77777777" w:rsidTr="00F92F0C">
        <w:tc>
          <w:tcPr>
            <w:tcW w:w="1180" w:type="dxa"/>
            <w:vMerge/>
            <w:vAlign w:val="center"/>
          </w:tcPr>
          <w:p w14:paraId="0D3776BF" w14:textId="77777777" w:rsidR="00F16F07" w:rsidRPr="00887CDD" w:rsidRDefault="00F16F07" w:rsidP="00F92F0C">
            <w:pPr>
              <w:rPr>
                <w:lang w:val="es-ES"/>
              </w:rPr>
            </w:pPr>
          </w:p>
        </w:tc>
        <w:tc>
          <w:tcPr>
            <w:tcW w:w="2926" w:type="dxa"/>
            <w:vMerge/>
            <w:vAlign w:val="center"/>
          </w:tcPr>
          <w:p w14:paraId="23D33C8E" w14:textId="77777777" w:rsidR="00F16F07" w:rsidRPr="00887CDD" w:rsidRDefault="00F16F07" w:rsidP="00F92F0C">
            <w:pPr>
              <w:rPr>
                <w:b/>
                <w:lang w:val="es-ES"/>
              </w:rPr>
            </w:pPr>
          </w:p>
        </w:tc>
        <w:tc>
          <w:tcPr>
            <w:tcW w:w="5137" w:type="dxa"/>
          </w:tcPr>
          <w:p w14:paraId="79C6CBC7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panish National Health System's Clinical Practice Guidelines Repository</w:t>
            </w:r>
          </w:p>
        </w:tc>
        <w:tc>
          <w:tcPr>
            <w:tcW w:w="3707" w:type="dxa"/>
            <w:vAlign w:val="bottom"/>
          </w:tcPr>
          <w:p w14:paraId="5A849A56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Guía de </w:t>
            </w:r>
            <w:proofErr w:type="spellStart"/>
            <w:r w:rsidRPr="001A7D5E">
              <w:rPr>
                <w:lang w:val="en-GB"/>
              </w:rPr>
              <w:t>Práctica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Clínica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sobre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Trastorno</w:t>
            </w:r>
            <w:proofErr w:type="spellEnd"/>
            <w:r w:rsidRPr="001A7D5E">
              <w:rPr>
                <w:lang w:val="en-GB"/>
              </w:rPr>
              <w:t xml:space="preserve"> Bipolar (Clinical practice guideline on bipolar disorder)</w:t>
            </w:r>
          </w:p>
        </w:tc>
      </w:tr>
      <w:tr w:rsidR="00F16F07" w:rsidRPr="001A7D5E" w14:paraId="07F40286" w14:textId="77777777" w:rsidTr="00F92F0C">
        <w:tc>
          <w:tcPr>
            <w:tcW w:w="1180" w:type="dxa"/>
            <w:vMerge/>
            <w:vAlign w:val="center"/>
          </w:tcPr>
          <w:p w14:paraId="248E3B8F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vAlign w:val="center"/>
          </w:tcPr>
          <w:p w14:paraId="7F8FACE5" w14:textId="77777777" w:rsidR="00F16F07" w:rsidRPr="001A7D5E" w:rsidRDefault="00F16F07" w:rsidP="00F92F0C">
            <w:pPr>
              <w:rPr>
                <w:b/>
                <w:lang w:val="en-GB"/>
              </w:rPr>
            </w:pPr>
          </w:p>
        </w:tc>
        <w:tc>
          <w:tcPr>
            <w:tcW w:w="5137" w:type="dxa"/>
          </w:tcPr>
          <w:p w14:paraId="45E8C620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panish Society of Psychiatry and the Spanish Society of Biological Psychiatry</w:t>
            </w:r>
          </w:p>
        </w:tc>
        <w:tc>
          <w:tcPr>
            <w:tcW w:w="3707" w:type="dxa"/>
          </w:tcPr>
          <w:p w14:paraId="0E059A10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Recommendations for switching antipsychotics. A position statement of the Spanish Society of Psychiatry and the Spanish Society of Biological Psychiatry</w:t>
            </w:r>
          </w:p>
        </w:tc>
      </w:tr>
      <w:tr w:rsidR="00F16F07" w:rsidRPr="001A7D5E" w14:paraId="52242C9C" w14:textId="77777777" w:rsidTr="00F92F0C">
        <w:tc>
          <w:tcPr>
            <w:tcW w:w="1180" w:type="dxa"/>
            <w:vMerge/>
            <w:vAlign w:val="center"/>
          </w:tcPr>
          <w:p w14:paraId="371196B0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38CEA6C5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Neurological Association</w:t>
            </w:r>
          </w:p>
        </w:tc>
        <w:tc>
          <w:tcPr>
            <w:tcW w:w="5137" w:type="dxa"/>
          </w:tcPr>
          <w:p w14:paraId="6AE09C52" w14:textId="77777777" w:rsidR="00F16F07" w:rsidRPr="00887CDD" w:rsidRDefault="00F16F07" w:rsidP="00F92F0C">
            <w:pPr>
              <w:rPr>
                <w:lang w:val="es-ES"/>
              </w:rPr>
            </w:pPr>
            <w:proofErr w:type="spellStart"/>
            <w:r w:rsidRPr="00887CDD">
              <w:rPr>
                <w:lang w:val="es-ES"/>
              </w:rPr>
              <w:t>Spanish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Society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of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Neurology</w:t>
            </w:r>
            <w:proofErr w:type="spellEnd"/>
            <w:r w:rsidRPr="00887CDD">
              <w:rPr>
                <w:lang w:val="es-ES"/>
              </w:rPr>
              <w:t xml:space="preserve"> (Sociedad Española de Neurología; SEN)</w:t>
            </w:r>
          </w:p>
        </w:tc>
        <w:tc>
          <w:tcPr>
            <w:tcW w:w="3707" w:type="dxa"/>
            <w:vAlign w:val="center"/>
          </w:tcPr>
          <w:p w14:paraId="45D9DDF0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44779D" w14:paraId="06B80249" w14:textId="77777777" w:rsidTr="00F92F0C">
        <w:tc>
          <w:tcPr>
            <w:tcW w:w="1180" w:type="dxa"/>
            <w:vMerge/>
            <w:vAlign w:val="center"/>
          </w:tcPr>
          <w:p w14:paraId="50D03024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vAlign w:val="center"/>
          </w:tcPr>
          <w:p w14:paraId="5DD3BC41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Other Professional Organization</w:t>
            </w:r>
          </w:p>
        </w:tc>
        <w:tc>
          <w:tcPr>
            <w:tcW w:w="5137" w:type="dxa"/>
          </w:tcPr>
          <w:p w14:paraId="1EE9E806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EFH (</w:t>
            </w:r>
            <w:proofErr w:type="spellStart"/>
            <w:r w:rsidRPr="001A7D5E">
              <w:rPr>
                <w:lang w:val="en-GB"/>
              </w:rPr>
              <w:t>Sociedas</w:t>
            </w:r>
            <w:proofErr w:type="spellEnd"/>
            <w:r w:rsidRPr="001A7D5E">
              <w:rPr>
                <w:lang w:val="en-GB"/>
              </w:rPr>
              <w:t xml:space="preserve"> Espanola de </w:t>
            </w:r>
            <w:proofErr w:type="spellStart"/>
            <w:r w:rsidRPr="001A7D5E">
              <w:rPr>
                <w:lang w:val="en-GB"/>
              </w:rPr>
              <w:t>Farmacia</w:t>
            </w:r>
            <w:proofErr w:type="spellEnd"/>
            <w:r w:rsidRPr="001A7D5E">
              <w:rPr>
                <w:lang w:val="en-GB"/>
              </w:rPr>
              <w:t xml:space="preserve"> </w:t>
            </w:r>
            <w:proofErr w:type="spellStart"/>
            <w:r w:rsidRPr="001A7D5E">
              <w:rPr>
                <w:lang w:val="en-GB"/>
              </w:rPr>
              <w:t>Hospitalaria</w:t>
            </w:r>
            <w:proofErr w:type="spellEnd"/>
            <w:r w:rsidRPr="001A7D5E">
              <w:rPr>
                <w:lang w:val="en-GB"/>
              </w:rPr>
              <w:t>; Spanish Society of Hospital Pharmacy)</w:t>
            </w:r>
          </w:p>
        </w:tc>
        <w:tc>
          <w:tcPr>
            <w:tcW w:w="3707" w:type="dxa"/>
          </w:tcPr>
          <w:p w14:paraId="0E7702ED" w14:textId="77777777" w:rsidR="00F16F07" w:rsidRPr="00887CDD" w:rsidRDefault="00F16F07" w:rsidP="00F92F0C">
            <w:pPr>
              <w:rPr>
                <w:lang w:val="es-ES"/>
              </w:rPr>
            </w:pPr>
            <w:r w:rsidRPr="00887CDD">
              <w:rPr>
                <w:lang w:val="es-ES"/>
              </w:rPr>
              <w:t xml:space="preserve">GUÍA DE UTILIZACIÓN DE ANTIPSICÓTICOS (Guide </w:t>
            </w:r>
            <w:proofErr w:type="spellStart"/>
            <w:r w:rsidRPr="00887CDD">
              <w:rPr>
                <w:lang w:val="es-ES"/>
              </w:rPr>
              <w:t>for</w:t>
            </w:r>
            <w:proofErr w:type="spellEnd"/>
            <w:r w:rsidRPr="00887CDD">
              <w:rPr>
                <w:lang w:val="es-ES"/>
              </w:rPr>
              <w:t xml:space="preserve"> use </w:t>
            </w:r>
            <w:proofErr w:type="spellStart"/>
            <w:r w:rsidRPr="00887CDD">
              <w:rPr>
                <w:lang w:val="es-ES"/>
              </w:rPr>
              <w:t>of</w:t>
            </w:r>
            <w:proofErr w:type="spellEnd"/>
            <w:r w:rsidRPr="00887CDD">
              <w:rPr>
                <w:lang w:val="es-ES"/>
              </w:rPr>
              <w:t xml:space="preserve"> </w:t>
            </w:r>
            <w:proofErr w:type="spellStart"/>
            <w:r w:rsidRPr="00887CDD">
              <w:rPr>
                <w:lang w:val="es-ES"/>
              </w:rPr>
              <w:t>antipsychotics</w:t>
            </w:r>
            <w:proofErr w:type="spellEnd"/>
            <w:r w:rsidRPr="00887CDD">
              <w:rPr>
                <w:lang w:val="es-ES"/>
              </w:rPr>
              <w:t>)</w:t>
            </w:r>
          </w:p>
        </w:tc>
      </w:tr>
      <w:tr w:rsidR="00F16F07" w:rsidRPr="001A7D5E" w14:paraId="410CD63B" w14:textId="77777777" w:rsidTr="00F92F0C">
        <w:tc>
          <w:tcPr>
            <w:tcW w:w="1180" w:type="dxa"/>
            <w:vMerge/>
            <w:vAlign w:val="center"/>
          </w:tcPr>
          <w:p w14:paraId="5C3C693C" w14:textId="77777777" w:rsidR="00F16F07" w:rsidRPr="00887CDD" w:rsidRDefault="00F16F07" w:rsidP="00F92F0C">
            <w:pPr>
              <w:rPr>
                <w:lang w:val="es-ES"/>
              </w:rPr>
            </w:pPr>
          </w:p>
        </w:tc>
        <w:tc>
          <w:tcPr>
            <w:tcW w:w="2926" w:type="dxa"/>
            <w:vMerge/>
            <w:vAlign w:val="center"/>
          </w:tcPr>
          <w:p w14:paraId="149DFDEA" w14:textId="77777777" w:rsidR="00F16F07" w:rsidRPr="00887CDD" w:rsidRDefault="00F16F07" w:rsidP="00F92F0C">
            <w:pPr>
              <w:rPr>
                <w:b/>
                <w:lang w:val="es-ES"/>
              </w:rPr>
            </w:pPr>
          </w:p>
        </w:tc>
        <w:tc>
          <w:tcPr>
            <w:tcW w:w="5137" w:type="dxa"/>
            <w:tcBorders>
              <w:bottom w:val="single" w:sz="4" w:space="0" w:color="auto"/>
            </w:tcBorders>
          </w:tcPr>
          <w:p w14:paraId="0C22A8B1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The Spanish Association of Neuropsychiatry (AEN)</w:t>
            </w:r>
          </w:p>
        </w:tc>
        <w:tc>
          <w:tcPr>
            <w:tcW w:w="3707" w:type="dxa"/>
            <w:tcBorders>
              <w:bottom w:val="single" w:sz="4" w:space="0" w:color="auto"/>
            </w:tcBorders>
            <w:vAlign w:val="center"/>
          </w:tcPr>
          <w:p w14:paraId="28AE47FF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266717F" w14:textId="77777777" w:rsidTr="00F92F0C">
        <w:tc>
          <w:tcPr>
            <w:tcW w:w="1180" w:type="dxa"/>
            <w:vMerge/>
            <w:vAlign w:val="center"/>
          </w:tcPr>
          <w:p w14:paraId="2483720C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61BAFD51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Patient Organizations/NGOs</w:t>
            </w:r>
          </w:p>
        </w:tc>
        <w:tc>
          <w:tcPr>
            <w:tcW w:w="5137" w:type="dxa"/>
            <w:tcBorders>
              <w:bottom w:val="single" w:sz="4" w:space="0" w:color="auto"/>
            </w:tcBorders>
          </w:tcPr>
          <w:p w14:paraId="5D94E6CA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panish Mental Health Confederation</w:t>
            </w:r>
          </w:p>
        </w:tc>
        <w:tc>
          <w:tcPr>
            <w:tcW w:w="3707" w:type="dxa"/>
            <w:tcBorders>
              <w:bottom w:val="single" w:sz="4" w:space="0" w:color="auto"/>
            </w:tcBorders>
            <w:vAlign w:val="center"/>
          </w:tcPr>
          <w:p w14:paraId="3466AF79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0DA3C773" w14:textId="77777777" w:rsidTr="00F92F0C">
        <w:tc>
          <w:tcPr>
            <w:tcW w:w="1180" w:type="dxa"/>
            <w:vMerge w:val="restart"/>
            <w:vAlign w:val="center"/>
          </w:tcPr>
          <w:p w14:paraId="0F1D0C5A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UK</w:t>
            </w:r>
          </w:p>
        </w:tc>
        <w:tc>
          <w:tcPr>
            <w:tcW w:w="2926" w:type="dxa"/>
            <w:vMerge w:val="restart"/>
            <w:tcBorders>
              <w:right w:val="single" w:sz="4" w:space="0" w:color="auto"/>
            </w:tcBorders>
            <w:vAlign w:val="center"/>
          </w:tcPr>
          <w:p w14:paraId="686F8BCB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Government/Public Agencies for Clinical Guidelines</w:t>
            </w: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52E64E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Health Service (NHS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5A05F7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Antipsychotics – prescribing guideline (prescribing guideline for primary care prescribers)</w:t>
            </w:r>
          </w:p>
        </w:tc>
      </w:tr>
      <w:tr w:rsidR="00F16F07" w:rsidRPr="001A7D5E" w14:paraId="56964658" w14:textId="77777777" w:rsidTr="00F92F0C">
        <w:tc>
          <w:tcPr>
            <w:tcW w:w="1180" w:type="dxa"/>
            <w:vMerge/>
            <w:vAlign w:val="center"/>
          </w:tcPr>
          <w:p w14:paraId="5F273DD9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7F7C9B13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5621A9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Scottish Intercollegiate Guidelines Network (SIGN) 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5630AE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Management of schizophrenia: SIGN publication 131. 2013</w:t>
            </w:r>
          </w:p>
        </w:tc>
      </w:tr>
      <w:tr w:rsidR="00F16F07" w:rsidRPr="001A7D5E" w14:paraId="4DB55542" w14:textId="77777777" w:rsidTr="00F92F0C">
        <w:tc>
          <w:tcPr>
            <w:tcW w:w="1180" w:type="dxa"/>
            <w:vMerge/>
            <w:vAlign w:val="center"/>
          </w:tcPr>
          <w:p w14:paraId="5E159494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7CF1E035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33476A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 xml:space="preserve">National Health Service (NHS) Essex 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479894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</w:t>
            </w:r>
            <w:r>
              <w:rPr>
                <w:lang w:val="en-GB"/>
              </w:rPr>
              <w:t>ection</w:t>
            </w:r>
            <w:r w:rsidRPr="001A7D5E">
              <w:rPr>
                <w:lang w:val="en-GB"/>
              </w:rPr>
              <w:t xml:space="preserve"> 9: </w:t>
            </w:r>
            <w:r>
              <w:rPr>
                <w:lang w:val="en-GB"/>
              </w:rPr>
              <w:t xml:space="preserve">Management of movement disorders and extrapyramidal side effects </w:t>
            </w:r>
          </w:p>
        </w:tc>
      </w:tr>
      <w:tr w:rsidR="00F16F07" w:rsidRPr="001A7D5E" w14:paraId="3AA93376" w14:textId="77777777" w:rsidTr="00F92F0C">
        <w:tc>
          <w:tcPr>
            <w:tcW w:w="1180" w:type="dxa"/>
            <w:vMerge/>
            <w:vAlign w:val="center"/>
          </w:tcPr>
          <w:p w14:paraId="4094A99B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223B76FA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501C3A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Health Service (NHS) Glasgow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57BAE1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Extrapyramidal side effects -</w:t>
            </w:r>
            <w:r>
              <w:rPr>
                <w:lang w:val="en-GB"/>
              </w:rPr>
              <w:t xml:space="preserve"> </w:t>
            </w:r>
            <w:r w:rsidRPr="001A7D5E">
              <w:rPr>
                <w:lang w:val="en-GB"/>
              </w:rPr>
              <w:t>management</w:t>
            </w:r>
          </w:p>
        </w:tc>
      </w:tr>
      <w:tr w:rsidR="00F16F07" w:rsidRPr="001A7D5E" w14:paraId="1959FD30" w14:textId="77777777" w:rsidTr="00F92F0C">
        <w:tc>
          <w:tcPr>
            <w:tcW w:w="1180" w:type="dxa"/>
            <w:vMerge/>
            <w:vAlign w:val="center"/>
          </w:tcPr>
          <w:p w14:paraId="08281B06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05A170E7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74F87B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Health Service (NHS) Hertfordshire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6D40C1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Guidelines on choice and selection of antipsychotics for the management of psychosis and schizophrenia in adults</w:t>
            </w:r>
          </w:p>
        </w:tc>
      </w:tr>
      <w:tr w:rsidR="00F16F07" w:rsidRPr="001A7D5E" w14:paraId="5B2E2AEB" w14:textId="77777777" w:rsidTr="00F92F0C">
        <w:tc>
          <w:tcPr>
            <w:tcW w:w="1180" w:type="dxa"/>
            <w:vMerge/>
            <w:vAlign w:val="center"/>
          </w:tcPr>
          <w:p w14:paraId="2C52E272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02C5F840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D151A3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Health Service (NHS) Kent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35E8BC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Online formulary/antipsychotics</w:t>
            </w:r>
          </w:p>
        </w:tc>
      </w:tr>
      <w:tr w:rsidR="00F16F07" w:rsidRPr="001A7D5E" w14:paraId="5BA72961" w14:textId="77777777" w:rsidTr="00F92F0C">
        <w:tc>
          <w:tcPr>
            <w:tcW w:w="1180" w:type="dxa"/>
            <w:vMerge/>
            <w:vAlign w:val="center"/>
          </w:tcPr>
          <w:p w14:paraId="1531632C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22B654BF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DDDAFC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Health Service (NHS) Leeds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26C6D9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Medicines Management &amp; Pharmacy Services (MMPS); Extrapyramidal side-effects of antipsychotic drug treatment</w:t>
            </w:r>
          </w:p>
        </w:tc>
      </w:tr>
      <w:tr w:rsidR="00F16F07" w:rsidRPr="001A7D5E" w14:paraId="2852072E" w14:textId="77777777" w:rsidTr="00F92F0C">
        <w:tc>
          <w:tcPr>
            <w:tcW w:w="1180" w:type="dxa"/>
            <w:vMerge/>
            <w:vAlign w:val="center"/>
          </w:tcPr>
          <w:p w14:paraId="36EB5112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7C91E96A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B48B76" w14:textId="77777777" w:rsidR="00F16F07" w:rsidRPr="001A7D5E" w:rsidRDefault="00F16F07" w:rsidP="00F92F0C">
            <w:pPr>
              <w:rPr>
                <w:lang w:val="en-GB"/>
              </w:rPr>
            </w:pPr>
            <w:r>
              <w:rPr>
                <w:lang w:val="en-GB"/>
              </w:rPr>
              <w:t>National Health Service (NHS) Scotland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56DC66" w14:textId="77777777" w:rsidR="00F16F07" w:rsidRPr="001A7D5E" w:rsidRDefault="00F16F07" w:rsidP="00F92F0C">
            <w:pPr>
              <w:rPr>
                <w:lang w:val="en-GB"/>
              </w:rPr>
            </w:pPr>
            <w:r>
              <w:rPr>
                <w:lang w:val="en-GB"/>
              </w:rPr>
              <w:t>Extrapyramidal side effects- Management</w:t>
            </w:r>
          </w:p>
        </w:tc>
      </w:tr>
      <w:tr w:rsidR="00F16F07" w:rsidRPr="001A7D5E" w14:paraId="7451D36C" w14:textId="77777777" w:rsidTr="00F92F0C">
        <w:tc>
          <w:tcPr>
            <w:tcW w:w="1180" w:type="dxa"/>
            <w:vMerge/>
            <w:vAlign w:val="center"/>
          </w:tcPr>
          <w:p w14:paraId="6DEA262E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tcBorders>
              <w:right w:val="single" w:sz="4" w:space="0" w:color="auto"/>
            </w:tcBorders>
            <w:vAlign w:val="center"/>
          </w:tcPr>
          <w:p w14:paraId="4AC7B4F0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Reimbursement Agency</w:t>
            </w: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752956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Institute for Health and Care Excellence (NICE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BFB364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Psychosis and schizophrenia in adults: prevention and management</w:t>
            </w:r>
          </w:p>
        </w:tc>
      </w:tr>
      <w:tr w:rsidR="00F16F07" w:rsidRPr="001A7D5E" w14:paraId="2952A825" w14:textId="77777777" w:rsidTr="00F92F0C">
        <w:tc>
          <w:tcPr>
            <w:tcW w:w="1180" w:type="dxa"/>
            <w:vMerge/>
            <w:vAlign w:val="center"/>
          </w:tcPr>
          <w:p w14:paraId="0228DD1C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74B72CD9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06B15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Institute for Health and Care Excellence (NICE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58E4E9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Psychosis and schizophrenia in children and young people: recognition and management</w:t>
            </w:r>
          </w:p>
        </w:tc>
      </w:tr>
      <w:tr w:rsidR="00F16F07" w:rsidRPr="001A7D5E" w14:paraId="0295AF1F" w14:textId="77777777" w:rsidTr="00F92F0C">
        <w:tc>
          <w:tcPr>
            <w:tcW w:w="1180" w:type="dxa"/>
            <w:vMerge/>
            <w:vAlign w:val="center"/>
          </w:tcPr>
          <w:p w14:paraId="630963B0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7A424561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6C9066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Institute for Health and Care Excellence (NICE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EC8420" w14:textId="77777777" w:rsidR="00F16F07" w:rsidRPr="001A7D5E" w:rsidRDefault="00F16F07" w:rsidP="00F92F0C">
            <w:pPr>
              <w:rPr>
                <w:lang w:val="en-GB"/>
              </w:rPr>
            </w:pPr>
            <w:r>
              <w:rPr>
                <w:lang w:val="en-GB"/>
              </w:rPr>
              <w:t xml:space="preserve">Bipolar disorder: The NICE </w:t>
            </w:r>
            <w:proofErr w:type="spellStart"/>
            <w:r>
              <w:rPr>
                <w:lang w:val="en-GB"/>
              </w:rPr>
              <w:t>giudelin</w:t>
            </w:r>
            <w:proofErr w:type="spellEnd"/>
            <w:r>
              <w:rPr>
                <w:lang w:val="en-GB"/>
              </w:rPr>
              <w:t xml:space="preserve"> on the assessment and management of bipolar disorder in adults, children and young people in primary and secondary care</w:t>
            </w:r>
          </w:p>
        </w:tc>
      </w:tr>
      <w:tr w:rsidR="00F16F07" w:rsidRPr="001A7D5E" w14:paraId="1E52F092" w14:textId="77777777" w:rsidTr="00F92F0C">
        <w:tc>
          <w:tcPr>
            <w:tcW w:w="1180" w:type="dxa"/>
            <w:vMerge/>
            <w:vAlign w:val="center"/>
          </w:tcPr>
          <w:p w14:paraId="436BF687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1FDD70B7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39D488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Institute for Health and Care Excellence (NICE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9B13C9" w14:textId="77777777" w:rsidR="00F16F07" w:rsidRDefault="00F16F07" w:rsidP="00F92F0C">
            <w:pPr>
              <w:rPr>
                <w:lang w:val="en-GB"/>
              </w:rPr>
            </w:pPr>
            <w:r>
              <w:rPr>
                <w:lang w:val="en-GB"/>
              </w:rPr>
              <w:t>Bipolar disorder: Antipsychotics [prescribing information]</w:t>
            </w:r>
          </w:p>
        </w:tc>
      </w:tr>
      <w:tr w:rsidR="00F16F07" w:rsidRPr="001A7D5E" w14:paraId="4AE58E55" w14:textId="77777777" w:rsidTr="00F92F0C">
        <w:tc>
          <w:tcPr>
            <w:tcW w:w="1180" w:type="dxa"/>
            <w:vMerge/>
            <w:vAlign w:val="center"/>
          </w:tcPr>
          <w:p w14:paraId="6EE3CFE7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right w:val="single" w:sz="4" w:space="0" w:color="auto"/>
            </w:tcBorders>
            <w:vAlign w:val="center"/>
          </w:tcPr>
          <w:p w14:paraId="34ABB9F8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0A2C0C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National Institute for Health and Care Excellence (NICE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4890BE" w14:textId="77777777" w:rsidR="00F16F07" w:rsidRDefault="00F16F07" w:rsidP="00F92F0C">
            <w:pPr>
              <w:rPr>
                <w:lang w:val="en-GB"/>
              </w:rPr>
            </w:pPr>
            <w:r>
              <w:rPr>
                <w:lang w:val="en-GB"/>
              </w:rPr>
              <w:t>Psychosis and schizophrenia: Adverse effects [prescribing information]</w:t>
            </w:r>
          </w:p>
        </w:tc>
      </w:tr>
      <w:tr w:rsidR="00F16F07" w:rsidRPr="001A7D5E" w14:paraId="29562AFB" w14:textId="77777777" w:rsidTr="00F92F0C">
        <w:tc>
          <w:tcPr>
            <w:tcW w:w="1180" w:type="dxa"/>
            <w:vMerge/>
            <w:vAlign w:val="center"/>
          </w:tcPr>
          <w:p w14:paraId="63922D64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E43F59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5F3A5C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Scottish Medicines Consortium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4EAD2C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3DD71B1C" w14:textId="77777777" w:rsidTr="00F92F0C">
        <w:tc>
          <w:tcPr>
            <w:tcW w:w="1180" w:type="dxa"/>
            <w:vMerge/>
            <w:vAlign w:val="center"/>
          </w:tcPr>
          <w:p w14:paraId="69BBA949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A4802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Medical Association</w:t>
            </w: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9638C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British Medical Association (BMA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CBE23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A3F67F0" w14:textId="77777777" w:rsidTr="00F92F0C">
        <w:tc>
          <w:tcPr>
            <w:tcW w:w="1180" w:type="dxa"/>
            <w:vMerge/>
            <w:vAlign w:val="center"/>
          </w:tcPr>
          <w:p w14:paraId="0037C536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55964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Psychiatric Association</w:t>
            </w: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35B0C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The British Association for Psychopharmacology (BAP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8BE0A" w14:textId="77777777" w:rsidR="00F16F07" w:rsidRPr="001A7D5E" w:rsidRDefault="00F16F07" w:rsidP="00F92F0C">
            <w:pPr>
              <w:rPr>
                <w:vertAlign w:val="superscript"/>
                <w:lang w:val="en-GB"/>
              </w:rPr>
            </w:pPr>
            <w:r w:rsidRPr="001A7D5E">
              <w:rPr>
                <w:lang w:val="en-GB"/>
              </w:rPr>
              <w:t xml:space="preserve">Evidence-based guidelines for the pharmacological treatment of schizophrenia: updated recommendations from the British Association for </w:t>
            </w:r>
            <w:proofErr w:type="spellStart"/>
            <w:r w:rsidRPr="001A7D5E">
              <w:rPr>
                <w:lang w:val="en-GB"/>
              </w:rPr>
              <w:t>Psychopharmacology</w:t>
            </w:r>
            <w:r w:rsidRPr="001A7D5E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F16F07" w:rsidRPr="001A7D5E" w14:paraId="5685BC73" w14:textId="77777777" w:rsidTr="00F92F0C">
        <w:tc>
          <w:tcPr>
            <w:tcW w:w="1180" w:type="dxa"/>
            <w:vMerge/>
            <w:vAlign w:val="center"/>
          </w:tcPr>
          <w:p w14:paraId="1D834804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E9586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Neurological Association</w:t>
            </w: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B07E0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British Neurological Society (BNS)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A002E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14C3982A" w14:textId="77777777" w:rsidTr="00F92F0C">
        <w:tc>
          <w:tcPr>
            <w:tcW w:w="1180" w:type="dxa"/>
            <w:vMerge/>
            <w:vAlign w:val="center"/>
          </w:tcPr>
          <w:p w14:paraId="639B7C84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4ADA4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Other Professional Organisation</w:t>
            </w:r>
          </w:p>
        </w:tc>
        <w:tc>
          <w:tcPr>
            <w:tcW w:w="5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656AD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Royal College of Psychiatrists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80C7B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72788D7E" w14:textId="77777777" w:rsidTr="00F92F0C">
        <w:tc>
          <w:tcPr>
            <w:tcW w:w="1180" w:type="dxa"/>
            <w:vMerge/>
            <w:vAlign w:val="center"/>
          </w:tcPr>
          <w:p w14:paraId="2EB12FB1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 w:val="restart"/>
            <w:tcBorders>
              <w:top w:val="single" w:sz="4" w:space="0" w:color="auto"/>
            </w:tcBorders>
            <w:vAlign w:val="center"/>
          </w:tcPr>
          <w:p w14:paraId="5E7F6820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  <w:r w:rsidRPr="001A7D5E">
              <w:rPr>
                <w:b/>
                <w:bCs/>
                <w:lang w:val="en-GB"/>
              </w:rPr>
              <w:t>Patient Organisations/NGOs</w:t>
            </w:r>
          </w:p>
        </w:tc>
        <w:tc>
          <w:tcPr>
            <w:tcW w:w="5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CA70C2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Living with Schizophrenia UK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4BA36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4B8499C9" w14:textId="77777777" w:rsidTr="00F92F0C">
        <w:tc>
          <w:tcPr>
            <w:tcW w:w="1180" w:type="dxa"/>
            <w:vMerge/>
          </w:tcPr>
          <w:p w14:paraId="15D91FD9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</w:tcPr>
          <w:p w14:paraId="45A79216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9C300E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Mental Health UK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EC6FAA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  <w:tr w:rsidR="00F16F07" w:rsidRPr="001A7D5E" w14:paraId="6A31DBA5" w14:textId="77777777" w:rsidTr="00F92F0C">
        <w:tc>
          <w:tcPr>
            <w:tcW w:w="1180" w:type="dxa"/>
            <w:vMerge/>
          </w:tcPr>
          <w:p w14:paraId="390C835F" w14:textId="77777777" w:rsidR="00F16F07" w:rsidRPr="001A7D5E" w:rsidRDefault="00F16F07" w:rsidP="00F92F0C">
            <w:pPr>
              <w:rPr>
                <w:lang w:val="en-GB"/>
              </w:rPr>
            </w:pPr>
          </w:p>
        </w:tc>
        <w:tc>
          <w:tcPr>
            <w:tcW w:w="2926" w:type="dxa"/>
            <w:vMerge/>
          </w:tcPr>
          <w:p w14:paraId="301894B3" w14:textId="77777777" w:rsidR="00F16F07" w:rsidRPr="001A7D5E" w:rsidRDefault="00F16F07" w:rsidP="00F92F0C">
            <w:pPr>
              <w:rPr>
                <w:b/>
                <w:bCs/>
                <w:lang w:val="en-GB"/>
              </w:rPr>
            </w:pPr>
          </w:p>
        </w:tc>
        <w:tc>
          <w:tcPr>
            <w:tcW w:w="5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0D71EB" w14:textId="77777777" w:rsidR="00F16F07" w:rsidRPr="001A7D5E" w:rsidRDefault="00F16F0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Mind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D80483" w14:textId="77777777" w:rsidR="00F16F07" w:rsidRPr="001A7D5E" w:rsidRDefault="00F16F07" w:rsidP="00F92F0C">
            <w:pPr>
              <w:jc w:val="center"/>
              <w:rPr>
                <w:lang w:val="en-GB"/>
              </w:rPr>
            </w:pPr>
            <w:r w:rsidRPr="001A7D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NZ"/>
              </w:rPr>
              <w:t>–</w:t>
            </w:r>
          </w:p>
        </w:tc>
      </w:tr>
    </w:tbl>
    <w:p w14:paraId="74397A51" w14:textId="50BF1DE8" w:rsidR="00F16F07" w:rsidRPr="001A7D5E" w:rsidRDefault="00F16F07" w:rsidP="00F16F07">
      <w:pPr>
        <w:rPr>
          <w:lang w:val="en-GB"/>
        </w:rPr>
      </w:pPr>
      <w:proofErr w:type="spellStart"/>
      <w:r w:rsidRPr="001A7D5E">
        <w:rPr>
          <w:vertAlign w:val="superscript"/>
          <w:lang w:val="en-GB"/>
        </w:rPr>
        <w:t>a</w:t>
      </w:r>
      <w:r w:rsidRPr="001A7D5E">
        <w:rPr>
          <w:lang w:val="en-GB"/>
        </w:rPr>
        <w:t>This</w:t>
      </w:r>
      <w:proofErr w:type="spellEnd"/>
      <w:r w:rsidRPr="001A7D5E">
        <w:rPr>
          <w:lang w:val="en-GB"/>
        </w:rPr>
        <w:t xml:space="preserve"> guideline focuses on schizophrenia and bipolar disorder, and is counted twice (</w:t>
      </w:r>
      <w:proofErr w:type="spellStart"/>
      <w:r w:rsidRPr="001A7D5E">
        <w:rPr>
          <w:lang w:val="en-GB"/>
        </w:rPr>
        <w:t>ie</w:t>
      </w:r>
      <w:proofErr w:type="spellEnd"/>
      <w:r w:rsidRPr="001A7D5E">
        <w:rPr>
          <w:lang w:val="en-GB"/>
        </w:rPr>
        <w:t>, two different guidelines)</w:t>
      </w:r>
      <w:r>
        <w:rPr>
          <w:lang w:val="en-GB"/>
        </w:rPr>
        <w:t>.</w:t>
      </w:r>
    </w:p>
    <w:p w14:paraId="14C29489" w14:textId="260144F6" w:rsidR="00F748F2" w:rsidRPr="001A7D5E" w:rsidRDefault="00F748F2">
      <w:pPr>
        <w:rPr>
          <w:lang w:val="en-GB"/>
        </w:rPr>
      </w:pPr>
      <w:r w:rsidRPr="001A7D5E">
        <w:rPr>
          <w:lang w:val="en-GB"/>
        </w:rPr>
        <w:br w:type="page"/>
      </w:r>
    </w:p>
    <w:p w14:paraId="3F74F0A3" w14:textId="77777777" w:rsidR="00F748F2" w:rsidRPr="001A7D5E" w:rsidRDefault="00F748F2" w:rsidP="00F748F2">
      <w:pPr>
        <w:pStyle w:val="Heading2"/>
        <w:rPr>
          <w:lang w:val="en-GB"/>
        </w:rPr>
        <w:sectPr w:rsidR="00F748F2" w:rsidRPr="001A7D5E" w:rsidSect="00266D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8C185A" w14:textId="6753A632" w:rsidR="00C066AE" w:rsidRPr="001A7D5E" w:rsidRDefault="00C066AE" w:rsidP="00C066AE">
      <w:pPr>
        <w:pStyle w:val="Heading2"/>
        <w:rPr>
          <w:lang w:val="en-GB"/>
        </w:rPr>
      </w:pPr>
      <w:r w:rsidRPr="001A7D5E">
        <w:rPr>
          <w:lang w:val="en-GB"/>
        </w:rPr>
        <w:lastRenderedPageBreak/>
        <w:t>Supplementary Table 2. Search strategy for</w:t>
      </w:r>
      <w:r>
        <w:rPr>
          <w:lang w:val="en-GB"/>
        </w:rPr>
        <w:t xml:space="preserve"> clinical practice</w:t>
      </w:r>
      <w:r w:rsidRPr="001A7D5E">
        <w:rPr>
          <w:lang w:val="en-GB"/>
        </w:rPr>
        <w:t xml:space="preserve"> guidelines on MEDLINE </w:t>
      </w:r>
      <w:r>
        <w:rPr>
          <w:lang w:val="en-GB"/>
        </w:rPr>
        <w:t>(via</w:t>
      </w:r>
      <w:r w:rsidRPr="001A7D5E">
        <w:rPr>
          <w:lang w:val="en-GB"/>
        </w:rPr>
        <w:t xml:space="preserve"> PubMed</w:t>
      </w:r>
      <w:r>
        <w:rPr>
          <w:lang w:val="en-GB"/>
        </w:rPr>
        <w:t>) January 2000 – February 2025</w:t>
      </w:r>
    </w:p>
    <w:tbl>
      <w:tblPr>
        <w:tblW w:w="98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7"/>
        <w:gridCol w:w="9292"/>
      </w:tblGrid>
      <w:tr w:rsidR="00E343B7" w:rsidRPr="001A7D5E" w14:paraId="624A08E8" w14:textId="77777777" w:rsidTr="00F92F0C">
        <w:trPr>
          <w:trHeight w:val="300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BCAEF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9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1E59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uery</w:t>
            </w:r>
          </w:p>
        </w:tc>
      </w:tr>
      <w:tr w:rsidR="00E343B7" w:rsidRPr="001A7D5E" w14:paraId="1407344F" w14:textId="77777777" w:rsidTr="00F92F0C">
        <w:trPr>
          <w:trHeight w:val="129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49E8C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33AC6" w14:textId="77777777" w:rsidR="00E343B7" w:rsidRDefault="00E343B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(UK OR "United Kingdom" OR England OR Britain OR "Great Britain" OR Wales OR Scotland OR "Northern Ireland"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</w:t>
            </w:r>
          </w:p>
          <w:p w14:paraId="31729692" w14:textId="77777777" w:rsidR="00E343B7" w:rsidRPr="003A1109" w:rsidRDefault="00E343B7" w:rsidP="00F92F0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C7FDA">
              <w:rPr>
                <w:rFonts w:ascii="Calibri" w:hAnsi="Calibri" w:cs="Calibri"/>
                <w:color w:val="000000"/>
                <w:lang w:val="en-GB"/>
              </w:rPr>
              <w:t>(UK OR "United Kingdom" OR England OR Britain OR "Great Britain" OR Wales OR Scotland OR "Northern Ireland") AND (Tardive Dyskinesia[Title/Abstract]) OR (("Tardive Dyskinesia"[Mesh]) OR (("Tardive Dyskinesia/chemically induced"[Mesh] OR "Tardive Dyskinesia/drug therapy"[Mesh] OR "Tardive Dyskinesia/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etiology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>"[Mesh] OR "Tardive Dyskinesia/prevention and control"[Mesh] OR "Tardive Dyskinesia/therapy"[Mesh] ))) AND (2023:2025[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pdat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>]))</w:t>
            </w:r>
          </w:p>
        </w:tc>
      </w:tr>
      <w:tr w:rsidR="00E343B7" w:rsidRPr="001A7D5E" w14:paraId="7268F3F4" w14:textId="77777777" w:rsidTr="00F92F0C">
        <w:trPr>
          <w:trHeight w:val="154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894C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61733" w14:textId="77777777" w:rsidR="00E343B7" w:rsidRPr="006C7FDA" w:rsidRDefault="00E343B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(Spain OR Spanish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) OR (("Tardive </w:t>
            </w:r>
            <w:r w:rsidRPr="006C7FDA">
              <w:rPr>
                <w:lang w:val="en-GB"/>
              </w:rPr>
              <w:t>Dyskinesia/chemically induced"</w: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 </w:instrTex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.DATA </w:instrText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separate"/>
            </w:r>
            <w:r w:rsidRPr="006C7FDA">
              <w:rPr>
                <w:noProof/>
                <w:lang w:val="en-GB"/>
              </w:rPr>
              <w:t>[53]</w:t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  <w:t xml:space="preserve"> OR "Tardive Dyskinesia/drug therapy"</w: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 </w:instrTex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.DATA </w:instrText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separate"/>
            </w:r>
            <w:r w:rsidRPr="006C7FDA">
              <w:rPr>
                <w:noProof/>
                <w:lang w:val="en-GB"/>
              </w:rPr>
              <w:t>[53]</w:t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  <w:t xml:space="preserve"> OR "Tardive Dyskinesia/</w:t>
            </w:r>
            <w:proofErr w:type="spellStart"/>
            <w:r w:rsidRPr="006C7FDA">
              <w:rPr>
                <w:lang w:val="en-GB"/>
              </w:rPr>
              <w:t>etiology</w:t>
            </w:r>
            <w:proofErr w:type="spellEnd"/>
            <w:r w:rsidRPr="006C7FDA">
              <w:rPr>
                <w:lang w:val="en-GB"/>
              </w:rPr>
              <w:t>"</w: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 </w:instrTex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.DATA </w:instrText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separate"/>
            </w:r>
            <w:r w:rsidRPr="006C7FDA">
              <w:rPr>
                <w:noProof/>
                <w:lang w:val="en-GB"/>
              </w:rPr>
              <w:t>[53]</w:t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  <w:t xml:space="preserve"> OR "Tardive Dyskinesia/prevention and control"</w: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 </w:instrTex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.DATA </w:instrText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separate"/>
            </w:r>
            <w:r w:rsidRPr="006C7FDA">
              <w:rPr>
                <w:noProof/>
                <w:lang w:val="en-GB"/>
              </w:rPr>
              <w:t>[53]</w:t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  <w:t xml:space="preserve"> OR "Tardive Dyskinesia/therapy"</w: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 </w:instrText>
            </w:r>
            <w:r w:rsidRPr="006C7FDA"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 w:rsidRPr="006C7FDA">
              <w:rPr>
                <w:lang w:val="en-GB"/>
              </w:rPr>
              <w:instrText xml:space="preserve"> ADDIN EN.CITE.DATA </w:instrText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</w:r>
            <w:r w:rsidRPr="006C7FDA">
              <w:rPr>
                <w:lang w:val="en-GB"/>
              </w:rPr>
              <w:fldChar w:fldCharType="separate"/>
            </w:r>
            <w:r w:rsidRPr="006C7FDA">
              <w:rPr>
                <w:noProof/>
                <w:lang w:val="en-GB"/>
              </w:rPr>
              <w:t>[53]</w:t>
            </w:r>
            <w:r w:rsidRPr="006C7FDA">
              <w:rPr>
                <w:lang w:val="en-GB"/>
              </w:rPr>
              <w:fldChar w:fldCharType="end"/>
            </w:r>
            <w:r w:rsidRPr="006C7FDA">
              <w:rPr>
                <w:lang w:val="en-GB"/>
              </w:rPr>
              <w:t xml:space="preserve"> ))) AND ((</w:t>
            </w:r>
            <w:proofErr w:type="spellStart"/>
            <w:r w:rsidRPr="006C7FDA">
              <w:rPr>
                <w:lang w:val="en-GB"/>
              </w:rPr>
              <w:t>booksdocs</w:t>
            </w:r>
            <w:proofErr w:type="spellEnd"/>
            <w:r w:rsidRPr="006C7FDA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6C7FDA">
              <w:rPr>
                <w:lang w:val="en-GB"/>
              </w:rPr>
              <w:t>systematicreview</w:t>
            </w:r>
            <w:proofErr w:type="spellEnd"/>
            <w:r w:rsidRPr="006C7FDA">
              <w:rPr>
                <w:lang w:val="en-GB"/>
              </w:rPr>
              <w:t>[Filter]) AND (2000:2023[</w:t>
            </w:r>
            <w:proofErr w:type="spellStart"/>
            <w:r w:rsidRPr="006C7FDA">
              <w:rPr>
                <w:lang w:val="en-GB"/>
              </w:rPr>
              <w:t>pdat</w:t>
            </w:r>
            <w:proofErr w:type="spellEnd"/>
            <w:r w:rsidRPr="006C7FDA">
              <w:rPr>
                <w:lang w:val="en-GB"/>
              </w:rPr>
              <w:t>])) AND (</w:t>
            </w:r>
            <w:proofErr w:type="spellStart"/>
            <w:r w:rsidRPr="006C7FDA">
              <w:rPr>
                <w:lang w:val="en-GB"/>
              </w:rPr>
              <w:t>booksdocs</w:t>
            </w:r>
            <w:proofErr w:type="spellEnd"/>
            <w:r w:rsidRPr="006C7FDA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6C7FDA">
              <w:rPr>
                <w:lang w:val="en-GB"/>
              </w:rPr>
              <w:t>systematicreview</w:t>
            </w:r>
            <w:proofErr w:type="spellEnd"/>
            <w:r w:rsidRPr="006C7FDA">
              <w:rPr>
                <w:lang w:val="en-GB"/>
              </w:rPr>
              <w:t>[Filter])</w:t>
            </w:r>
          </w:p>
          <w:p w14:paraId="030503A1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6C7FDA">
              <w:rPr>
                <w:rFonts w:ascii="Calibri" w:hAnsi="Calibri" w:cs="Calibri"/>
                <w:color w:val="000000"/>
                <w:lang w:val="en-GB"/>
              </w:rPr>
              <w:t xml:space="preserve">(Spain OR Spanish) AND (Tardive </w:t>
            </w:r>
            <w:proofErr w:type="gramStart"/>
            <w:r w:rsidRPr="006C7FDA">
              <w:rPr>
                <w:rFonts w:ascii="Calibri" w:hAnsi="Calibri" w:cs="Calibri"/>
                <w:color w:val="000000"/>
                <w:lang w:val="en-GB"/>
              </w:rPr>
              <w:t>Dyskinesia[</w:t>
            </w:r>
            <w:proofErr w:type="gramEnd"/>
            <w:r w:rsidRPr="006C7FDA">
              <w:rPr>
                <w:rFonts w:ascii="Calibri" w:hAnsi="Calibri" w:cs="Calibri"/>
                <w:color w:val="000000"/>
                <w:lang w:val="en-GB"/>
              </w:rPr>
              <w:t>Title/Abstract]) OR (("Tardive Dyskinesia"[Mesh]) OR (("Tardive Dyskinesia/chemically induced"[Mesh] OR "Tardive Dyskinesia/drug therapy"[Mesh] OR "Tardive Dyskinesia/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etiology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>"[Mesh] OR "Tardive Dyskinesia/prevention and control"[Mesh] OR "Tardive Dyskinesia/therapy"[Mesh</w:t>
            </w:r>
            <w:proofErr w:type="gramStart"/>
            <w:r w:rsidRPr="006C7FDA">
              <w:rPr>
                <w:rFonts w:ascii="Calibri" w:hAnsi="Calibri" w:cs="Calibri"/>
                <w:color w:val="000000"/>
                <w:lang w:val="en-GB"/>
              </w:rPr>
              <w:t>] )</w:t>
            </w:r>
            <w:proofErr w:type="gramEnd"/>
            <w:r w:rsidRPr="006C7FDA">
              <w:rPr>
                <w:rFonts w:ascii="Calibri" w:hAnsi="Calibri" w:cs="Calibri"/>
                <w:color w:val="000000"/>
                <w:lang w:val="en-GB"/>
              </w:rPr>
              <w:t>)) AND (2023:2025[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pdat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>]))</w:t>
            </w:r>
          </w:p>
        </w:tc>
      </w:tr>
      <w:tr w:rsidR="00E343B7" w:rsidRPr="001A7D5E" w14:paraId="0901DDF5" w14:textId="77777777" w:rsidTr="00F92F0C">
        <w:trPr>
          <w:trHeight w:val="18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C7E3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81DC3" w14:textId="77777777" w:rsidR="00E343B7" w:rsidRDefault="00E343B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(Italy OR Italian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</w:t>
            </w:r>
          </w:p>
          <w:p w14:paraId="569ABAEC" w14:textId="77777777" w:rsidR="00E343B7" w:rsidRPr="00DC514D" w:rsidRDefault="00E343B7" w:rsidP="00F92F0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C7FDA">
              <w:rPr>
                <w:rFonts w:ascii="Calibri" w:hAnsi="Calibri" w:cs="Calibri"/>
                <w:color w:val="000000"/>
                <w:lang w:val="en-GB"/>
              </w:rPr>
              <w:t xml:space="preserve">(Italy OR Italian) AND (Tardive </w:t>
            </w:r>
            <w:proofErr w:type="gramStart"/>
            <w:r w:rsidRPr="006C7FDA">
              <w:rPr>
                <w:rFonts w:ascii="Calibri" w:hAnsi="Calibri" w:cs="Calibri"/>
                <w:color w:val="000000"/>
                <w:lang w:val="en-GB"/>
              </w:rPr>
              <w:t>Dyskinesia[</w:t>
            </w:r>
            <w:proofErr w:type="gramEnd"/>
            <w:r w:rsidRPr="006C7FDA">
              <w:rPr>
                <w:rFonts w:ascii="Calibri" w:hAnsi="Calibri" w:cs="Calibri"/>
                <w:color w:val="000000"/>
                <w:lang w:val="en-GB"/>
              </w:rPr>
              <w:t>Title/Abstract]) OR (("Tardive Dyskinesia"[Mesh]) OR (("Tardive Dyskinesia/chemically induced"[Mesh] OR "Tardive Dyskinesia/drug therapy"[Mesh] OR "Tardive Dyskinesia/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etiology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>"[Mesh] OR "Tardive Dyskinesia/prevention and control"[Mesh] OR "Tardive Dyskinesia/therapy"[Mesh</w:t>
            </w:r>
            <w:proofErr w:type="gramStart"/>
            <w:r w:rsidRPr="006C7FDA">
              <w:rPr>
                <w:rFonts w:ascii="Calibri" w:hAnsi="Calibri" w:cs="Calibri"/>
                <w:color w:val="000000"/>
                <w:lang w:val="en-GB"/>
              </w:rPr>
              <w:t>] )</w:t>
            </w:r>
            <w:proofErr w:type="gramEnd"/>
            <w:r w:rsidRPr="006C7FDA">
              <w:rPr>
                <w:rFonts w:ascii="Calibri" w:hAnsi="Calibri" w:cs="Calibri"/>
                <w:color w:val="000000"/>
                <w:lang w:val="en-GB"/>
              </w:rPr>
              <w:t>)) AND (2023:2025[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pdat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>]))</w:t>
            </w:r>
          </w:p>
        </w:tc>
      </w:tr>
      <w:tr w:rsidR="00E343B7" w:rsidRPr="001A7D5E" w14:paraId="01A8D915" w14:textId="77777777" w:rsidTr="00F92F0C">
        <w:trPr>
          <w:trHeight w:val="205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BAE6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4</w:t>
            </w:r>
          </w:p>
        </w:tc>
        <w:tc>
          <w:tcPr>
            <w:tcW w:w="9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ADA8E" w14:textId="77777777" w:rsidR="00E343B7" w:rsidRDefault="00E343B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(France OR French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</w:t>
            </w:r>
          </w:p>
          <w:p w14:paraId="71EF3A9F" w14:textId="77777777" w:rsidR="00E343B7" w:rsidRPr="00DC514D" w:rsidRDefault="00E343B7" w:rsidP="00F92F0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C7FDA">
              <w:rPr>
                <w:rFonts w:ascii="Calibri" w:hAnsi="Calibri" w:cs="Calibri"/>
                <w:color w:val="000000"/>
                <w:lang w:val="en-GB"/>
              </w:rPr>
              <w:t xml:space="preserve">(France OR French) AND (Tardive </w:t>
            </w:r>
            <w:proofErr w:type="gramStart"/>
            <w:r w:rsidRPr="006C7FDA">
              <w:rPr>
                <w:rFonts w:ascii="Calibri" w:hAnsi="Calibri" w:cs="Calibri"/>
                <w:color w:val="000000"/>
                <w:lang w:val="en-GB"/>
              </w:rPr>
              <w:t>Dyskinesia[</w:t>
            </w:r>
            <w:proofErr w:type="gramEnd"/>
            <w:r w:rsidRPr="006C7FDA">
              <w:rPr>
                <w:rFonts w:ascii="Calibri" w:hAnsi="Calibri" w:cs="Calibri"/>
                <w:color w:val="000000"/>
                <w:lang w:val="en-GB"/>
              </w:rPr>
              <w:t>Title/Abstract]) OR (("Tardive Dyskinesia"[Mesh]) OR (("Tardive Dyskinesia/chemically induced"[Mesh] OR "Tardive Dyskinesia/drug therapy"[Mesh] OR "Tardive Dyskinesia/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etiology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>"[Mesh] OR "Tardive Dyskinesia/prevention and control"[Mesh] OR "Tardive Dyskinesia/therapy"[Mesh</w:t>
            </w:r>
            <w:proofErr w:type="gramStart"/>
            <w:r w:rsidRPr="006C7FDA">
              <w:rPr>
                <w:rFonts w:ascii="Calibri" w:hAnsi="Calibri" w:cs="Calibri"/>
                <w:color w:val="000000"/>
                <w:lang w:val="en-GB"/>
              </w:rPr>
              <w:t>] )</w:t>
            </w:r>
            <w:proofErr w:type="gramEnd"/>
            <w:r w:rsidRPr="006C7FDA">
              <w:rPr>
                <w:rFonts w:ascii="Calibri" w:hAnsi="Calibri" w:cs="Calibri"/>
                <w:color w:val="000000"/>
                <w:lang w:val="en-GB"/>
              </w:rPr>
              <w:t xml:space="preserve">)) </w:t>
            </w:r>
            <w:proofErr w:type="gramStart"/>
            <w:r w:rsidRPr="006C7FDA">
              <w:rPr>
                <w:rFonts w:ascii="Calibri" w:hAnsi="Calibri" w:cs="Calibri"/>
                <w:color w:val="000000"/>
                <w:lang w:val="en-GB"/>
              </w:rPr>
              <w:t>AND  (</w:t>
            </w:r>
            <w:proofErr w:type="gramEnd"/>
            <w:r w:rsidRPr="006C7FDA">
              <w:rPr>
                <w:rFonts w:ascii="Calibri" w:hAnsi="Calibri" w:cs="Calibri"/>
                <w:color w:val="000000"/>
                <w:lang w:val="en-GB"/>
              </w:rPr>
              <w:t>2023:2025[</w:t>
            </w:r>
            <w:proofErr w:type="spellStart"/>
            <w:r w:rsidRPr="006C7FDA">
              <w:rPr>
                <w:rFonts w:ascii="Calibri" w:hAnsi="Calibri" w:cs="Calibri"/>
                <w:color w:val="000000"/>
                <w:lang w:val="en-GB"/>
              </w:rPr>
              <w:t>pdat</w:t>
            </w:r>
            <w:proofErr w:type="spellEnd"/>
            <w:r w:rsidRPr="006C7FDA">
              <w:rPr>
                <w:rFonts w:ascii="Calibri" w:hAnsi="Calibri" w:cs="Calibri"/>
                <w:color w:val="000000"/>
                <w:lang w:val="en-GB"/>
              </w:rPr>
              <w:t xml:space="preserve">]))  </w:t>
            </w:r>
          </w:p>
        </w:tc>
      </w:tr>
      <w:tr w:rsidR="00E343B7" w:rsidRPr="001A7D5E" w14:paraId="6311D74C" w14:textId="77777777" w:rsidTr="00F92F0C">
        <w:trPr>
          <w:trHeight w:val="231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C9CB9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5317D" w14:textId="77777777" w:rsidR="00E343B7" w:rsidRPr="006C7FDA" w:rsidRDefault="00E343B7" w:rsidP="00F92F0C">
            <w:pPr>
              <w:rPr>
                <w:lang w:val="en-GB"/>
              </w:rPr>
            </w:pPr>
            <w:r w:rsidRPr="001A7D5E">
              <w:rPr>
                <w:lang w:val="en-GB"/>
              </w:rPr>
              <w:t>(Germany OR German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</w:t>
            </w:r>
          </w:p>
          <w:p w14:paraId="27B843E8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C514D">
              <w:rPr>
                <w:rFonts w:ascii="Calibri" w:hAnsi="Calibri" w:cs="Calibri"/>
                <w:color w:val="000000"/>
                <w:lang w:val="en-GB"/>
              </w:rPr>
              <w:t xml:space="preserve">(Germany OR German) AND (Tardive </w:t>
            </w:r>
            <w:proofErr w:type="gramStart"/>
            <w:r w:rsidRPr="00DC514D">
              <w:rPr>
                <w:rFonts w:ascii="Calibri" w:hAnsi="Calibri" w:cs="Calibri"/>
                <w:color w:val="000000"/>
                <w:lang w:val="en-GB"/>
              </w:rPr>
              <w:t>Dyskinesia[</w:t>
            </w:r>
            <w:proofErr w:type="gramEnd"/>
            <w:r w:rsidRPr="00DC514D">
              <w:rPr>
                <w:rFonts w:ascii="Calibri" w:hAnsi="Calibri" w:cs="Calibri"/>
                <w:color w:val="000000"/>
                <w:lang w:val="en-GB"/>
              </w:rPr>
              <w:t>Title/Abstract]) OR (("Tardive Dyskinesia"[Mesh]) OR (("Tardive Dyskinesia/chemically induced"[Mesh] OR "Tardive Dyskinesia/drug therapy"[Mesh] OR "Tardive Dyskinesia/</w:t>
            </w:r>
            <w:proofErr w:type="spellStart"/>
            <w:r w:rsidRPr="00DC514D">
              <w:rPr>
                <w:rFonts w:ascii="Calibri" w:hAnsi="Calibri" w:cs="Calibri"/>
                <w:color w:val="000000"/>
                <w:lang w:val="en-GB"/>
              </w:rPr>
              <w:t>etiology</w:t>
            </w:r>
            <w:proofErr w:type="spellEnd"/>
            <w:r w:rsidRPr="00DC514D">
              <w:rPr>
                <w:rFonts w:ascii="Calibri" w:hAnsi="Calibri" w:cs="Calibri"/>
                <w:color w:val="000000"/>
                <w:lang w:val="en-GB"/>
              </w:rPr>
              <w:t>"[Mesh] OR "Tardive Dyskinesia/prevention and control"[Mesh] OR "Tardive Dyskinesia/therapy"[Mesh</w:t>
            </w:r>
            <w:proofErr w:type="gramStart"/>
            <w:r w:rsidRPr="00DC514D">
              <w:rPr>
                <w:rFonts w:ascii="Calibri" w:hAnsi="Calibri" w:cs="Calibri"/>
                <w:color w:val="000000"/>
                <w:lang w:val="en-GB"/>
              </w:rPr>
              <w:t>] )</w:t>
            </w:r>
            <w:proofErr w:type="gramEnd"/>
            <w:r w:rsidRPr="00DC514D">
              <w:rPr>
                <w:rFonts w:ascii="Calibri" w:hAnsi="Calibri" w:cs="Calibri"/>
                <w:color w:val="000000"/>
                <w:lang w:val="en-GB"/>
              </w:rPr>
              <w:t>)</w:t>
            </w:r>
            <w:proofErr w:type="gramStart"/>
            <w:r w:rsidRPr="00DC514D">
              <w:rPr>
                <w:rFonts w:ascii="Calibri" w:hAnsi="Calibri" w:cs="Calibri"/>
                <w:color w:val="000000"/>
                <w:lang w:val="en-GB"/>
              </w:rPr>
              <w:t>)  AND</w:t>
            </w:r>
            <w:proofErr w:type="gramEnd"/>
            <w:r w:rsidRPr="00DC514D">
              <w:rPr>
                <w:rFonts w:ascii="Calibri" w:hAnsi="Calibri" w:cs="Calibri"/>
                <w:color w:val="000000"/>
                <w:lang w:val="en-GB"/>
              </w:rPr>
              <w:t xml:space="preserve">  (2023:2025[</w:t>
            </w:r>
            <w:proofErr w:type="spellStart"/>
            <w:r w:rsidRPr="00DC514D">
              <w:rPr>
                <w:rFonts w:ascii="Calibri" w:hAnsi="Calibri" w:cs="Calibri"/>
                <w:color w:val="000000"/>
                <w:lang w:val="en-GB"/>
              </w:rPr>
              <w:t>pdat</w:t>
            </w:r>
            <w:proofErr w:type="spellEnd"/>
            <w:r w:rsidRPr="00DC514D">
              <w:rPr>
                <w:rFonts w:ascii="Calibri" w:hAnsi="Calibri" w:cs="Calibri"/>
                <w:color w:val="000000"/>
                <w:lang w:val="en-GB"/>
              </w:rPr>
              <w:t>]))</w:t>
            </w:r>
            <w:r w:rsidRPr="006C7FD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</w:tr>
      <w:tr w:rsidR="00E343B7" w:rsidRPr="001A7D5E" w14:paraId="28EF8C82" w14:textId="77777777" w:rsidTr="00F92F0C">
        <w:trPr>
          <w:trHeight w:val="819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D6B68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9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E44BA" w14:textId="77777777" w:rsidR="00E343B7" w:rsidRPr="001A7D5E" w:rsidRDefault="00E343B7" w:rsidP="00F92F0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lang w:val="en-GB"/>
              </w:rPr>
              <w:t>(((((Germany OR German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) OR ((France OR French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)) OR ((Italy OR Italian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)) OR ((Spain OR Spanish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)) OR ((UK OR "United Kingdom" OR England OR Britain OR "Great Britain" OR Wales OR Scotland OR "Northern Ireland") AND (Tardive Dyskinesia[Title/Abstract]) OR (("Tardive Dyskinesia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>) OR (("Tardive Dyskinesia/chemically induced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drug 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</w:t>
            </w:r>
            <w:proofErr w:type="spellStart"/>
            <w:r w:rsidRPr="001A7D5E">
              <w:rPr>
                <w:lang w:val="en-GB"/>
              </w:rPr>
              <w:t>etiology</w:t>
            </w:r>
            <w:proofErr w:type="spellEnd"/>
            <w:r w:rsidRPr="001A7D5E">
              <w:rPr>
                <w:lang w:val="en-GB"/>
              </w:rPr>
              <w:t>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prevention and control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OR "Tardive Dyskinesia/therapy"</w: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gRXhjbHVkZVllYXI9IjEiPjxBdXRob3I+VmVudHVyYTwvQXV0aG9yPjxZ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  <w:r w:rsidRPr="001A7D5E">
              <w:rPr>
                <w:lang w:val="en-GB"/>
              </w:rPr>
              <w:t xml:space="preserve"> ))) AND (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 AND (2000:2023[</w:t>
            </w:r>
            <w:proofErr w:type="spellStart"/>
            <w:r w:rsidRPr="001A7D5E">
              <w:rPr>
                <w:lang w:val="en-GB"/>
              </w:rPr>
              <w:t>pdat</w:t>
            </w:r>
            <w:proofErr w:type="spellEnd"/>
            <w:r w:rsidRPr="001A7D5E">
              <w:rPr>
                <w:lang w:val="en-GB"/>
              </w:rPr>
              <w:t>])) AND (</w:t>
            </w:r>
            <w:proofErr w:type="spellStart"/>
            <w:r w:rsidRPr="001A7D5E">
              <w:rPr>
                <w:lang w:val="en-GB"/>
              </w:rPr>
              <w:t>booksdocs</w:t>
            </w:r>
            <w:proofErr w:type="spellEnd"/>
            <w:r w:rsidRPr="001A7D5E">
              <w:rPr>
                <w:lang w:val="en-GB"/>
              </w:rPr>
              <w:t xml:space="preserve">[Filter] OR meta-analysis[Filter] OR review[Filter] OR </w:t>
            </w:r>
            <w:proofErr w:type="spellStart"/>
            <w:r w:rsidRPr="001A7D5E">
              <w:rPr>
                <w:lang w:val="en-GB"/>
              </w:rPr>
              <w:t>systematicreview</w:t>
            </w:r>
            <w:proofErr w:type="spellEnd"/>
            <w:r w:rsidRPr="001A7D5E">
              <w:rPr>
                <w:lang w:val="en-GB"/>
              </w:rPr>
              <w:t>[Filter]))</w:t>
            </w:r>
          </w:p>
        </w:tc>
      </w:tr>
    </w:tbl>
    <w:p w14:paraId="08EE114D" w14:textId="77777777" w:rsidR="00E343B7" w:rsidRPr="001A7D5E" w:rsidRDefault="00E343B7" w:rsidP="00E343B7">
      <w:pPr>
        <w:rPr>
          <w:lang w:val="en-GB"/>
        </w:rPr>
      </w:pPr>
    </w:p>
    <w:p w14:paraId="520497EA" w14:textId="5AF35E9D" w:rsidR="00EA58CE" w:rsidRPr="001A7D5E" w:rsidRDefault="00EA58CE" w:rsidP="003051ED">
      <w:pPr>
        <w:rPr>
          <w:lang w:val="en-GB"/>
        </w:rPr>
      </w:pPr>
    </w:p>
    <w:p w14:paraId="45818EAB" w14:textId="77777777" w:rsidR="00EA58CE" w:rsidRPr="001A7D5E" w:rsidRDefault="00EA58CE">
      <w:pPr>
        <w:rPr>
          <w:lang w:val="en-GB"/>
        </w:rPr>
      </w:pPr>
      <w:r w:rsidRPr="001A7D5E">
        <w:rPr>
          <w:lang w:val="en-GB"/>
        </w:rPr>
        <w:br w:type="page"/>
      </w:r>
    </w:p>
    <w:p w14:paraId="45A57D4C" w14:textId="69B921E7" w:rsidR="00010B5F" w:rsidRPr="001A7D5E" w:rsidRDefault="00010B5F">
      <w:pPr>
        <w:rPr>
          <w:lang w:val="en-GB"/>
        </w:rPr>
      </w:pPr>
    </w:p>
    <w:p w14:paraId="48EDEC6B" w14:textId="2DCBECBE" w:rsidR="00B23397" w:rsidRPr="001A7D5E" w:rsidRDefault="00B23397" w:rsidP="00010B5F">
      <w:pPr>
        <w:pStyle w:val="Heading2"/>
        <w:rPr>
          <w:lang w:val="en-GB"/>
        </w:rPr>
      </w:pPr>
      <w:r w:rsidRPr="001A7D5E">
        <w:rPr>
          <w:lang w:val="en-GB"/>
        </w:rPr>
        <w:t xml:space="preserve">Supplementary Table </w:t>
      </w:r>
      <w:r w:rsidR="00D96CC6" w:rsidRPr="001A7D5E">
        <w:rPr>
          <w:lang w:val="en-GB"/>
        </w:rPr>
        <w:t>3</w:t>
      </w:r>
      <w:r w:rsidRPr="001A7D5E">
        <w:rPr>
          <w:lang w:val="en-GB"/>
        </w:rPr>
        <w:t xml:space="preserve">. Levels of </w:t>
      </w:r>
      <w:r w:rsidR="00EC06A1" w:rsidRPr="001A7D5E">
        <w:rPr>
          <w:lang w:val="en-GB"/>
        </w:rPr>
        <w:t xml:space="preserve">evidence </w:t>
      </w:r>
      <w:r w:rsidRPr="001A7D5E">
        <w:rPr>
          <w:lang w:val="en-GB"/>
        </w:rPr>
        <w:t xml:space="preserve">of </w:t>
      </w:r>
      <w:r w:rsidR="00EC06A1" w:rsidRPr="001A7D5E">
        <w:rPr>
          <w:lang w:val="en-GB"/>
        </w:rPr>
        <w:t xml:space="preserve">individual sources according </w:t>
      </w:r>
      <w:r w:rsidRPr="001A7D5E">
        <w:rPr>
          <w:lang w:val="en-GB"/>
        </w:rPr>
        <w:t>to SIGN</w:t>
      </w:r>
      <w:r w:rsidR="004F2439" w:rsidRPr="001A7D5E">
        <w:rPr>
          <w:lang w:val="en-GB"/>
        </w:rPr>
        <w:t xml:space="preserve"> </w:t>
      </w:r>
      <w:r w:rsidR="00027272">
        <w:rPr>
          <w:noProof/>
          <w:lang w:val="en-GB"/>
        </w:rPr>
        <w:t>[24]</w:t>
      </w:r>
    </w:p>
    <w:tbl>
      <w:tblPr>
        <w:tblW w:w="9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8447"/>
      </w:tblGrid>
      <w:tr w:rsidR="00B23397" w:rsidRPr="001A7D5E" w14:paraId="51FB202B" w14:textId="77777777">
        <w:trPr>
          <w:trHeight w:val="343"/>
        </w:trPr>
        <w:tc>
          <w:tcPr>
            <w:tcW w:w="790" w:type="dxa"/>
            <w:shd w:val="clear" w:color="auto" w:fill="auto"/>
            <w:noWrap/>
            <w:vAlign w:val="bottom"/>
          </w:tcPr>
          <w:p w14:paraId="6A93AAC5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color w:val="000000"/>
                <w:lang w:val="en-GB" w:eastAsia="en-NZ"/>
              </w:rPr>
              <w:t>Level</w:t>
            </w:r>
          </w:p>
        </w:tc>
        <w:tc>
          <w:tcPr>
            <w:tcW w:w="8447" w:type="dxa"/>
            <w:shd w:val="clear" w:color="auto" w:fill="auto"/>
            <w:vAlign w:val="bottom"/>
          </w:tcPr>
          <w:p w14:paraId="3E0B48F8" w14:textId="5C92CF98" w:rsidR="00B23397" w:rsidRPr="001A7D5E" w:rsidRDefault="00197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color w:val="000000"/>
                <w:lang w:val="en-GB" w:eastAsia="en-NZ"/>
              </w:rPr>
              <w:t>Operationalisation</w:t>
            </w:r>
          </w:p>
        </w:tc>
      </w:tr>
      <w:tr w:rsidR="00B23397" w:rsidRPr="001A7D5E" w14:paraId="0E979F70" w14:textId="77777777">
        <w:trPr>
          <w:trHeight w:val="430"/>
        </w:trPr>
        <w:tc>
          <w:tcPr>
            <w:tcW w:w="790" w:type="dxa"/>
            <w:shd w:val="clear" w:color="000000" w:fill="2F75B5"/>
            <w:noWrap/>
            <w:vAlign w:val="center"/>
            <w:hideMark/>
          </w:tcPr>
          <w:p w14:paraId="2A0DF5CD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1++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749B8DB0" w14:textId="4B2094AF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High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-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quality meta-analyses, systematic reviews of RCTs, or RCTs with a very low risk of bias</w:t>
            </w:r>
          </w:p>
        </w:tc>
      </w:tr>
      <w:tr w:rsidR="00B23397" w:rsidRPr="001A7D5E" w14:paraId="7AC41439" w14:textId="77777777">
        <w:trPr>
          <w:trHeight w:val="430"/>
        </w:trPr>
        <w:tc>
          <w:tcPr>
            <w:tcW w:w="790" w:type="dxa"/>
            <w:shd w:val="clear" w:color="000000" w:fill="7DAFDD"/>
            <w:noWrap/>
            <w:vAlign w:val="center"/>
            <w:hideMark/>
          </w:tcPr>
          <w:p w14:paraId="69CC40F6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1+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5BE4FCD3" w14:textId="42FA95B5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Well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-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conducted meta-analyses, systematic reviews, or RCTs with a low risk of bias</w:t>
            </w:r>
          </w:p>
        </w:tc>
      </w:tr>
      <w:tr w:rsidR="00B23397" w:rsidRPr="001A7D5E" w14:paraId="2FF78CA5" w14:textId="77777777">
        <w:trPr>
          <w:trHeight w:val="430"/>
        </w:trPr>
        <w:tc>
          <w:tcPr>
            <w:tcW w:w="790" w:type="dxa"/>
            <w:shd w:val="clear" w:color="000000" w:fill="DDEBF7"/>
            <w:noWrap/>
            <w:vAlign w:val="center"/>
            <w:hideMark/>
          </w:tcPr>
          <w:p w14:paraId="4F48CC49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1-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36D1F6D8" w14:textId="014A3688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High risk of bias meta-analys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e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s/RCT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s</w:t>
            </w:r>
          </w:p>
        </w:tc>
      </w:tr>
      <w:tr w:rsidR="00B23397" w:rsidRPr="001A7D5E" w14:paraId="69434797" w14:textId="77777777">
        <w:trPr>
          <w:trHeight w:val="430"/>
        </w:trPr>
        <w:tc>
          <w:tcPr>
            <w:tcW w:w="790" w:type="dxa"/>
            <w:shd w:val="clear" w:color="000000" w:fill="FDDDD3"/>
            <w:noWrap/>
            <w:vAlign w:val="center"/>
            <w:hideMark/>
          </w:tcPr>
          <w:p w14:paraId="46DB570E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2++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67A78801" w14:textId="3F1FDBDF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High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-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quality systematic reviews of case control or cohort </w:t>
            </w:r>
            <w:proofErr w:type="gramStart"/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studies;</w:t>
            </w:r>
            <w:proofErr w:type="gramEnd"/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 </w:t>
            </w:r>
          </w:p>
          <w:p w14:paraId="211978FD" w14:textId="1D2B5B53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High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-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quality case control or cohort studies with a very low risk of confounding or bias and a high probability that the relationship is causal</w:t>
            </w:r>
          </w:p>
        </w:tc>
      </w:tr>
      <w:tr w:rsidR="00B23397" w:rsidRPr="001A7D5E" w14:paraId="2C3BBFCF" w14:textId="77777777">
        <w:trPr>
          <w:trHeight w:val="430"/>
        </w:trPr>
        <w:tc>
          <w:tcPr>
            <w:tcW w:w="790" w:type="dxa"/>
            <w:shd w:val="clear" w:color="000000" w:fill="F4A2A2"/>
            <w:noWrap/>
            <w:vAlign w:val="center"/>
            <w:hideMark/>
          </w:tcPr>
          <w:p w14:paraId="551E6936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2+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0AB7120A" w14:textId="2018A569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Well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-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conducted case control or cohort studies with a low risk of confounding or bias and a moderate probability that the relationship is causal</w:t>
            </w:r>
          </w:p>
        </w:tc>
      </w:tr>
      <w:tr w:rsidR="00B23397" w:rsidRPr="001A7D5E" w14:paraId="03E51473" w14:textId="77777777">
        <w:trPr>
          <w:trHeight w:val="430"/>
        </w:trPr>
        <w:tc>
          <w:tcPr>
            <w:tcW w:w="790" w:type="dxa"/>
            <w:shd w:val="clear" w:color="000000" w:fill="EF7979"/>
            <w:noWrap/>
            <w:vAlign w:val="center"/>
            <w:hideMark/>
          </w:tcPr>
          <w:p w14:paraId="0B3A2831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2-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512497EC" w14:textId="77777777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Case control or cohort studies with a high risk of confounding or bias and a significant risk that the relationship is not causal</w:t>
            </w:r>
          </w:p>
        </w:tc>
      </w:tr>
      <w:tr w:rsidR="00B23397" w:rsidRPr="001A7D5E" w14:paraId="65C6458A" w14:textId="77777777">
        <w:trPr>
          <w:trHeight w:val="430"/>
        </w:trPr>
        <w:tc>
          <w:tcPr>
            <w:tcW w:w="790" w:type="dxa"/>
            <w:shd w:val="clear" w:color="000000" w:fill="E93F3F"/>
            <w:noWrap/>
            <w:vAlign w:val="center"/>
            <w:hideMark/>
          </w:tcPr>
          <w:p w14:paraId="064E3FD8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3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02F40090" w14:textId="24E6CAFB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Non-analytic studies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 (</w:t>
            </w:r>
            <w:proofErr w:type="spellStart"/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eg</w:t>
            </w:r>
            <w:proofErr w:type="spellEnd"/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 case reports, case series</w:t>
            </w:r>
            <w:r w:rsidR="004C2B18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)</w:t>
            </w:r>
          </w:p>
        </w:tc>
      </w:tr>
      <w:tr w:rsidR="00B23397" w:rsidRPr="001A7D5E" w14:paraId="7F2184C2" w14:textId="77777777">
        <w:trPr>
          <w:trHeight w:val="430"/>
        </w:trPr>
        <w:tc>
          <w:tcPr>
            <w:tcW w:w="790" w:type="dxa"/>
            <w:shd w:val="clear" w:color="000000" w:fill="A11313"/>
            <w:noWrap/>
            <w:vAlign w:val="center"/>
            <w:hideMark/>
          </w:tcPr>
          <w:p w14:paraId="0266A5F1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4</w:t>
            </w:r>
          </w:p>
        </w:tc>
        <w:tc>
          <w:tcPr>
            <w:tcW w:w="8447" w:type="dxa"/>
            <w:shd w:val="clear" w:color="auto" w:fill="auto"/>
            <w:vAlign w:val="bottom"/>
            <w:hideMark/>
          </w:tcPr>
          <w:p w14:paraId="36F8BAC2" w14:textId="77777777" w:rsidR="00B23397" w:rsidRPr="001A7D5E" w:rsidRDefault="00B23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Expert opinion</w:t>
            </w:r>
          </w:p>
        </w:tc>
      </w:tr>
    </w:tbl>
    <w:p w14:paraId="43EF06FB" w14:textId="77777777" w:rsidR="00B23397" w:rsidRPr="001A7D5E" w:rsidRDefault="00B23397" w:rsidP="00B23397">
      <w:pPr>
        <w:rPr>
          <w:lang w:val="en-GB"/>
        </w:rPr>
      </w:pPr>
    </w:p>
    <w:p w14:paraId="231D8422" w14:textId="561BB186" w:rsidR="00B23397" w:rsidRPr="001A7D5E" w:rsidRDefault="001A7D5E">
      <w:pPr>
        <w:rPr>
          <w:lang w:val="en-GB"/>
        </w:rPr>
      </w:pPr>
      <w:r w:rsidRPr="001A7D5E">
        <w:rPr>
          <w:bCs/>
          <w:lang w:val="en-GB"/>
        </w:rPr>
        <w:t xml:space="preserve">Abbreviations: RCT, randomised controlled trial; SIGN, </w:t>
      </w:r>
      <w:r w:rsidRPr="001A7D5E">
        <w:rPr>
          <w:lang w:val="en-GB"/>
        </w:rPr>
        <w:t>Scottish Intercollegiate Guidelines Network</w:t>
      </w:r>
      <w:r w:rsidRPr="001A7D5E">
        <w:rPr>
          <w:bCs/>
          <w:lang w:val="en-GB"/>
        </w:rPr>
        <w:t>.</w:t>
      </w:r>
      <w:r w:rsidR="00B23397" w:rsidRPr="001A7D5E">
        <w:rPr>
          <w:lang w:val="en-GB"/>
        </w:rPr>
        <w:br w:type="page"/>
      </w:r>
    </w:p>
    <w:p w14:paraId="08D49EE9" w14:textId="1FCAAD8E" w:rsidR="00B23397" w:rsidRPr="001A7D5E" w:rsidRDefault="00B23397" w:rsidP="00B23397">
      <w:pPr>
        <w:pStyle w:val="Heading2"/>
        <w:rPr>
          <w:lang w:val="en-GB"/>
        </w:rPr>
      </w:pPr>
      <w:r w:rsidRPr="001A7D5E">
        <w:rPr>
          <w:lang w:val="en-GB"/>
        </w:rPr>
        <w:lastRenderedPageBreak/>
        <w:t xml:space="preserve">Supplementary Table </w:t>
      </w:r>
      <w:r w:rsidR="00D96CC6" w:rsidRPr="001A7D5E">
        <w:rPr>
          <w:lang w:val="en-GB"/>
        </w:rPr>
        <w:t>4</w:t>
      </w:r>
      <w:r w:rsidRPr="001A7D5E">
        <w:rPr>
          <w:lang w:val="en-GB"/>
        </w:rPr>
        <w:t xml:space="preserve">. Treatment </w:t>
      </w:r>
      <w:r w:rsidR="00F035A5" w:rsidRPr="001A7D5E">
        <w:rPr>
          <w:lang w:val="en-GB"/>
        </w:rPr>
        <w:t xml:space="preserve">recommendations grading system according </w:t>
      </w:r>
      <w:r w:rsidRPr="001A7D5E">
        <w:rPr>
          <w:lang w:val="en-GB"/>
        </w:rPr>
        <w:t>to SIGN</w:t>
      </w:r>
      <w:r w:rsidR="004F2439" w:rsidRPr="001A7D5E">
        <w:rPr>
          <w:lang w:val="en-GB"/>
        </w:rPr>
        <w:t xml:space="preserve"> </w:t>
      </w:r>
      <w:r w:rsidR="00027272">
        <w:rPr>
          <w:noProof/>
          <w:lang w:val="en-GB"/>
        </w:rPr>
        <w:t>[24]</w:t>
      </w:r>
    </w:p>
    <w:tbl>
      <w:tblPr>
        <w:tblpPr w:leftFromText="181" w:rightFromText="181" w:vertAnchor="text" w:horzAnchor="margin" w:tblpY="-37"/>
        <w:tblW w:w="7436" w:type="dxa"/>
        <w:tblLook w:val="04A0" w:firstRow="1" w:lastRow="0" w:firstColumn="1" w:lastColumn="0" w:noHBand="0" w:noVBand="1"/>
      </w:tblPr>
      <w:tblGrid>
        <w:gridCol w:w="1170"/>
        <w:gridCol w:w="6266"/>
      </w:tblGrid>
      <w:tr w:rsidR="00B23397" w:rsidRPr="001A7D5E" w14:paraId="10F831BA" w14:textId="77777777" w:rsidTr="5CDAA1B6">
        <w:trPr>
          <w:cantSplit/>
          <w:trHeight w:val="137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0FF1A" w14:textId="77777777" w:rsidR="00B23397" w:rsidRPr="001A7D5E" w:rsidRDefault="00B23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Grade</w:t>
            </w:r>
          </w:p>
        </w:tc>
        <w:tc>
          <w:tcPr>
            <w:tcW w:w="6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75F19" w14:textId="3005EC13" w:rsidR="00B23397" w:rsidRPr="001A7D5E" w:rsidRDefault="000571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color w:val="000000"/>
                <w:lang w:val="en-GB" w:eastAsia="en-NZ"/>
              </w:rPr>
              <w:t>Operationalisation</w:t>
            </w:r>
          </w:p>
        </w:tc>
      </w:tr>
      <w:tr w:rsidR="00B23397" w:rsidRPr="001A7D5E" w14:paraId="54195237" w14:textId="77777777" w:rsidTr="5CDAA1B6">
        <w:trPr>
          <w:cantSplit/>
          <w:trHeight w:val="71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38BA38"/>
            <w:noWrap/>
            <w:vAlign w:val="center"/>
            <w:hideMark/>
          </w:tcPr>
          <w:p w14:paraId="1C9878C6" w14:textId="77777777" w:rsidR="00B23397" w:rsidRPr="001A7D5E" w:rsidRDefault="00B23397" w:rsidP="00DB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A</w:t>
            </w:r>
          </w:p>
        </w:tc>
        <w:tc>
          <w:tcPr>
            <w:tcW w:w="6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135B" w14:textId="62E47CF5" w:rsidR="00B23397" w:rsidRPr="001A7D5E" w:rsidRDefault="00B23397" w:rsidP="00A94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At least </w:t>
            </w:r>
            <w:r w:rsidR="00057117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one 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meta-analysis, systematic review, or </w:t>
            </w:r>
            <w:r w:rsidR="00057117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randomised </w:t>
            </w:r>
            <w:r w:rsidR="00141901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clinical trial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 rated as 1++, and directly applicable to the target population; or a body of evidence consisting principally of studies rated as 1+, directly applicable to the target population, and demonstrating overall consistency of results</w:t>
            </w:r>
          </w:p>
        </w:tc>
      </w:tr>
      <w:tr w:rsidR="00B23397" w:rsidRPr="001A7D5E" w14:paraId="64EFEF3D" w14:textId="77777777" w:rsidTr="5CDAA1B6">
        <w:trPr>
          <w:cantSplit/>
          <w:trHeight w:val="714"/>
        </w:trPr>
        <w:tc>
          <w:tcPr>
            <w:tcW w:w="11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8DD359"/>
            <w:noWrap/>
            <w:vAlign w:val="center"/>
            <w:hideMark/>
          </w:tcPr>
          <w:p w14:paraId="6A73DEBF" w14:textId="77777777" w:rsidR="00B23397" w:rsidRPr="001A7D5E" w:rsidRDefault="00B23397" w:rsidP="00DB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B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2C43" w14:textId="778F7458" w:rsidR="00B23397" w:rsidRPr="001A7D5E" w:rsidRDefault="00B23397" w:rsidP="00A94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A body of evidence including studies rated as 2++, directly applicable to the target population, and demonstrating overall consistency of results; or </w:t>
            </w:r>
            <w:r w:rsidR="0020488E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e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xtrapolated evidence from studies rated as 1++ or 1+</w:t>
            </w:r>
          </w:p>
        </w:tc>
      </w:tr>
      <w:tr w:rsidR="00B23397" w:rsidRPr="001A7D5E" w14:paraId="3AD58541" w14:textId="77777777" w:rsidTr="5CDAA1B6">
        <w:trPr>
          <w:cantSplit/>
          <w:trHeight w:val="714"/>
        </w:trPr>
        <w:tc>
          <w:tcPr>
            <w:tcW w:w="11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D6E82A"/>
            <w:noWrap/>
            <w:vAlign w:val="center"/>
            <w:hideMark/>
          </w:tcPr>
          <w:p w14:paraId="63B9DC63" w14:textId="77777777" w:rsidR="00B23397" w:rsidRPr="001A7D5E" w:rsidRDefault="00B23397" w:rsidP="00DB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C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AB03" w14:textId="27F7B099" w:rsidR="00B23397" w:rsidRPr="001A7D5E" w:rsidRDefault="00B23397" w:rsidP="00A94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A body of evidence including studies rated as 2+, directly applicable to the target population and demonstrating overall consistency of results; or </w:t>
            </w:r>
            <w:r w:rsidR="0020488E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e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xtrapolated evidence from studies rated as 2++</w:t>
            </w:r>
          </w:p>
        </w:tc>
      </w:tr>
      <w:tr w:rsidR="00B23397" w:rsidRPr="001A7D5E" w14:paraId="1EDC95AD" w14:textId="77777777" w:rsidTr="5CDAA1B6">
        <w:trPr>
          <w:cantSplit/>
          <w:trHeight w:val="714"/>
        </w:trPr>
        <w:tc>
          <w:tcPr>
            <w:tcW w:w="11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0B370"/>
            <w:noWrap/>
            <w:vAlign w:val="center"/>
            <w:hideMark/>
          </w:tcPr>
          <w:p w14:paraId="2C65EF7F" w14:textId="77777777" w:rsidR="00B23397" w:rsidRPr="001A7D5E" w:rsidRDefault="00B23397" w:rsidP="00DB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AFA8" w14:textId="1CC91CDA" w:rsidR="00B23397" w:rsidRPr="001A7D5E" w:rsidRDefault="00B23397" w:rsidP="00A94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 xml:space="preserve">Evidence level 3 or 4; or </w:t>
            </w:r>
            <w:r w:rsidR="00141901"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e</w:t>
            </w:r>
            <w:r w:rsidRPr="001A7D5E">
              <w:rPr>
                <w:rFonts w:ascii="Calibri" w:eastAsia="Times New Roman" w:hAnsi="Calibri" w:cs="Calibri"/>
                <w:color w:val="000000"/>
                <w:lang w:val="en-GB" w:eastAsia="en-NZ"/>
              </w:rPr>
              <w:t>xtrapolated evidence from studies rated as 2+ or expert opinion or consensus</w:t>
            </w:r>
          </w:p>
        </w:tc>
      </w:tr>
      <w:tr w:rsidR="00B23397" w:rsidRPr="001A7D5E" w14:paraId="56CDE99A" w14:textId="77777777" w:rsidTr="5CDAA1B6">
        <w:trPr>
          <w:cantSplit/>
          <w:trHeight w:val="714"/>
        </w:trPr>
        <w:tc>
          <w:tcPr>
            <w:tcW w:w="117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7621"/>
            <w:noWrap/>
            <w:vAlign w:val="center"/>
            <w:hideMark/>
          </w:tcPr>
          <w:p w14:paraId="0F66D8EE" w14:textId="700D9293" w:rsidR="00B23397" w:rsidRPr="001A7D5E" w:rsidRDefault="00B23397" w:rsidP="00DB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NO RANK</w:t>
            </w:r>
            <w:r w:rsidR="00490B98" w:rsidRPr="001A7D5E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en-NZ"/>
              </w:rPr>
              <w:t>a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D615" w14:textId="77777777" w:rsidR="00B23397" w:rsidRPr="001A7D5E" w:rsidRDefault="1597E98C" w:rsidP="00A94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NZ"/>
              </w:rPr>
            </w:pPr>
            <w:r w:rsidRPr="001A7D5E">
              <w:rPr>
                <w:rFonts w:ascii="Calibri" w:eastAsia="Times New Roman" w:hAnsi="Calibri" w:cs="Calibri"/>
                <w:color w:val="000000" w:themeColor="text1"/>
                <w:lang w:val="en-GB" w:eastAsia="en-NZ"/>
              </w:rPr>
              <w:t>No grade provided for recommendation (an additional grading)</w:t>
            </w:r>
          </w:p>
        </w:tc>
      </w:tr>
    </w:tbl>
    <w:p w14:paraId="59324EBB" w14:textId="77777777" w:rsidR="00490B98" w:rsidRPr="001A7D5E" w:rsidRDefault="00490B98" w:rsidP="00B23397">
      <w:pPr>
        <w:pStyle w:val="Heading2"/>
        <w:rPr>
          <w:lang w:val="en-GB"/>
        </w:rPr>
      </w:pPr>
    </w:p>
    <w:p w14:paraId="0EC55661" w14:textId="77777777" w:rsidR="00490B98" w:rsidRPr="001A7D5E" w:rsidRDefault="00490B98" w:rsidP="00B23397">
      <w:pPr>
        <w:pStyle w:val="Heading2"/>
        <w:rPr>
          <w:lang w:val="en-GB"/>
        </w:rPr>
      </w:pPr>
    </w:p>
    <w:p w14:paraId="1E3BC084" w14:textId="71DCFEB5" w:rsidR="00490B98" w:rsidRPr="001A7D5E" w:rsidRDefault="00490B98" w:rsidP="00B23397">
      <w:pPr>
        <w:pStyle w:val="Heading2"/>
        <w:rPr>
          <w:lang w:val="en-GB"/>
        </w:rPr>
      </w:pPr>
    </w:p>
    <w:p w14:paraId="00F2462C" w14:textId="77777777" w:rsidR="00490B98" w:rsidRPr="001A7D5E" w:rsidRDefault="00490B98" w:rsidP="00B23397">
      <w:pPr>
        <w:pStyle w:val="Heading2"/>
        <w:rPr>
          <w:lang w:val="en-GB"/>
        </w:rPr>
      </w:pPr>
    </w:p>
    <w:p w14:paraId="7FD030F3" w14:textId="77777777" w:rsidR="00490B98" w:rsidRPr="001A7D5E" w:rsidRDefault="00490B98" w:rsidP="00B23397">
      <w:pPr>
        <w:pStyle w:val="Heading2"/>
        <w:rPr>
          <w:lang w:val="en-GB"/>
        </w:rPr>
      </w:pPr>
    </w:p>
    <w:p w14:paraId="09869840" w14:textId="77777777" w:rsidR="00490B98" w:rsidRPr="001A7D5E" w:rsidRDefault="00490B98" w:rsidP="00B23397">
      <w:pPr>
        <w:pStyle w:val="Heading2"/>
        <w:rPr>
          <w:lang w:val="en-GB"/>
        </w:rPr>
      </w:pPr>
    </w:p>
    <w:p w14:paraId="1CF09827" w14:textId="77777777" w:rsidR="00490B98" w:rsidRPr="001A7D5E" w:rsidRDefault="00490B98" w:rsidP="00B23397">
      <w:pPr>
        <w:pStyle w:val="Heading2"/>
        <w:rPr>
          <w:lang w:val="en-GB"/>
        </w:rPr>
      </w:pPr>
    </w:p>
    <w:p w14:paraId="4C53EE14" w14:textId="77777777" w:rsidR="00490B98" w:rsidRPr="001A7D5E" w:rsidRDefault="00490B98" w:rsidP="00B23397">
      <w:pPr>
        <w:pStyle w:val="Heading2"/>
        <w:rPr>
          <w:lang w:val="en-GB"/>
        </w:rPr>
      </w:pPr>
    </w:p>
    <w:p w14:paraId="6188DE69" w14:textId="77777777" w:rsidR="00490B98" w:rsidRPr="001A7D5E" w:rsidRDefault="00490B98" w:rsidP="00B23397">
      <w:pPr>
        <w:pStyle w:val="Heading2"/>
        <w:rPr>
          <w:lang w:val="en-GB"/>
        </w:rPr>
      </w:pPr>
    </w:p>
    <w:p w14:paraId="0502406D" w14:textId="77777777" w:rsidR="00490B98" w:rsidRPr="001A7D5E" w:rsidRDefault="00490B98" w:rsidP="00B23397">
      <w:pPr>
        <w:pStyle w:val="Heading2"/>
        <w:rPr>
          <w:lang w:val="en-GB"/>
        </w:rPr>
      </w:pPr>
    </w:p>
    <w:p w14:paraId="3295B5F8" w14:textId="77777777" w:rsidR="00490B98" w:rsidRPr="001A7D5E" w:rsidRDefault="00490B98" w:rsidP="00B23397">
      <w:pPr>
        <w:pStyle w:val="Heading2"/>
        <w:rPr>
          <w:lang w:val="en-GB"/>
        </w:rPr>
      </w:pPr>
    </w:p>
    <w:p w14:paraId="2ACAFFCA" w14:textId="77777777" w:rsidR="004A4E31" w:rsidRDefault="004A4E31" w:rsidP="004A4E31">
      <w:pPr>
        <w:rPr>
          <w:bCs/>
          <w:lang w:val="en-GB"/>
        </w:rPr>
      </w:pPr>
    </w:p>
    <w:p w14:paraId="5A9122B0" w14:textId="2E7A7443" w:rsidR="001A7D5E" w:rsidRPr="001A7D5E" w:rsidRDefault="001A7D5E" w:rsidP="004A4E31">
      <w:pPr>
        <w:rPr>
          <w:lang w:val="en-GB"/>
        </w:rPr>
      </w:pPr>
      <w:r w:rsidRPr="001A7D5E">
        <w:rPr>
          <w:bCs/>
          <w:lang w:val="en-GB"/>
        </w:rPr>
        <w:t xml:space="preserve">Abbreviations: SIGN, </w:t>
      </w:r>
      <w:r w:rsidRPr="001A7D5E">
        <w:rPr>
          <w:lang w:val="en-GB"/>
        </w:rPr>
        <w:t>Scottish Intercollegiate Guidelines Network</w:t>
      </w:r>
      <w:r w:rsidRPr="001A7D5E">
        <w:rPr>
          <w:bCs/>
          <w:lang w:val="en-GB"/>
        </w:rPr>
        <w:t>.</w:t>
      </w:r>
    </w:p>
    <w:p w14:paraId="2F228006" w14:textId="60393BC9" w:rsidR="00490B98" w:rsidRPr="001A7D5E" w:rsidRDefault="00490B98" w:rsidP="00CC2E6F">
      <w:pPr>
        <w:rPr>
          <w:lang w:val="en-GB"/>
        </w:rPr>
      </w:pPr>
      <w:proofErr w:type="spellStart"/>
      <w:r w:rsidRPr="001A7D5E">
        <w:rPr>
          <w:vertAlign w:val="superscript"/>
          <w:lang w:val="en-GB"/>
        </w:rPr>
        <w:t>a</w:t>
      </w:r>
      <w:r w:rsidR="0095759A" w:rsidRPr="001A7D5E">
        <w:rPr>
          <w:lang w:val="en-GB"/>
        </w:rPr>
        <w:t>Recommenda</w:t>
      </w:r>
      <w:r w:rsidRPr="001A7D5E">
        <w:rPr>
          <w:lang w:val="en-GB"/>
        </w:rPr>
        <w:t>tions</w:t>
      </w:r>
      <w:proofErr w:type="spellEnd"/>
      <w:r w:rsidRPr="001A7D5E">
        <w:rPr>
          <w:lang w:val="en-GB"/>
        </w:rPr>
        <w:t xml:space="preserve"> were assigned a ‘NO RANK’ rating if they did not meet any of the grading categories in SIGN.</w:t>
      </w:r>
    </w:p>
    <w:p w14:paraId="43EB9271" w14:textId="24962552" w:rsidR="00B23397" w:rsidRPr="001A7D5E" w:rsidRDefault="00B23397" w:rsidP="00CC2E6F">
      <w:pPr>
        <w:rPr>
          <w:lang w:val="en-GB"/>
        </w:rPr>
      </w:pPr>
      <w:r w:rsidRPr="001A7D5E">
        <w:rPr>
          <w:lang w:val="en-GB"/>
        </w:rPr>
        <w:br w:type="page"/>
      </w:r>
    </w:p>
    <w:p w14:paraId="009EFE2E" w14:textId="51054DFD" w:rsidR="00D96CC6" w:rsidRPr="001A7D5E" w:rsidRDefault="00D96CC6" w:rsidP="00D96CC6">
      <w:pPr>
        <w:pStyle w:val="Heading2"/>
        <w:rPr>
          <w:lang w:val="en-GB"/>
        </w:rPr>
      </w:pPr>
      <w:r w:rsidRPr="001A7D5E">
        <w:rPr>
          <w:lang w:val="en-GB"/>
        </w:rPr>
        <w:lastRenderedPageBreak/>
        <w:t xml:space="preserve">Supplementary Table 5. List of </w:t>
      </w:r>
      <w:r w:rsidR="00F035A5" w:rsidRPr="001A7D5E">
        <w:rPr>
          <w:lang w:val="en-GB"/>
        </w:rPr>
        <w:t xml:space="preserve">treatment categories identified </w:t>
      </w:r>
      <w:r w:rsidRPr="001A7D5E">
        <w:rPr>
          <w:lang w:val="en-GB"/>
        </w:rPr>
        <w:t xml:space="preserve">in </w:t>
      </w:r>
      <w:r w:rsidR="00F035A5" w:rsidRPr="001A7D5E">
        <w:rPr>
          <w:lang w:val="en-GB"/>
        </w:rPr>
        <w:t xml:space="preserve">guidelines </w:t>
      </w:r>
    </w:p>
    <w:tbl>
      <w:tblPr>
        <w:tblW w:w="9547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20"/>
        <w:gridCol w:w="5827"/>
      </w:tblGrid>
      <w:tr w:rsidR="00D96CC6" w:rsidRPr="001A7D5E" w14:paraId="580723A9" w14:textId="77777777" w:rsidTr="001A7D5E">
        <w:trPr>
          <w:trHeight w:val="245"/>
        </w:trPr>
        <w:tc>
          <w:tcPr>
            <w:tcW w:w="3720" w:type="dxa"/>
            <w:shd w:val="clear" w:color="auto" w:fill="auto"/>
          </w:tcPr>
          <w:p w14:paraId="6E89DE7C" w14:textId="6940FBC3" w:rsidR="00D96CC6" w:rsidRPr="001A7D5E" w:rsidRDefault="00D96CC6">
            <w:pPr>
              <w:tabs>
                <w:tab w:val="left" w:pos="14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Treatment </w:t>
            </w:r>
            <w:r w:rsidR="00F035A5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ategory </w:t>
            </w:r>
          </w:p>
        </w:tc>
        <w:tc>
          <w:tcPr>
            <w:tcW w:w="5827" w:type="dxa"/>
            <w:shd w:val="clear" w:color="auto" w:fill="auto"/>
          </w:tcPr>
          <w:p w14:paraId="3A292898" w14:textId="5B659A18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reatment/</w:t>
            </w:r>
            <w:r w:rsidR="00F035A5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trategy</w:t>
            </w:r>
          </w:p>
        </w:tc>
      </w:tr>
      <w:tr w:rsidR="00D96CC6" w:rsidRPr="001A7D5E" w14:paraId="444B324B" w14:textId="77777777" w:rsidTr="001A7D5E">
        <w:trPr>
          <w:trHeight w:val="341"/>
        </w:trPr>
        <w:tc>
          <w:tcPr>
            <w:tcW w:w="3720" w:type="dxa"/>
            <w:vMerge w:val="restart"/>
            <w:shd w:val="clear" w:color="auto" w:fill="auto"/>
            <w:vAlign w:val="center"/>
          </w:tcPr>
          <w:p w14:paraId="24EFFF6F" w14:textId="1BE05294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="00C5390C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hanging c</w:t>
            </w: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ncomitant treatments (non</w:t>
            </w:r>
            <w:r w:rsidR="004C2B18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–</w:t>
            </w: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D</w:t>
            </w:r>
            <w:r w:rsidR="004C2B18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pecific)</w:t>
            </w:r>
          </w:p>
        </w:tc>
        <w:tc>
          <w:tcPr>
            <w:tcW w:w="5827" w:type="dxa"/>
            <w:shd w:val="clear" w:color="auto" w:fill="auto"/>
            <w:vAlign w:val="center"/>
          </w:tcPr>
          <w:p w14:paraId="26271486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ange/stop antimuscarinic</w:t>
            </w:r>
          </w:p>
        </w:tc>
      </w:tr>
      <w:tr w:rsidR="00D96CC6" w:rsidRPr="001A7D5E" w14:paraId="40D72F97" w14:textId="77777777" w:rsidTr="001A7D5E">
        <w:trPr>
          <w:trHeight w:val="282"/>
        </w:trPr>
        <w:tc>
          <w:tcPr>
            <w:tcW w:w="3720" w:type="dxa"/>
            <w:vMerge/>
            <w:vAlign w:val="center"/>
          </w:tcPr>
          <w:p w14:paraId="13D54A61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78932AA0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top/decrease anticholinergic</w:t>
            </w:r>
          </w:p>
        </w:tc>
      </w:tr>
      <w:tr w:rsidR="00D96CC6" w:rsidRPr="001A7D5E" w14:paraId="285830AA" w14:textId="77777777" w:rsidTr="001A7D5E">
        <w:trPr>
          <w:trHeight w:val="282"/>
        </w:trPr>
        <w:tc>
          <w:tcPr>
            <w:tcW w:w="3720" w:type="dxa"/>
            <w:vMerge w:val="restart"/>
            <w:shd w:val="clear" w:color="auto" w:fill="auto"/>
            <w:vAlign w:val="center"/>
          </w:tcPr>
          <w:p w14:paraId="1A498A40" w14:textId="728972C8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Modification of antipsychotic regimen (dose </w:t>
            </w:r>
            <w:r w:rsidR="005A418F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hange</w:t>
            </w: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, treatment switch, or cessation)</w:t>
            </w:r>
          </w:p>
        </w:tc>
        <w:tc>
          <w:tcPr>
            <w:tcW w:w="5827" w:type="dxa"/>
            <w:shd w:val="clear" w:color="auto" w:fill="auto"/>
            <w:vAlign w:val="center"/>
          </w:tcPr>
          <w:p w14:paraId="12497D4A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ange to injectable</w:t>
            </w:r>
          </w:p>
        </w:tc>
      </w:tr>
      <w:tr w:rsidR="00D96CC6" w:rsidRPr="001A7D5E" w14:paraId="361ED519" w14:textId="77777777" w:rsidTr="001A7D5E">
        <w:trPr>
          <w:trHeight w:val="282"/>
        </w:trPr>
        <w:tc>
          <w:tcPr>
            <w:tcW w:w="3720" w:type="dxa"/>
            <w:vMerge/>
            <w:vAlign w:val="center"/>
          </w:tcPr>
          <w:p w14:paraId="5A4FA6C0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3CBCE80B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scontinue antipsychotic</w:t>
            </w:r>
          </w:p>
        </w:tc>
      </w:tr>
      <w:tr w:rsidR="00D96CC6" w:rsidRPr="001A7D5E" w14:paraId="760BC6AB" w14:textId="77777777" w:rsidTr="001A7D5E">
        <w:trPr>
          <w:trHeight w:val="282"/>
        </w:trPr>
        <w:tc>
          <w:tcPr>
            <w:tcW w:w="3720" w:type="dxa"/>
            <w:vMerge/>
            <w:vAlign w:val="center"/>
          </w:tcPr>
          <w:p w14:paraId="57E1F786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12E1A88C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crease antipsychotic dose</w:t>
            </w:r>
          </w:p>
        </w:tc>
      </w:tr>
      <w:tr w:rsidR="00D96CC6" w:rsidRPr="001A7D5E" w14:paraId="6AB9477B" w14:textId="77777777" w:rsidTr="001A7D5E">
        <w:trPr>
          <w:trHeight w:val="282"/>
        </w:trPr>
        <w:tc>
          <w:tcPr>
            <w:tcW w:w="3720" w:type="dxa"/>
            <w:vMerge/>
            <w:vAlign w:val="center"/>
          </w:tcPr>
          <w:p w14:paraId="3CD176B9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4AC46090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duce antipsychotic dose</w:t>
            </w:r>
          </w:p>
        </w:tc>
      </w:tr>
      <w:tr w:rsidR="00D96CC6" w:rsidRPr="001A7D5E" w14:paraId="49775851" w14:textId="77777777" w:rsidTr="001A7D5E">
        <w:trPr>
          <w:trHeight w:val="297"/>
        </w:trPr>
        <w:tc>
          <w:tcPr>
            <w:tcW w:w="3720" w:type="dxa"/>
            <w:vMerge/>
            <w:vAlign w:val="center"/>
          </w:tcPr>
          <w:p w14:paraId="60F82B59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2BA3E43A" w14:textId="0CC1BD3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specified change/alternative second generation </w:t>
            </w:r>
          </w:p>
        </w:tc>
      </w:tr>
      <w:tr w:rsidR="00D96CC6" w:rsidRPr="001A7D5E" w14:paraId="0B778C50" w14:textId="77777777" w:rsidTr="001A7D5E">
        <w:trPr>
          <w:trHeight w:val="297"/>
        </w:trPr>
        <w:tc>
          <w:tcPr>
            <w:tcW w:w="3720" w:type="dxa"/>
            <w:vMerge/>
            <w:vAlign w:val="center"/>
          </w:tcPr>
          <w:p w14:paraId="0283EDB3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1A42B071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specified dose change </w:t>
            </w:r>
          </w:p>
        </w:tc>
      </w:tr>
      <w:tr w:rsidR="00D96CC6" w:rsidRPr="001A7D5E" w14:paraId="3FF48BD7" w14:textId="77777777" w:rsidTr="001A7D5E">
        <w:trPr>
          <w:trHeight w:val="297"/>
        </w:trPr>
        <w:tc>
          <w:tcPr>
            <w:tcW w:w="3720" w:type="dxa"/>
            <w:vMerge/>
            <w:vAlign w:val="center"/>
          </w:tcPr>
          <w:p w14:paraId="044E987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563B673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ripiprazole</w:t>
            </w:r>
          </w:p>
        </w:tc>
      </w:tr>
      <w:tr w:rsidR="00D96CC6" w:rsidRPr="001A7D5E" w14:paraId="1098F6E4" w14:textId="77777777" w:rsidTr="001A7D5E">
        <w:trPr>
          <w:trHeight w:val="297"/>
        </w:trPr>
        <w:tc>
          <w:tcPr>
            <w:tcW w:w="3720" w:type="dxa"/>
            <w:vMerge/>
            <w:vAlign w:val="center"/>
          </w:tcPr>
          <w:p w14:paraId="23A59A8A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23265509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lozapine</w:t>
            </w:r>
          </w:p>
        </w:tc>
      </w:tr>
      <w:tr w:rsidR="00D96CC6" w:rsidRPr="001A7D5E" w14:paraId="1DB25112" w14:textId="77777777" w:rsidTr="001A7D5E">
        <w:trPr>
          <w:trHeight w:val="297"/>
        </w:trPr>
        <w:tc>
          <w:tcPr>
            <w:tcW w:w="3720" w:type="dxa"/>
            <w:vMerge/>
            <w:vAlign w:val="center"/>
          </w:tcPr>
          <w:p w14:paraId="57443A48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6F7CB17F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lanzapine</w:t>
            </w:r>
          </w:p>
        </w:tc>
      </w:tr>
      <w:tr w:rsidR="00D96CC6" w:rsidRPr="001A7D5E" w14:paraId="4898D686" w14:textId="77777777" w:rsidTr="001A7D5E">
        <w:trPr>
          <w:trHeight w:val="297"/>
        </w:trPr>
        <w:tc>
          <w:tcPr>
            <w:tcW w:w="3720" w:type="dxa"/>
            <w:vMerge/>
            <w:vAlign w:val="center"/>
          </w:tcPr>
          <w:p w14:paraId="5CDCE3CC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211BF528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uetiapine</w:t>
            </w:r>
          </w:p>
        </w:tc>
      </w:tr>
      <w:tr w:rsidR="00D96CC6" w:rsidRPr="001A7D5E" w14:paraId="4AF4CAC0" w14:textId="77777777" w:rsidTr="001A7D5E">
        <w:trPr>
          <w:trHeight w:val="297"/>
        </w:trPr>
        <w:tc>
          <w:tcPr>
            <w:tcW w:w="3720" w:type="dxa"/>
            <w:vMerge/>
            <w:vAlign w:val="center"/>
          </w:tcPr>
          <w:p w14:paraId="2A6AA819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58BFA39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isperidone</w:t>
            </w:r>
          </w:p>
        </w:tc>
      </w:tr>
      <w:tr w:rsidR="00D96CC6" w:rsidRPr="001A7D5E" w14:paraId="50A3ECA7" w14:textId="77777777" w:rsidTr="001A7D5E">
        <w:trPr>
          <w:trHeight w:val="290"/>
        </w:trPr>
        <w:tc>
          <w:tcPr>
            <w:tcW w:w="3720" w:type="dxa"/>
            <w:vMerge w:val="restart"/>
            <w:shd w:val="clear" w:color="auto" w:fill="auto"/>
            <w:vAlign w:val="center"/>
          </w:tcPr>
          <w:p w14:paraId="2C13063C" w14:textId="3516E31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Pharmacological </w:t>
            </w:r>
            <w:r w:rsidR="008900EB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dd-on</w:t>
            </w:r>
            <w:r w:rsidR="008900EB"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treatments (</w:t>
            </w:r>
            <w:proofErr w:type="spellStart"/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e</w:t>
            </w:r>
            <w:proofErr w:type="spellEnd"/>
            <w:r w:rsidRPr="001A7D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, targeted at TD symptoms)</w:t>
            </w:r>
          </w:p>
        </w:tc>
        <w:tc>
          <w:tcPr>
            <w:tcW w:w="5827" w:type="dxa"/>
            <w:shd w:val="clear" w:color="auto" w:fill="auto"/>
            <w:vAlign w:val="center"/>
          </w:tcPr>
          <w:p w14:paraId="70E30782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mantadine </w:t>
            </w:r>
          </w:p>
        </w:tc>
      </w:tr>
      <w:tr w:rsidR="00D96CC6" w:rsidRPr="001A7D5E" w14:paraId="02CBEFE4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3BBAA832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02D364BA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uspirone</w:t>
            </w:r>
          </w:p>
        </w:tc>
      </w:tr>
      <w:tr w:rsidR="00D96CC6" w:rsidRPr="001A7D5E" w14:paraId="382D610E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64BEB9C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03E9B76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lcium antagonists</w:t>
            </w:r>
          </w:p>
        </w:tc>
      </w:tr>
      <w:tr w:rsidR="00D96CC6" w:rsidRPr="001A7D5E" w14:paraId="7C1CD46C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3FF114E0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1EBAB77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techolaminergic drugs</w:t>
            </w:r>
          </w:p>
        </w:tc>
      </w:tr>
      <w:tr w:rsidR="00D96CC6" w:rsidRPr="001A7D5E" w14:paraId="56BBE622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790E3A07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31D5160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olinesterase inhibitors</w:t>
            </w:r>
          </w:p>
        </w:tc>
      </w:tr>
      <w:tr w:rsidR="00D96CC6" w:rsidRPr="001A7D5E" w14:paraId="307BFB08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01789866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0A7B1FB4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olinomimetic drugs (cholinergic agonists)</w:t>
            </w:r>
          </w:p>
        </w:tc>
      </w:tr>
      <w:tr w:rsidR="00D96CC6" w:rsidRPr="001A7D5E" w14:paraId="429B875E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1F5A418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6491A609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utetrabenazine</w:t>
            </w:r>
          </w:p>
        </w:tc>
      </w:tr>
      <w:tr w:rsidR="00D96CC6" w:rsidRPr="001A7D5E" w14:paraId="64AFFF05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63A4E61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481B91AA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onepezil/</w:t>
            </w:r>
            <w:proofErr w:type="spellStart"/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olinergics</w:t>
            </w:r>
            <w:proofErr w:type="spellEnd"/>
          </w:p>
        </w:tc>
      </w:tr>
      <w:tr w:rsidR="00D96CC6" w:rsidRPr="001A7D5E" w14:paraId="32ED3255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4ED761F8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37D64A4D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ABAergic agonists/Benzodiazepines</w:t>
            </w:r>
          </w:p>
        </w:tc>
      </w:tr>
      <w:tr w:rsidR="00D96CC6" w:rsidRPr="001A7D5E" w14:paraId="2448A3F2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50B0AFDC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2557619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evo-Dopa</w:t>
            </w:r>
          </w:p>
        </w:tc>
      </w:tr>
      <w:tr w:rsidR="00D96CC6" w:rsidRPr="001A7D5E" w14:paraId="71B4B166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11C64193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7DCE62E4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n-benzodiazepine GABAergic agonists</w:t>
            </w:r>
          </w:p>
        </w:tc>
      </w:tr>
      <w:tr w:rsidR="00D96CC6" w:rsidRPr="001A7D5E" w14:paraId="1C6A8965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3C067789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5F24A8BF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opranolol</w:t>
            </w:r>
          </w:p>
        </w:tc>
      </w:tr>
      <w:tr w:rsidR="00D96CC6" w:rsidRPr="001A7D5E" w14:paraId="3B8337D6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3E25B1A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471CEB7F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etrabenazine</w:t>
            </w:r>
          </w:p>
        </w:tc>
      </w:tr>
      <w:tr w:rsidR="00D96CC6" w:rsidRPr="001A7D5E" w14:paraId="3E3097BF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3401D84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45D2AC81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iapride</w:t>
            </w:r>
          </w:p>
        </w:tc>
      </w:tr>
      <w:tr w:rsidR="00D96CC6" w:rsidRPr="001A7D5E" w14:paraId="726DEDD0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693A4DC8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7CC6D1DC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lbenazine</w:t>
            </w:r>
            <w:proofErr w:type="spellEnd"/>
          </w:p>
        </w:tc>
      </w:tr>
      <w:tr w:rsidR="00D96CC6" w:rsidRPr="001A7D5E" w14:paraId="33915695" w14:textId="77777777" w:rsidTr="001A7D5E">
        <w:trPr>
          <w:trHeight w:val="290"/>
        </w:trPr>
        <w:tc>
          <w:tcPr>
            <w:tcW w:w="3720" w:type="dxa"/>
            <w:vMerge/>
            <w:vAlign w:val="center"/>
          </w:tcPr>
          <w:p w14:paraId="7E493F5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5B10EE43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MAT2 inhibitor (non-specific)</w:t>
            </w:r>
          </w:p>
        </w:tc>
      </w:tr>
      <w:tr w:rsidR="00D96CC6" w:rsidRPr="001A7D5E" w14:paraId="4412E4C4" w14:textId="77777777" w:rsidTr="001A7D5E">
        <w:trPr>
          <w:trHeight w:val="284"/>
        </w:trPr>
        <w:tc>
          <w:tcPr>
            <w:tcW w:w="3720" w:type="dxa"/>
            <w:vMerge w:val="restart"/>
            <w:shd w:val="clear" w:color="auto" w:fill="auto"/>
            <w:vAlign w:val="center"/>
          </w:tcPr>
          <w:p w14:paraId="69B36E97" w14:textId="7608F248" w:rsidR="00D96CC6" w:rsidRPr="001A7D5E" w:rsidRDefault="51E92B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ther interventions</w:t>
            </w:r>
          </w:p>
        </w:tc>
        <w:tc>
          <w:tcPr>
            <w:tcW w:w="5827" w:type="dxa"/>
            <w:shd w:val="clear" w:color="auto" w:fill="auto"/>
            <w:vAlign w:val="center"/>
          </w:tcPr>
          <w:p w14:paraId="23A6763E" w14:textId="19187A63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otulinum toxin/</w:t>
            </w:r>
            <w:r w:rsidR="0094233C"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otox</w:t>
            </w:r>
          </w:p>
        </w:tc>
      </w:tr>
      <w:tr w:rsidR="00D96CC6" w:rsidRPr="001A7D5E" w14:paraId="3C4C2F53" w14:textId="77777777" w:rsidTr="001A7D5E">
        <w:trPr>
          <w:trHeight w:val="284"/>
        </w:trPr>
        <w:tc>
          <w:tcPr>
            <w:tcW w:w="3720" w:type="dxa"/>
            <w:vMerge/>
          </w:tcPr>
          <w:p w14:paraId="23DF0E8B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3F3DAE15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ranched-chain amino acids</w:t>
            </w:r>
          </w:p>
        </w:tc>
      </w:tr>
      <w:tr w:rsidR="00D96CC6" w:rsidRPr="001A7D5E" w14:paraId="30E65651" w14:textId="77777777" w:rsidTr="001A7D5E">
        <w:trPr>
          <w:trHeight w:val="284"/>
        </w:trPr>
        <w:tc>
          <w:tcPr>
            <w:tcW w:w="3720" w:type="dxa"/>
            <w:vMerge/>
          </w:tcPr>
          <w:p w14:paraId="51C058DF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5B1E350F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lonidine</w:t>
            </w:r>
          </w:p>
        </w:tc>
      </w:tr>
      <w:tr w:rsidR="00D96CC6" w:rsidRPr="001A7D5E" w14:paraId="7568344C" w14:textId="77777777" w:rsidTr="001A7D5E">
        <w:trPr>
          <w:trHeight w:val="284"/>
        </w:trPr>
        <w:tc>
          <w:tcPr>
            <w:tcW w:w="3720" w:type="dxa"/>
            <w:vMerge/>
          </w:tcPr>
          <w:p w14:paraId="0F8A416A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45FC26C5" w14:textId="5F79CB80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eep </w:t>
            </w:r>
            <w:r w:rsidR="00AC5D88"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</w:t>
            </w: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ain stimulation</w:t>
            </w:r>
          </w:p>
        </w:tc>
      </w:tr>
      <w:tr w:rsidR="00D96CC6" w:rsidRPr="001A7D5E" w14:paraId="00D9F108" w14:textId="77777777" w:rsidTr="001A7D5E">
        <w:trPr>
          <w:trHeight w:val="284"/>
        </w:trPr>
        <w:tc>
          <w:tcPr>
            <w:tcW w:w="3720" w:type="dxa"/>
            <w:vMerge/>
          </w:tcPr>
          <w:p w14:paraId="39AB348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780C099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lectroconvulsive therapy</w:t>
            </w:r>
          </w:p>
        </w:tc>
      </w:tr>
      <w:tr w:rsidR="00D96CC6" w:rsidRPr="001A7D5E" w14:paraId="642F9398" w14:textId="77777777" w:rsidTr="001A7D5E">
        <w:trPr>
          <w:trHeight w:val="284"/>
        </w:trPr>
        <w:tc>
          <w:tcPr>
            <w:tcW w:w="3720" w:type="dxa"/>
            <w:vMerge/>
          </w:tcPr>
          <w:p w14:paraId="4400727C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6034C9D3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inko biloba</w:t>
            </w:r>
          </w:p>
        </w:tc>
      </w:tr>
      <w:tr w:rsidR="00D96CC6" w:rsidRPr="001A7D5E" w14:paraId="08EF8AE1" w14:textId="77777777" w:rsidTr="001A7D5E">
        <w:trPr>
          <w:trHeight w:val="284"/>
        </w:trPr>
        <w:tc>
          <w:tcPr>
            <w:tcW w:w="3720" w:type="dxa"/>
            <w:vMerge/>
          </w:tcPr>
          <w:p w14:paraId="103E164C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38EA208D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ypnosis/relaxation</w:t>
            </w:r>
          </w:p>
        </w:tc>
      </w:tr>
      <w:tr w:rsidR="00D96CC6" w:rsidRPr="001A7D5E" w14:paraId="79CC171D" w14:textId="77777777" w:rsidTr="001A7D5E">
        <w:trPr>
          <w:trHeight w:val="284"/>
        </w:trPr>
        <w:tc>
          <w:tcPr>
            <w:tcW w:w="3720" w:type="dxa"/>
            <w:vMerge/>
          </w:tcPr>
          <w:p w14:paraId="68AFA26B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34F6C40E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itamin B</w:t>
            </w:r>
          </w:p>
        </w:tc>
      </w:tr>
      <w:tr w:rsidR="00D96CC6" w:rsidRPr="001A7D5E" w14:paraId="2F06EB51" w14:textId="77777777" w:rsidTr="001A7D5E">
        <w:trPr>
          <w:trHeight w:val="284"/>
        </w:trPr>
        <w:tc>
          <w:tcPr>
            <w:tcW w:w="3720" w:type="dxa"/>
            <w:vMerge/>
          </w:tcPr>
          <w:p w14:paraId="259F9F0F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7" w:type="dxa"/>
            <w:shd w:val="clear" w:color="auto" w:fill="auto"/>
            <w:vAlign w:val="center"/>
          </w:tcPr>
          <w:p w14:paraId="77A5CF19" w14:textId="77777777" w:rsidR="00D96CC6" w:rsidRPr="001A7D5E" w:rsidRDefault="00D96C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7D5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itamin E</w:t>
            </w:r>
          </w:p>
        </w:tc>
      </w:tr>
    </w:tbl>
    <w:p w14:paraId="377E585F" w14:textId="631D0330" w:rsidR="00D96CC6" w:rsidRPr="001A7D5E" w:rsidRDefault="001A7D5E" w:rsidP="00D96CC6">
      <w:pPr>
        <w:rPr>
          <w:lang w:val="en-GB"/>
        </w:rPr>
      </w:pPr>
      <w:r w:rsidRPr="001A7D5E">
        <w:rPr>
          <w:bCs/>
          <w:lang w:val="en-GB"/>
        </w:rPr>
        <w:t>Abbreviation: TD, tardive dyskinesia.</w:t>
      </w:r>
    </w:p>
    <w:p w14:paraId="46031967" w14:textId="73DD6574" w:rsidR="00F748F2" w:rsidRPr="001A7D5E" w:rsidRDefault="00F748F2" w:rsidP="00624A3D">
      <w:pPr>
        <w:rPr>
          <w:lang w:val="en-GB"/>
        </w:rPr>
      </w:pPr>
    </w:p>
    <w:sectPr w:rsidR="00F748F2" w:rsidRPr="001A7D5E" w:rsidSect="008A5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63806" w14:textId="77777777" w:rsidR="00D11A93" w:rsidRDefault="00D11A93" w:rsidP="003D4D2F">
      <w:pPr>
        <w:spacing w:after="0" w:line="240" w:lineRule="auto"/>
      </w:pPr>
      <w:r>
        <w:separator/>
      </w:r>
    </w:p>
  </w:endnote>
  <w:endnote w:type="continuationSeparator" w:id="0">
    <w:p w14:paraId="53A00737" w14:textId="77777777" w:rsidR="00D11A93" w:rsidRDefault="00D11A93" w:rsidP="003D4D2F">
      <w:pPr>
        <w:spacing w:after="0" w:line="240" w:lineRule="auto"/>
      </w:pPr>
      <w:r>
        <w:continuationSeparator/>
      </w:r>
    </w:p>
  </w:endnote>
  <w:endnote w:type="continuationNotice" w:id="1">
    <w:p w14:paraId="1D0FA16F" w14:textId="77777777" w:rsidR="00D11A93" w:rsidRDefault="00D11A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976DA" w14:textId="77777777" w:rsidR="00D11A93" w:rsidRDefault="00D11A93" w:rsidP="003D4D2F">
      <w:pPr>
        <w:spacing w:after="0" w:line="240" w:lineRule="auto"/>
      </w:pPr>
      <w:r>
        <w:separator/>
      </w:r>
    </w:p>
  </w:footnote>
  <w:footnote w:type="continuationSeparator" w:id="0">
    <w:p w14:paraId="4A9DD63F" w14:textId="77777777" w:rsidR="00D11A93" w:rsidRDefault="00D11A93" w:rsidP="003D4D2F">
      <w:pPr>
        <w:spacing w:after="0" w:line="240" w:lineRule="auto"/>
      </w:pPr>
      <w:r>
        <w:continuationSeparator/>
      </w:r>
    </w:p>
  </w:footnote>
  <w:footnote w:type="continuationNotice" w:id="1">
    <w:p w14:paraId="075102F2" w14:textId="77777777" w:rsidR="00D11A93" w:rsidRDefault="00D11A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1E21"/>
    <w:multiLevelType w:val="hybridMultilevel"/>
    <w:tmpl w:val="08B0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D7418"/>
    <w:multiLevelType w:val="hybridMultilevel"/>
    <w:tmpl w:val="2E96A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11A4F"/>
    <w:multiLevelType w:val="hybridMultilevel"/>
    <w:tmpl w:val="222C6C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81257"/>
    <w:multiLevelType w:val="hybridMultilevel"/>
    <w:tmpl w:val="9B4AF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781D37"/>
    <w:multiLevelType w:val="hybridMultilevel"/>
    <w:tmpl w:val="D764B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A0E7A"/>
    <w:multiLevelType w:val="hybridMultilevel"/>
    <w:tmpl w:val="061CD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E26028"/>
    <w:multiLevelType w:val="hybridMultilevel"/>
    <w:tmpl w:val="304A0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2E4D5F"/>
    <w:multiLevelType w:val="hybridMultilevel"/>
    <w:tmpl w:val="03E84D5C"/>
    <w:lvl w:ilvl="0" w:tplc="17821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8A38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470E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EA6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ECB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F543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6324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4A0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B86F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6A1585E"/>
    <w:multiLevelType w:val="hybridMultilevel"/>
    <w:tmpl w:val="95A44E08"/>
    <w:lvl w:ilvl="0" w:tplc="14404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FA2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CE6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702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048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F82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445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A85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A648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BAC45DD"/>
    <w:multiLevelType w:val="hybridMultilevel"/>
    <w:tmpl w:val="E5243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A747F7"/>
    <w:multiLevelType w:val="hybridMultilevel"/>
    <w:tmpl w:val="45789A38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1" w15:restartNumberingAfterBreak="0">
    <w:nsid w:val="22CA4F60"/>
    <w:multiLevelType w:val="hybridMultilevel"/>
    <w:tmpl w:val="103651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A5253D1"/>
    <w:multiLevelType w:val="hybridMultilevel"/>
    <w:tmpl w:val="A2587992"/>
    <w:lvl w:ilvl="0" w:tplc="32A0B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403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2BCF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220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080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D049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D2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4A9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E86E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B0776B6"/>
    <w:multiLevelType w:val="hybridMultilevel"/>
    <w:tmpl w:val="28BAE504"/>
    <w:lvl w:ilvl="0" w:tplc="FF9A63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0B71B3"/>
    <w:multiLevelType w:val="hybridMultilevel"/>
    <w:tmpl w:val="637AD52C"/>
    <w:lvl w:ilvl="0" w:tplc="70CE18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BCA2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D18D1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CAC94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194FB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EA469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084C0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5AD7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F46D0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32285634"/>
    <w:multiLevelType w:val="hybridMultilevel"/>
    <w:tmpl w:val="90D0E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A10F02"/>
    <w:multiLevelType w:val="hybridMultilevel"/>
    <w:tmpl w:val="EF4E0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DA7BC5"/>
    <w:multiLevelType w:val="hybridMultilevel"/>
    <w:tmpl w:val="4D96C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767BD"/>
    <w:multiLevelType w:val="hybridMultilevel"/>
    <w:tmpl w:val="66CCF566"/>
    <w:lvl w:ilvl="0" w:tplc="50E0F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B40C11"/>
    <w:multiLevelType w:val="hybridMultilevel"/>
    <w:tmpl w:val="90EC4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860B60"/>
    <w:multiLevelType w:val="hybridMultilevel"/>
    <w:tmpl w:val="3D36C77E"/>
    <w:lvl w:ilvl="0" w:tplc="8B908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8975D9"/>
    <w:multiLevelType w:val="hybridMultilevel"/>
    <w:tmpl w:val="D2906306"/>
    <w:lvl w:ilvl="0" w:tplc="6960F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D00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964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AA4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364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EF06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E7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BE5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AD8E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CAF1AC4"/>
    <w:multiLevelType w:val="hybridMultilevel"/>
    <w:tmpl w:val="1DB87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DA0B07"/>
    <w:multiLevelType w:val="hybridMultilevel"/>
    <w:tmpl w:val="7A00C7DA"/>
    <w:lvl w:ilvl="0" w:tplc="6F020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8CA1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DC05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EA1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526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BC1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CE3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525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70BE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1DF2C16"/>
    <w:multiLevelType w:val="multilevel"/>
    <w:tmpl w:val="0E8C65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55963661"/>
    <w:multiLevelType w:val="hybridMultilevel"/>
    <w:tmpl w:val="EA6CA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FB4B20"/>
    <w:multiLevelType w:val="hybridMultilevel"/>
    <w:tmpl w:val="A02EAA42"/>
    <w:lvl w:ilvl="0" w:tplc="45740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1A3D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B01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F43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DC0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9C1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748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7E6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7863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BE23E38"/>
    <w:multiLevelType w:val="hybridMultilevel"/>
    <w:tmpl w:val="32F423D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844F8E"/>
    <w:multiLevelType w:val="hybridMultilevel"/>
    <w:tmpl w:val="7E2CFAD8"/>
    <w:lvl w:ilvl="0" w:tplc="EDF68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F07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B100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B023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462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D80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7C0AF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EE3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64E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ED14623"/>
    <w:multiLevelType w:val="hybridMultilevel"/>
    <w:tmpl w:val="E5D6E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F228CE"/>
    <w:multiLevelType w:val="hybridMultilevel"/>
    <w:tmpl w:val="547CB21E"/>
    <w:lvl w:ilvl="0" w:tplc="BF300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727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CE88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F30B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C23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40A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2A7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A3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0AC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0A7241F"/>
    <w:multiLevelType w:val="hybridMultilevel"/>
    <w:tmpl w:val="E78C8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054E03"/>
    <w:multiLevelType w:val="hybridMultilevel"/>
    <w:tmpl w:val="598230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4D75E69"/>
    <w:multiLevelType w:val="hybridMultilevel"/>
    <w:tmpl w:val="A3186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677C64"/>
    <w:multiLevelType w:val="hybridMultilevel"/>
    <w:tmpl w:val="956AA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B34693"/>
    <w:multiLevelType w:val="hybridMultilevel"/>
    <w:tmpl w:val="DFD47A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7758E3"/>
    <w:multiLevelType w:val="hybridMultilevel"/>
    <w:tmpl w:val="8616698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7" w15:restartNumberingAfterBreak="0">
    <w:nsid w:val="777D3D44"/>
    <w:multiLevelType w:val="hybridMultilevel"/>
    <w:tmpl w:val="233AC4C6"/>
    <w:lvl w:ilvl="0" w:tplc="69BA97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42D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6A3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FEB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AE6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643E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2CF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A479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56B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C7C69F4"/>
    <w:multiLevelType w:val="hybridMultilevel"/>
    <w:tmpl w:val="146844F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9" w15:restartNumberingAfterBreak="0">
    <w:nsid w:val="7FB04B17"/>
    <w:multiLevelType w:val="hybridMultilevel"/>
    <w:tmpl w:val="847A9E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4055324">
    <w:abstractNumId w:val="20"/>
  </w:num>
  <w:num w:numId="2" w16cid:durableId="72632667">
    <w:abstractNumId w:val="39"/>
  </w:num>
  <w:num w:numId="3" w16cid:durableId="868302265">
    <w:abstractNumId w:val="16"/>
  </w:num>
  <w:num w:numId="4" w16cid:durableId="667447398">
    <w:abstractNumId w:val="25"/>
  </w:num>
  <w:num w:numId="5" w16cid:durableId="186408437">
    <w:abstractNumId w:val="35"/>
  </w:num>
  <w:num w:numId="6" w16cid:durableId="993296061">
    <w:abstractNumId w:val="22"/>
  </w:num>
  <w:num w:numId="7" w16cid:durableId="451369275">
    <w:abstractNumId w:val="17"/>
  </w:num>
  <w:num w:numId="8" w16cid:durableId="1453400812">
    <w:abstractNumId w:val="1"/>
  </w:num>
  <w:num w:numId="9" w16cid:durableId="231044684">
    <w:abstractNumId w:val="5"/>
  </w:num>
  <w:num w:numId="10" w16cid:durableId="239025364">
    <w:abstractNumId w:val="0"/>
  </w:num>
  <w:num w:numId="11" w16cid:durableId="30887597">
    <w:abstractNumId w:val="33"/>
  </w:num>
  <w:num w:numId="12" w16cid:durableId="1051614214">
    <w:abstractNumId w:val="29"/>
  </w:num>
  <w:num w:numId="13" w16cid:durableId="388112481">
    <w:abstractNumId w:val="4"/>
  </w:num>
  <w:num w:numId="14" w16cid:durableId="908613946">
    <w:abstractNumId w:val="6"/>
  </w:num>
  <w:num w:numId="15" w16cid:durableId="1645886718">
    <w:abstractNumId w:val="24"/>
  </w:num>
  <w:num w:numId="16" w16cid:durableId="602962290">
    <w:abstractNumId w:val="34"/>
  </w:num>
  <w:num w:numId="17" w16cid:durableId="247538804">
    <w:abstractNumId w:val="18"/>
  </w:num>
  <w:num w:numId="18" w16cid:durableId="708916186">
    <w:abstractNumId w:val="31"/>
  </w:num>
  <w:num w:numId="19" w16cid:durableId="1914508193">
    <w:abstractNumId w:val="19"/>
  </w:num>
  <w:num w:numId="20" w16cid:durableId="514272871">
    <w:abstractNumId w:val="32"/>
  </w:num>
  <w:num w:numId="21" w16cid:durableId="1940215331">
    <w:abstractNumId w:val="15"/>
  </w:num>
  <w:num w:numId="22" w16cid:durableId="11149540">
    <w:abstractNumId w:val="3"/>
  </w:num>
  <w:num w:numId="23" w16cid:durableId="1773937753">
    <w:abstractNumId w:val="11"/>
  </w:num>
  <w:num w:numId="24" w16cid:durableId="1879127967">
    <w:abstractNumId w:val="9"/>
  </w:num>
  <w:num w:numId="25" w16cid:durableId="101995154">
    <w:abstractNumId w:val="36"/>
  </w:num>
  <w:num w:numId="26" w16cid:durableId="1131677775">
    <w:abstractNumId w:val="38"/>
  </w:num>
  <w:num w:numId="27" w16cid:durableId="609555894">
    <w:abstractNumId w:val="10"/>
  </w:num>
  <w:num w:numId="28" w16cid:durableId="508834622">
    <w:abstractNumId w:val="27"/>
  </w:num>
  <w:num w:numId="29" w16cid:durableId="1602487165">
    <w:abstractNumId w:val="30"/>
  </w:num>
  <w:num w:numId="30" w16cid:durableId="1475374516">
    <w:abstractNumId w:val="23"/>
  </w:num>
  <w:num w:numId="31" w16cid:durableId="1869416902">
    <w:abstractNumId w:val="26"/>
  </w:num>
  <w:num w:numId="32" w16cid:durableId="813105231">
    <w:abstractNumId w:val="14"/>
  </w:num>
  <w:num w:numId="33" w16cid:durableId="31539469">
    <w:abstractNumId w:val="37"/>
  </w:num>
  <w:num w:numId="34" w16cid:durableId="347830588">
    <w:abstractNumId w:val="8"/>
  </w:num>
  <w:num w:numId="35" w16cid:durableId="1038318648">
    <w:abstractNumId w:val="12"/>
  </w:num>
  <w:num w:numId="36" w16cid:durableId="1757751098">
    <w:abstractNumId w:val="21"/>
  </w:num>
  <w:num w:numId="37" w16cid:durableId="822309024">
    <w:abstractNumId w:val="28"/>
  </w:num>
  <w:num w:numId="38" w16cid:durableId="1843162350">
    <w:abstractNumId w:val="7"/>
  </w:num>
  <w:num w:numId="39" w16cid:durableId="1673097026">
    <w:abstractNumId w:val="2"/>
  </w:num>
  <w:num w:numId="40" w16cid:durableId="188127779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a02tttwt2vake0098x29d3sreaa0fesdfa&quot;&gt;PSYCHPublications@ashfieldhealth.com&lt;record-ids&gt;&lt;item&gt;423&lt;/item&gt;&lt;item&gt;507&lt;/item&gt;&lt;item&gt;508&lt;/item&gt;&lt;item&gt;536&lt;/item&gt;&lt;item&gt;632&lt;/item&gt;&lt;item&gt;752&lt;/item&gt;&lt;item&gt;792&lt;/item&gt;&lt;item&gt;1178&lt;/item&gt;&lt;item&gt;1694&lt;/item&gt;&lt;item&gt;1841&lt;/item&gt;&lt;item&gt;1912&lt;/item&gt;&lt;item&gt;1915&lt;/item&gt;&lt;item&gt;1921&lt;/item&gt;&lt;item&gt;2194&lt;/item&gt;&lt;item&gt;2229&lt;/item&gt;&lt;item&gt;2382&lt;/item&gt;&lt;item&gt;2411&lt;/item&gt;&lt;item&gt;2413&lt;/item&gt;&lt;item&gt;2460&lt;/item&gt;&lt;item&gt;2503&lt;/item&gt;&lt;item&gt;2529&lt;/item&gt;&lt;item&gt;2530&lt;/item&gt;&lt;item&gt;2533&lt;/item&gt;&lt;item&gt;2546&lt;/item&gt;&lt;item&gt;2547&lt;/item&gt;&lt;item&gt;2548&lt;/item&gt;&lt;item&gt;2549&lt;/item&gt;&lt;item&gt;2555&lt;/item&gt;&lt;item&gt;2559&lt;/item&gt;&lt;item&gt;2560&lt;/item&gt;&lt;item&gt;2816&lt;/item&gt;&lt;item&gt;2817&lt;/item&gt;&lt;item&gt;2818&lt;/item&gt;&lt;item&gt;2819&lt;/item&gt;&lt;item&gt;2820&lt;/item&gt;&lt;item&gt;2821&lt;/item&gt;&lt;item&gt;2822&lt;/item&gt;&lt;item&gt;2823&lt;/item&gt;&lt;item&gt;2824&lt;/item&gt;&lt;item&gt;2825&lt;/item&gt;&lt;item&gt;2826&lt;/item&gt;&lt;item&gt;2827&lt;/item&gt;&lt;item&gt;2828&lt;/item&gt;&lt;item&gt;2829&lt;/item&gt;&lt;item&gt;2830&lt;/item&gt;&lt;item&gt;2831&lt;/item&gt;&lt;item&gt;2832&lt;/item&gt;&lt;item&gt;2834&lt;/item&gt;&lt;item&gt;2835&lt;/item&gt;&lt;item&gt;2908&lt;/item&gt;&lt;item&gt;2910&lt;/item&gt;&lt;item&gt;2911&lt;/item&gt;&lt;item&gt;2953&lt;/item&gt;&lt;/record-ids&gt;&lt;/item&gt;&lt;/Libraries&gt;"/>
    <w:docVar w:name="EN.UseJSCitationFormat" w:val="False"/>
  </w:docVars>
  <w:rsids>
    <w:rsidRoot w:val="00AD3804"/>
    <w:rsid w:val="0000066C"/>
    <w:rsid w:val="0000069B"/>
    <w:rsid w:val="00000744"/>
    <w:rsid w:val="00000CED"/>
    <w:rsid w:val="0000172A"/>
    <w:rsid w:val="00002FEB"/>
    <w:rsid w:val="00003077"/>
    <w:rsid w:val="00003C00"/>
    <w:rsid w:val="00003CA6"/>
    <w:rsid w:val="000043BD"/>
    <w:rsid w:val="0000442A"/>
    <w:rsid w:val="00004958"/>
    <w:rsid w:val="00004B0A"/>
    <w:rsid w:val="00004B44"/>
    <w:rsid w:val="000053CC"/>
    <w:rsid w:val="0000645E"/>
    <w:rsid w:val="00006ADD"/>
    <w:rsid w:val="00010142"/>
    <w:rsid w:val="00010B5F"/>
    <w:rsid w:val="000120E5"/>
    <w:rsid w:val="000120FE"/>
    <w:rsid w:val="000123ED"/>
    <w:rsid w:val="00012805"/>
    <w:rsid w:val="000134BC"/>
    <w:rsid w:val="000135A1"/>
    <w:rsid w:val="00013F7B"/>
    <w:rsid w:val="00014937"/>
    <w:rsid w:val="00014DD5"/>
    <w:rsid w:val="0001567F"/>
    <w:rsid w:val="000158A4"/>
    <w:rsid w:val="00016657"/>
    <w:rsid w:val="000168EE"/>
    <w:rsid w:val="00017185"/>
    <w:rsid w:val="000173AA"/>
    <w:rsid w:val="00017BD9"/>
    <w:rsid w:val="0002039A"/>
    <w:rsid w:val="0002100A"/>
    <w:rsid w:val="00021816"/>
    <w:rsid w:val="00021FA7"/>
    <w:rsid w:val="00022261"/>
    <w:rsid w:val="0002248B"/>
    <w:rsid w:val="0002319E"/>
    <w:rsid w:val="00024948"/>
    <w:rsid w:val="00025232"/>
    <w:rsid w:val="00025340"/>
    <w:rsid w:val="000254B4"/>
    <w:rsid w:val="00026A0B"/>
    <w:rsid w:val="00027019"/>
    <w:rsid w:val="00027272"/>
    <w:rsid w:val="0002770E"/>
    <w:rsid w:val="00030214"/>
    <w:rsid w:val="00030493"/>
    <w:rsid w:val="000304EF"/>
    <w:rsid w:val="000306CA"/>
    <w:rsid w:val="00030B4E"/>
    <w:rsid w:val="00031249"/>
    <w:rsid w:val="000326D5"/>
    <w:rsid w:val="00032811"/>
    <w:rsid w:val="00033562"/>
    <w:rsid w:val="00033929"/>
    <w:rsid w:val="000339EB"/>
    <w:rsid w:val="0003459C"/>
    <w:rsid w:val="000351DA"/>
    <w:rsid w:val="00035EA9"/>
    <w:rsid w:val="00035F60"/>
    <w:rsid w:val="0003734D"/>
    <w:rsid w:val="00040A25"/>
    <w:rsid w:val="000415F7"/>
    <w:rsid w:val="00042323"/>
    <w:rsid w:val="00042D67"/>
    <w:rsid w:val="00043F24"/>
    <w:rsid w:val="0004474C"/>
    <w:rsid w:val="00047154"/>
    <w:rsid w:val="000473DF"/>
    <w:rsid w:val="00047551"/>
    <w:rsid w:val="00047887"/>
    <w:rsid w:val="00047AD5"/>
    <w:rsid w:val="00050135"/>
    <w:rsid w:val="0005094D"/>
    <w:rsid w:val="00050D05"/>
    <w:rsid w:val="000515F2"/>
    <w:rsid w:val="00051842"/>
    <w:rsid w:val="00051C73"/>
    <w:rsid w:val="00052121"/>
    <w:rsid w:val="00052AFC"/>
    <w:rsid w:val="00053046"/>
    <w:rsid w:val="00053682"/>
    <w:rsid w:val="000536EE"/>
    <w:rsid w:val="000537C0"/>
    <w:rsid w:val="0005389E"/>
    <w:rsid w:val="00053BA1"/>
    <w:rsid w:val="00053D08"/>
    <w:rsid w:val="00053F32"/>
    <w:rsid w:val="00054A24"/>
    <w:rsid w:val="00054E96"/>
    <w:rsid w:val="0005573E"/>
    <w:rsid w:val="000561EE"/>
    <w:rsid w:val="00057117"/>
    <w:rsid w:val="00057118"/>
    <w:rsid w:val="00057445"/>
    <w:rsid w:val="000606FC"/>
    <w:rsid w:val="00061ECF"/>
    <w:rsid w:val="0006418B"/>
    <w:rsid w:val="0006452C"/>
    <w:rsid w:val="0006515D"/>
    <w:rsid w:val="000654A5"/>
    <w:rsid w:val="00065C33"/>
    <w:rsid w:val="0006615F"/>
    <w:rsid w:val="000668CC"/>
    <w:rsid w:val="00066A90"/>
    <w:rsid w:val="00066F9B"/>
    <w:rsid w:val="000701E6"/>
    <w:rsid w:val="00070B07"/>
    <w:rsid w:val="000710E9"/>
    <w:rsid w:val="00071686"/>
    <w:rsid w:val="0007222B"/>
    <w:rsid w:val="00072230"/>
    <w:rsid w:val="000725C0"/>
    <w:rsid w:val="000726CD"/>
    <w:rsid w:val="00072F3D"/>
    <w:rsid w:val="000742FD"/>
    <w:rsid w:val="0007437A"/>
    <w:rsid w:val="0007469F"/>
    <w:rsid w:val="00074D9E"/>
    <w:rsid w:val="00076262"/>
    <w:rsid w:val="00076998"/>
    <w:rsid w:val="00077606"/>
    <w:rsid w:val="00077E78"/>
    <w:rsid w:val="00077EE9"/>
    <w:rsid w:val="000802D4"/>
    <w:rsid w:val="00080392"/>
    <w:rsid w:val="000803CF"/>
    <w:rsid w:val="00080934"/>
    <w:rsid w:val="00081185"/>
    <w:rsid w:val="00081F2B"/>
    <w:rsid w:val="00081FE6"/>
    <w:rsid w:val="00082BB3"/>
    <w:rsid w:val="000839B3"/>
    <w:rsid w:val="00083E0C"/>
    <w:rsid w:val="00083E46"/>
    <w:rsid w:val="00084115"/>
    <w:rsid w:val="000847C6"/>
    <w:rsid w:val="000847F8"/>
    <w:rsid w:val="000863D4"/>
    <w:rsid w:val="00086767"/>
    <w:rsid w:val="00087288"/>
    <w:rsid w:val="00090650"/>
    <w:rsid w:val="00091642"/>
    <w:rsid w:val="0009287C"/>
    <w:rsid w:val="000930F4"/>
    <w:rsid w:val="00093E68"/>
    <w:rsid w:val="00093F01"/>
    <w:rsid w:val="00094181"/>
    <w:rsid w:val="000941F9"/>
    <w:rsid w:val="000949E3"/>
    <w:rsid w:val="0009644C"/>
    <w:rsid w:val="000964BB"/>
    <w:rsid w:val="00097F7B"/>
    <w:rsid w:val="000A09AD"/>
    <w:rsid w:val="000A0B43"/>
    <w:rsid w:val="000A0C58"/>
    <w:rsid w:val="000A101A"/>
    <w:rsid w:val="000A1950"/>
    <w:rsid w:val="000A2C63"/>
    <w:rsid w:val="000A2D51"/>
    <w:rsid w:val="000A3B09"/>
    <w:rsid w:val="000A4F45"/>
    <w:rsid w:val="000A58AD"/>
    <w:rsid w:val="000A5E1B"/>
    <w:rsid w:val="000A6B6C"/>
    <w:rsid w:val="000A7199"/>
    <w:rsid w:val="000A7716"/>
    <w:rsid w:val="000A7B99"/>
    <w:rsid w:val="000B07B5"/>
    <w:rsid w:val="000B1700"/>
    <w:rsid w:val="000B1D25"/>
    <w:rsid w:val="000B22D9"/>
    <w:rsid w:val="000B2DA9"/>
    <w:rsid w:val="000B375D"/>
    <w:rsid w:val="000B3F11"/>
    <w:rsid w:val="000B41DA"/>
    <w:rsid w:val="000B4297"/>
    <w:rsid w:val="000B434A"/>
    <w:rsid w:val="000B44E7"/>
    <w:rsid w:val="000B57ED"/>
    <w:rsid w:val="000B5D00"/>
    <w:rsid w:val="000B7FCE"/>
    <w:rsid w:val="000C0339"/>
    <w:rsid w:val="000C04C9"/>
    <w:rsid w:val="000C0BA6"/>
    <w:rsid w:val="000C26EE"/>
    <w:rsid w:val="000C2988"/>
    <w:rsid w:val="000C38E7"/>
    <w:rsid w:val="000C394D"/>
    <w:rsid w:val="000C5224"/>
    <w:rsid w:val="000C6B21"/>
    <w:rsid w:val="000C75D5"/>
    <w:rsid w:val="000C7D08"/>
    <w:rsid w:val="000D03B1"/>
    <w:rsid w:val="000D058E"/>
    <w:rsid w:val="000D0753"/>
    <w:rsid w:val="000D0E65"/>
    <w:rsid w:val="000D1C59"/>
    <w:rsid w:val="000D205B"/>
    <w:rsid w:val="000D22C7"/>
    <w:rsid w:val="000D28DC"/>
    <w:rsid w:val="000D3DE8"/>
    <w:rsid w:val="000D421F"/>
    <w:rsid w:val="000D4C7C"/>
    <w:rsid w:val="000D4F3C"/>
    <w:rsid w:val="000D4FB8"/>
    <w:rsid w:val="000D56DB"/>
    <w:rsid w:val="000D68BD"/>
    <w:rsid w:val="000D7937"/>
    <w:rsid w:val="000E02B1"/>
    <w:rsid w:val="000E1006"/>
    <w:rsid w:val="000E2ED8"/>
    <w:rsid w:val="000E41AA"/>
    <w:rsid w:val="000E4C41"/>
    <w:rsid w:val="000E4C71"/>
    <w:rsid w:val="000E54BE"/>
    <w:rsid w:val="000E579D"/>
    <w:rsid w:val="000E5CF8"/>
    <w:rsid w:val="000E5FF8"/>
    <w:rsid w:val="000E6717"/>
    <w:rsid w:val="000E6BC1"/>
    <w:rsid w:val="000E6FDD"/>
    <w:rsid w:val="000F02F4"/>
    <w:rsid w:val="000F1006"/>
    <w:rsid w:val="000F1F17"/>
    <w:rsid w:val="000F1FED"/>
    <w:rsid w:val="000F24B7"/>
    <w:rsid w:val="000F308A"/>
    <w:rsid w:val="000F41B4"/>
    <w:rsid w:val="000F6363"/>
    <w:rsid w:val="000F68A7"/>
    <w:rsid w:val="000F7616"/>
    <w:rsid w:val="000F79D0"/>
    <w:rsid w:val="000F7A3B"/>
    <w:rsid w:val="000F7E93"/>
    <w:rsid w:val="00100352"/>
    <w:rsid w:val="00102E6C"/>
    <w:rsid w:val="00103E81"/>
    <w:rsid w:val="001060C0"/>
    <w:rsid w:val="0010707A"/>
    <w:rsid w:val="001078C2"/>
    <w:rsid w:val="0010791B"/>
    <w:rsid w:val="0011146A"/>
    <w:rsid w:val="0011186E"/>
    <w:rsid w:val="00111F18"/>
    <w:rsid w:val="00112B62"/>
    <w:rsid w:val="00112B95"/>
    <w:rsid w:val="00112CE7"/>
    <w:rsid w:val="00113FCC"/>
    <w:rsid w:val="00114152"/>
    <w:rsid w:val="00114432"/>
    <w:rsid w:val="00114589"/>
    <w:rsid w:val="00114EF2"/>
    <w:rsid w:val="001150A7"/>
    <w:rsid w:val="001167FD"/>
    <w:rsid w:val="001170CE"/>
    <w:rsid w:val="0011711D"/>
    <w:rsid w:val="00117514"/>
    <w:rsid w:val="00117E68"/>
    <w:rsid w:val="00121855"/>
    <w:rsid w:val="00121904"/>
    <w:rsid w:val="00122B1D"/>
    <w:rsid w:val="00122BE7"/>
    <w:rsid w:val="0012356B"/>
    <w:rsid w:val="00123BEF"/>
    <w:rsid w:val="001243C2"/>
    <w:rsid w:val="001245D6"/>
    <w:rsid w:val="001247CB"/>
    <w:rsid w:val="00124CB3"/>
    <w:rsid w:val="00125C6B"/>
    <w:rsid w:val="00127191"/>
    <w:rsid w:val="00130711"/>
    <w:rsid w:val="00131302"/>
    <w:rsid w:val="00131357"/>
    <w:rsid w:val="001322B9"/>
    <w:rsid w:val="00132A3B"/>
    <w:rsid w:val="0013339A"/>
    <w:rsid w:val="00133E76"/>
    <w:rsid w:val="001353B3"/>
    <w:rsid w:val="00135559"/>
    <w:rsid w:val="00135FC0"/>
    <w:rsid w:val="0013626D"/>
    <w:rsid w:val="00136856"/>
    <w:rsid w:val="001369C4"/>
    <w:rsid w:val="00140009"/>
    <w:rsid w:val="00140C46"/>
    <w:rsid w:val="00140F7A"/>
    <w:rsid w:val="0014154E"/>
    <w:rsid w:val="00141901"/>
    <w:rsid w:val="00141DB0"/>
    <w:rsid w:val="00142691"/>
    <w:rsid w:val="001427CA"/>
    <w:rsid w:val="001429DA"/>
    <w:rsid w:val="00143B50"/>
    <w:rsid w:val="00144579"/>
    <w:rsid w:val="0014461D"/>
    <w:rsid w:val="001447AD"/>
    <w:rsid w:val="001458E4"/>
    <w:rsid w:val="0014690F"/>
    <w:rsid w:val="00146BA0"/>
    <w:rsid w:val="00151292"/>
    <w:rsid w:val="001531CD"/>
    <w:rsid w:val="00153259"/>
    <w:rsid w:val="00153F59"/>
    <w:rsid w:val="001544C0"/>
    <w:rsid w:val="00155185"/>
    <w:rsid w:val="001565BF"/>
    <w:rsid w:val="00157017"/>
    <w:rsid w:val="001570DE"/>
    <w:rsid w:val="00157931"/>
    <w:rsid w:val="001614AA"/>
    <w:rsid w:val="001614B1"/>
    <w:rsid w:val="0016245F"/>
    <w:rsid w:val="001627E5"/>
    <w:rsid w:val="00162A68"/>
    <w:rsid w:val="00163EA8"/>
    <w:rsid w:val="00164766"/>
    <w:rsid w:val="00164B49"/>
    <w:rsid w:val="00164DFF"/>
    <w:rsid w:val="001657CE"/>
    <w:rsid w:val="00170693"/>
    <w:rsid w:val="001709E6"/>
    <w:rsid w:val="001712B8"/>
    <w:rsid w:val="00171A46"/>
    <w:rsid w:val="00171E08"/>
    <w:rsid w:val="00172C5A"/>
    <w:rsid w:val="001800C3"/>
    <w:rsid w:val="0018024E"/>
    <w:rsid w:val="00180ADC"/>
    <w:rsid w:val="00182693"/>
    <w:rsid w:val="00182883"/>
    <w:rsid w:val="0018292A"/>
    <w:rsid w:val="00183565"/>
    <w:rsid w:val="00183D27"/>
    <w:rsid w:val="00183D5D"/>
    <w:rsid w:val="00184524"/>
    <w:rsid w:val="001855E1"/>
    <w:rsid w:val="00185D31"/>
    <w:rsid w:val="00185E31"/>
    <w:rsid w:val="00185EC3"/>
    <w:rsid w:val="00185F54"/>
    <w:rsid w:val="00186A48"/>
    <w:rsid w:val="00187F77"/>
    <w:rsid w:val="0019037E"/>
    <w:rsid w:val="0019075E"/>
    <w:rsid w:val="0019103B"/>
    <w:rsid w:val="0019174F"/>
    <w:rsid w:val="00191893"/>
    <w:rsid w:val="00192131"/>
    <w:rsid w:val="0019237F"/>
    <w:rsid w:val="001929AE"/>
    <w:rsid w:val="00192F5C"/>
    <w:rsid w:val="001939C2"/>
    <w:rsid w:val="00194107"/>
    <w:rsid w:val="00194297"/>
    <w:rsid w:val="001954FD"/>
    <w:rsid w:val="00196819"/>
    <w:rsid w:val="00196E7D"/>
    <w:rsid w:val="0019734D"/>
    <w:rsid w:val="00197363"/>
    <w:rsid w:val="00197E0E"/>
    <w:rsid w:val="001A08B2"/>
    <w:rsid w:val="001A12E0"/>
    <w:rsid w:val="001A17B5"/>
    <w:rsid w:val="001A286F"/>
    <w:rsid w:val="001A2DBB"/>
    <w:rsid w:val="001A3CD2"/>
    <w:rsid w:val="001A4DFC"/>
    <w:rsid w:val="001A5392"/>
    <w:rsid w:val="001A6AC9"/>
    <w:rsid w:val="001A6B50"/>
    <w:rsid w:val="001A6E83"/>
    <w:rsid w:val="001A6F70"/>
    <w:rsid w:val="001A753D"/>
    <w:rsid w:val="001A7D5E"/>
    <w:rsid w:val="001B0884"/>
    <w:rsid w:val="001B0973"/>
    <w:rsid w:val="001B2639"/>
    <w:rsid w:val="001B2A33"/>
    <w:rsid w:val="001B2C4B"/>
    <w:rsid w:val="001B39DC"/>
    <w:rsid w:val="001B4E28"/>
    <w:rsid w:val="001B54E7"/>
    <w:rsid w:val="001B6BB6"/>
    <w:rsid w:val="001B7725"/>
    <w:rsid w:val="001B774B"/>
    <w:rsid w:val="001B7B55"/>
    <w:rsid w:val="001B7E29"/>
    <w:rsid w:val="001B7F32"/>
    <w:rsid w:val="001C18FB"/>
    <w:rsid w:val="001C2017"/>
    <w:rsid w:val="001C28D9"/>
    <w:rsid w:val="001C4508"/>
    <w:rsid w:val="001C5891"/>
    <w:rsid w:val="001C74A4"/>
    <w:rsid w:val="001C773E"/>
    <w:rsid w:val="001C7743"/>
    <w:rsid w:val="001C7D65"/>
    <w:rsid w:val="001D051C"/>
    <w:rsid w:val="001D0742"/>
    <w:rsid w:val="001D0A4B"/>
    <w:rsid w:val="001D1E68"/>
    <w:rsid w:val="001D2221"/>
    <w:rsid w:val="001D2B72"/>
    <w:rsid w:val="001D35BF"/>
    <w:rsid w:val="001D50B4"/>
    <w:rsid w:val="001D65DA"/>
    <w:rsid w:val="001D6A12"/>
    <w:rsid w:val="001D711E"/>
    <w:rsid w:val="001D7583"/>
    <w:rsid w:val="001E099B"/>
    <w:rsid w:val="001E0A5B"/>
    <w:rsid w:val="001E0D38"/>
    <w:rsid w:val="001E0E03"/>
    <w:rsid w:val="001E1165"/>
    <w:rsid w:val="001E1F77"/>
    <w:rsid w:val="001E28D1"/>
    <w:rsid w:val="001E328C"/>
    <w:rsid w:val="001E3BD5"/>
    <w:rsid w:val="001E4BBD"/>
    <w:rsid w:val="001E61FE"/>
    <w:rsid w:val="001E6222"/>
    <w:rsid w:val="001E6B8C"/>
    <w:rsid w:val="001E7E07"/>
    <w:rsid w:val="001F0B30"/>
    <w:rsid w:val="001F0F56"/>
    <w:rsid w:val="001F1AF2"/>
    <w:rsid w:val="001F21D8"/>
    <w:rsid w:val="001F3116"/>
    <w:rsid w:val="001F3C28"/>
    <w:rsid w:val="001F4068"/>
    <w:rsid w:val="001F6A3A"/>
    <w:rsid w:val="001F74B2"/>
    <w:rsid w:val="00200846"/>
    <w:rsid w:val="0020100B"/>
    <w:rsid w:val="002024D8"/>
    <w:rsid w:val="00203577"/>
    <w:rsid w:val="00203DD9"/>
    <w:rsid w:val="00203FAB"/>
    <w:rsid w:val="002040A3"/>
    <w:rsid w:val="0020418C"/>
    <w:rsid w:val="002043EB"/>
    <w:rsid w:val="0020488E"/>
    <w:rsid w:val="00204DAF"/>
    <w:rsid w:val="00205E36"/>
    <w:rsid w:val="00207527"/>
    <w:rsid w:val="00207731"/>
    <w:rsid w:val="002100C7"/>
    <w:rsid w:val="00210126"/>
    <w:rsid w:val="00211111"/>
    <w:rsid w:val="00213335"/>
    <w:rsid w:val="00213879"/>
    <w:rsid w:val="00213AC7"/>
    <w:rsid w:val="0021459D"/>
    <w:rsid w:val="00215292"/>
    <w:rsid w:val="0021636D"/>
    <w:rsid w:val="00220F36"/>
    <w:rsid w:val="00222283"/>
    <w:rsid w:val="0022548F"/>
    <w:rsid w:val="002262B2"/>
    <w:rsid w:val="00230D96"/>
    <w:rsid w:val="00231315"/>
    <w:rsid w:val="00231CC4"/>
    <w:rsid w:val="00232E40"/>
    <w:rsid w:val="00234D1A"/>
    <w:rsid w:val="0023532F"/>
    <w:rsid w:val="00235E2A"/>
    <w:rsid w:val="00236122"/>
    <w:rsid w:val="002369E3"/>
    <w:rsid w:val="00237BA0"/>
    <w:rsid w:val="00237CEF"/>
    <w:rsid w:val="00237E3C"/>
    <w:rsid w:val="00240D48"/>
    <w:rsid w:val="00241B84"/>
    <w:rsid w:val="00241E1B"/>
    <w:rsid w:val="002426FB"/>
    <w:rsid w:val="00243499"/>
    <w:rsid w:val="00244079"/>
    <w:rsid w:val="00244E5B"/>
    <w:rsid w:val="00244E87"/>
    <w:rsid w:val="002468AC"/>
    <w:rsid w:val="00246BF5"/>
    <w:rsid w:val="00246F16"/>
    <w:rsid w:val="00247348"/>
    <w:rsid w:val="0024793C"/>
    <w:rsid w:val="00247ECA"/>
    <w:rsid w:val="00250A89"/>
    <w:rsid w:val="00250FAB"/>
    <w:rsid w:val="0025135A"/>
    <w:rsid w:val="00251987"/>
    <w:rsid w:val="00251C9C"/>
    <w:rsid w:val="00252EB0"/>
    <w:rsid w:val="00253539"/>
    <w:rsid w:val="002539DB"/>
    <w:rsid w:val="0025686E"/>
    <w:rsid w:val="002601F9"/>
    <w:rsid w:val="0026251F"/>
    <w:rsid w:val="002626ED"/>
    <w:rsid w:val="00262C18"/>
    <w:rsid w:val="00262C7C"/>
    <w:rsid w:val="00263D0C"/>
    <w:rsid w:val="0026427E"/>
    <w:rsid w:val="00265281"/>
    <w:rsid w:val="002662B8"/>
    <w:rsid w:val="0026665E"/>
    <w:rsid w:val="00266D1E"/>
    <w:rsid w:val="00267B2C"/>
    <w:rsid w:val="00267E6A"/>
    <w:rsid w:val="0026AC6A"/>
    <w:rsid w:val="00271006"/>
    <w:rsid w:val="00271753"/>
    <w:rsid w:val="00273498"/>
    <w:rsid w:val="00273ACB"/>
    <w:rsid w:val="00275EC8"/>
    <w:rsid w:val="00276D84"/>
    <w:rsid w:val="00276E66"/>
    <w:rsid w:val="002772EE"/>
    <w:rsid w:val="00280591"/>
    <w:rsid w:val="002807F4"/>
    <w:rsid w:val="0028285C"/>
    <w:rsid w:val="00282EA0"/>
    <w:rsid w:val="002831D8"/>
    <w:rsid w:val="00284784"/>
    <w:rsid w:val="00284920"/>
    <w:rsid w:val="00285C75"/>
    <w:rsid w:val="00286635"/>
    <w:rsid w:val="002867A6"/>
    <w:rsid w:val="00286B35"/>
    <w:rsid w:val="00287CA8"/>
    <w:rsid w:val="00290AB7"/>
    <w:rsid w:val="002924F5"/>
    <w:rsid w:val="00293731"/>
    <w:rsid w:val="00293F52"/>
    <w:rsid w:val="0029482F"/>
    <w:rsid w:val="002961DE"/>
    <w:rsid w:val="00296D18"/>
    <w:rsid w:val="00297DCF"/>
    <w:rsid w:val="002A050C"/>
    <w:rsid w:val="002A1542"/>
    <w:rsid w:val="002A1D61"/>
    <w:rsid w:val="002A211F"/>
    <w:rsid w:val="002A2BE9"/>
    <w:rsid w:val="002A3084"/>
    <w:rsid w:val="002A343D"/>
    <w:rsid w:val="002A36B3"/>
    <w:rsid w:val="002A3A75"/>
    <w:rsid w:val="002A4BC4"/>
    <w:rsid w:val="002A51D1"/>
    <w:rsid w:val="002A53BC"/>
    <w:rsid w:val="002A5656"/>
    <w:rsid w:val="002A670A"/>
    <w:rsid w:val="002A72FF"/>
    <w:rsid w:val="002B064F"/>
    <w:rsid w:val="002B0816"/>
    <w:rsid w:val="002B118D"/>
    <w:rsid w:val="002B13E3"/>
    <w:rsid w:val="002B1D2F"/>
    <w:rsid w:val="002B259A"/>
    <w:rsid w:val="002B259E"/>
    <w:rsid w:val="002B3C4C"/>
    <w:rsid w:val="002B3CB8"/>
    <w:rsid w:val="002B47AD"/>
    <w:rsid w:val="002B4F1B"/>
    <w:rsid w:val="002B6589"/>
    <w:rsid w:val="002B71C4"/>
    <w:rsid w:val="002B725E"/>
    <w:rsid w:val="002B76DF"/>
    <w:rsid w:val="002B7845"/>
    <w:rsid w:val="002B78B0"/>
    <w:rsid w:val="002B7D87"/>
    <w:rsid w:val="002B7EE7"/>
    <w:rsid w:val="002C00CE"/>
    <w:rsid w:val="002C08CF"/>
    <w:rsid w:val="002C0EB5"/>
    <w:rsid w:val="002C1D77"/>
    <w:rsid w:val="002C1D90"/>
    <w:rsid w:val="002C2024"/>
    <w:rsid w:val="002C20A5"/>
    <w:rsid w:val="002C2797"/>
    <w:rsid w:val="002C27C3"/>
    <w:rsid w:val="002C2C4B"/>
    <w:rsid w:val="002C2CB3"/>
    <w:rsid w:val="002C3392"/>
    <w:rsid w:val="002C3690"/>
    <w:rsid w:val="002C3893"/>
    <w:rsid w:val="002C3C99"/>
    <w:rsid w:val="002C5CA4"/>
    <w:rsid w:val="002C5ED2"/>
    <w:rsid w:val="002C6851"/>
    <w:rsid w:val="002C6F01"/>
    <w:rsid w:val="002C7251"/>
    <w:rsid w:val="002C7773"/>
    <w:rsid w:val="002C7EAC"/>
    <w:rsid w:val="002D0D88"/>
    <w:rsid w:val="002D0F98"/>
    <w:rsid w:val="002D0FE5"/>
    <w:rsid w:val="002D1207"/>
    <w:rsid w:val="002D17BE"/>
    <w:rsid w:val="002D1CD2"/>
    <w:rsid w:val="002D249D"/>
    <w:rsid w:val="002D27E6"/>
    <w:rsid w:val="002D3188"/>
    <w:rsid w:val="002D34D7"/>
    <w:rsid w:val="002D3E23"/>
    <w:rsid w:val="002D4474"/>
    <w:rsid w:val="002D460F"/>
    <w:rsid w:val="002D4FC9"/>
    <w:rsid w:val="002D6620"/>
    <w:rsid w:val="002D665D"/>
    <w:rsid w:val="002D69DE"/>
    <w:rsid w:val="002D6A52"/>
    <w:rsid w:val="002E1251"/>
    <w:rsid w:val="002E170E"/>
    <w:rsid w:val="002E1978"/>
    <w:rsid w:val="002E2413"/>
    <w:rsid w:val="002E2581"/>
    <w:rsid w:val="002E2D46"/>
    <w:rsid w:val="002E2DC0"/>
    <w:rsid w:val="002E2F2E"/>
    <w:rsid w:val="002E37BA"/>
    <w:rsid w:val="002E419E"/>
    <w:rsid w:val="002E48F3"/>
    <w:rsid w:val="002E4BBA"/>
    <w:rsid w:val="002E6597"/>
    <w:rsid w:val="002E71FA"/>
    <w:rsid w:val="002E7F18"/>
    <w:rsid w:val="002F0785"/>
    <w:rsid w:val="002F13CC"/>
    <w:rsid w:val="002F188F"/>
    <w:rsid w:val="002F1913"/>
    <w:rsid w:val="002F1E9E"/>
    <w:rsid w:val="002F217F"/>
    <w:rsid w:val="002F2DBF"/>
    <w:rsid w:val="002F3B61"/>
    <w:rsid w:val="002F3BE2"/>
    <w:rsid w:val="002F5B25"/>
    <w:rsid w:val="002F5BB7"/>
    <w:rsid w:val="002F70DB"/>
    <w:rsid w:val="002F7384"/>
    <w:rsid w:val="002F7E23"/>
    <w:rsid w:val="003006EB"/>
    <w:rsid w:val="00300829"/>
    <w:rsid w:val="003008A6"/>
    <w:rsid w:val="00300C6A"/>
    <w:rsid w:val="00300F4E"/>
    <w:rsid w:val="00302D01"/>
    <w:rsid w:val="00303238"/>
    <w:rsid w:val="0030338B"/>
    <w:rsid w:val="003035BF"/>
    <w:rsid w:val="003047AF"/>
    <w:rsid w:val="00304B4D"/>
    <w:rsid w:val="00304C10"/>
    <w:rsid w:val="003051ED"/>
    <w:rsid w:val="00305B05"/>
    <w:rsid w:val="00305CFF"/>
    <w:rsid w:val="003060FA"/>
    <w:rsid w:val="00306165"/>
    <w:rsid w:val="0030644D"/>
    <w:rsid w:val="00306B20"/>
    <w:rsid w:val="00306D20"/>
    <w:rsid w:val="00306FAC"/>
    <w:rsid w:val="00307733"/>
    <w:rsid w:val="0030794C"/>
    <w:rsid w:val="00307A80"/>
    <w:rsid w:val="0031042D"/>
    <w:rsid w:val="003106BC"/>
    <w:rsid w:val="003108F9"/>
    <w:rsid w:val="00310DF5"/>
    <w:rsid w:val="003110FC"/>
    <w:rsid w:val="003119B3"/>
    <w:rsid w:val="00311C43"/>
    <w:rsid w:val="00312947"/>
    <w:rsid w:val="00312B10"/>
    <w:rsid w:val="00312BCC"/>
    <w:rsid w:val="0031341F"/>
    <w:rsid w:val="003140A3"/>
    <w:rsid w:val="00314234"/>
    <w:rsid w:val="0031457A"/>
    <w:rsid w:val="00315088"/>
    <w:rsid w:val="00315D16"/>
    <w:rsid w:val="00315D5D"/>
    <w:rsid w:val="00315EE6"/>
    <w:rsid w:val="00316214"/>
    <w:rsid w:val="00316608"/>
    <w:rsid w:val="0031684F"/>
    <w:rsid w:val="003169B4"/>
    <w:rsid w:val="00316A15"/>
    <w:rsid w:val="003175BB"/>
    <w:rsid w:val="0032009B"/>
    <w:rsid w:val="003206C7"/>
    <w:rsid w:val="003212F3"/>
    <w:rsid w:val="00321EB5"/>
    <w:rsid w:val="003225BF"/>
    <w:rsid w:val="003228E1"/>
    <w:rsid w:val="00322AAC"/>
    <w:rsid w:val="00323897"/>
    <w:rsid w:val="00325FC2"/>
    <w:rsid w:val="00326250"/>
    <w:rsid w:val="00326254"/>
    <w:rsid w:val="003278A6"/>
    <w:rsid w:val="00330323"/>
    <w:rsid w:val="00330F00"/>
    <w:rsid w:val="00331533"/>
    <w:rsid w:val="003331E7"/>
    <w:rsid w:val="00333391"/>
    <w:rsid w:val="003335E9"/>
    <w:rsid w:val="003337D5"/>
    <w:rsid w:val="00334027"/>
    <w:rsid w:val="0033538D"/>
    <w:rsid w:val="003375ED"/>
    <w:rsid w:val="003404BA"/>
    <w:rsid w:val="00340696"/>
    <w:rsid w:val="00340A40"/>
    <w:rsid w:val="00340EF6"/>
    <w:rsid w:val="00341474"/>
    <w:rsid w:val="003419DA"/>
    <w:rsid w:val="00342529"/>
    <w:rsid w:val="00343C30"/>
    <w:rsid w:val="003443F1"/>
    <w:rsid w:val="0034520D"/>
    <w:rsid w:val="0034619E"/>
    <w:rsid w:val="0034686B"/>
    <w:rsid w:val="003468FB"/>
    <w:rsid w:val="00346999"/>
    <w:rsid w:val="00346BA3"/>
    <w:rsid w:val="00346EDD"/>
    <w:rsid w:val="003502A1"/>
    <w:rsid w:val="0035093C"/>
    <w:rsid w:val="00353616"/>
    <w:rsid w:val="003538D8"/>
    <w:rsid w:val="00353A6F"/>
    <w:rsid w:val="00353D53"/>
    <w:rsid w:val="00354C7A"/>
    <w:rsid w:val="00355AD0"/>
    <w:rsid w:val="003572BF"/>
    <w:rsid w:val="003605BF"/>
    <w:rsid w:val="00361618"/>
    <w:rsid w:val="003617B9"/>
    <w:rsid w:val="00366C5A"/>
    <w:rsid w:val="00366EAA"/>
    <w:rsid w:val="00367890"/>
    <w:rsid w:val="003702A0"/>
    <w:rsid w:val="00370914"/>
    <w:rsid w:val="00370A49"/>
    <w:rsid w:val="00372473"/>
    <w:rsid w:val="00372EE0"/>
    <w:rsid w:val="00373322"/>
    <w:rsid w:val="00373BD7"/>
    <w:rsid w:val="00374EF3"/>
    <w:rsid w:val="00375012"/>
    <w:rsid w:val="003752FC"/>
    <w:rsid w:val="003778A1"/>
    <w:rsid w:val="00377919"/>
    <w:rsid w:val="00377A6C"/>
    <w:rsid w:val="00377FC5"/>
    <w:rsid w:val="00380F1B"/>
    <w:rsid w:val="00381770"/>
    <w:rsid w:val="00381892"/>
    <w:rsid w:val="00381ED1"/>
    <w:rsid w:val="003821EB"/>
    <w:rsid w:val="0038227E"/>
    <w:rsid w:val="00382828"/>
    <w:rsid w:val="00382A0D"/>
    <w:rsid w:val="00384A2A"/>
    <w:rsid w:val="003850C9"/>
    <w:rsid w:val="0038510A"/>
    <w:rsid w:val="003857FF"/>
    <w:rsid w:val="00385835"/>
    <w:rsid w:val="00385DFA"/>
    <w:rsid w:val="0038635F"/>
    <w:rsid w:val="0039002E"/>
    <w:rsid w:val="003901B8"/>
    <w:rsid w:val="003904E6"/>
    <w:rsid w:val="00393D1F"/>
    <w:rsid w:val="00394115"/>
    <w:rsid w:val="00395522"/>
    <w:rsid w:val="00395A8F"/>
    <w:rsid w:val="00395B25"/>
    <w:rsid w:val="00396539"/>
    <w:rsid w:val="00396E93"/>
    <w:rsid w:val="00397085"/>
    <w:rsid w:val="003A07C0"/>
    <w:rsid w:val="003A09C5"/>
    <w:rsid w:val="003A0C3F"/>
    <w:rsid w:val="003A0D92"/>
    <w:rsid w:val="003A1209"/>
    <w:rsid w:val="003A2CBC"/>
    <w:rsid w:val="003A4120"/>
    <w:rsid w:val="003A4150"/>
    <w:rsid w:val="003A4A19"/>
    <w:rsid w:val="003A5ED2"/>
    <w:rsid w:val="003A6EF0"/>
    <w:rsid w:val="003A7327"/>
    <w:rsid w:val="003A7662"/>
    <w:rsid w:val="003A7974"/>
    <w:rsid w:val="003B18B3"/>
    <w:rsid w:val="003B19F8"/>
    <w:rsid w:val="003B2AC0"/>
    <w:rsid w:val="003B2BBA"/>
    <w:rsid w:val="003B2CDB"/>
    <w:rsid w:val="003B2DC9"/>
    <w:rsid w:val="003B3003"/>
    <w:rsid w:val="003B38E5"/>
    <w:rsid w:val="003B47CB"/>
    <w:rsid w:val="003B4C61"/>
    <w:rsid w:val="003B4DE2"/>
    <w:rsid w:val="003B4F55"/>
    <w:rsid w:val="003B55DC"/>
    <w:rsid w:val="003B5B82"/>
    <w:rsid w:val="003B5EE7"/>
    <w:rsid w:val="003B6462"/>
    <w:rsid w:val="003B647F"/>
    <w:rsid w:val="003B66D8"/>
    <w:rsid w:val="003B6F50"/>
    <w:rsid w:val="003B7635"/>
    <w:rsid w:val="003B7B46"/>
    <w:rsid w:val="003B7CF9"/>
    <w:rsid w:val="003C0578"/>
    <w:rsid w:val="003C1429"/>
    <w:rsid w:val="003C1E1F"/>
    <w:rsid w:val="003C3218"/>
    <w:rsid w:val="003C349F"/>
    <w:rsid w:val="003C39F5"/>
    <w:rsid w:val="003C4678"/>
    <w:rsid w:val="003C5528"/>
    <w:rsid w:val="003C5C2A"/>
    <w:rsid w:val="003C625E"/>
    <w:rsid w:val="003C6791"/>
    <w:rsid w:val="003D07BC"/>
    <w:rsid w:val="003D192F"/>
    <w:rsid w:val="003D2447"/>
    <w:rsid w:val="003D3EC5"/>
    <w:rsid w:val="003D4D2F"/>
    <w:rsid w:val="003D623D"/>
    <w:rsid w:val="003D6360"/>
    <w:rsid w:val="003D699A"/>
    <w:rsid w:val="003D6D7D"/>
    <w:rsid w:val="003D6E39"/>
    <w:rsid w:val="003D6F56"/>
    <w:rsid w:val="003E08F3"/>
    <w:rsid w:val="003E0B07"/>
    <w:rsid w:val="003E170F"/>
    <w:rsid w:val="003E1BF6"/>
    <w:rsid w:val="003E25F8"/>
    <w:rsid w:val="003E2A99"/>
    <w:rsid w:val="003E2D5C"/>
    <w:rsid w:val="003E311C"/>
    <w:rsid w:val="003E341E"/>
    <w:rsid w:val="003E43E1"/>
    <w:rsid w:val="003E45FE"/>
    <w:rsid w:val="003E60EA"/>
    <w:rsid w:val="003E70D0"/>
    <w:rsid w:val="003E7129"/>
    <w:rsid w:val="003E73A4"/>
    <w:rsid w:val="003F04F7"/>
    <w:rsid w:val="003F0C09"/>
    <w:rsid w:val="003F1369"/>
    <w:rsid w:val="003F1559"/>
    <w:rsid w:val="003F2340"/>
    <w:rsid w:val="003F2BC0"/>
    <w:rsid w:val="003F2EC9"/>
    <w:rsid w:val="003F3F8C"/>
    <w:rsid w:val="003F4E28"/>
    <w:rsid w:val="003F5127"/>
    <w:rsid w:val="003F5DF6"/>
    <w:rsid w:val="003F6057"/>
    <w:rsid w:val="003F697A"/>
    <w:rsid w:val="003F6F5A"/>
    <w:rsid w:val="003F7223"/>
    <w:rsid w:val="004008DC"/>
    <w:rsid w:val="004013A6"/>
    <w:rsid w:val="0040255B"/>
    <w:rsid w:val="00402D5D"/>
    <w:rsid w:val="00403018"/>
    <w:rsid w:val="00403067"/>
    <w:rsid w:val="00403367"/>
    <w:rsid w:val="00404169"/>
    <w:rsid w:val="00404D16"/>
    <w:rsid w:val="0040501E"/>
    <w:rsid w:val="00405732"/>
    <w:rsid w:val="00410E4D"/>
    <w:rsid w:val="004114EC"/>
    <w:rsid w:val="00411D88"/>
    <w:rsid w:val="0041230E"/>
    <w:rsid w:val="004124D8"/>
    <w:rsid w:val="00412DFF"/>
    <w:rsid w:val="00413575"/>
    <w:rsid w:val="00413757"/>
    <w:rsid w:val="00414AB3"/>
    <w:rsid w:val="00414DFF"/>
    <w:rsid w:val="004157D5"/>
    <w:rsid w:val="00415F77"/>
    <w:rsid w:val="00416080"/>
    <w:rsid w:val="00416897"/>
    <w:rsid w:val="0041697A"/>
    <w:rsid w:val="0042011C"/>
    <w:rsid w:val="00421596"/>
    <w:rsid w:val="00421E3C"/>
    <w:rsid w:val="0042248C"/>
    <w:rsid w:val="00422953"/>
    <w:rsid w:val="00422DCF"/>
    <w:rsid w:val="0042327D"/>
    <w:rsid w:val="00424187"/>
    <w:rsid w:val="00424829"/>
    <w:rsid w:val="00425CB5"/>
    <w:rsid w:val="00426E9F"/>
    <w:rsid w:val="00427787"/>
    <w:rsid w:val="00427A19"/>
    <w:rsid w:val="00431D5E"/>
    <w:rsid w:val="00432EAC"/>
    <w:rsid w:val="004332CC"/>
    <w:rsid w:val="00433743"/>
    <w:rsid w:val="00433C47"/>
    <w:rsid w:val="00434C7C"/>
    <w:rsid w:val="00434F5D"/>
    <w:rsid w:val="00435233"/>
    <w:rsid w:val="00435BD7"/>
    <w:rsid w:val="00436875"/>
    <w:rsid w:val="00436944"/>
    <w:rsid w:val="00436F54"/>
    <w:rsid w:val="004373B8"/>
    <w:rsid w:val="004374AB"/>
    <w:rsid w:val="00437613"/>
    <w:rsid w:val="00437774"/>
    <w:rsid w:val="00440F76"/>
    <w:rsid w:val="0044187B"/>
    <w:rsid w:val="00441D87"/>
    <w:rsid w:val="00442B27"/>
    <w:rsid w:val="00443118"/>
    <w:rsid w:val="00443585"/>
    <w:rsid w:val="00443B31"/>
    <w:rsid w:val="004445D2"/>
    <w:rsid w:val="00446750"/>
    <w:rsid w:val="00446FC2"/>
    <w:rsid w:val="00447459"/>
    <w:rsid w:val="0044779D"/>
    <w:rsid w:val="00447923"/>
    <w:rsid w:val="0044797D"/>
    <w:rsid w:val="00450067"/>
    <w:rsid w:val="00450B88"/>
    <w:rsid w:val="0045128C"/>
    <w:rsid w:val="0045282D"/>
    <w:rsid w:val="0045508E"/>
    <w:rsid w:val="00456BA7"/>
    <w:rsid w:val="00456ED4"/>
    <w:rsid w:val="00457B09"/>
    <w:rsid w:val="00457EE0"/>
    <w:rsid w:val="00460D5D"/>
    <w:rsid w:val="00461E62"/>
    <w:rsid w:val="004632C7"/>
    <w:rsid w:val="0046353F"/>
    <w:rsid w:val="00464898"/>
    <w:rsid w:val="0046588E"/>
    <w:rsid w:val="00465AC9"/>
    <w:rsid w:val="00465EF2"/>
    <w:rsid w:val="004664B3"/>
    <w:rsid w:val="004671E5"/>
    <w:rsid w:val="00467284"/>
    <w:rsid w:val="004676E8"/>
    <w:rsid w:val="0047075B"/>
    <w:rsid w:val="00470A2B"/>
    <w:rsid w:val="00470B2D"/>
    <w:rsid w:val="004712A5"/>
    <w:rsid w:val="004712D7"/>
    <w:rsid w:val="004727E6"/>
    <w:rsid w:val="00473F6D"/>
    <w:rsid w:val="00474C0F"/>
    <w:rsid w:val="00474F0A"/>
    <w:rsid w:val="004757BE"/>
    <w:rsid w:val="00475A1D"/>
    <w:rsid w:val="0047738B"/>
    <w:rsid w:val="004778E0"/>
    <w:rsid w:val="0048061F"/>
    <w:rsid w:val="00481F0E"/>
    <w:rsid w:val="0048279B"/>
    <w:rsid w:val="0048296F"/>
    <w:rsid w:val="00483A7F"/>
    <w:rsid w:val="0048455E"/>
    <w:rsid w:val="004847C4"/>
    <w:rsid w:val="00484B9D"/>
    <w:rsid w:val="004865D0"/>
    <w:rsid w:val="00487A8E"/>
    <w:rsid w:val="0049099E"/>
    <w:rsid w:val="00490B98"/>
    <w:rsid w:val="00491256"/>
    <w:rsid w:val="00491659"/>
    <w:rsid w:val="00491A7C"/>
    <w:rsid w:val="00492631"/>
    <w:rsid w:val="00492865"/>
    <w:rsid w:val="00492D7D"/>
    <w:rsid w:val="00493761"/>
    <w:rsid w:val="00493B50"/>
    <w:rsid w:val="00494963"/>
    <w:rsid w:val="00494A9F"/>
    <w:rsid w:val="00494B15"/>
    <w:rsid w:val="00494E55"/>
    <w:rsid w:val="00494FAE"/>
    <w:rsid w:val="00495730"/>
    <w:rsid w:val="00496DB0"/>
    <w:rsid w:val="00497D11"/>
    <w:rsid w:val="004A106C"/>
    <w:rsid w:val="004A15C5"/>
    <w:rsid w:val="004A1621"/>
    <w:rsid w:val="004A1C31"/>
    <w:rsid w:val="004A2A81"/>
    <w:rsid w:val="004A36C7"/>
    <w:rsid w:val="004A3841"/>
    <w:rsid w:val="004A4E31"/>
    <w:rsid w:val="004A4EB2"/>
    <w:rsid w:val="004A71F8"/>
    <w:rsid w:val="004A7DE1"/>
    <w:rsid w:val="004A7ED9"/>
    <w:rsid w:val="004B00D3"/>
    <w:rsid w:val="004B0B33"/>
    <w:rsid w:val="004B13B6"/>
    <w:rsid w:val="004B2930"/>
    <w:rsid w:val="004B2CA9"/>
    <w:rsid w:val="004B3D13"/>
    <w:rsid w:val="004B5ADE"/>
    <w:rsid w:val="004B6DD9"/>
    <w:rsid w:val="004B7F26"/>
    <w:rsid w:val="004C061C"/>
    <w:rsid w:val="004C1A38"/>
    <w:rsid w:val="004C1B6A"/>
    <w:rsid w:val="004C2B18"/>
    <w:rsid w:val="004C339A"/>
    <w:rsid w:val="004C38C8"/>
    <w:rsid w:val="004C56E4"/>
    <w:rsid w:val="004C5DE3"/>
    <w:rsid w:val="004C5FCC"/>
    <w:rsid w:val="004C68E3"/>
    <w:rsid w:val="004C6E70"/>
    <w:rsid w:val="004C72F9"/>
    <w:rsid w:val="004C7AF6"/>
    <w:rsid w:val="004C7B9C"/>
    <w:rsid w:val="004D019C"/>
    <w:rsid w:val="004D024E"/>
    <w:rsid w:val="004D0394"/>
    <w:rsid w:val="004D1259"/>
    <w:rsid w:val="004D1A00"/>
    <w:rsid w:val="004D1E95"/>
    <w:rsid w:val="004D2DB2"/>
    <w:rsid w:val="004D4475"/>
    <w:rsid w:val="004D5096"/>
    <w:rsid w:val="004D513B"/>
    <w:rsid w:val="004D5140"/>
    <w:rsid w:val="004D5699"/>
    <w:rsid w:val="004D587A"/>
    <w:rsid w:val="004D5CAC"/>
    <w:rsid w:val="004D6904"/>
    <w:rsid w:val="004D7762"/>
    <w:rsid w:val="004E1E3A"/>
    <w:rsid w:val="004E31A6"/>
    <w:rsid w:val="004E37DE"/>
    <w:rsid w:val="004E4013"/>
    <w:rsid w:val="004E41D7"/>
    <w:rsid w:val="004E5220"/>
    <w:rsid w:val="004E538B"/>
    <w:rsid w:val="004E5390"/>
    <w:rsid w:val="004E5FA0"/>
    <w:rsid w:val="004E6E07"/>
    <w:rsid w:val="004E730B"/>
    <w:rsid w:val="004E7C8B"/>
    <w:rsid w:val="004F00ED"/>
    <w:rsid w:val="004F2439"/>
    <w:rsid w:val="004F2F61"/>
    <w:rsid w:val="004F38E4"/>
    <w:rsid w:val="004F3BF4"/>
    <w:rsid w:val="004F40C8"/>
    <w:rsid w:val="004F461C"/>
    <w:rsid w:val="004F4BCE"/>
    <w:rsid w:val="004F4FEA"/>
    <w:rsid w:val="004F595E"/>
    <w:rsid w:val="004F797D"/>
    <w:rsid w:val="004F7DC3"/>
    <w:rsid w:val="004F7FD7"/>
    <w:rsid w:val="0050145B"/>
    <w:rsid w:val="005028CF"/>
    <w:rsid w:val="0050322E"/>
    <w:rsid w:val="005034D4"/>
    <w:rsid w:val="00504665"/>
    <w:rsid w:val="00504895"/>
    <w:rsid w:val="00504B51"/>
    <w:rsid w:val="00504BDB"/>
    <w:rsid w:val="0050559B"/>
    <w:rsid w:val="00505D93"/>
    <w:rsid w:val="00506C8D"/>
    <w:rsid w:val="005105BA"/>
    <w:rsid w:val="00510CAF"/>
    <w:rsid w:val="00511607"/>
    <w:rsid w:val="00511CA0"/>
    <w:rsid w:val="00512CD2"/>
    <w:rsid w:val="0051490E"/>
    <w:rsid w:val="005149A3"/>
    <w:rsid w:val="0051631C"/>
    <w:rsid w:val="00520306"/>
    <w:rsid w:val="0052185B"/>
    <w:rsid w:val="0052192B"/>
    <w:rsid w:val="00522644"/>
    <w:rsid w:val="00522D27"/>
    <w:rsid w:val="005231EB"/>
    <w:rsid w:val="0052322D"/>
    <w:rsid w:val="00523C49"/>
    <w:rsid w:val="00524EFB"/>
    <w:rsid w:val="005265C3"/>
    <w:rsid w:val="00527E04"/>
    <w:rsid w:val="00530830"/>
    <w:rsid w:val="00530E0F"/>
    <w:rsid w:val="00531209"/>
    <w:rsid w:val="005313B7"/>
    <w:rsid w:val="00531EBE"/>
    <w:rsid w:val="00533A78"/>
    <w:rsid w:val="0053434C"/>
    <w:rsid w:val="00534DE6"/>
    <w:rsid w:val="00541F2E"/>
    <w:rsid w:val="005422D1"/>
    <w:rsid w:val="0054405A"/>
    <w:rsid w:val="0054450E"/>
    <w:rsid w:val="005448CB"/>
    <w:rsid w:val="00545012"/>
    <w:rsid w:val="00545B7A"/>
    <w:rsid w:val="00547104"/>
    <w:rsid w:val="005473DD"/>
    <w:rsid w:val="0055218F"/>
    <w:rsid w:val="0055336B"/>
    <w:rsid w:val="00553A8B"/>
    <w:rsid w:val="00553D72"/>
    <w:rsid w:val="0055432B"/>
    <w:rsid w:val="0055456E"/>
    <w:rsid w:val="00555E42"/>
    <w:rsid w:val="00555FDC"/>
    <w:rsid w:val="00556E19"/>
    <w:rsid w:val="00557DF2"/>
    <w:rsid w:val="00560D4B"/>
    <w:rsid w:val="005616DC"/>
    <w:rsid w:val="00562098"/>
    <w:rsid w:val="00563183"/>
    <w:rsid w:val="0056333D"/>
    <w:rsid w:val="005638A1"/>
    <w:rsid w:val="00563A4C"/>
    <w:rsid w:val="00563AF6"/>
    <w:rsid w:val="00563D9B"/>
    <w:rsid w:val="005641F0"/>
    <w:rsid w:val="00565025"/>
    <w:rsid w:val="00565DE3"/>
    <w:rsid w:val="00566078"/>
    <w:rsid w:val="00567D69"/>
    <w:rsid w:val="005701BC"/>
    <w:rsid w:val="00570410"/>
    <w:rsid w:val="00570A1E"/>
    <w:rsid w:val="005717A1"/>
    <w:rsid w:val="00572CE2"/>
    <w:rsid w:val="00573013"/>
    <w:rsid w:val="00573D74"/>
    <w:rsid w:val="00574A74"/>
    <w:rsid w:val="00574A80"/>
    <w:rsid w:val="00575C0B"/>
    <w:rsid w:val="00576C13"/>
    <w:rsid w:val="00577324"/>
    <w:rsid w:val="0058094A"/>
    <w:rsid w:val="005814B9"/>
    <w:rsid w:val="00581A56"/>
    <w:rsid w:val="0058206A"/>
    <w:rsid w:val="00582340"/>
    <w:rsid w:val="00583EA3"/>
    <w:rsid w:val="00584316"/>
    <w:rsid w:val="0058495F"/>
    <w:rsid w:val="00584A2D"/>
    <w:rsid w:val="00585235"/>
    <w:rsid w:val="0058621B"/>
    <w:rsid w:val="005875C6"/>
    <w:rsid w:val="005877AC"/>
    <w:rsid w:val="00592056"/>
    <w:rsid w:val="0059220F"/>
    <w:rsid w:val="00592AF7"/>
    <w:rsid w:val="005933D7"/>
    <w:rsid w:val="005943C4"/>
    <w:rsid w:val="005944BE"/>
    <w:rsid w:val="00594752"/>
    <w:rsid w:val="00595005"/>
    <w:rsid w:val="00595C47"/>
    <w:rsid w:val="005964DE"/>
    <w:rsid w:val="00596728"/>
    <w:rsid w:val="005A0558"/>
    <w:rsid w:val="005A07DB"/>
    <w:rsid w:val="005A188B"/>
    <w:rsid w:val="005A18B3"/>
    <w:rsid w:val="005A22F8"/>
    <w:rsid w:val="005A2DE2"/>
    <w:rsid w:val="005A418F"/>
    <w:rsid w:val="005A42ED"/>
    <w:rsid w:val="005A462B"/>
    <w:rsid w:val="005A5646"/>
    <w:rsid w:val="005A57F3"/>
    <w:rsid w:val="005A6383"/>
    <w:rsid w:val="005A7628"/>
    <w:rsid w:val="005B079E"/>
    <w:rsid w:val="005B2291"/>
    <w:rsid w:val="005B29ED"/>
    <w:rsid w:val="005B2DE9"/>
    <w:rsid w:val="005B2FCD"/>
    <w:rsid w:val="005B4BE4"/>
    <w:rsid w:val="005B4E75"/>
    <w:rsid w:val="005B5EC9"/>
    <w:rsid w:val="005B63AE"/>
    <w:rsid w:val="005B6CAB"/>
    <w:rsid w:val="005B7B35"/>
    <w:rsid w:val="005C0873"/>
    <w:rsid w:val="005C0F43"/>
    <w:rsid w:val="005C0F9E"/>
    <w:rsid w:val="005C12C3"/>
    <w:rsid w:val="005C1A52"/>
    <w:rsid w:val="005C1E79"/>
    <w:rsid w:val="005C2C98"/>
    <w:rsid w:val="005C30FE"/>
    <w:rsid w:val="005C3228"/>
    <w:rsid w:val="005C3521"/>
    <w:rsid w:val="005C368A"/>
    <w:rsid w:val="005C41E6"/>
    <w:rsid w:val="005C4399"/>
    <w:rsid w:val="005C4EB2"/>
    <w:rsid w:val="005C51CB"/>
    <w:rsid w:val="005C5405"/>
    <w:rsid w:val="005C5E9B"/>
    <w:rsid w:val="005C70F7"/>
    <w:rsid w:val="005C7376"/>
    <w:rsid w:val="005D030A"/>
    <w:rsid w:val="005D1E2B"/>
    <w:rsid w:val="005D398F"/>
    <w:rsid w:val="005D4789"/>
    <w:rsid w:val="005D4DE1"/>
    <w:rsid w:val="005D519B"/>
    <w:rsid w:val="005D5BC5"/>
    <w:rsid w:val="005D5C14"/>
    <w:rsid w:val="005E09E1"/>
    <w:rsid w:val="005E2158"/>
    <w:rsid w:val="005E26A0"/>
    <w:rsid w:val="005E2A3B"/>
    <w:rsid w:val="005E2FE2"/>
    <w:rsid w:val="005E3342"/>
    <w:rsid w:val="005E39BA"/>
    <w:rsid w:val="005E3A1F"/>
    <w:rsid w:val="005E4D44"/>
    <w:rsid w:val="005E5FD3"/>
    <w:rsid w:val="005E667F"/>
    <w:rsid w:val="005E66C8"/>
    <w:rsid w:val="005E6918"/>
    <w:rsid w:val="005E6DD6"/>
    <w:rsid w:val="005E7871"/>
    <w:rsid w:val="005F1521"/>
    <w:rsid w:val="005F329D"/>
    <w:rsid w:val="005F33E9"/>
    <w:rsid w:val="005F3546"/>
    <w:rsid w:val="005F3F2C"/>
    <w:rsid w:val="005F7143"/>
    <w:rsid w:val="006008AA"/>
    <w:rsid w:val="00600C1D"/>
    <w:rsid w:val="00600C27"/>
    <w:rsid w:val="00602BAD"/>
    <w:rsid w:val="006047EB"/>
    <w:rsid w:val="006057CC"/>
    <w:rsid w:val="006062C8"/>
    <w:rsid w:val="00607480"/>
    <w:rsid w:val="00607696"/>
    <w:rsid w:val="00610650"/>
    <w:rsid w:val="006112CB"/>
    <w:rsid w:val="006116A7"/>
    <w:rsid w:val="00611BBB"/>
    <w:rsid w:val="00613072"/>
    <w:rsid w:val="00613714"/>
    <w:rsid w:val="00613AC1"/>
    <w:rsid w:val="006143CD"/>
    <w:rsid w:val="006148F8"/>
    <w:rsid w:val="00614AA7"/>
    <w:rsid w:val="00617D2A"/>
    <w:rsid w:val="00620F1A"/>
    <w:rsid w:val="006217C0"/>
    <w:rsid w:val="00621934"/>
    <w:rsid w:val="00622EE4"/>
    <w:rsid w:val="006246CD"/>
    <w:rsid w:val="00624A3D"/>
    <w:rsid w:val="00624C53"/>
    <w:rsid w:val="006252FA"/>
    <w:rsid w:val="0062543E"/>
    <w:rsid w:val="00626284"/>
    <w:rsid w:val="00627177"/>
    <w:rsid w:val="006278C3"/>
    <w:rsid w:val="0063045D"/>
    <w:rsid w:val="0063119A"/>
    <w:rsid w:val="00632DA3"/>
    <w:rsid w:val="00632DC1"/>
    <w:rsid w:val="006355C1"/>
    <w:rsid w:val="0063576E"/>
    <w:rsid w:val="0063729A"/>
    <w:rsid w:val="0063776E"/>
    <w:rsid w:val="00637FF1"/>
    <w:rsid w:val="0064018E"/>
    <w:rsid w:val="00640C16"/>
    <w:rsid w:val="00641BF2"/>
    <w:rsid w:val="00641DF0"/>
    <w:rsid w:val="006427F8"/>
    <w:rsid w:val="006442DD"/>
    <w:rsid w:val="006452B5"/>
    <w:rsid w:val="00645399"/>
    <w:rsid w:val="00645AF2"/>
    <w:rsid w:val="00647701"/>
    <w:rsid w:val="0065095E"/>
    <w:rsid w:val="0065160B"/>
    <w:rsid w:val="00651E74"/>
    <w:rsid w:val="006521BB"/>
    <w:rsid w:val="0065324F"/>
    <w:rsid w:val="00653292"/>
    <w:rsid w:val="00653E45"/>
    <w:rsid w:val="00654689"/>
    <w:rsid w:val="00654C76"/>
    <w:rsid w:val="00654E2D"/>
    <w:rsid w:val="006553CA"/>
    <w:rsid w:val="00655647"/>
    <w:rsid w:val="00655A43"/>
    <w:rsid w:val="0065697C"/>
    <w:rsid w:val="00657689"/>
    <w:rsid w:val="00657902"/>
    <w:rsid w:val="00657E18"/>
    <w:rsid w:val="0066228C"/>
    <w:rsid w:val="00663BCD"/>
    <w:rsid w:val="00663D7B"/>
    <w:rsid w:val="00664B0B"/>
    <w:rsid w:val="00664E70"/>
    <w:rsid w:val="00667CAA"/>
    <w:rsid w:val="00670B8A"/>
    <w:rsid w:val="00671095"/>
    <w:rsid w:val="00671F1A"/>
    <w:rsid w:val="0067224C"/>
    <w:rsid w:val="006735C2"/>
    <w:rsid w:val="006736ED"/>
    <w:rsid w:val="006737BB"/>
    <w:rsid w:val="00673C7E"/>
    <w:rsid w:val="006743F2"/>
    <w:rsid w:val="00675683"/>
    <w:rsid w:val="006758BB"/>
    <w:rsid w:val="006762B7"/>
    <w:rsid w:val="0067724A"/>
    <w:rsid w:val="00677915"/>
    <w:rsid w:val="00677EE2"/>
    <w:rsid w:val="006800C5"/>
    <w:rsid w:val="00680175"/>
    <w:rsid w:val="00681A36"/>
    <w:rsid w:val="0068215D"/>
    <w:rsid w:val="006839DB"/>
    <w:rsid w:val="0068459F"/>
    <w:rsid w:val="00685325"/>
    <w:rsid w:val="00685787"/>
    <w:rsid w:val="006864EE"/>
    <w:rsid w:val="0068702C"/>
    <w:rsid w:val="006904FE"/>
    <w:rsid w:val="00690673"/>
    <w:rsid w:val="00691BE4"/>
    <w:rsid w:val="00691C83"/>
    <w:rsid w:val="00692CAF"/>
    <w:rsid w:val="0069323D"/>
    <w:rsid w:val="00694C23"/>
    <w:rsid w:val="00694FC9"/>
    <w:rsid w:val="0069515A"/>
    <w:rsid w:val="006956C6"/>
    <w:rsid w:val="006959CD"/>
    <w:rsid w:val="00695D76"/>
    <w:rsid w:val="006A09BC"/>
    <w:rsid w:val="006A0B5A"/>
    <w:rsid w:val="006A2718"/>
    <w:rsid w:val="006A3300"/>
    <w:rsid w:val="006A376C"/>
    <w:rsid w:val="006A381C"/>
    <w:rsid w:val="006A3EA1"/>
    <w:rsid w:val="006A4C52"/>
    <w:rsid w:val="006A53CC"/>
    <w:rsid w:val="006A5DAC"/>
    <w:rsid w:val="006B0352"/>
    <w:rsid w:val="006B03C5"/>
    <w:rsid w:val="006B09B3"/>
    <w:rsid w:val="006B16BC"/>
    <w:rsid w:val="006B1787"/>
    <w:rsid w:val="006B193B"/>
    <w:rsid w:val="006B2453"/>
    <w:rsid w:val="006B25C3"/>
    <w:rsid w:val="006B2827"/>
    <w:rsid w:val="006B2F28"/>
    <w:rsid w:val="006B3B60"/>
    <w:rsid w:val="006B4C89"/>
    <w:rsid w:val="006B585A"/>
    <w:rsid w:val="006B5D3C"/>
    <w:rsid w:val="006B6382"/>
    <w:rsid w:val="006C0545"/>
    <w:rsid w:val="006C0848"/>
    <w:rsid w:val="006C1414"/>
    <w:rsid w:val="006C2CA9"/>
    <w:rsid w:val="006C3126"/>
    <w:rsid w:val="006C558F"/>
    <w:rsid w:val="006C5D56"/>
    <w:rsid w:val="006C5EE9"/>
    <w:rsid w:val="006C62B9"/>
    <w:rsid w:val="006C776B"/>
    <w:rsid w:val="006D217D"/>
    <w:rsid w:val="006D2F31"/>
    <w:rsid w:val="006D5229"/>
    <w:rsid w:val="006D5FE8"/>
    <w:rsid w:val="006D65FB"/>
    <w:rsid w:val="006D6A16"/>
    <w:rsid w:val="006D6B6D"/>
    <w:rsid w:val="006D71BF"/>
    <w:rsid w:val="006E000D"/>
    <w:rsid w:val="006E0D09"/>
    <w:rsid w:val="006E11C1"/>
    <w:rsid w:val="006E26E9"/>
    <w:rsid w:val="006E2F3F"/>
    <w:rsid w:val="006E48C7"/>
    <w:rsid w:val="006E4E5E"/>
    <w:rsid w:val="006E5B48"/>
    <w:rsid w:val="006E5FB6"/>
    <w:rsid w:val="006E64C7"/>
    <w:rsid w:val="006E6708"/>
    <w:rsid w:val="006E6B86"/>
    <w:rsid w:val="006E76B0"/>
    <w:rsid w:val="006F0A56"/>
    <w:rsid w:val="006F1056"/>
    <w:rsid w:val="006F2A7B"/>
    <w:rsid w:val="006F2EF2"/>
    <w:rsid w:val="006F3091"/>
    <w:rsid w:val="006F3246"/>
    <w:rsid w:val="006F3501"/>
    <w:rsid w:val="006F51FE"/>
    <w:rsid w:val="006F6B7B"/>
    <w:rsid w:val="006F73A1"/>
    <w:rsid w:val="00700A5D"/>
    <w:rsid w:val="007021A5"/>
    <w:rsid w:val="00703003"/>
    <w:rsid w:val="007034D6"/>
    <w:rsid w:val="00704722"/>
    <w:rsid w:val="007048BC"/>
    <w:rsid w:val="00704A6A"/>
    <w:rsid w:val="00704AA8"/>
    <w:rsid w:val="007054A5"/>
    <w:rsid w:val="007066DC"/>
    <w:rsid w:val="00706C09"/>
    <w:rsid w:val="00707616"/>
    <w:rsid w:val="007108D9"/>
    <w:rsid w:val="007115E8"/>
    <w:rsid w:val="00712A07"/>
    <w:rsid w:val="00712F26"/>
    <w:rsid w:val="007130C7"/>
    <w:rsid w:val="0071388F"/>
    <w:rsid w:val="00713C2F"/>
    <w:rsid w:val="00713E9A"/>
    <w:rsid w:val="0071481A"/>
    <w:rsid w:val="0071528B"/>
    <w:rsid w:val="007155B8"/>
    <w:rsid w:val="0071576E"/>
    <w:rsid w:val="00716047"/>
    <w:rsid w:val="00716927"/>
    <w:rsid w:val="00716B45"/>
    <w:rsid w:val="007200E5"/>
    <w:rsid w:val="00720922"/>
    <w:rsid w:val="00720A67"/>
    <w:rsid w:val="00720D9E"/>
    <w:rsid w:val="00722DCC"/>
    <w:rsid w:val="007249B9"/>
    <w:rsid w:val="007253D7"/>
    <w:rsid w:val="00726ED7"/>
    <w:rsid w:val="007270BD"/>
    <w:rsid w:val="00730990"/>
    <w:rsid w:val="00733288"/>
    <w:rsid w:val="007344C5"/>
    <w:rsid w:val="00734F9C"/>
    <w:rsid w:val="007352C1"/>
    <w:rsid w:val="0073552C"/>
    <w:rsid w:val="00735F12"/>
    <w:rsid w:val="00736355"/>
    <w:rsid w:val="00736758"/>
    <w:rsid w:val="00737074"/>
    <w:rsid w:val="0073781F"/>
    <w:rsid w:val="0073797F"/>
    <w:rsid w:val="00737B8C"/>
    <w:rsid w:val="00740658"/>
    <w:rsid w:val="00740DEA"/>
    <w:rsid w:val="007414E4"/>
    <w:rsid w:val="007414FB"/>
    <w:rsid w:val="00742548"/>
    <w:rsid w:val="007433B8"/>
    <w:rsid w:val="007447F5"/>
    <w:rsid w:val="00746580"/>
    <w:rsid w:val="0074694E"/>
    <w:rsid w:val="00746B5F"/>
    <w:rsid w:val="007471F5"/>
    <w:rsid w:val="0074748A"/>
    <w:rsid w:val="00747F9F"/>
    <w:rsid w:val="0075009D"/>
    <w:rsid w:val="007503B8"/>
    <w:rsid w:val="007506A5"/>
    <w:rsid w:val="0075199A"/>
    <w:rsid w:val="007519DD"/>
    <w:rsid w:val="00751C4B"/>
    <w:rsid w:val="00751FFD"/>
    <w:rsid w:val="00752A1F"/>
    <w:rsid w:val="0075307A"/>
    <w:rsid w:val="00754298"/>
    <w:rsid w:val="0075443B"/>
    <w:rsid w:val="007548C0"/>
    <w:rsid w:val="00754A04"/>
    <w:rsid w:val="00756CC4"/>
    <w:rsid w:val="0075727F"/>
    <w:rsid w:val="0075781C"/>
    <w:rsid w:val="00757C74"/>
    <w:rsid w:val="007600E7"/>
    <w:rsid w:val="00760D5E"/>
    <w:rsid w:val="00760F83"/>
    <w:rsid w:val="007621B4"/>
    <w:rsid w:val="00762254"/>
    <w:rsid w:val="007632AE"/>
    <w:rsid w:val="007640D3"/>
    <w:rsid w:val="00764AB6"/>
    <w:rsid w:val="00764C9B"/>
    <w:rsid w:val="00764CD9"/>
    <w:rsid w:val="007656C3"/>
    <w:rsid w:val="00766173"/>
    <w:rsid w:val="007702D7"/>
    <w:rsid w:val="0077082E"/>
    <w:rsid w:val="00772E3D"/>
    <w:rsid w:val="007733CF"/>
    <w:rsid w:val="00773C8B"/>
    <w:rsid w:val="00774490"/>
    <w:rsid w:val="007744D2"/>
    <w:rsid w:val="0077497B"/>
    <w:rsid w:val="007751EA"/>
    <w:rsid w:val="007754B5"/>
    <w:rsid w:val="007756C6"/>
    <w:rsid w:val="00775ADD"/>
    <w:rsid w:val="00775B7A"/>
    <w:rsid w:val="00775FA2"/>
    <w:rsid w:val="00776106"/>
    <w:rsid w:val="00776AAE"/>
    <w:rsid w:val="007814D0"/>
    <w:rsid w:val="00781A2A"/>
    <w:rsid w:val="00781B91"/>
    <w:rsid w:val="00782DE3"/>
    <w:rsid w:val="00783B7B"/>
    <w:rsid w:val="00783E03"/>
    <w:rsid w:val="007842E3"/>
    <w:rsid w:val="007844CD"/>
    <w:rsid w:val="00784B00"/>
    <w:rsid w:val="00784C1D"/>
    <w:rsid w:val="00784D16"/>
    <w:rsid w:val="00784E8B"/>
    <w:rsid w:val="007855CF"/>
    <w:rsid w:val="0078587F"/>
    <w:rsid w:val="00785C0F"/>
    <w:rsid w:val="00787082"/>
    <w:rsid w:val="00787B6B"/>
    <w:rsid w:val="007900C4"/>
    <w:rsid w:val="007902F6"/>
    <w:rsid w:val="00790422"/>
    <w:rsid w:val="007905DB"/>
    <w:rsid w:val="00791040"/>
    <w:rsid w:val="00791072"/>
    <w:rsid w:val="00791BAF"/>
    <w:rsid w:val="00791C15"/>
    <w:rsid w:val="00791CBB"/>
    <w:rsid w:val="007930DA"/>
    <w:rsid w:val="00793BDD"/>
    <w:rsid w:val="007948AF"/>
    <w:rsid w:val="0079543A"/>
    <w:rsid w:val="00795645"/>
    <w:rsid w:val="007A1D47"/>
    <w:rsid w:val="007A1FF7"/>
    <w:rsid w:val="007A3BDA"/>
    <w:rsid w:val="007A52AE"/>
    <w:rsid w:val="007A5A7B"/>
    <w:rsid w:val="007A6432"/>
    <w:rsid w:val="007A6B8A"/>
    <w:rsid w:val="007B18BB"/>
    <w:rsid w:val="007B1F03"/>
    <w:rsid w:val="007B2CD1"/>
    <w:rsid w:val="007C0AE2"/>
    <w:rsid w:val="007C12E7"/>
    <w:rsid w:val="007C1368"/>
    <w:rsid w:val="007C16F8"/>
    <w:rsid w:val="007C2B97"/>
    <w:rsid w:val="007C2F02"/>
    <w:rsid w:val="007C4642"/>
    <w:rsid w:val="007C566B"/>
    <w:rsid w:val="007C5EB7"/>
    <w:rsid w:val="007C6DBF"/>
    <w:rsid w:val="007C78C0"/>
    <w:rsid w:val="007D0F8F"/>
    <w:rsid w:val="007D1225"/>
    <w:rsid w:val="007D1B4F"/>
    <w:rsid w:val="007D20D1"/>
    <w:rsid w:val="007D24C0"/>
    <w:rsid w:val="007D2F2F"/>
    <w:rsid w:val="007D3735"/>
    <w:rsid w:val="007D465F"/>
    <w:rsid w:val="007D511A"/>
    <w:rsid w:val="007E082D"/>
    <w:rsid w:val="007E1706"/>
    <w:rsid w:val="007E1776"/>
    <w:rsid w:val="007E26EB"/>
    <w:rsid w:val="007E319A"/>
    <w:rsid w:val="007E3650"/>
    <w:rsid w:val="007E4868"/>
    <w:rsid w:val="007E57ED"/>
    <w:rsid w:val="007E686E"/>
    <w:rsid w:val="007E719A"/>
    <w:rsid w:val="007E7370"/>
    <w:rsid w:val="007F06C9"/>
    <w:rsid w:val="007F0915"/>
    <w:rsid w:val="007F460D"/>
    <w:rsid w:val="007F4786"/>
    <w:rsid w:val="007F5079"/>
    <w:rsid w:val="007F5DCE"/>
    <w:rsid w:val="007F60ED"/>
    <w:rsid w:val="007F63FA"/>
    <w:rsid w:val="00800040"/>
    <w:rsid w:val="008005DF"/>
    <w:rsid w:val="00800868"/>
    <w:rsid w:val="008009B2"/>
    <w:rsid w:val="00800BA9"/>
    <w:rsid w:val="00800D05"/>
    <w:rsid w:val="008028B8"/>
    <w:rsid w:val="008040B4"/>
    <w:rsid w:val="00804347"/>
    <w:rsid w:val="008044DB"/>
    <w:rsid w:val="008054BB"/>
    <w:rsid w:val="00805CC7"/>
    <w:rsid w:val="00807265"/>
    <w:rsid w:val="00807790"/>
    <w:rsid w:val="0081025D"/>
    <w:rsid w:val="00810723"/>
    <w:rsid w:val="00810F58"/>
    <w:rsid w:val="0081101C"/>
    <w:rsid w:val="008113BB"/>
    <w:rsid w:val="008115E0"/>
    <w:rsid w:val="00811BB3"/>
    <w:rsid w:val="00811EB0"/>
    <w:rsid w:val="00812660"/>
    <w:rsid w:val="008133BD"/>
    <w:rsid w:val="008134F0"/>
    <w:rsid w:val="008134F1"/>
    <w:rsid w:val="00815C1D"/>
    <w:rsid w:val="008170C9"/>
    <w:rsid w:val="00817325"/>
    <w:rsid w:val="008174B2"/>
    <w:rsid w:val="00817714"/>
    <w:rsid w:val="0081794B"/>
    <w:rsid w:val="00817E97"/>
    <w:rsid w:val="00821889"/>
    <w:rsid w:val="00822104"/>
    <w:rsid w:val="00822128"/>
    <w:rsid w:val="00822B61"/>
    <w:rsid w:val="00822E56"/>
    <w:rsid w:val="00823492"/>
    <w:rsid w:val="0082416F"/>
    <w:rsid w:val="00824382"/>
    <w:rsid w:val="008258F3"/>
    <w:rsid w:val="008259C1"/>
    <w:rsid w:val="00827492"/>
    <w:rsid w:val="00827D66"/>
    <w:rsid w:val="00830980"/>
    <w:rsid w:val="00830F96"/>
    <w:rsid w:val="00831247"/>
    <w:rsid w:val="00831885"/>
    <w:rsid w:val="00831D65"/>
    <w:rsid w:val="008321E2"/>
    <w:rsid w:val="008325D8"/>
    <w:rsid w:val="00833303"/>
    <w:rsid w:val="00833529"/>
    <w:rsid w:val="00833577"/>
    <w:rsid w:val="008335B0"/>
    <w:rsid w:val="00833C6F"/>
    <w:rsid w:val="0083562D"/>
    <w:rsid w:val="008359F4"/>
    <w:rsid w:val="00835CBE"/>
    <w:rsid w:val="008368CC"/>
    <w:rsid w:val="00836FE3"/>
    <w:rsid w:val="008379CF"/>
    <w:rsid w:val="00837CF6"/>
    <w:rsid w:val="00840630"/>
    <w:rsid w:val="00840772"/>
    <w:rsid w:val="00840988"/>
    <w:rsid w:val="00840E7A"/>
    <w:rsid w:val="00842174"/>
    <w:rsid w:val="0084219C"/>
    <w:rsid w:val="00842741"/>
    <w:rsid w:val="00843756"/>
    <w:rsid w:val="00843FC4"/>
    <w:rsid w:val="008455BA"/>
    <w:rsid w:val="00845C46"/>
    <w:rsid w:val="00846337"/>
    <w:rsid w:val="008468C5"/>
    <w:rsid w:val="008508F8"/>
    <w:rsid w:val="0085113F"/>
    <w:rsid w:val="008520D9"/>
    <w:rsid w:val="00852B89"/>
    <w:rsid w:val="0085439F"/>
    <w:rsid w:val="008546F6"/>
    <w:rsid w:val="0085473E"/>
    <w:rsid w:val="0085495D"/>
    <w:rsid w:val="00854CEB"/>
    <w:rsid w:val="008551DB"/>
    <w:rsid w:val="00857231"/>
    <w:rsid w:val="00857606"/>
    <w:rsid w:val="008576FF"/>
    <w:rsid w:val="00860287"/>
    <w:rsid w:val="008613CE"/>
    <w:rsid w:val="00861790"/>
    <w:rsid w:val="0086192D"/>
    <w:rsid w:val="00861CD9"/>
    <w:rsid w:val="00861FE3"/>
    <w:rsid w:val="00862380"/>
    <w:rsid w:val="00864644"/>
    <w:rsid w:val="00864EC9"/>
    <w:rsid w:val="008663C0"/>
    <w:rsid w:val="00866915"/>
    <w:rsid w:val="00866FAD"/>
    <w:rsid w:val="008701C3"/>
    <w:rsid w:val="0087079D"/>
    <w:rsid w:val="00870828"/>
    <w:rsid w:val="00870F3C"/>
    <w:rsid w:val="00871154"/>
    <w:rsid w:val="00871190"/>
    <w:rsid w:val="00871247"/>
    <w:rsid w:val="008720D0"/>
    <w:rsid w:val="00872B52"/>
    <w:rsid w:val="00874E73"/>
    <w:rsid w:val="00876CD7"/>
    <w:rsid w:val="00877D9B"/>
    <w:rsid w:val="00880D62"/>
    <w:rsid w:val="008811F6"/>
    <w:rsid w:val="00881561"/>
    <w:rsid w:val="008818D6"/>
    <w:rsid w:val="0088363B"/>
    <w:rsid w:val="00883902"/>
    <w:rsid w:val="00885204"/>
    <w:rsid w:val="0088541D"/>
    <w:rsid w:val="008856DA"/>
    <w:rsid w:val="00885DBE"/>
    <w:rsid w:val="0088624A"/>
    <w:rsid w:val="00886587"/>
    <w:rsid w:val="00887256"/>
    <w:rsid w:val="0088746D"/>
    <w:rsid w:val="00887898"/>
    <w:rsid w:val="00887CDD"/>
    <w:rsid w:val="008900EB"/>
    <w:rsid w:val="0089083F"/>
    <w:rsid w:val="00890E63"/>
    <w:rsid w:val="00891D91"/>
    <w:rsid w:val="0089248A"/>
    <w:rsid w:val="008935BF"/>
    <w:rsid w:val="00894AB2"/>
    <w:rsid w:val="00894C02"/>
    <w:rsid w:val="00894C30"/>
    <w:rsid w:val="00894F3A"/>
    <w:rsid w:val="00895C29"/>
    <w:rsid w:val="008A001C"/>
    <w:rsid w:val="008A0A26"/>
    <w:rsid w:val="008A1162"/>
    <w:rsid w:val="008A16F4"/>
    <w:rsid w:val="008A336F"/>
    <w:rsid w:val="008A3EFD"/>
    <w:rsid w:val="008A4596"/>
    <w:rsid w:val="008A4BA4"/>
    <w:rsid w:val="008A51C3"/>
    <w:rsid w:val="008A5472"/>
    <w:rsid w:val="008A6F54"/>
    <w:rsid w:val="008A73A7"/>
    <w:rsid w:val="008B16E5"/>
    <w:rsid w:val="008B1C37"/>
    <w:rsid w:val="008B350F"/>
    <w:rsid w:val="008B3AFE"/>
    <w:rsid w:val="008B4A4C"/>
    <w:rsid w:val="008B4AA1"/>
    <w:rsid w:val="008B4C2D"/>
    <w:rsid w:val="008B4F65"/>
    <w:rsid w:val="008B53D8"/>
    <w:rsid w:val="008B58E8"/>
    <w:rsid w:val="008B5E38"/>
    <w:rsid w:val="008B719A"/>
    <w:rsid w:val="008C172D"/>
    <w:rsid w:val="008C2152"/>
    <w:rsid w:val="008C2699"/>
    <w:rsid w:val="008C4A12"/>
    <w:rsid w:val="008C4F74"/>
    <w:rsid w:val="008C5AD2"/>
    <w:rsid w:val="008C5C5F"/>
    <w:rsid w:val="008C5EC3"/>
    <w:rsid w:val="008D0B6F"/>
    <w:rsid w:val="008D27AC"/>
    <w:rsid w:val="008D2938"/>
    <w:rsid w:val="008D48F7"/>
    <w:rsid w:val="008D4B57"/>
    <w:rsid w:val="008D4D80"/>
    <w:rsid w:val="008E0035"/>
    <w:rsid w:val="008E04AE"/>
    <w:rsid w:val="008E0E05"/>
    <w:rsid w:val="008E0E71"/>
    <w:rsid w:val="008E19FE"/>
    <w:rsid w:val="008E20DC"/>
    <w:rsid w:val="008E21DB"/>
    <w:rsid w:val="008E26ED"/>
    <w:rsid w:val="008E3FC3"/>
    <w:rsid w:val="008E431A"/>
    <w:rsid w:val="008E453B"/>
    <w:rsid w:val="008E4AF1"/>
    <w:rsid w:val="008E575F"/>
    <w:rsid w:val="008E5AFE"/>
    <w:rsid w:val="008E6B37"/>
    <w:rsid w:val="008E6D59"/>
    <w:rsid w:val="008E6F5E"/>
    <w:rsid w:val="008E71CE"/>
    <w:rsid w:val="008E7665"/>
    <w:rsid w:val="008F02AE"/>
    <w:rsid w:val="008F0B5E"/>
    <w:rsid w:val="008F0C2E"/>
    <w:rsid w:val="008F0E4C"/>
    <w:rsid w:val="008F1847"/>
    <w:rsid w:val="008F23AF"/>
    <w:rsid w:val="008F27B1"/>
    <w:rsid w:val="008F2A56"/>
    <w:rsid w:val="008F2DD7"/>
    <w:rsid w:val="008F3AC6"/>
    <w:rsid w:val="008F3C14"/>
    <w:rsid w:val="008F3F20"/>
    <w:rsid w:val="008F3FB6"/>
    <w:rsid w:val="008F4B96"/>
    <w:rsid w:val="008F591C"/>
    <w:rsid w:val="008F6272"/>
    <w:rsid w:val="00901FDF"/>
    <w:rsid w:val="0090223E"/>
    <w:rsid w:val="0090338E"/>
    <w:rsid w:val="00903910"/>
    <w:rsid w:val="00904290"/>
    <w:rsid w:val="00904FF9"/>
    <w:rsid w:val="00905EAE"/>
    <w:rsid w:val="009064D0"/>
    <w:rsid w:val="00907547"/>
    <w:rsid w:val="00911597"/>
    <w:rsid w:val="009115DD"/>
    <w:rsid w:val="00911D6F"/>
    <w:rsid w:val="0091204F"/>
    <w:rsid w:val="009125AE"/>
    <w:rsid w:val="00913C14"/>
    <w:rsid w:val="00913FF5"/>
    <w:rsid w:val="009141E0"/>
    <w:rsid w:val="00914409"/>
    <w:rsid w:val="00916994"/>
    <w:rsid w:val="00917132"/>
    <w:rsid w:val="009172FC"/>
    <w:rsid w:val="009174C4"/>
    <w:rsid w:val="00917511"/>
    <w:rsid w:val="00917744"/>
    <w:rsid w:val="00917C6C"/>
    <w:rsid w:val="00920286"/>
    <w:rsid w:val="00920421"/>
    <w:rsid w:val="009205C4"/>
    <w:rsid w:val="009208FA"/>
    <w:rsid w:val="009216A4"/>
    <w:rsid w:val="00921CC6"/>
    <w:rsid w:val="00922020"/>
    <w:rsid w:val="00922A2D"/>
    <w:rsid w:val="00922E2E"/>
    <w:rsid w:val="00922EE0"/>
    <w:rsid w:val="00923100"/>
    <w:rsid w:val="00923A89"/>
    <w:rsid w:val="00924DCA"/>
    <w:rsid w:val="0092514B"/>
    <w:rsid w:val="009256CB"/>
    <w:rsid w:val="009260C3"/>
    <w:rsid w:val="00927F78"/>
    <w:rsid w:val="009314AE"/>
    <w:rsid w:val="00931836"/>
    <w:rsid w:val="00932857"/>
    <w:rsid w:val="00933862"/>
    <w:rsid w:val="009338AB"/>
    <w:rsid w:val="00935ADC"/>
    <w:rsid w:val="009366A2"/>
    <w:rsid w:val="00937976"/>
    <w:rsid w:val="00937EB2"/>
    <w:rsid w:val="00940714"/>
    <w:rsid w:val="00940A9A"/>
    <w:rsid w:val="00941CE3"/>
    <w:rsid w:val="0094233C"/>
    <w:rsid w:val="0094332D"/>
    <w:rsid w:val="009439DA"/>
    <w:rsid w:val="00944B1A"/>
    <w:rsid w:val="0095068D"/>
    <w:rsid w:val="00952635"/>
    <w:rsid w:val="0095299F"/>
    <w:rsid w:val="00953186"/>
    <w:rsid w:val="0095323B"/>
    <w:rsid w:val="0095368E"/>
    <w:rsid w:val="00954AEF"/>
    <w:rsid w:val="00954CF3"/>
    <w:rsid w:val="009554A6"/>
    <w:rsid w:val="00955692"/>
    <w:rsid w:val="00955F9A"/>
    <w:rsid w:val="00955FDC"/>
    <w:rsid w:val="00957299"/>
    <w:rsid w:val="0095741D"/>
    <w:rsid w:val="0095759A"/>
    <w:rsid w:val="009579B2"/>
    <w:rsid w:val="00960107"/>
    <w:rsid w:val="0096013B"/>
    <w:rsid w:val="0096130E"/>
    <w:rsid w:val="0096212D"/>
    <w:rsid w:val="009633D6"/>
    <w:rsid w:val="009669C9"/>
    <w:rsid w:val="00970008"/>
    <w:rsid w:val="0097046A"/>
    <w:rsid w:val="00971980"/>
    <w:rsid w:val="00972949"/>
    <w:rsid w:val="009737A8"/>
    <w:rsid w:val="00973903"/>
    <w:rsid w:val="00973926"/>
    <w:rsid w:val="00973B5A"/>
    <w:rsid w:val="009742FB"/>
    <w:rsid w:val="009743DD"/>
    <w:rsid w:val="00974E91"/>
    <w:rsid w:val="00974F58"/>
    <w:rsid w:val="009753A9"/>
    <w:rsid w:val="00975618"/>
    <w:rsid w:val="00976CF6"/>
    <w:rsid w:val="00977CE6"/>
    <w:rsid w:val="00980EF8"/>
    <w:rsid w:val="00980F13"/>
    <w:rsid w:val="009811EA"/>
    <w:rsid w:val="009824C1"/>
    <w:rsid w:val="00984887"/>
    <w:rsid w:val="00984FB2"/>
    <w:rsid w:val="00985270"/>
    <w:rsid w:val="009855C6"/>
    <w:rsid w:val="0098580F"/>
    <w:rsid w:val="009867A3"/>
    <w:rsid w:val="009870E4"/>
    <w:rsid w:val="00987439"/>
    <w:rsid w:val="00990025"/>
    <w:rsid w:val="00990566"/>
    <w:rsid w:val="009908D2"/>
    <w:rsid w:val="00990F2D"/>
    <w:rsid w:val="00992071"/>
    <w:rsid w:val="00992472"/>
    <w:rsid w:val="00994BA8"/>
    <w:rsid w:val="00995270"/>
    <w:rsid w:val="009956CB"/>
    <w:rsid w:val="00995741"/>
    <w:rsid w:val="00995D2F"/>
    <w:rsid w:val="0099613C"/>
    <w:rsid w:val="009965B4"/>
    <w:rsid w:val="00996C03"/>
    <w:rsid w:val="00997AED"/>
    <w:rsid w:val="009A033E"/>
    <w:rsid w:val="009A0AB5"/>
    <w:rsid w:val="009A1039"/>
    <w:rsid w:val="009A189E"/>
    <w:rsid w:val="009A1E40"/>
    <w:rsid w:val="009A28DA"/>
    <w:rsid w:val="009A28DC"/>
    <w:rsid w:val="009A28F1"/>
    <w:rsid w:val="009A76E3"/>
    <w:rsid w:val="009A789F"/>
    <w:rsid w:val="009A7E05"/>
    <w:rsid w:val="009B0DE3"/>
    <w:rsid w:val="009B260F"/>
    <w:rsid w:val="009B2A78"/>
    <w:rsid w:val="009B323E"/>
    <w:rsid w:val="009B3778"/>
    <w:rsid w:val="009B383B"/>
    <w:rsid w:val="009B426D"/>
    <w:rsid w:val="009B4390"/>
    <w:rsid w:val="009B4C13"/>
    <w:rsid w:val="009B523D"/>
    <w:rsid w:val="009B56A3"/>
    <w:rsid w:val="009B56E7"/>
    <w:rsid w:val="009B581E"/>
    <w:rsid w:val="009B5FF1"/>
    <w:rsid w:val="009C19CF"/>
    <w:rsid w:val="009C1AA4"/>
    <w:rsid w:val="009C276F"/>
    <w:rsid w:val="009C2F27"/>
    <w:rsid w:val="009C2FA2"/>
    <w:rsid w:val="009C344D"/>
    <w:rsid w:val="009C3BA9"/>
    <w:rsid w:val="009C4BBC"/>
    <w:rsid w:val="009C5820"/>
    <w:rsid w:val="009C5D6E"/>
    <w:rsid w:val="009C694F"/>
    <w:rsid w:val="009C6ADF"/>
    <w:rsid w:val="009D1B75"/>
    <w:rsid w:val="009D285D"/>
    <w:rsid w:val="009D3156"/>
    <w:rsid w:val="009D383F"/>
    <w:rsid w:val="009D4222"/>
    <w:rsid w:val="009D45AC"/>
    <w:rsid w:val="009D55ED"/>
    <w:rsid w:val="009D66BE"/>
    <w:rsid w:val="009D6EFA"/>
    <w:rsid w:val="009D73F8"/>
    <w:rsid w:val="009D7FC6"/>
    <w:rsid w:val="009E00E0"/>
    <w:rsid w:val="009E08CF"/>
    <w:rsid w:val="009E335D"/>
    <w:rsid w:val="009E3363"/>
    <w:rsid w:val="009E4852"/>
    <w:rsid w:val="009E48AF"/>
    <w:rsid w:val="009E4ABB"/>
    <w:rsid w:val="009E5381"/>
    <w:rsid w:val="009E5AAA"/>
    <w:rsid w:val="009E65CB"/>
    <w:rsid w:val="009E7E8D"/>
    <w:rsid w:val="009F071F"/>
    <w:rsid w:val="009F190F"/>
    <w:rsid w:val="009F1E55"/>
    <w:rsid w:val="009F20E0"/>
    <w:rsid w:val="009F2BD1"/>
    <w:rsid w:val="009F3114"/>
    <w:rsid w:val="009F3337"/>
    <w:rsid w:val="009F3D79"/>
    <w:rsid w:val="009F5182"/>
    <w:rsid w:val="009F6939"/>
    <w:rsid w:val="009F78A6"/>
    <w:rsid w:val="00A00829"/>
    <w:rsid w:val="00A00DC6"/>
    <w:rsid w:val="00A00EAC"/>
    <w:rsid w:val="00A00F7C"/>
    <w:rsid w:val="00A00FCA"/>
    <w:rsid w:val="00A01000"/>
    <w:rsid w:val="00A03426"/>
    <w:rsid w:val="00A03847"/>
    <w:rsid w:val="00A0428F"/>
    <w:rsid w:val="00A0753C"/>
    <w:rsid w:val="00A07C30"/>
    <w:rsid w:val="00A10EB1"/>
    <w:rsid w:val="00A12D81"/>
    <w:rsid w:val="00A12E62"/>
    <w:rsid w:val="00A12F71"/>
    <w:rsid w:val="00A13418"/>
    <w:rsid w:val="00A1344C"/>
    <w:rsid w:val="00A13D85"/>
    <w:rsid w:val="00A152D2"/>
    <w:rsid w:val="00A15C50"/>
    <w:rsid w:val="00A15F15"/>
    <w:rsid w:val="00A16273"/>
    <w:rsid w:val="00A17A04"/>
    <w:rsid w:val="00A17C14"/>
    <w:rsid w:val="00A20EA1"/>
    <w:rsid w:val="00A216C7"/>
    <w:rsid w:val="00A21AA0"/>
    <w:rsid w:val="00A2313B"/>
    <w:rsid w:val="00A2331E"/>
    <w:rsid w:val="00A237FC"/>
    <w:rsid w:val="00A23F37"/>
    <w:rsid w:val="00A24A21"/>
    <w:rsid w:val="00A24FA4"/>
    <w:rsid w:val="00A25211"/>
    <w:rsid w:val="00A26EA6"/>
    <w:rsid w:val="00A27906"/>
    <w:rsid w:val="00A27A07"/>
    <w:rsid w:val="00A27D6B"/>
    <w:rsid w:val="00A30937"/>
    <w:rsid w:val="00A31644"/>
    <w:rsid w:val="00A3264F"/>
    <w:rsid w:val="00A347A7"/>
    <w:rsid w:val="00A347BE"/>
    <w:rsid w:val="00A349D9"/>
    <w:rsid w:val="00A34A81"/>
    <w:rsid w:val="00A353FA"/>
    <w:rsid w:val="00A35B79"/>
    <w:rsid w:val="00A36776"/>
    <w:rsid w:val="00A3711E"/>
    <w:rsid w:val="00A371E6"/>
    <w:rsid w:val="00A377F9"/>
    <w:rsid w:val="00A40AD7"/>
    <w:rsid w:val="00A40E9D"/>
    <w:rsid w:val="00A42151"/>
    <w:rsid w:val="00A421DC"/>
    <w:rsid w:val="00A439C2"/>
    <w:rsid w:val="00A44979"/>
    <w:rsid w:val="00A44A53"/>
    <w:rsid w:val="00A45EA6"/>
    <w:rsid w:val="00A47053"/>
    <w:rsid w:val="00A47A7A"/>
    <w:rsid w:val="00A508E8"/>
    <w:rsid w:val="00A50C6C"/>
    <w:rsid w:val="00A51C83"/>
    <w:rsid w:val="00A51FA9"/>
    <w:rsid w:val="00A526F4"/>
    <w:rsid w:val="00A52E6E"/>
    <w:rsid w:val="00A52F2F"/>
    <w:rsid w:val="00A532B7"/>
    <w:rsid w:val="00A53C31"/>
    <w:rsid w:val="00A555ED"/>
    <w:rsid w:val="00A5562F"/>
    <w:rsid w:val="00A55FAA"/>
    <w:rsid w:val="00A5614A"/>
    <w:rsid w:val="00A56588"/>
    <w:rsid w:val="00A566E7"/>
    <w:rsid w:val="00A56C70"/>
    <w:rsid w:val="00A576A7"/>
    <w:rsid w:val="00A57B31"/>
    <w:rsid w:val="00A606A4"/>
    <w:rsid w:val="00A62BF7"/>
    <w:rsid w:val="00A62E48"/>
    <w:rsid w:val="00A6487A"/>
    <w:rsid w:val="00A6499E"/>
    <w:rsid w:val="00A65463"/>
    <w:rsid w:val="00A66239"/>
    <w:rsid w:val="00A67629"/>
    <w:rsid w:val="00A67FE8"/>
    <w:rsid w:val="00A70022"/>
    <w:rsid w:val="00A70365"/>
    <w:rsid w:val="00A71726"/>
    <w:rsid w:val="00A71DEC"/>
    <w:rsid w:val="00A730C9"/>
    <w:rsid w:val="00A73134"/>
    <w:rsid w:val="00A73FDF"/>
    <w:rsid w:val="00A74FB3"/>
    <w:rsid w:val="00A75460"/>
    <w:rsid w:val="00A75872"/>
    <w:rsid w:val="00A75FF9"/>
    <w:rsid w:val="00A77D4F"/>
    <w:rsid w:val="00A80985"/>
    <w:rsid w:val="00A83AE8"/>
    <w:rsid w:val="00A83CFE"/>
    <w:rsid w:val="00A84B6F"/>
    <w:rsid w:val="00A84CD0"/>
    <w:rsid w:val="00A86453"/>
    <w:rsid w:val="00A868C8"/>
    <w:rsid w:val="00A86F4F"/>
    <w:rsid w:val="00A874F6"/>
    <w:rsid w:val="00A902F3"/>
    <w:rsid w:val="00A90F7D"/>
    <w:rsid w:val="00A91155"/>
    <w:rsid w:val="00A91C48"/>
    <w:rsid w:val="00A92087"/>
    <w:rsid w:val="00A9226D"/>
    <w:rsid w:val="00A926F4"/>
    <w:rsid w:val="00A92A1E"/>
    <w:rsid w:val="00A92EAB"/>
    <w:rsid w:val="00A937C1"/>
    <w:rsid w:val="00A93FCC"/>
    <w:rsid w:val="00A94783"/>
    <w:rsid w:val="00A94E53"/>
    <w:rsid w:val="00A958FD"/>
    <w:rsid w:val="00A95F9F"/>
    <w:rsid w:val="00A9629F"/>
    <w:rsid w:val="00A968C2"/>
    <w:rsid w:val="00A97316"/>
    <w:rsid w:val="00A974FE"/>
    <w:rsid w:val="00A97BC8"/>
    <w:rsid w:val="00AA0807"/>
    <w:rsid w:val="00AA1359"/>
    <w:rsid w:val="00AA15A0"/>
    <w:rsid w:val="00AA33C2"/>
    <w:rsid w:val="00AA4E6D"/>
    <w:rsid w:val="00AA62E5"/>
    <w:rsid w:val="00AA6FBC"/>
    <w:rsid w:val="00AA75C5"/>
    <w:rsid w:val="00AB0AFE"/>
    <w:rsid w:val="00AB194A"/>
    <w:rsid w:val="00AB32EB"/>
    <w:rsid w:val="00AB338F"/>
    <w:rsid w:val="00AB385B"/>
    <w:rsid w:val="00AB3C4A"/>
    <w:rsid w:val="00AB4159"/>
    <w:rsid w:val="00AB4B4D"/>
    <w:rsid w:val="00AB5853"/>
    <w:rsid w:val="00AB61F2"/>
    <w:rsid w:val="00AB628B"/>
    <w:rsid w:val="00AB689F"/>
    <w:rsid w:val="00AB6A5D"/>
    <w:rsid w:val="00AB77A0"/>
    <w:rsid w:val="00AC0B7D"/>
    <w:rsid w:val="00AC1130"/>
    <w:rsid w:val="00AC1D75"/>
    <w:rsid w:val="00AC3C25"/>
    <w:rsid w:val="00AC4001"/>
    <w:rsid w:val="00AC4F40"/>
    <w:rsid w:val="00AC5D88"/>
    <w:rsid w:val="00AC5E45"/>
    <w:rsid w:val="00AC63E0"/>
    <w:rsid w:val="00AC6970"/>
    <w:rsid w:val="00AC7978"/>
    <w:rsid w:val="00AD0C09"/>
    <w:rsid w:val="00AD15C6"/>
    <w:rsid w:val="00AD1752"/>
    <w:rsid w:val="00AD1A76"/>
    <w:rsid w:val="00AD2693"/>
    <w:rsid w:val="00AD2BA8"/>
    <w:rsid w:val="00AD2C5E"/>
    <w:rsid w:val="00AD2E54"/>
    <w:rsid w:val="00AD3804"/>
    <w:rsid w:val="00AD3834"/>
    <w:rsid w:val="00AD3CBD"/>
    <w:rsid w:val="00AD59AC"/>
    <w:rsid w:val="00AD5A9F"/>
    <w:rsid w:val="00AD5E5F"/>
    <w:rsid w:val="00AD6ED0"/>
    <w:rsid w:val="00AD7063"/>
    <w:rsid w:val="00AD72AC"/>
    <w:rsid w:val="00AD72CB"/>
    <w:rsid w:val="00AE1823"/>
    <w:rsid w:val="00AE1D6B"/>
    <w:rsid w:val="00AE1EB0"/>
    <w:rsid w:val="00AE2904"/>
    <w:rsid w:val="00AE3689"/>
    <w:rsid w:val="00AE3997"/>
    <w:rsid w:val="00AE3D69"/>
    <w:rsid w:val="00AE3E63"/>
    <w:rsid w:val="00AE43A8"/>
    <w:rsid w:val="00AE492B"/>
    <w:rsid w:val="00AE4A11"/>
    <w:rsid w:val="00AE515D"/>
    <w:rsid w:val="00AE6333"/>
    <w:rsid w:val="00AE6E53"/>
    <w:rsid w:val="00AE7A1F"/>
    <w:rsid w:val="00AE7E3E"/>
    <w:rsid w:val="00AF1E62"/>
    <w:rsid w:val="00AF2A71"/>
    <w:rsid w:val="00AF2C63"/>
    <w:rsid w:val="00AF335F"/>
    <w:rsid w:val="00AF33AE"/>
    <w:rsid w:val="00AF3FBF"/>
    <w:rsid w:val="00AF4768"/>
    <w:rsid w:val="00AF49DF"/>
    <w:rsid w:val="00AF4B34"/>
    <w:rsid w:val="00AF5CEA"/>
    <w:rsid w:val="00AF605A"/>
    <w:rsid w:val="00AF674C"/>
    <w:rsid w:val="00B003F7"/>
    <w:rsid w:val="00B006AD"/>
    <w:rsid w:val="00B01481"/>
    <w:rsid w:val="00B02214"/>
    <w:rsid w:val="00B02901"/>
    <w:rsid w:val="00B02932"/>
    <w:rsid w:val="00B02FF1"/>
    <w:rsid w:val="00B03E1E"/>
    <w:rsid w:val="00B04175"/>
    <w:rsid w:val="00B04519"/>
    <w:rsid w:val="00B05016"/>
    <w:rsid w:val="00B0543B"/>
    <w:rsid w:val="00B0596A"/>
    <w:rsid w:val="00B05D4E"/>
    <w:rsid w:val="00B073D0"/>
    <w:rsid w:val="00B0762B"/>
    <w:rsid w:val="00B07EB5"/>
    <w:rsid w:val="00B10FBA"/>
    <w:rsid w:val="00B14FBA"/>
    <w:rsid w:val="00B15B3E"/>
    <w:rsid w:val="00B16331"/>
    <w:rsid w:val="00B16AAA"/>
    <w:rsid w:val="00B20716"/>
    <w:rsid w:val="00B21547"/>
    <w:rsid w:val="00B21887"/>
    <w:rsid w:val="00B218CC"/>
    <w:rsid w:val="00B21DA0"/>
    <w:rsid w:val="00B21F47"/>
    <w:rsid w:val="00B22206"/>
    <w:rsid w:val="00B222A3"/>
    <w:rsid w:val="00B22681"/>
    <w:rsid w:val="00B22CB8"/>
    <w:rsid w:val="00B23397"/>
    <w:rsid w:val="00B23E8F"/>
    <w:rsid w:val="00B24555"/>
    <w:rsid w:val="00B2527A"/>
    <w:rsid w:val="00B258B6"/>
    <w:rsid w:val="00B25AFE"/>
    <w:rsid w:val="00B26052"/>
    <w:rsid w:val="00B27C74"/>
    <w:rsid w:val="00B3057C"/>
    <w:rsid w:val="00B30DD6"/>
    <w:rsid w:val="00B31FB3"/>
    <w:rsid w:val="00B3270A"/>
    <w:rsid w:val="00B32862"/>
    <w:rsid w:val="00B32CE1"/>
    <w:rsid w:val="00B330A4"/>
    <w:rsid w:val="00B33901"/>
    <w:rsid w:val="00B341AA"/>
    <w:rsid w:val="00B34602"/>
    <w:rsid w:val="00B34667"/>
    <w:rsid w:val="00B34E4B"/>
    <w:rsid w:val="00B35DAE"/>
    <w:rsid w:val="00B36459"/>
    <w:rsid w:val="00B364DF"/>
    <w:rsid w:val="00B36EAE"/>
    <w:rsid w:val="00B37F58"/>
    <w:rsid w:val="00B40448"/>
    <w:rsid w:val="00B40EDB"/>
    <w:rsid w:val="00B411DA"/>
    <w:rsid w:val="00B41A44"/>
    <w:rsid w:val="00B43169"/>
    <w:rsid w:val="00B432BE"/>
    <w:rsid w:val="00B44590"/>
    <w:rsid w:val="00B46875"/>
    <w:rsid w:val="00B46A01"/>
    <w:rsid w:val="00B46AB5"/>
    <w:rsid w:val="00B46BB4"/>
    <w:rsid w:val="00B479BA"/>
    <w:rsid w:val="00B501CD"/>
    <w:rsid w:val="00B5024B"/>
    <w:rsid w:val="00B514DC"/>
    <w:rsid w:val="00B52D7E"/>
    <w:rsid w:val="00B53641"/>
    <w:rsid w:val="00B540C4"/>
    <w:rsid w:val="00B55657"/>
    <w:rsid w:val="00B56BAF"/>
    <w:rsid w:val="00B56BB1"/>
    <w:rsid w:val="00B6227B"/>
    <w:rsid w:val="00B62414"/>
    <w:rsid w:val="00B64379"/>
    <w:rsid w:val="00B64DD0"/>
    <w:rsid w:val="00B653B8"/>
    <w:rsid w:val="00B67DF0"/>
    <w:rsid w:val="00B70417"/>
    <w:rsid w:val="00B70AA7"/>
    <w:rsid w:val="00B70FD1"/>
    <w:rsid w:val="00B717E8"/>
    <w:rsid w:val="00B72055"/>
    <w:rsid w:val="00B72994"/>
    <w:rsid w:val="00B735F9"/>
    <w:rsid w:val="00B7364A"/>
    <w:rsid w:val="00B742E5"/>
    <w:rsid w:val="00B74390"/>
    <w:rsid w:val="00B74830"/>
    <w:rsid w:val="00B74BF9"/>
    <w:rsid w:val="00B75B93"/>
    <w:rsid w:val="00B75CF7"/>
    <w:rsid w:val="00B7630D"/>
    <w:rsid w:val="00B76455"/>
    <w:rsid w:val="00B77497"/>
    <w:rsid w:val="00B77D47"/>
    <w:rsid w:val="00B80253"/>
    <w:rsid w:val="00B803AD"/>
    <w:rsid w:val="00B82F8A"/>
    <w:rsid w:val="00B8360E"/>
    <w:rsid w:val="00B84B5A"/>
    <w:rsid w:val="00B857F3"/>
    <w:rsid w:val="00B85B2A"/>
    <w:rsid w:val="00B87B44"/>
    <w:rsid w:val="00B87F46"/>
    <w:rsid w:val="00B90870"/>
    <w:rsid w:val="00B90F9B"/>
    <w:rsid w:val="00B911B2"/>
    <w:rsid w:val="00B91478"/>
    <w:rsid w:val="00B93639"/>
    <w:rsid w:val="00B93960"/>
    <w:rsid w:val="00B94D1B"/>
    <w:rsid w:val="00B95046"/>
    <w:rsid w:val="00B95177"/>
    <w:rsid w:val="00B97A6C"/>
    <w:rsid w:val="00BA01AD"/>
    <w:rsid w:val="00BA058C"/>
    <w:rsid w:val="00BA0CA8"/>
    <w:rsid w:val="00BA0ECA"/>
    <w:rsid w:val="00BA1328"/>
    <w:rsid w:val="00BA1B44"/>
    <w:rsid w:val="00BA24F5"/>
    <w:rsid w:val="00BA3F94"/>
    <w:rsid w:val="00BA4299"/>
    <w:rsid w:val="00BA4319"/>
    <w:rsid w:val="00BA5F64"/>
    <w:rsid w:val="00BA63AA"/>
    <w:rsid w:val="00BA7FE8"/>
    <w:rsid w:val="00BB05A6"/>
    <w:rsid w:val="00BB080E"/>
    <w:rsid w:val="00BB199C"/>
    <w:rsid w:val="00BB1F36"/>
    <w:rsid w:val="00BB57BB"/>
    <w:rsid w:val="00BB635F"/>
    <w:rsid w:val="00BB65AA"/>
    <w:rsid w:val="00BB729E"/>
    <w:rsid w:val="00BB762F"/>
    <w:rsid w:val="00BB7679"/>
    <w:rsid w:val="00BC0130"/>
    <w:rsid w:val="00BC0B7F"/>
    <w:rsid w:val="00BC1607"/>
    <w:rsid w:val="00BC1642"/>
    <w:rsid w:val="00BC16AC"/>
    <w:rsid w:val="00BC2858"/>
    <w:rsid w:val="00BC28D4"/>
    <w:rsid w:val="00BC49C3"/>
    <w:rsid w:val="00BC56F8"/>
    <w:rsid w:val="00BC5D0C"/>
    <w:rsid w:val="00BC6A94"/>
    <w:rsid w:val="00BC72A6"/>
    <w:rsid w:val="00BC7B80"/>
    <w:rsid w:val="00BC7C70"/>
    <w:rsid w:val="00BD00A5"/>
    <w:rsid w:val="00BD1BD0"/>
    <w:rsid w:val="00BD2252"/>
    <w:rsid w:val="00BD2759"/>
    <w:rsid w:val="00BD28E4"/>
    <w:rsid w:val="00BD7C92"/>
    <w:rsid w:val="00BD7D7D"/>
    <w:rsid w:val="00BE0516"/>
    <w:rsid w:val="00BE13C2"/>
    <w:rsid w:val="00BE15B5"/>
    <w:rsid w:val="00BE1961"/>
    <w:rsid w:val="00BE1F63"/>
    <w:rsid w:val="00BE2C4B"/>
    <w:rsid w:val="00BE39FE"/>
    <w:rsid w:val="00BE3A0D"/>
    <w:rsid w:val="00BE444B"/>
    <w:rsid w:val="00BE4FC2"/>
    <w:rsid w:val="00BE73BA"/>
    <w:rsid w:val="00BE794E"/>
    <w:rsid w:val="00BE7CC8"/>
    <w:rsid w:val="00BF0F5E"/>
    <w:rsid w:val="00BF1878"/>
    <w:rsid w:val="00BF3A06"/>
    <w:rsid w:val="00BF3B46"/>
    <w:rsid w:val="00BF453E"/>
    <w:rsid w:val="00BF64C4"/>
    <w:rsid w:val="00BF7152"/>
    <w:rsid w:val="00BF73AC"/>
    <w:rsid w:val="00BF7607"/>
    <w:rsid w:val="00C00342"/>
    <w:rsid w:val="00C0122A"/>
    <w:rsid w:val="00C01587"/>
    <w:rsid w:val="00C017EB"/>
    <w:rsid w:val="00C01A55"/>
    <w:rsid w:val="00C01ACC"/>
    <w:rsid w:val="00C02278"/>
    <w:rsid w:val="00C02D31"/>
    <w:rsid w:val="00C038E0"/>
    <w:rsid w:val="00C045E6"/>
    <w:rsid w:val="00C04785"/>
    <w:rsid w:val="00C04C5F"/>
    <w:rsid w:val="00C04E55"/>
    <w:rsid w:val="00C050CC"/>
    <w:rsid w:val="00C066AE"/>
    <w:rsid w:val="00C06A83"/>
    <w:rsid w:val="00C06AA4"/>
    <w:rsid w:val="00C07321"/>
    <w:rsid w:val="00C07966"/>
    <w:rsid w:val="00C10075"/>
    <w:rsid w:val="00C10445"/>
    <w:rsid w:val="00C1173B"/>
    <w:rsid w:val="00C11E25"/>
    <w:rsid w:val="00C11F6B"/>
    <w:rsid w:val="00C125C3"/>
    <w:rsid w:val="00C13472"/>
    <w:rsid w:val="00C145A0"/>
    <w:rsid w:val="00C149FE"/>
    <w:rsid w:val="00C14DC6"/>
    <w:rsid w:val="00C15800"/>
    <w:rsid w:val="00C1617E"/>
    <w:rsid w:val="00C1730C"/>
    <w:rsid w:val="00C1738D"/>
    <w:rsid w:val="00C1764E"/>
    <w:rsid w:val="00C20CE7"/>
    <w:rsid w:val="00C21077"/>
    <w:rsid w:val="00C232AB"/>
    <w:rsid w:val="00C2335A"/>
    <w:rsid w:val="00C242B2"/>
    <w:rsid w:val="00C24528"/>
    <w:rsid w:val="00C2490D"/>
    <w:rsid w:val="00C253FE"/>
    <w:rsid w:val="00C25BD9"/>
    <w:rsid w:val="00C25BFB"/>
    <w:rsid w:val="00C267C2"/>
    <w:rsid w:val="00C27292"/>
    <w:rsid w:val="00C31942"/>
    <w:rsid w:val="00C31B17"/>
    <w:rsid w:val="00C3237D"/>
    <w:rsid w:val="00C3240E"/>
    <w:rsid w:val="00C32586"/>
    <w:rsid w:val="00C32B1F"/>
    <w:rsid w:val="00C32E98"/>
    <w:rsid w:val="00C32FD8"/>
    <w:rsid w:val="00C3500C"/>
    <w:rsid w:val="00C35C2F"/>
    <w:rsid w:val="00C36D77"/>
    <w:rsid w:val="00C40121"/>
    <w:rsid w:val="00C4284A"/>
    <w:rsid w:val="00C453E5"/>
    <w:rsid w:val="00C45CFB"/>
    <w:rsid w:val="00C45E32"/>
    <w:rsid w:val="00C46A79"/>
    <w:rsid w:val="00C47A70"/>
    <w:rsid w:val="00C5085A"/>
    <w:rsid w:val="00C50D91"/>
    <w:rsid w:val="00C51E71"/>
    <w:rsid w:val="00C52DB5"/>
    <w:rsid w:val="00C5390C"/>
    <w:rsid w:val="00C539FE"/>
    <w:rsid w:val="00C556E6"/>
    <w:rsid w:val="00C56B87"/>
    <w:rsid w:val="00C56E56"/>
    <w:rsid w:val="00C57DE5"/>
    <w:rsid w:val="00C61D3C"/>
    <w:rsid w:val="00C625EC"/>
    <w:rsid w:val="00C64033"/>
    <w:rsid w:val="00C648EF"/>
    <w:rsid w:val="00C65E62"/>
    <w:rsid w:val="00C65F27"/>
    <w:rsid w:val="00C65FCF"/>
    <w:rsid w:val="00C6650D"/>
    <w:rsid w:val="00C66B2F"/>
    <w:rsid w:val="00C70041"/>
    <w:rsid w:val="00C711E9"/>
    <w:rsid w:val="00C71F7A"/>
    <w:rsid w:val="00C72AD9"/>
    <w:rsid w:val="00C73327"/>
    <w:rsid w:val="00C73399"/>
    <w:rsid w:val="00C73872"/>
    <w:rsid w:val="00C74D02"/>
    <w:rsid w:val="00C77FCC"/>
    <w:rsid w:val="00C80025"/>
    <w:rsid w:val="00C80219"/>
    <w:rsid w:val="00C83173"/>
    <w:rsid w:val="00C832C0"/>
    <w:rsid w:val="00C83562"/>
    <w:rsid w:val="00C83C07"/>
    <w:rsid w:val="00C847B7"/>
    <w:rsid w:val="00C84DB2"/>
    <w:rsid w:val="00C857D3"/>
    <w:rsid w:val="00C85D16"/>
    <w:rsid w:val="00C85E8D"/>
    <w:rsid w:val="00C86BFA"/>
    <w:rsid w:val="00C86DD6"/>
    <w:rsid w:val="00C87266"/>
    <w:rsid w:val="00C8785B"/>
    <w:rsid w:val="00C907C5"/>
    <w:rsid w:val="00C90A00"/>
    <w:rsid w:val="00C9135C"/>
    <w:rsid w:val="00C919D1"/>
    <w:rsid w:val="00C922F5"/>
    <w:rsid w:val="00C92FF4"/>
    <w:rsid w:val="00C93FF3"/>
    <w:rsid w:val="00C940F4"/>
    <w:rsid w:val="00C9502E"/>
    <w:rsid w:val="00C957BD"/>
    <w:rsid w:val="00C96B92"/>
    <w:rsid w:val="00C96F54"/>
    <w:rsid w:val="00C97C48"/>
    <w:rsid w:val="00CA02CE"/>
    <w:rsid w:val="00CA077C"/>
    <w:rsid w:val="00CA0BA9"/>
    <w:rsid w:val="00CA0FC4"/>
    <w:rsid w:val="00CA12E8"/>
    <w:rsid w:val="00CA16CC"/>
    <w:rsid w:val="00CA32B3"/>
    <w:rsid w:val="00CA3F17"/>
    <w:rsid w:val="00CA45A6"/>
    <w:rsid w:val="00CA4673"/>
    <w:rsid w:val="00CA5383"/>
    <w:rsid w:val="00CA5405"/>
    <w:rsid w:val="00CA5723"/>
    <w:rsid w:val="00CA6A71"/>
    <w:rsid w:val="00CA6FDA"/>
    <w:rsid w:val="00CA797C"/>
    <w:rsid w:val="00CB0C14"/>
    <w:rsid w:val="00CB0C95"/>
    <w:rsid w:val="00CB0F04"/>
    <w:rsid w:val="00CB162C"/>
    <w:rsid w:val="00CB16F3"/>
    <w:rsid w:val="00CB1F01"/>
    <w:rsid w:val="00CB326C"/>
    <w:rsid w:val="00CB3389"/>
    <w:rsid w:val="00CB3520"/>
    <w:rsid w:val="00CB36DD"/>
    <w:rsid w:val="00CB44CD"/>
    <w:rsid w:val="00CB4FE2"/>
    <w:rsid w:val="00CB59A8"/>
    <w:rsid w:val="00CB6576"/>
    <w:rsid w:val="00CB6C31"/>
    <w:rsid w:val="00CB6EAA"/>
    <w:rsid w:val="00CB7145"/>
    <w:rsid w:val="00CB7BC5"/>
    <w:rsid w:val="00CC00DC"/>
    <w:rsid w:val="00CC077C"/>
    <w:rsid w:val="00CC0A69"/>
    <w:rsid w:val="00CC145C"/>
    <w:rsid w:val="00CC1B77"/>
    <w:rsid w:val="00CC1E12"/>
    <w:rsid w:val="00CC1F6E"/>
    <w:rsid w:val="00CC2929"/>
    <w:rsid w:val="00CC2E6F"/>
    <w:rsid w:val="00CC4744"/>
    <w:rsid w:val="00CC4791"/>
    <w:rsid w:val="00CC5BFC"/>
    <w:rsid w:val="00CC6485"/>
    <w:rsid w:val="00CC6886"/>
    <w:rsid w:val="00CC7DE2"/>
    <w:rsid w:val="00CD1CAA"/>
    <w:rsid w:val="00CD1CE7"/>
    <w:rsid w:val="00CD250B"/>
    <w:rsid w:val="00CD29EF"/>
    <w:rsid w:val="00CD2AE1"/>
    <w:rsid w:val="00CD2CBA"/>
    <w:rsid w:val="00CD2FB7"/>
    <w:rsid w:val="00CD3D28"/>
    <w:rsid w:val="00CD4BB6"/>
    <w:rsid w:val="00CD6830"/>
    <w:rsid w:val="00CD7837"/>
    <w:rsid w:val="00CD7C99"/>
    <w:rsid w:val="00CE00E7"/>
    <w:rsid w:val="00CE1057"/>
    <w:rsid w:val="00CE1E1A"/>
    <w:rsid w:val="00CE22BA"/>
    <w:rsid w:val="00CE22CB"/>
    <w:rsid w:val="00CE51AF"/>
    <w:rsid w:val="00CE7221"/>
    <w:rsid w:val="00CE7806"/>
    <w:rsid w:val="00CF0DF2"/>
    <w:rsid w:val="00CF0FD7"/>
    <w:rsid w:val="00CF142B"/>
    <w:rsid w:val="00CF1D24"/>
    <w:rsid w:val="00CF28DC"/>
    <w:rsid w:val="00CF2B4F"/>
    <w:rsid w:val="00CF2F32"/>
    <w:rsid w:val="00CF3368"/>
    <w:rsid w:val="00CF3FE5"/>
    <w:rsid w:val="00CF4A46"/>
    <w:rsid w:val="00CF6062"/>
    <w:rsid w:val="00CF6930"/>
    <w:rsid w:val="00CF7570"/>
    <w:rsid w:val="00CF7979"/>
    <w:rsid w:val="00D0084E"/>
    <w:rsid w:val="00D00B54"/>
    <w:rsid w:val="00D00E7F"/>
    <w:rsid w:val="00D02FFF"/>
    <w:rsid w:val="00D032AD"/>
    <w:rsid w:val="00D032C7"/>
    <w:rsid w:val="00D033CC"/>
    <w:rsid w:val="00D03E55"/>
    <w:rsid w:val="00D0403E"/>
    <w:rsid w:val="00D05337"/>
    <w:rsid w:val="00D05732"/>
    <w:rsid w:val="00D06197"/>
    <w:rsid w:val="00D06B81"/>
    <w:rsid w:val="00D07CB9"/>
    <w:rsid w:val="00D07D26"/>
    <w:rsid w:val="00D1058A"/>
    <w:rsid w:val="00D107B9"/>
    <w:rsid w:val="00D11A93"/>
    <w:rsid w:val="00D12889"/>
    <w:rsid w:val="00D12DE8"/>
    <w:rsid w:val="00D12EDF"/>
    <w:rsid w:val="00D12F79"/>
    <w:rsid w:val="00D13471"/>
    <w:rsid w:val="00D1362A"/>
    <w:rsid w:val="00D138FD"/>
    <w:rsid w:val="00D13BC7"/>
    <w:rsid w:val="00D13C39"/>
    <w:rsid w:val="00D141B9"/>
    <w:rsid w:val="00D14ACE"/>
    <w:rsid w:val="00D14DE7"/>
    <w:rsid w:val="00D15CF4"/>
    <w:rsid w:val="00D16EFA"/>
    <w:rsid w:val="00D16F51"/>
    <w:rsid w:val="00D17866"/>
    <w:rsid w:val="00D2092C"/>
    <w:rsid w:val="00D20E76"/>
    <w:rsid w:val="00D211BA"/>
    <w:rsid w:val="00D21A33"/>
    <w:rsid w:val="00D21B6D"/>
    <w:rsid w:val="00D2349E"/>
    <w:rsid w:val="00D240F3"/>
    <w:rsid w:val="00D24842"/>
    <w:rsid w:val="00D24CC0"/>
    <w:rsid w:val="00D24D81"/>
    <w:rsid w:val="00D25E71"/>
    <w:rsid w:val="00D26036"/>
    <w:rsid w:val="00D30756"/>
    <w:rsid w:val="00D310C2"/>
    <w:rsid w:val="00D3263E"/>
    <w:rsid w:val="00D34414"/>
    <w:rsid w:val="00D347E2"/>
    <w:rsid w:val="00D3567F"/>
    <w:rsid w:val="00D357D7"/>
    <w:rsid w:val="00D3657B"/>
    <w:rsid w:val="00D36D2F"/>
    <w:rsid w:val="00D37587"/>
    <w:rsid w:val="00D40004"/>
    <w:rsid w:val="00D40EA5"/>
    <w:rsid w:val="00D410D6"/>
    <w:rsid w:val="00D411AB"/>
    <w:rsid w:val="00D412A3"/>
    <w:rsid w:val="00D42D28"/>
    <w:rsid w:val="00D431C7"/>
    <w:rsid w:val="00D44211"/>
    <w:rsid w:val="00D444BF"/>
    <w:rsid w:val="00D446C8"/>
    <w:rsid w:val="00D44F4F"/>
    <w:rsid w:val="00D47D9F"/>
    <w:rsid w:val="00D47F05"/>
    <w:rsid w:val="00D502A6"/>
    <w:rsid w:val="00D50307"/>
    <w:rsid w:val="00D51CB7"/>
    <w:rsid w:val="00D52A2B"/>
    <w:rsid w:val="00D52D99"/>
    <w:rsid w:val="00D5344E"/>
    <w:rsid w:val="00D54A20"/>
    <w:rsid w:val="00D55C4F"/>
    <w:rsid w:val="00D55FCF"/>
    <w:rsid w:val="00D56154"/>
    <w:rsid w:val="00D561EC"/>
    <w:rsid w:val="00D56798"/>
    <w:rsid w:val="00D57805"/>
    <w:rsid w:val="00D57D7B"/>
    <w:rsid w:val="00D57FAC"/>
    <w:rsid w:val="00D60207"/>
    <w:rsid w:val="00D613BF"/>
    <w:rsid w:val="00D63091"/>
    <w:rsid w:val="00D63171"/>
    <w:rsid w:val="00D6365F"/>
    <w:rsid w:val="00D63967"/>
    <w:rsid w:val="00D63EEE"/>
    <w:rsid w:val="00D64576"/>
    <w:rsid w:val="00D6493E"/>
    <w:rsid w:val="00D64ABC"/>
    <w:rsid w:val="00D64C79"/>
    <w:rsid w:val="00D65819"/>
    <w:rsid w:val="00D67113"/>
    <w:rsid w:val="00D67929"/>
    <w:rsid w:val="00D70068"/>
    <w:rsid w:val="00D709F1"/>
    <w:rsid w:val="00D71AB5"/>
    <w:rsid w:val="00D74171"/>
    <w:rsid w:val="00D75CDC"/>
    <w:rsid w:val="00D76592"/>
    <w:rsid w:val="00D77041"/>
    <w:rsid w:val="00D832EB"/>
    <w:rsid w:val="00D843BC"/>
    <w:rsid w:val="00D845F6"/>
    <w:rsid w:val="00D8542D"/>
    <w:rsid w:val="00D86716"/>
    <w:rsid w:val="00D8682A"/>
    <w:rsid w:val="00D87515"/>
    <w:rsid w:val="00D9053F"/>
    <w:rsid w:val="00D90722"/>
    <w:rsid w:val="00D91373"/>
    <w:rsid w:val="00D92215"/>
    <w:rsid w:val="00D92B86"/>
    <w:rsid w:val="00D92EDB"/>
    <w:rsid w:val="00D9323B"/>
    <w:rsid w:val="00D9369A"/>
    <w:rsid w:val="00D95CF5"/>
    <w:rsid w:val="00D95E40"/>
    <w:rsid w:val="00D962E8"/>
    <w:rsid w:val="00D96760"/>
    <w:rsid w:val="00D96CC6"/>
    <w:rsid w:val="00D9721D"/>
    <w:rsid w:val="00D979FA"/>
    <w:rsid w:val="00DA1CB6"/>
    <w:rsid w:val="00DA2AC9"/>
    <w:rsid w:val="00DA4E05"/>
    <w:rsid w:val="00DA57B3"/>
    <w:rsid w:val="00DA5C78"/>
    <w:rsid w:val="00DA6211"/>
    <w:rsid w:val="00DA6420"/>
    <w:rsid w:val="00DA7427"/>
    <w:rsid w:val="00DB0201"/>
    <w:rsid w:val="00DB037B"/>
    <w:rsid w:val="00DB0ED9"/>
    <w:rsid w:val="00DB1565"/>
    <w:rsid w:val="00DB2590"/>
    <w:rsid w:val="00DB338B"/>
    <w:rsid w:val="00DB3CD0"/>
    <w:rsid w:val="00DB48A8"/>
    <w:rsid w:val="00DB52BF"/>
    <w:rsid w:val="00DB5711"/>
    <w:rsid w:val="00DB6742"/>
    <w:rsid w:val="00DB73D6"/>
    <w:rsid w:val="00DC03D3"/>
    <w:rsid w:val="00DC04F8"/>
    <w:rsid w:val="00DC1F7E"/>
    <w:rsid w:val="00DC240D"/>
    <w:rsid w:val="00DC25EE"/>
    <w:rsid w:val="00DC26CB"/>
    <w:rsid w:val="00DC2A38"/>
    <w:rsid w:val="00DC35A3"/>
    <w:rsid w:val="00DC35BE"/>
    <w:rsid w:val="00DC360E"/>
    <w:rsid w:val="00DC4C14"/>
    <w:rsid w:val="00DC4D4A"/>
    <w:rsid w:val="00DC5C77"/>
    <w:rsid w:val="00DC7062"/>
    <w:rsid w:val="00DC70AA"/>
    <w:rsid w:val="00DC70E0"/>
    <w:rsid w:val="00DC71A4"/>
    <w:rsid w:val="00DC7600"/>
    <w:rsid w:val="00DD0645"/>
    <w:rsid w:val="00DD0AE8"/>
    <w:rsid w:val="00DD0F39"/>
    <w:rsid w:val="00DD17E7"/>
    <w:rsid w:val="00DD1F7A"/>
    <w:rsid w:val="00DD2CCB"/>
    <w:rsid w:val="00DD34CA"/>
    <w:rsid w:val="00DD3DFA"/>
    <w:rsid w:val="00DD3EA9"/>
    <w:rsid w:val="00DD4A36"/>
    <w:rsid w:val="00DD5762"/>
    <w:rsid w:val="00DD57A5"/>
    <w:rsid w:val="00DD625B"/>
    <w:rsid w:val="00DD6A18"/>
    <w:rsid w:val="00DD6AD4"/>
    <w:rsid w:val="00DD77CB"/>
    <w:rsid w:val="00DE0BC3"/>
    <w:rsid w:val="00DE1234"/>
    <w:rsid w:val="00DE3197"/>
    <w:rsid w:val="00DE3675"/>
    <w:rsid w:val="00DE41AC"/>
    <w:rsid w:val="00DE42C6"/>
    <w:rsid w:val="00DE53E2"/>
    <w:rsid w:val="00DE5798"/>
    <w:rsid w:val="00DE6006"/>
    <w:rsid w:val="00DE6F1E"/>
    <w:rsid w:val="00DE76D9"/>
    <w:rsid w:val="00DF06DB"/>
    <w:rsid w:val="00DF0F97"/>
    <w:rsid w:val="00DF15B3"/>
    <w:rsid w:val="00DF1F8E"/>
    <w:rsid w:val="00DF2594"/>
    <w:rsid w:val="00DF3055"/>
    <w:rsid w:val="00DF3891"/>
    <w:rsid w:val="00DF3C62"/>
    <w:rsid w:val="00DF3F56"/>
    <w:rsid w:val="00DF5185"/>
    <w:rsid w:val="00DF6095"/>
    <w:rsid w:val="00DF6D2B"/>
    <w:rsid w:val="00DF7720"/>
    <w:rsid w:val="00E016B2"/>
    <w:rsid w:val="00E02BC5"/>
    <w:rsid w:val="00E04B46"/>
    <w:rsid w:val="00E05BAB"/>
    <w:rsid w:val="00E06E73"/>
    <w:rsid w:val="00E07B0D"/>
    <w:rsid w:val="00E11565"/>
    <w:rsid w:val="00E12D5B"/>
    <w:rsid w:val="00E13557"/>
    <w:rsid w:val="00E13774"/>
    <w:rsid w:val="00E13A27"/>
    <w:rsid w:val="00E13E31"/>
    <w:rsid w:val="00E140C1"/>
    <w:rsid w:val="00E145D0"/>
    <w:rsid w:val="00E14614"/>
    <w:rsid w:val="00E14A2E"/>
    <w:rsid w:val="00E14B92"/>
    <w:rsid w:val="00E14BAF"/>
    <w:rsid w:val="00E158B7"/>
    <w:rsid w:val="00E15FF9"/>
    <w:rsid w:val="00E16F26"/>
    <w:rsid w:val="00E1730D"/>
    <w:rsid w:val="00E201BD"/>
    <w:rsid w:val="00E213B9"/>
    <w:rsid w:val="00E21402"/>
    <w:rsid w:val="00E21668"/>
    <w:rsid w:val="00E22BFD"/>
    <w:rsid w:val="00E23C7A"/>
    <w:rsid w:val="00E23D31"/>
    <w:rsid w:val="00E23E0D"/>
    <w:rsid w:val="00E23E34"/>
    <w:rsid w:val="00E24C06"/>
    <w:rsid w:val="00E25F0F"/>
    <w:rsid w:val="00E2681A"/>
    <w:rsid w:val="00E26CA0"/>
    <w:rsid w:val="00E26E8E"/>
    <w:rsid w:val="00E3211A"/>
    <w:rsid w:val="00E33977"/>
    <w:rsid w:val="00E33E0F"/>
    <w:rsid w:val="00E343A5"/>
    <w:rsid w:val="00E343B7"/>
    <w:rsid w:val="00E34509"/>
    <w:rsid w:val="00E3507C"/>
    <w:rsid w:val="00E351DB"/>
    <w:rsid w:val="00E353DA"/>
    <w:rsid w:val="00E35C56"/>
    <w:rsid w:val="00E35DC8"/>
    <w:rsid w:val="00E36082"/>
    <w:rsid w:val="00E36269"/>
    <w:rsid w:val="00E36CD9"/>
    <w:rsid w:val="00E36D1A"/>
    <w:rsid w:val="00E371B4"/>
    <w:rsid w:val="00E37340"/>
    <w:rsid w:val="00E37B55"/>
    <w:rsid w:val="00E37F4A"/>
    <w:rsid w:val="00E37F75"/>
    <w:rsid w:val="00E4021D"/>
    <w:rsid w:val="00E40C5F"/>
    <w:rsid w:val="00E418C5"/>
    <w:rsid w:val="00E41E17"/>
    <w:rsid w:val="00E42798"/>
    <w:rsid w:val="00E42AF3"/>
    <w:rsid w:val="00E4360A"/>
    <w:rsid w:val="00E43796"/>
    <w:rsid w:val="00E440CB"/>
    <w:rsid w:val="00E4468C"/>
    <w:rsid w:val="00E44FE4"/>
    <w:rsid w:val="00E4540C"/>
    <w:rsid w:val="00E45F64"/>
    <w:rsid w:val="00E46FDC"/>
    <w:rsid w:val="00E47450"/>
    <w:rsid w:val="00E50231"/>
    <w:rsid w:val="00E503BB"/>
    <w:rsid w:val="00E50768"/>
    <w:rsid w:val="00E50EA2"/>
    <w:rsid w:val="00E51110"/>
    <w:rsid w:val="00E52ACD"/>
    <w:rsid w:val="00E53D01"/>
    <w:rsid w:val="00E5481E"/>
    <w:rsid w:val="00E54AEF"/>
    <w:rsid w:val="00E54CDF"/>
    <w:rsid w:val="00E57123"/>
    <w:rsid w:val="00E57610"/>
    <w:rsid w:val="00E579D7"/>
    <w:rsid w:val="00E57FAF"/>
    <w:rsid w:val="00E60402"/>
    <w:rsid w:val="00E60466"/>
    <w:rsid w:val="00E60ADE"/>
    <w:rsid w:val="00E610D6"/>
    <w:rsid w:val="00E6206B"/>
    <w:rsid w:val="00E622B5"/>
    <w:rsid w:val="00E62792"/>
    <w:rsid w:val="00E63545"/>
    <w:rsid w:val="00E63D02"/>
    <w:rsid w:val="00E64A9C"/>
    <w:rsid w:val="00E7001C"/>
    <w:rsid w:val="00E706A7"/>
    <w:rsid w:val="00E7261B"/>
    <w:rsid w:val="00E73170"/>
    <w:rsid w:val="00E7340C"/>
    <w:rsid w:val="00E73F8C"/>
    <w:rsid w:val="00E73FD3"/>
    <w:rsid w:val="00E74055"/>
    <w:rsid w:val="00E74272"/>
    <w:rsid w:val="00E74F55"/>
    <w:rsid w:val="00E75D1D"/>
    <w:rsid w:val="00E768FD"/>
    <w:rsid w:val="00E76EF9"/>
    <w:rsid w:val="00E77169"/>
    <w:rsid w:val="00E775A6"/>
    <w:rsid w:val="00E7766C"/>
    <w:rsid w:val="00E77F8A"/>
    <w:rsid w:val="00E80567"/>
    <w:rsid w:val="00E808AD"/>
    <w:rsid w:val="00E81647"/>
    <w:rsid w:val="00E827B7"/>
    <w:rsid w:val="00E8315D"/>
    <w:rsid w:val="00E8341B"/>
    <w:rsid w:val="00E836A2"/>
    <w:rsid w:val="00E8378F"/>
    <w:rsid w:val="00E83BC0"/>
    <w:rsid w:val="00E84D29"/>
    <w:rsid w:val="00E868DC"/>
    <w:rsid w:val="00E868EC"/>
    <w:rsid w:val="00E87666"/>
    <w:rsid w:val="00E904EA"/>
    <w:rsid w:val="00E91BD5"/>
    <w:rsid w:val="00E9247D"/>
    <w:rsid w:val="00E92574"/>
    <w:rsid w:val="00E92964"/>
    <w:rsid w:val="00E93D99"/>
    <w:rsid w:val="00E942B1"/>
    <w:rsid w:val="00E9530F"/>
    <w:rsid w:val="00E95F9F"/>
    <w:rsid w:val="00E97937"/>
    <w:rsid w:val="00E97D30"/>
    <w:rsid w:val="00EA05A6"/>
    <w:rsid w:val="00EA06E6"/>
    <w:rsid w:val="00EA13BA"/>
    <w:rsid w:val="00EA1E27"/>
    <w:rsid w:val="00EA1F58"/>
    <w:rsid w:val="00EA3BC9"/>
    <w:rsid w:val="00EA3D1D"/>
    <w:rsid w:val="00EA411B"/>
    <w:rsid w:val="00EA52B5"/>
    <w:rsid w:val="00EA58CE"/>
    <w:rsid w:val="00EA67C4"/>
    <w:rsid w:val="00EA7D15"/>
    <w:rsid w:val="00EB1E7C"/>
    <w:rsid w:val="00EB24FB"/>
    <w:rsid w:val="00EB3A13"/>
    <w:rsid w:val="00EB4B54"/>
    <w:rsid w:val="00EB58BE"/>
    <w:rsid w:val="00EB62F4"/>
    <w:rsid w:val="00EB6C40"/>
    <w:rsid w:val="00EB6D7C"/>
    <w:rsid w:val="00EB708C"/>
    <w:rsid w:val="00EB7929"/>
    <w:rsid w:val="00EB7942"/>
    <w:rsid w:val="00EC053B"/>
    <w:rsid w:val="00EC06A1"/>
    <w:rsid w:val="00EC0DC1"/>
    <w:rsid w:val="00EC1655"/>
    <w:rsid w:val="00EC3BC5"/>
    <w:rsid w:val="00EC4188"/>
    <w:rsid w:val="00EC4680"/>
    <w:rsid w:val="00EC46FF"/>
    <w:rsid w:val="00EC4C38"/>
    <w:rsid w:val="00EC534E"/>
    <w:rsid w:val="00EC5977"/>
    <w:rsid w:val="00EC6A11"/>
    <w:rsid w:val="00EC72DC"/>
    <w:rsid w:val="00EC78C2"/>
    <w:rsid w:val="00ED07D5"/>
    <w:rsid w:val="00ED08FF"/>
    <w:rsid w:val="00ED1371"/>
    <w:rsid w:val="00ED15E1"/>
    <w:rsid w:val="00ED25C6"/>
    <w:rsid w:val="00ED2AFB"/>
    <w:rsid w:val="00ED3006"/>
    <w:rsid w:val="00ED3EBF"/>
    <w:rsid w:val="00ED47AF"/>
    <w:rsid w:val="00ED4BE0"/>
    <w:rsid w:val="00ED5A99"/>
    <w:rsid w:val="00ED5D76"/>
    <w:rsid w:val="00ED6E80"/>
    <w:rsid w:val="00EE0022"/>
    <w:rsid w:val="00EE0720"/>
    <w:rsid w:val="00EE0DE2"/>
    <w:rsid w:val="00EE1B54"/>
    <w:rsid w:val="00EE3122"/>
    <w:rsid w:val="00EE4213"/>
    <w:rsid w:val="00EE4B4D"/>
    <w:rsid w:val="00EE4F9A"/>
    <w:rsid w:val="00EE74E6"/>
    <w:rsid w:val="00EE7ABD"/>
    <w:rsid w:val="00EF06B0"/>
    <w:rsid w:val="00EF09AA"/>
    <w:rsid w:val="00EF11C0"/>
    <w:rsid w:val="00EF17CD"/>
    <w:rsid w:val="00EF3C17"/>
    <w:rsid w:val="00EF43EE"/>
    <w:rsid w:val="00EF5296"/>
    <w:rsid w:val="00EF55BB"/>
    <w:rsid w:val="00EF57FB"/>
    <w:rsid w:val="00EF59CA"/>
    <w:rsid w:val="00EF5E5C"/>
    <w:rsid w:val="00EF613D"/>
    <w:rsid w:val="00EF68BB"/>
    <w:rsid w:val="00EF717C"/>
    <w:rsid w:val="00EF7C73"/>
    <w:rsid w:val="00F00750"/>
    <w:rsid w:val="00F0077C"/>
    <w:rsid w:val="00F00B61"/>
    <w:rsid w:val="00F00EB5"/>
    <w:rsid w:val="00F019AE"/>
    <w:rsid w:val="00F0211F"/>
    <w:rsid w:val="00F02F39"/>
    <w:rsid w:val="00F031BD"/>
    <w:rsid w:val="00F0335B"/>
    <w:rsid w:val="00F035A5"/>
    <w:rsid w:val="00F03B83"/>
    <w:rsid w:val="00F03BF5"/>
    <w:rsid w:val="00F03CB3"/>
    <w:rsid w:val="00F03CD6"/>
    <w:rsid w:val="00F03D3A"/>
    <w:rsid w:val="00F03E72"/>
    <w:rsid w:val="00F0417F"/>
    <w:rsid w:val="00F04278"/>
    <w:rsid w:val="00F04F90"/>
    <w:rsid w:val="00F05A03"/>
    <w:rsid w:val="00F062CC"/>
    <w:rsid w:val="00F073B4"/>
    <w:rsid w:val="00F103E2"/>
    <w:rsid w:val="00F10501"/>
    <w:rsid w:val="00F10F88"/>
    <w:rsid w:val="00F11D9E"/>
    <w:rsid w:val="00F127B6"/>
    <w:rsid w:val="00F14115"/>
    <w:rsid w:val="00F143EB"/>
    <w:rsid w:val="00F14CAC"/>
    <w:rsid w:val="00F16236"/>
    <w:rsid w:val="00F16F07"/>
    <w:rsid w:val="00F177E4"/>
    <w:rsid w:val="00F20395"/>
    <w:rsid w:val="00F20D9C"/>
    <w:rsid w:val="00F22BB0"/>
    <w:rsid w:val="00F22EF4"/>
    <w:rsid w:val="00F22EF5"/>
    <w:rsid w:val="00F2417F"/>
    <w:rsid w:val="00F256A4"/>
    <w:rsid w:val="00F27E78"/>
    <w:rsid w:val="00F27F74"/>
    <w:rsid w:val="00F30387"/>
    <w:rsid w:val="00F303CE"/>
    <w:rsid w:val="00F319D4"/>
    <w:rsid w:val="00F3280E"/>
    <w:rsid w:val="00F32A49"/>
    <w:rsid w:val="00F33538"/>
    <w:rsid w:val="00F3420A"/>
    <w:rsid w:val="00F35A90"/>
    <w:rsid w:val="00F35B16"/>
    <w:rsid w:val="00F36C49"/>
    <w:rsid w:val="00F378A6"/>
    <w:rsid w:val="00F4007B"/>
    <w:rsid w:val="00F41274"/>
    <w:rsid w:val="00F414B3"/>
    <w:rsid w:val="00F41986"/>
    <w:rsid w:val="00F4210C"/>
    <w:rsid w:val="00F423FA"/>
    <w:rsid w:val="00F42B2B"/>
    <w:rsid w:val="00F42C72"/>
    <w:rsid w:val="00F43E39"/>
    <w:rsid w:val="00F448D5"/>
    <w:rsid w:val="00F4539A"/>
    <w:rsid w:val="00F46B16"/>
    <w:rsid w:val="00F503F1"/>
    <w:rsid w:val="00F50CC7"/>
    <w:rsid w:val="00F512E0"/>
    <w:rsid w:val="00F51589"/>
    <w:rsid w:val="00F515F9"/>
    <w:rsid w:val="00F521D2"/>
    <w:rsid w:val="00F53117"/>
    <w:rsid w:val="00F53556"/>
    <w:rsid w:val="00F537AC"/>
    <w:rsid w:val="00F53ED5"/>
    <w:rsid w:val="00F5463D"/>
    <w:rsid w:val="00F54A12"/>
    <w:rsid w:val="00F563ED"/>
    <w:rsid w:val="00F56A21"/>
    <w:rsid w:val="00F61E55"/>
    <w:rsid w:val="00F63491"/>
    <w:rsid w:val="00F66A1F"/>
    <w:rsid w:val="00F6709D"/>
    <w:rsid w:val="00F67386"/>
    <w:rsid w:val="00F67D7B"/>
    <w:rsid w:val="00F67FAA"/>
    <w:rsid w:val="00F704D6"/>
    <w:rsid w:val="00F70A92"/>
    <w:rsid w:val="00F70C05"/>
    <w:rsid w:val="00F719C8"/>
    <w:rsid w:val="00F71FF5"/>
    <w:rsid w:val="00F72516"/>
    <w:rsid w:val="00F74096"/>
    <w:rsid w:val="00F748F2"/>
    <w:rsid w:val="00F74D06"/>
    <w:rsid w:val="00F74D5E"/>
    <w:rsid w:val="00F75CDD"/>
    <w:rsid w:val="00F76041"/>
    <w:rsid w:val="00F761AD"/>
    <w:rsid w:val="00F804CD"/>
    <w:rsid w:val="00F80E9F"/>
    <w:rsid w:val="00F8222D"/>
    <w:rsid w:val="00F830D6"/>
    <w:rsid w:val="00F8342E"/>
    <w:rsid w:val="00F8361F"/>
    <w:rsid w:val="00F836DA"/>
    <w:rsid w:val="00F84EE0"/>
    <w:rsid w:val="00F85049"/>
    <w:rsid w:val="00F85066"/>
    <w:rsid w:val="00F85574"/>
    <w:rsid w:val="00F87207"/>
    <w:rsid w:val="00F87221"/>
    <w:rsid w:val="00F8749D"/>
    <w:rsid w:val="00F87E8B"/>
    <w:rsid w:val="00F90106"/>
    <w:rsid w:val="00F91C9D"/>
    <w:rsid w:val="00F930A9"/>
    <w:rsid w:val="00F93FA8"/>
    <w:rsid w:val="00F9492F"/>
    <w:rsid w:val="00F9661E"/>
    <w:rsid w:val="00F971E8"/>
    <w:rsid w:val="00F978D6"/>
    <w:rsid w:val="00F97AE6"/>
    <w:rsid w:val="00FA01C7"/>
    <w:rsid w:val="00FA0A9F"/>
    <w:rsid w:val="00FA14D0"/>
    <w:rsid w:val="00FA1AD5"/>
    <w:rsid w:val="00FA2BD7"/>
    <w:rsid w:val="00FA4692"/>
    <w:rsid w:val="00FA5113"/>
    <w:rsid w:val="00FA513F"/>
    <w:rsid w:val="00FA5C68"/>
    <w:rsid w:val="00FA5E77"/>
    <w:rsid w:val="00FA682C"/>
    <w:rsid w:val="00FA6CF7"/>
    <w:rsid w:val="00FA735F"/>
    <w:rsid w:val="00FB00F2"/>
    <w:rsid w:val="00FB0167"/>
    <w:rsid w:val="00FB04A7"/>
    <w:rsid w:val="00FB0631"/>
    <w:rsid w:val="00FB0A6E"/>
    <w:rsid w:val="00FB0CA2"/>
    <w:rsid w:val="00FB252F"/>
    <w:rsid w:val="00FB3F6E"/>
    <w:rsid w:val="00FB4622"/>
    <w:rsid w:val="00FB5C09"/>
    <w:rsid w:val="00FB5E00"/>
    <w:rsid w:val="00FB612C"/>
    <w:rsid w:val="00FB6957"/>
    <w:rsid w:val="00FB6C09"/>
    <w:rsid w:val="00FB7743"/>
    <w:rsid w:val="00FC1093"/>
    <w:rsid w:val="00FC1613"/>
    <w:rsid w:val="00FC2935"/>
    <w:rsid w:val="00FC30B8"/>
    <w:rsid w:val="00FC3756"/>
    <w:rsid w:val="00FC3FE8"/>
    <w:rsid w:val="00FC41B8"/>
    <w:rsid w:val="00FC4C80"/>
    <w:rsid w:val="00FC5217"/>
    <w:rsid w:val="00FC5C42"/>
    <w:rsid w:val="00FC5E6A"/>
    <w:rsid w:val="00FC6471"/>
    <w:rsid w:val="00FC6B71"/>
    <w:rsid w:val="00FC79D7"/>
    <w:rsid w:val="00FD1456"/>
    <w:rsid w:val="00FD1D0E"/>
    <w:rsid w:val="00FD1D9A"/>
    <w:rsid w:val="00FD2598"/>
    <w:rsid w:val="00FD29A5"/>
    <w:rsid w:val="00FD30D0"/>
    <w:rsid w:val="00FD37AF"/>
    <w:rsid w:val="00FD37E6"/>
    <w:rsid w:val="00FD3BCF"/>
    <w:rsid w:val="00FD3CDF"/>
    <w:rsid w:val="00FD54AC"/>
    <w:rsid w:val="00FD5622"/>
    <w:rsid w:val="00FD56BE"/>
    <w:rsid w:val="00FD5F46"/>
    <w:rsid w:val="00FD6782"/>
    <w:rsid w:val="00FD74FE"/>
    <w:rsid w:val="00FD7749"/>
    <w:rsid w:val="00FD7BB8"/>
    <w:rsid w:val="00FE058B"/>
    <w:rsid w:val="00FE2379"/>
    <w:rsid w:val="00FE2D54"/>
    <w:rsid w:val="00FE3500"/>
    <w:rsid w:val="00FE4695"/>
    <w:rsid w:val="00FE4F5E"/>
    <w:rsid w:val="00FE5EBC"/>
    <w:rsid w:val="00FE6928"/>
    <w:rsid w:val="00FF035B"/>
    <w:rsid w:val="00FF1ECC"/>
    <w:rsid w:val="00FF2A57"/>
    <w:rsid w:val="00FF319A"/>
    <w:rsid w:val="00FF3538"/>
    <w:rsid w:val="00FF3A4A"/>
    <w:rsid w:val="00FF3CB6"/>
    <w:rsid w:val="00FF41BE"/>
    <w:rsid w:val="00FF4479"/>
    <w:rsid w:val="00FF5A25"/>
    <w:rsid w:val="00FF5E5E"/>
    <w:rsid w:val="00FF6C45"/>
    <w:rsid w:val="0113A54F"/>
    <w:rsid w:val="01216174"/>
    <w:rsid w:val="01558DEC"/>
    <w:rsid w:val="01695518"/>
    <w:rsid w:val="01EB7D6E"/>
    <w:rsid w:val="0232F188"/>
    <w:rsid w:val="0236BD13"/>
    <w:rsid w:val="0276230B"/>
    <w:rsid w:val="027AB592"/>
    <w:rsid w:val="02D10635"/>
    <w:rsid w:val="02D28EC2"/>
    <w:rsid w:val="03088CA6"/>
    <w:rsid w:val="033262DA"/>
    <w:rsid w:val="034E3553"/>
    <w:rsid w:val="03624151"/>
    <w:rsid w:val="036D4498"/>
    <w:rsid w:val="0381172C"/>
    <w:rsid w:val="0494F50B"/>
    <w:rsid w:val="04C5F0FB"/>
    <w:rsid w:val="04CB2459"/>
    <w:rsid w:val="04CE9774"/>
    <w:rsid w:val="04DE3781"/>
    <w:rsid w:val="04ED92E3"/>
    <w:rsid w:val="04F57F47"/>
    <w:rsid w:val="0512CA82"/>
    <w:rsid w:val="05AA4B52"/>
    <w:rsid w:val="05ECDB40"/>
    <w:rsid w:val="0609A227"/>
    <w:rsid w:val="06ED1ED3"/>
    <w:rsid w:val="07172247"/>
    <w:rsid w:val="072F4BA3"/>
    <w:rsid w:val="074FCE4C"/>
    <w:rsid w:val="07AA07C3"/>
    <w:rsid w:val="07D222EB"/>
    <w:rsid w:val="0822EE45"/>
    <w:rsid w:val="0945EB3D"/>
    <w:rsid w:val="094A761A"/>
    <w:rsid w:val="0981FFB0"/>
    <w:rsid w:val="0A21508F"/>
    <w:rsid w:val="0A34E981"/>
    <w:rsid w:val="0A744060"/>
    <w:rsid w:val="0A815FFD"/>
    <w:rsid w:val="0AAB625A"/>
    <w:rsid w:val="0ACA8022"/>
    <w:rsid w:val="0B16C77F"/>
    <w:rsid w:val="0B4C1B5F"/>
    <w:rsid w:val="0B849B42"/>
    <w:rsid w:val="0BF6F335"/>
    <w:rsid w:val="0C0AF971"/>
    <w:rsid w:val="0C23E12F"/>
    <w:rsid w:val="0C3F4F45"/>
    <w:rsid w:val="0C93977C"/>
    <w:rsid w:val="0CBD1C7B"/>
    <w:rsid w:val="0D04371C"/>
    <w:rsid w:val="0D39D3D4"/>
    <w:rsid w:val="0DDB827F"/>
    <w:rsid w:val="0DDF6A53"/>
    <w:rsid w:val="0E29008E"/>
    <w:rsid w:val="0E6DA9D6"/>
    <w:rsid w:val="10432B7F"/>
    <w:rsid w:val="1049D231"/>
    <w:rsid w:val="10928E15"/>
    <w:rsid w:val="10C25026"/>
    <w:rsid w:val="10CAD625"/>
    <w:rsid w:val="114261B4"/>
    <w:rsid w:val="12481468"/>
    <w:rsid w:val="12582D09"/>
    <w:rsid w:val="1282D7E7"/>
    <w:rsid w:val="12A72446"/>
    <w:rsid w:val="12C2C831"/>
    <w:rsid w:val="12C5EEEA"/>
    <w:rsid w:val="131248D8"/>
    <w:rsid w:val="132B413B"/>
    <w:rsid w:val="1355B8AE"/>
    <w:rsid w:val="135FEA95"/>
    <w:rsid w:val="13893D0F"/>
    <w:rsid w:val="13C23B6F"/>
    <w:rsid w:val="14394EF4"/>
    <w:rsid w:val="151B5F8D"/>
    <w:rsid w:val="1528D349"/>
    <w:rsid w:val="15624413"/>
    <w:rsid w:val="159296E9"/>
    <w:rsid w:val="1597E98C"/>
    <w:rsid w:val="15F758FA"/>
    <w:rsid w:val="160970D6"/>
    <w:rsid w:val="16198D50"/>
    <w:rsid w:val="162D0E91"/>
    <w:rsid w:val="16526FEA"/>
    <w:rsid w:val="16F48D50"/>
    <w:rsid w:val="1782FA2E"/>
    <w:rsid w:val="19BD85DE"/>
    <w:rsid w:val="19D95FEB"/>
    <w:rsid w:val="1A4A5550"/>
    <w:rsid w:val="1ABDCBB8"/>
    <w:rsid w:val="1BF23679"/>
    <w:rsid w:val="1C0576AC"/>
    <w:rsid w:val="1D0EFA2F"/>
    <w:rsid w:val="1DBDD7FC"/>
    <w:rsid w:val="1DE20949"/>
    <w:rsid w:val="1E3A5A9F"/>
    <w:rsid w:val="1EA0D3F2"/>
    <w:rsid w:val="1EA50741"/>
    <w:rsid w:val="1F81A7E4"/>
    <w:rsid w:val="1F86362B"/>
    <w:rsid w:val="20691A6D"/>
    <w:rsid w:val="20B58DA1"/>
    <w:rsid w:val="2103CD84"/>
    <w:rsid w:val="214DB965"/>
    <w:rsid w:val="216949DE"/>
    <w:rsid w:val="219E39F8"/>
    <w:rsid w:val="21C7F750"/>
    <w:rsid w:val="22224C72"/>
    <w:rsid w:val="2342FBEF"/>
    <w:rsid w:val="23AC0036"/>
    <w:rsid w:val="23D1041A"/>
    <w:rsid w:val="23E9C691"/>
    <w:rsid w:val="2413E72E"/>
    <w:rsid w:val="24207B0E"/>
    <w:rsid w:val="242A040E"/>
    <w:rsid w:val="2490DE4B"/>
    <w:rsid w:val="2494DA99"/>
    <w:rsid w:val="24EA28B3"/>
    <w:rsid w:val="2501BA54"/>
    <w:rsid w:val="252FF94C"/>
    <w:rsid w:val="25300FB6"/>
    <w:rsid w:val="25968365"/>
    <w:rsid w:val="263D96A7"/>
    <w:rsid w:val="270E04A0"/>
    <w:rsid w:val="27252EDD"/>
    <w:rsid w:val="2779495E"/>
    <w:rsid w:val="2792B437"/>
    <w:rsid w:val="2797D27D"/>
    <w:rsid w:val="283FB0E6"/>
    <w:rsid w:val="289BDA49"/>
    <w:rsid w:val="28C7C9CB"/>
    <w:rsid w:val="28F6F856"/>
    <w:rsid w:val="29048B1B"/>
    <w:rsid w:val="29164153"/>
    <w:rsid w:val="291A01FF"/>
    <w:rsid w:val="293CF1F4"/>
    <w:rsid w:val="29EEE719"/>
    <w:rsid w:val="2A7D37D4"/>
    <w:rsid w:val="2ACD0C38"/>
    <w:rsid w:val="2B49980C"/>
    <w:rsid w:val="2B79FFFA"/>
    <w:rsid w:val="2C5848C9"/>
    <w:rsid w:val="2C7BB5B4"/>
    <w:rsid w:val="2CCE3509"/>
    <w:rsid w:val="2CF755DC"/>
    <w:rsid w:val="2D8CE625"/>
    <w:rsid w:val="2D930ED1"/>
    <w:rsid w:val="2DD206F7"/>
    <w:rsid w:val="2E40A91C"/>
    <w:rsid w:val="2EC6C8D1"/>
    <w:rsid w:val="2EE4288B"/>
    <w:rsid w:val="2FBA89CA"/>
    <w:rsid w:val="2FC8F41B"/>
    <w:rsid w:val="306BDD51"/>
    <w:rsid w:val="311EEB29"/>
    <w:rsid w:val="316F8569"/>
    <w:rsid w:val="31DE14E0"/>
    <w:rsid w:val="31EADB59"/>
    <w:rsid w:val="31F1B0F2"/>
    <w:rsid w:val="324082BB"/>
    <w:rsid w:val="3249EB5B"/>
    <w:rsid w:val="325893DB"/>
    <w:rsid w:val="32A7D1A4"/>
    <w:rsid w:val="32B41651"/>
    <w:rsid w:val="333F3C7D"/>
    <w:rsid w:val="33488A25"/>
    <w:rsid w:val="3373360C"/>
    <w:rsid w:val="338702FA"/>
    <w:rsid w:val="34054CA9"/>
    <w:rsid w:val="345B6E0F"/>
    <w:rsid w:val="359D5956"/>
    <w:rsid w:val="35D9F977"/>
    <w:rsid w:val="35F03A2B"/>
    <w:rsid w:val="365CFC85"/>
    <w:rsid w:val="368200E2"/>
    <w:rsid w:val="369806EE"/>
    <w:rsid w:val="36A127D1"/>
    <w:rsid w:val="375D9F39"/>
    <w:rsid w:val="37E0E831"/>
    <w:rsid w:val="37E43D23"/>
    <w:rsid w:val="38127C7A"/>
    <w:rsid w:val="3884B3AD"/>
    <w:rsid w:val="38C1BACA"/>
    <w:rsid w:val="38C8620D"/>
    <w:rsid w:val="38D109A1"/>
    <w:rsid w:val="38DBF2F4"/>
    <w:rsid w:val="39E7A296"/>
    <w:rsid w:val="39F4D9C3"/>
    <w:rsid w:val="3A07CF0E"/>
    <w:rsid w:val="3A08B15D"/>
    <w:rsid w:val="3A101599"/>
    <w:rsid w:val="3A264176"/>
    <w:rsid w:val="3AD305C7"/>
    <w:rsid w:val="3AE2A2C7"/>
    <w:rsid w:val="3B028093"/>
    <w:rsid w:val="3B1BD643"/>
    <w:rsid w:val="3B68B454"/>
    <w:rsid w:val="3C5DAA2B"/>
    <w:rsid w:val="3CA64B3E"/>
    <w:rsid w:val="3CCD8CB3"/>
    <w:rsid w:val="3D0F1C23"/>
    <w:rsid w:val="3D27E04C"/>
    <w:rsid w:val="3D4822E3"/>
    <w:rsid w:val="3DCA68F3"/>
    <w:rsid w:val="3E47C097"/>
    <w:rsid w:val="3ED734B5"/>
    <w:rsid w:val="3EDA1B8C"/>
    <w:rsid w:val="3EDF6663"/>
    <w:rsid w:val="3F8D0A2D"/>
    <w:rsid w:val="3FBE82D3"/>
    <w:rsid w:val="3FE5162A"/>
    <w:rsid w:val="4004970A"/>
    <w:rsid w:val="4094C34B"/>
    <w:rsid w:val="411630F3"/>
    <w:rsid w:val="412A93FC"/>
    <w:rsid w:val="41B1A9D7"/>
    <w:rsid w:val="423B630C"/>
    <w:rsid w:val="42A236DD"/>
    <w:rsid w:val="42E04943"/>
    <w:rsid w:val="435CA692"/>
    <w:rsid w:val="436D1CBF"/>
    <w:rsid w:val="437886B6"/>
    <w:rsid w:val="439F16D2"/>
    <w:rsid w:val="4413FFDD"/>
    <w:rsid w:val="44778020"/>
    <w:rsid w:val="44ABCAE8"/>
    <w:rsid w:val="4552DC59"/>
    <w:rsid w:val="45C495D2"/>
    <w:rsid w:val="4670390E"/>
    <w:rsid w:val="469B29A8"/>
    <w:rsid w:val="46DC09B8"/>
    <w:rsid w:val="46E01B8A"/>
    <w:rsid w:val="46E2628A"/>
    <w:rsid w:val="471634B2"/>
    <w:rsid w:val="471F8FA3"/>
    <w:rsid w:val="47740421"/>
    <w:rsid w:val="47783048"/>
    <w:rsid w:val="47A669CC"/>
    <w:rsid w:val="480F58FC"/>
    <w:rsid w:val="480F6E8E"/>
    <w:rsid w:val="48CB931C"/>
    <w:rsid w:val="490ADF89"/>
    <w:rsid w:val="49491A02"/>
    <w:rsid w:val="49B49944"/>
    <w:rsid w:val="4A2E38F1"/>
    <w:rsid w:val="4A837AC3"/>
    <w:rsid w:val="4AAEA537"/>
    <w:rsid w:val="4AD513A2"/>
    <w:rsid w:val="4B819E21"/>
    <w:rsid w:val="4B8682FF"/>
    <w:rsid w:val="4B8E56B0"/>
    <w:rsid w:val="4CC62C27"/>
    <w:rsid w:val="4D0E2D49"/>
    <w:rsid w:val="4D387895"/>
    <w:rsid w:val="4D463E44"/>
    <w:rsid w:val="4D6F2A3B"/>
    <w:rsid w:val="4D76D076"/>
    <w:rsid w:val="4E050451"/>
    <w:rsid w:val="4E06A1E0"/>
    <w:rsid w:val="4E2E38C0"/>
    <w:rsid w:val="4E87F21C"/>
    <w:rsid w:val="4E8A5434"/>
    <w:rsid w:val="4EFEE514"/>
    <w:rsid w:val="4FF187B1"/>
    <w:rsid w:val="5024EBB4"/>
    <w:rsid w:val="5111D1CF"/>
    <w:rsid w:val="513FBFC9"/>
    <w:rsid w:val="51C522F3"/>
    <w:rsid w:val="51E92B80"/>
    <w:rsid w:val="52038715"/>
    <w:rsid w:val="52890B45"/>
    <w:rsid w:val="52AB2403"/>
    <w:rsid w:val="542E6B3C"/>
    <w:rsid w:val="543696F8"/>
    <w:rsid w:val="54516F3D"/>
    <w:rsid w:val="548F15CA"/>
    <w:rsid w:val="54CC20FA"/>
    <w:rsid w:val="5514CE19"/>
    <w:rsid w:val="55352114"/>
    <w:rsid w:val="556C6D6C"/>
    <w:rsid w:val="5591236E"/>
    <w:rsid w:val="55AD08B8"/>
    <w:rsid w:val="55B539E1"/>
    <w:rsid w:val="55BD0B02"/>
    <w:rsid w:val="56225C0B"/>
    <w:rsid w:val="56665664"/>
    <w:rsid w:val="56A73413"/>
    <w:rsid w:val="5727F09B"/>
    <w:rsid w:val="57815C92"/>
    <w:rsid w:val="57A25EFF"/>
    <w:rsid w:val="57D8E487"/>
    <w:rsid w:val="57E7B73F"/>
    <w:rsid w:val="5838A631"/>
    <w:rsid w:val="5840E504"/>
    <w:rsid w:val="5869C4EB"/>
    <w:rsid w:val="58DBE142"/>
    <w:rsid w:val="5A034FE7"/>
    <w:rsid w:val="5A3A145F"/>
    <w:rsid w:val="5A8A5C78"/>
    <w:rsid w:val="5AA27E4B"/>
    <w:rsid w:val="5AC2279E"/>
    <w:rsid w:val="5B09D28E"/>
    <w:rsid w:val="5B8A3B8D"/>
    <w:rsid w:val="5B918BF1"/>
    <w:rsid w:val="5C3CF4A8"/>
    <w:rsid w:val="5C5E50AD"/>
    <w:rsid w:val="5CAE6271"/>
    <w:rsid w:val="5CCAB668"/>
    <w:rsid w:val="5CDAA1B6"/>
    <w:rsid w:val="5D04BED3"/>
    <w:rsid w:val="5D6F2EB2"/>
    <w:rsid w:val="5DF546FD"/>
    <w:rsid w:val="5E43EACC"/>
    <w:rsid w:val="5EC7322D"/>
    <w:rsid w:val="5F1B19B4"/>
    <w:rsid w:val="5F88D606"/>
    <w:rsid w:val="5FC10B43"/>
    <w:rsid w:val="60036DC0"/>
    <w:rsid w:val="600B81A6"/>
    <w:rsid w:val="601C47C4"/>
    <w:rsid w:val="60981A17"/>
    <w:rsid w:val="61C4D968"/>
    <w:rsid w:val="64162366"/>
    <w:rsid w:val="646BAADB"/>
    <w:rsid w:val="64871CF0"/>
    <w:rsid w:val="6497BCF9"/>
    <w:rsid w:val="64A8E6D4"/>
    <w:rsid w:val="64BBFA29"/>
    <w:rsid w:val="650CB42E"/>
    <w:rsid w:val="655B226A"/>
    <w:rsid w:val="65E1DD97"/>
    <w:rsid w:val="6605D12C"/>
    <w:rsid w:val="66E09BB2"/>
    <w:rsid w:val="670039A2"/>
    <w:rsid w:val="6773AD71"/>
    <w:rsid w:val="67CC3257"/>
    <w:rsid w:val="67E53552"/>
    <w:rsid w:val="680FB052"/>
    <w:rsid w:val="6893ABAB"/>
    <w:rsid w:val="68E6B42C"/>
    <w:rsid w:val="6933E631"/>
    <w:rsid w:val="69B08FC1"/>
    <w:rsid w:val="69B94088"/>
    <w:rsid w:val="6A7B8B05"/>
    <w:rsid w:val="6A865EED"/>
    <w:rsid w:val="6ADE64F4"/>
    <w:rsid w:val="6AE01585"/>
    <w:rsid w:val="6B3FF2BD"/>
    <w:rsid w:val="6B68D9E0"/>
    <w:rsid w:val="6B8B9FDC"/>
    <w:rsid w:val="6BAFCF26"/>
    <w:rsid w:val="6BC3099C"/>
    <w:rsid w:val="6C7C1F6F"/>
    <w:rsid w:val="6CF2A278"/>
    <w:rsid w:val="6D08006E"/>
    <w:rsid w:val="6D3D601D"/>
    <w:rsid w:val="6D78CFB6"/>
    <w:rsid w:val="6E08A849"/>
    <w:rsid w:val="6E99EEF7"/>
    <w:rsid w:val="6ED8EA1F"/>
    <w:rsid w:val="6EFDF40C"/>
    <w:rsid w:val="6F1CCA70"/>
    <w:rsid w:val="6F2523BC"/>
    <w:rsid w:val="6F64358E"/>
    <w:rsid w:val="6F91BA0D"/>
    <w:rsid w:val="6F93667C"/>
    <w:rsid w:val="702B73A9"/>
    <w:rsid w:val="70374AD8"/>
    <w:rsid w:val="7069810D"/>
    <w:rsid w:val="70DDE2DF"/>
    <w:rsid w:val="70DE3293"/>
    <w:rsid w:val="710C7B43"/>
    <w:rsid w:val="71256BFC"/>
    <w:rsid w:val="7196DAF6"/>
    <w:rsid w:val="71FF88A7"/>
    <w:rsid w:val="720588CC"/>
    <w:rsid w:val="721D9F85"/>
    <w:rsid w:val="723DD113"/>
    <w:rsid w:val="72D39240"/>
    <w:rsid w:val="72FC9B55"/>
    <w:rsid w:val="7352A729"/>
    <w:rsid w:val="73617FB0"/>
    <w:rsid w:val="73A637B0"/>
    <w:rsid w:val="73F00707"/>
    <w:rsid w:val="744009F1"/>
    <w:rsid w:val="7453A955"/>
    <w:rsid w:val="745748D1"/>
    <w:rsid w:val="74E48CEB"/>
    <w:rsid w:val="74F64AF0"/>
    <w:rsid w:val="74FD8DCB"/>
    <w:rsid w:val="757BAF03"/>
    <w:rsid w:val="758C7E2B"/>
    <w:rsid w:val="76047962"/>
    <w:rsid w:val="76342412"/>
    <w:rsid w:val="768DB485"/>
    <w:rsid w:val="76C22FC7"/>
    <w:rsid w:val="76EB4B27"/>
    <w:rsid w:val="77354180"/>
    <w:rsid w:val="77A446D4"/>
    <w:rsid w:val="77B73F55"/>
    <w:rsid w:val="782AEC58"/>
    <w:rsid w:val="784CF0CE"/>
    <w:rsid w:val="785B22E1"/>
    <w:rsid w:val="787123FC"/>
    <w:rsid w:val="78FA617D"/>
    <w:rsid w:val="792FC43C"/>
    <w:rsid w:val="79A5E211"/>
    <w:rsid w:val="79D08B77"/>
    <w:rsid w:val="79EE799E"/>
    <w:rsid w:val="7A5DD3E1"/>
    <w:rsid w:val="7A8992DD"/>
    <w:rsid w:val="7ABAC599"/>
    <w:rsid w:val="7AD60760"/>
    <w:rsid w:val="7AD63306"/>
    <w:rsid w:val="7AF58833"/>
    <w:rsid w:val="7B4B818C"/>
    <w:rsid w:val="7B91BE16"/>
    <w:rsid w:val="7C0EBE9A"/>
    <w:rsid w:val="7C3CEB3C"/>
    <w:rsid w:val="7D035A49"/>
    <w:rsid w:val="7D3F80C5"/>
    <w:rsid w:val="7E091193"/>
    <w:rsid w:val="7E233A4A"/>
    <w:rsid w:val="7E503BE1"/>
    <w:rsid w:val="7EFA10DF"/>
    <w:rsid w:val="7F07D95D"/>
    <w:rsid w:val="7F47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2FFEA"/>
  <w15:chartTrackingRefBased/>
  <w15:docId w15:val="{483D922E-3819-47F3-B4C4-6409F2E4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70A"/>
    <w:pPr>
      <w:keepNext/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5FE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7E6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38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AD3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804"/>
    <w:rPr>
      <w:b/>
      <w:bCs/>
      <w:sz w:val="20"/>
      <w:szCs w:val="20"/>
    </w:rPr>
  </w:style>
  <w:style w:type="paragraph" w:styleId="NoSpacing">
    <w:name w:val="No Spacing"/>
    <w:uiPriority w:val="1"/>
    <w:qFormat/>
    <w:rsid w:val="00367890"/>
    <w:pPr>
      <w:spacing w:after="0" w:line="240" w:lineRule="auto"/>
    </w:pPr>
  </w:style>
  <w:style w:type="table" w:styleId="TableGrid">
    <w:name w:val="Table Grid"/>
    <w:basedOn w:val="TableNormal"/>
    <w:uiPriority w:val="59"/>
    <w:rsid w:val="002C7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0E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0E7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6F5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A6F54"/>
  </w:style>
  <w:style w:type="character" w:customStyle="1" w:styleId="EndNoteBibliographyTitleChar">
    <w:name w:val="EndNote Bibliography Title Char"/>
    <w:basedOn w:val="ListParagraphChar"/>
    <w:link w:val="EndNoteBibliographyTitle"/>
    <w:rsid w:val="008A6F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6F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A6F54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10E4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D37E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3270A"/>
    <w:rPr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3E45F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D37E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D4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D2F"/>
  </w:style>
  <w:style w:type="paragraph" w:styleId="Footer">
    <w:name w:val="footer"/>
    <w:basedOn w:val="Normal"/>
    <w:link w:val="FooterChar"/>
    <w:uiPriority w:val="99"/>
    <w:unhideWhenUsed/>
    <w:rsid w:val="003D4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D2F"/>
  </w:style>
  <w:style w:type="paragraph" w:customStyle="1" w:styleId="paragraph">
    <w:name w:val="paragraph"/>
    <w:basedOn w:val="Normal"/>
    <w:rsid w:val="00DE12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E1234"/>
  </w:style>
  <w:style w:type="paragraph" w:customStyle="1" w:styleId="TableParagraph">
    <w:name w:val="Table Paragraph"/>
    <w:basedOn w:val="Normal"/>
    <w:uiPriority w:val="1"/>
    <w:qFormat/>
    <w:rsid w:val="00CB0C95"/>
    <w:pPr>
      <w:widowControl w:val="0"/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6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91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C9855-17DC-446D-90E8-6F6158E24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561</Words>
  <Characters>20304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2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ris</dc:creator>
  <cp:keywords/>
  <dc:description/>
  <cp:lastModifiedBy>Ashfield_DH</cp:lastModifiedBy>
  <cp:revision>3</cp:revision>
  <dcterms:created xsi:type="dcterms:W3CDTF">2025-05-12T21:14:00Z</dcterms:created>
  <dcterms:modified xsi:type="dcterms:W3CDTF">2025-05-12T21:14:00Z</dcterms:modified>
</cp:coreProperties>
</file>